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19FF45" w14:textId="77777777" w:rsidR="00A63B36" w:rsidRPr="00451999" w:rsidRDefault="00A63B36" w:rsidP="00A63B36">
      <w:pPr>
        <w:pStyle w:val="Heading2"/>
        <w:rPr>
          <w:rStyle w:val="Heading1Char"/>
        </w:rPr>
      </w:pPr>
      <w:r>
        <w:rPr>
          <w:b w:val="0"/>
          <w:bCs w:val="0"/>
          <w:u w:val="single"/>
        </w:rPr>
        <w:t xml:space="preserve">Supplementary File: </w:t>
      </w:r>
      <w:r>
        <w:rPr>
          <w:b w:val="0"/>
          <w:bCs w:val="0"/>
          <w:u w:val="single"/>
        </w:rPr>
        <w:br/>
      </w:r>
      <w:r w:rsidRPr="00451999">
        <w:rPr>
          <w:rStyle w:val="Heading1Char"/>
        </w:rPr>
        <w:t xml:space="preserve">A </w:t>
      </w:r>
      <w:r>
        <w:rPr>
          <w:rStyle w:val="Heading1Char"/>
        </w:rPr>
        <w:t>DIGITAL VIDEO AND TEXT MESSAGING</w:t>
      </w:r>
      <w:r w:rsidRPr="00451999">
        <w:rPr>
          <w:rStyle w:val="Heading1Char"/>
        </w:rPr>
        <w:t xml:space="preserve"> INTERVENTION TO SUPPORT PEOPLE WITH CHRONIC PAIN DURING OPIOID TAPERING: CONTENT DEVELOPMENT USING CO-DESIGN</w:t>
      </w:r>
    </w:p>
    <w:p w14:paraId="6C2B4A49" w14:textId="08F57AA2" w:rsidR="00F409CD" w:rsidRPr="009F3C9F" w:rsidRDefault="00F409CD" w:rsidP="00A63B36">
      <w:pPr>
        <w:pStyle w:val="Heading2"/>
      </w:pPr>
      <w:r w:rsidRPr="009F3C9F">
        <w:t>Open Text Feedback for Script and Text Messages</w:t>
      </w:r>
    </w:p>
    <w:p w14:paraId="53CDC35C" w14:textId="77777777" w:rsidR="00F409CD" w:rsidRPr="00A63B36" w:rsidRDefault="00F409CD" w:rsidP="00F409CD">
      <w:pPr>
        <w:tabs>
          <w:tab w:val="left" w:pos="284"/>
          <w:tab w:val="left" w:pos="567"/>
        </w:tabs>
        <w:spacing w:before="120" w:line="360" w:lineRule="auto"/>
        <w:rPr>
          <w:rStyle w:val="Heading4Char"/>
        </w:rPr>
      </w:pPr>
      <w:r w:rsidRPr="00A63B36">
        <w:rPr>
          <w:rStyle w:val="Heading3Char"/>
        </w:rPr>
        <w:t>Script- Consumers</w:t>
      </w:r>
      <w:r w:rsidRPr="00A63B36">
        <w:rPr>
          <w:rStyle w:val="Heading3Char"/>
        </w:rPr>
        <w:br/>
      </w:r>
      <w:r w:rsidRPr="00A63B36">
        <w:rPr>
          <w:rStyle w:val="Heading4Char"/>
        </w:rPr>
        <w:t>General Comments</w:t>
      </w:r>
    </w:p>
    <w:p w14:paraId="17CC8F8B" w14:textId="77777777" w:rsidR="00F409CD" w:rsidRDefault="00F409CD" w:rsidP="00F409CD">
      <w:pPr>
        <w:pStyle w:val="ListParagraph"/>
        <w:numPr>
          <w:ilvl w:val="0"/>
          <w:numId w:val="1"/>
        </w:numPr>
        <w:spacing w:after="0" w:line="240" w:lineRule="auto"/>
      </w:pPr>
      <w:r w:rsidRPr="00FB0A4C">
        <w:t xml:space="preserve">Sometimes as much as you try to "break through" the pain it becomes </w:t>
      </w:r>
      <w:proofErr w:type="gramStart"/>
      <w:r w:rsidRPr="00FB0A4C">
        <w:t>stressful</w:t>
      </w:r>
      <w:proofErr w:type="gramEnd"/>
      <w:r w:rsidRPr="00FB0A4C">
        <w:t xml:space="preserve"> and it effects your mental state of health</w:t>
      </w:r>
      <w:r>
        <w:t xml:space="preserve"> (Consumer 1)</w:t>
      </w:r>
    </w:p>
    <w:p w14:paraId="1E9E82F5" w14:textId="173A4295" w:rsidR="00C811AD" w:rsidRDefault="00F409CD" w:rsidP="00C811AD">
      <w:pPr>
        <w:pStyle w:val="ListParagraph"/>
        <w:numPr>
          <w:ilvl w:val="0"/>
          <w:numId w:val="1"/>
        </w:numPr>
        <w:spacing w:after="0" w:line="240" w:lineRule="auto"/>
      </w:pPr>
      <w:r w:rsidRPr="00FB0A4C">
        <w:t xml:space="preserve">Further, there seems to be emphasis on stress reduction, which although I totally agree with, I would argue this is a barrier for some patients. In </w:t>
      </w:r>
      <w:proofErr w:type="gramStart"/>
      <w:r w:rsidRPr="00FB0A4C">
        <w:t>patients</w:t>
      </w:r>
      <w:proofErr w:type="gramEnd"/>
      <w:r w:rsidRPr="00FB0A4C">
        <w:t xml:space="preserve"> privy to emotionally-led decision making, a stressful or unexpected event may derail the entire opioid-reduction process. In such a case, there may be a consequential hesitancy to begin.</w:t>
      </w:r>
      <w:r>
        <w:t xml:space="preserve"> (Consumer 9)</w:t>
      </w:r>
      <w:r w:rsidR="00C811AD">
        <w:t>.</w:t>
      </w:r>
    </w:p>
    <w:p w14:paraId="1E91F07F" w14:textId="77777777" w:rsidR="00F409CD" w:rsidRDefault="00F409CD" w:rsidP="00A63B36">
      <w:pPr>
        <w:pStyle w:val="Heading4"/>
      </w:pPr>
      <w:r w:rsidRPr="00BE4611">
        <w:t>Positive Feedback, No Suggestions</w:t>
      </w:r>
    </w:p>
    <w:p w14:paraId="5FC40131" w14:textId="77777777" w:rsidR="00F409CD" w:rsidRDefault="00F409CD" w:rsidP="00F409CD">
      <w:pPr>
        <w:pStyle w:val="ListParagraph"/>
        <w:numPr>
          <w:ilvl w:val="0"/>
          <w:numId w:val="1"/>
        </w:numPr>
        <w:spacing w:after="0" w:line="240" w:lineRule="auto"/>
      </w:pPr>
      <w:r w:rsidRPr="00FB0A4C">
        <w:t>With the knowledge it's a video script, I think it's an appropriate and wholistic start to the program.</w:t>
      </w:r>
      <w:r>
        <w:t xml:space="preserve"> (Consumer 9)</w:t>
      </w:r>
    </w:p>
    <w:p w14:paraId="7D6E9275" w14:textId="77777777" w:rsidR="00F409CD" w:rsidRDefault="00F409CD" w:rsidP="00F409CD">
      <w:pPr>
        <w:pStyle w:val="ListParagraph"/>
        <w:numPr>
          <w:ilvl w:val="0"/>
          <w:numId w:val="1"/>
        </w:numPr>
        <w:spacing w:after="0" w:line="240" w:lineRule="auto"/>
      </w:pPr>
      <w:r w:rsidRPr="00FB0A4C">
        <w:t>The introduction to elements like mindfulness, nutrition, exercise etc. gives a full snapshot.</w:t>
      </w:r>
      <w:r>
        <w:t xml:space="preserve"> (Consumer 9)</w:t>
      </w:r>
    </w:p>
    <w:p w14:paraId="15F594A8" w14:textId="77777777" w:rsidR="00F409CD" w:rsidRPr="00FB0A4C" w:rsidRDefault="00F409CD" w:rsidP="00F409CD">
      <w:pPr>
        <w:pStyle w:val="ListParagraph"/>
        <w:numPr>
          <w:ilvl w:val="0"/>
          <w:numId w:val="1"/>
        </w:numPr>
        <w:spacing w:after="0" w:line="240" w:lineRule="auto"/>
      </w:pPr>
      <w:r w:rsidRPr="00FB0A4C">
        <w:t>I think that it is very useful using Patient examples in the video.  Everyone experiences pain differently, so seeing someone that has gone through something similar will be beneficial.</w:t>
      </w:r>
      <w:r>
        <w:t xml:space="preserve"> (Consumer 12)</w:t>
      </w:r>
    </w:p>
    <w:p w14:paraId="0954B824" w14:textId="18FF2369" w:rsidR="00F409CD" w:rsidRDefault="00F409CD" w:rsidP="00A63B36">
      <w:pPr>
        <w:pStyle w:val="Heading4"/>
      </w:pPr>
      <w:r w:rsidRPr="000137C4">
        <w:t>Positive Feedback, Suggestions</w:t>
      </w:r>
    </w:p>
    <w:p w14:paraId="1228FF05" w14:textId="77777777" w:rsidR="00F409CD" w:rsidRPr="0058370F" w:rsidRDefault="00F409CD" w:rsidP="00F409CD">
      <w:pPr>
        <w:pStyle w:val="ListParagraph"/>
        <w:numPr>
          <w:ilvl w:val="0"/>
          <w:numId w:val="1"/>
        </w:numPr>
        <w:spacing w:after="0" w:line="240" w:lineRule="auto"/>
      </w:pPr>
      <w:r w:rsidRPr="0058370F">
        <w:t xml:space="preserve">I appreciate the push for setting up your support network at the end, with the assumption most pain patients have this available (think rural/isolated patients who may not). I would add in the support network paragraphs, a reference to preparing for yourself; how can you make a potentially tricky </w:t>
      </w:r>
      <w:proofErr w:type="gramStart"/>
      <w:r w:rsidRPr="0058370F">
        <w:t>period of time</w:t>
      </w:r>
      <w:proofErr w:type="gramEnd"/>
      <w:r w:rsidRPr="0058370F">
        <w:t xml:space="preserve"> easier for yourself? Things like preparing your meals ahead for days where all you may otherwise feel like doing is getting takeaway - a terrible option if trying to keep your pain to a minimum. Adjusting expectations at work; time-off or task adjustment may be called for. In all, preparing ahead to give yourself the best chance at success. This may be better put in later modules.  (Consumer 9)</w:t>
      </w:r>
    </w:p>
    <w:p w14:paraId="49CC104C" w14:textId="77777777" w:rsidR="00F409CD" w:rsidRPr="0058370F" w:rsidRDefault="00F409CD" w:rsidP="00F409CD">
      <w:pPr>
        <w:pStyle w:val="ListParagraph"/>
        <w:numPr>
          <w:ilvl w:val="0"/>
          <w:numId w:val="1"/>
        </w:numPr>
        <w:spacing w:after="0" w:line="240" w:lineRule="auto"/>
      </w:pPr>
      <w:r w:rsidRPr="0058370F">
        <w:t xml:space="preserve">The statements from </w:t>
      </w:r>
      <w:proofErr w:type="gramStart"/>
      <w:r w:rsidRPr="0058370F">
        <w:t>Patients</w:t>
      </w:r>
      <w:proofErr w:type="gramEnd"/>
      <w:r w:rsidRPr="0058370F">
        <w:t xml:space="preserve"> 1, 2, &amp; 3 will be useful for some, however there are a few key factors which really do need </w:t>
      </w:r>
      <w:proofErr w:type="spellStart"/>
      <w:r w:rsidRPr="0058370F">
        <w:t>emphasing</w:t>
      </w:r>
      <w:proofErr w:type="spellEnd"/>
      <w:r w:rsidRPr="0058370F">
        <w:t xml:space="preserve">, and reinforcing: You must have a very strong desire to be successful at achieving the goal, I draw parallels to a person who wants to stop smoking. No matter how many </w:t>
      </w:r>
      <w:proofErr w:type="spellStart"/>
      <w:r w:rsidRPr="0058370F">
        <w:t>nic</w:t>
      </w:r>
      <w:proofErr w:type="spellEnd"/>
      <w:r w:rsidRPr="0058370F">
        <w:t xml:space="preserve"> patches, </w:t>
      </w:r>
      <w:proofErr w:type="spellStart"/>
      <w:r w:rsidRPr="0058370F">
        <w:t>nic</w:t>
      </w:r>
      <w:proofErr w:type="spellEnd"/>
      <w:r w:rsidRPr="0058370F">
        <w:t xml:space="preserve"> gum, phone calls you make etc, if you don't want to do it, then you're wasting (everybody's) time attempting to do it. [emphasise] The real health benefits of being off all pain meds, not just the physical (there's a real &amp; tangible progression), The feeling of "accomplishment/success" when you achieve your goal. (Consumer 11)</w:t>
      </w:r>
    </w:p>
    <w:p w14:paraId="349A1744" w14:textId="77777777" w:rsidR="00F409CD" w:rsidRPr="0058370F" w:rsidRDefault="00F409CD" w:rsidP="00F409CD">
      <w:pPr>
        <w:pStyle w:val="ListParagraph"/>
        <w:numPr>
          <w:ilvl w:val="0"/>
          <w:numId w:val="1"/>
        </w:numPr>
        <w:spacing w:after="0" w:line="240" w:lineRule="auto"/>
      </w:pPr>
      <w:r w:rsidRPr="0058370F">
        <w:t>My immediate thoughts were that it does encapsulate everything you think patients may want/need to hear, however I must admit that it does confuse me to some degree.</w:t>
      </w:r>
    </w:p>
    <w:p w14:paraId="167B5583" w14:textId="77777777" w:rsidR="00F409CD" w:rsidRDefault="00F409CD" w:rsidP="00F409CD">
      <w:pPr>
        <w:pStyle w:val="ListParagraph"/>
      </w:pPr>
      <w:r w:rsidRPr="0058370F">
        <w:t xml:space="preserve">If </w:t>
      </w:r>
      <w:proofErr w:type="spellStart"/>
      <w:r w:rsidRPr="0058370F">
        <w:t>its</w:t>
      </w:r>
      <w:proofErr w:type="spellEnd"/>
      <w:r w:rsidRPr="0058370F">
        <w:t xml:space="preserve"> to be viewed by a patient that is a </w:t>
      </w:r>
      <w:proofErr w:type="gramStart"/>
      <w:r w:rsidRPr="0058370F">
        <w:t>long term</w:t>
      </w:r>
      <w:proofErr w:type="gramEnd"/>
      <w:r w:rsidRPr="0058370F">
        <w:t xml:space="preserve"> pain med user, new to the idea of reducing medications, and this is their first real exposure to what lies ahead, then I feel that there needs to be tweaked a little.  For example, one of my biggest mental obstacles was understanding the difference between Acute Pain and Chronic Pain.  It wasn't until [Clinical </w:t>
      </w:r>
      <w:r w:rsidRPr="0058370F">
        <w:lastRenderedPageBreak/>
        <w:t>Psychologist] thoroughly explained the differences (in particular, the fact that chronic pain was something I would always have), could I begin to work on the mental aspect. This would be a crucial factor in my ability to move forward. (Consumer 11)</w:t>
      </w:r>
    </w:p>
    <w:p w14:paraId="61876168" w14:textId="7D003CBD" w:rsidR="00F409CD" w:rsidRDefault="00F409CD" w:rsidP="00A63B36">
      <w:pPr>
        <w:pStyle w:val="Heading4"/>
      </w:pPr>
      <w:r w:rsidRPr="00BE4611">
        <w:rPr>
          <w:b/>
          <w:bCs/>
        </w:rPr>
        <w:t>N</w:t>
      </w:r>
      <w:r w:rsidRPr="00A63B36">
        <w:t>egative Feedback, No Suggestions</w:t>
      </w:r>
    </w:p>
    <w:p w14:paraId="21B0C3ED" w14:textId="77777777" w:rsidR="00F409CD" w:rsidRDefault="00F409CD" w:rsidP="00F409CD">
      <w:pPr>
        <w:pStyle w:val="ListParagraph"/>
        <w:numPr>
          <w:ilvl w:val="0"/>
          <w:numId w:val="1"/>
        </w:numPr>
        <w:spacing w:after="0" w:line="240" w:lineRule="auto"/>
      </w:pPr>
      <w:r w:rsidRPr="00FB0A4C">
        <w:t>A little to basic.</w:t>
      </w:r>
      <w:r>
        <w:t xml:space="preserve"> (Consumer 2)</w:t>
      </w:r>
    </w:p>
    <w:p w14:paraId="15591937" w14:textId="77777777" w:rsidR="00F409CD" w:rsidRDefault="00F409CD" w:rsidP="00F409CD">
      <w:pPr>
        <w:pStyle w:val="ListParagraph"/>
        <w:numPr>
          <w:ilvl w:val="0"/>
          <w:numId w:val="1"/>
        </w:numPr>
        <w:spacing w:after="0" w:line="240" w:lineRule="auto"/>
      </w:pPr>
      <w:r>
        <w:t>L</w:t>
      </w:r>
      <w:r w:rsidRPr="00FB0A4C">
        <w:t>imited coping mechanisms provided.</w:t>
      </w:r>
      <w:r>
        <w:t xml:space="preserve"> (Consumer 2)</w:t>
      </w:r>
    </w:p>
    <w:p w14:paraId="16291CB6" w14:textId="77777777" w:rsidR="00F409CD" w:rsidRDefault="00F409CD" w:rsidP="00F409CD">
      <w:pPr>
        <w:pStyle w:val="ListParagraph"/>
        <w:numPr>
          <w:ilvl w:val="0"/>
          <w:numId w:val="1"/>
        </w:numPr>
        <w:spacing w:after="0" w:line="240" w:lineRule="auto"/>
      </w:pPr>
      <w:r w:rsidRPr="00FB0A4C">
        <w:t>Looking back when I was in "real" pain the breathing exercise etc.</w:t>
      </w:r>
      <w:proofErr w:type="gramStart"/>
      <w:r w:rsidRPr="00FB0A4C">
        <w:t>..did</w:t>
      </w:r>
      <w:proofErr w:type="gramEnd"/>
      <w:r w:rsidRPr="00FB0A4C">
        <w:t xml:space="preserve"> not help...what helped was the medication. I tried hard to breath, to distract myself but it simply hurt </w:t>
      </w:r>
      <w:proofErr w:type="spellStart"/>
      <w:proofErr w:type="gramStart"/>
      <w:r w:rsidRPr="00FB0A4C">
        <w:t>to</w:t>
      </w:r>
      <w:proofErr w:type="spellEnd"/>
      <w:proofErr w:type="gramEnd"/>
      <w:r w:rsidRPr="00FB0A4C">
        <w:t xml:space="preserve"> much to do this...so when I read about it </w:t>
      </w:r>
      <w:proofErr w:type="spellStart"/>
      <w:r w:rsidRPr="00FB0A4C">
        <w:t>it</w:t>
      </w:r>
      <w:proofErr w:type="spellEnd"/>
      <w:r w:rsidRPr="00FB0A4C">
        <w:t xml:space="preserve"> makes me a bit sceptical</w:t>
      </w:r>
      <w:r>
        <w:t xml:space="preserve"> (Consumer 3)</w:t>
      </w:r>
    </w:p>
    <w:p w14:paraId="423F41C4" w14:textId="77777777" w:rsidR="00F409CD" w:rsidRDefault="00F409CD" w:rsidP="00F409CD">
      <w:pPr>
        <w:pStyle w:val="ListParagraph"/>
        <w:numPr>
          <w:ilvl w:val="0"/>
          <w:numId w:val="1"/>
        </w:numPr>
        <w:spacing w:after="0" w:line="240" w:lineRule="auto"/>
      </w:pPr>
      <w:r w:rsidRPr="00FB0A4C">
        <w:t>Patient 1, first section careful ref pacing, or bring it into subject about a balance when doing everything</w:t>
      </w:r>
      <w:r>
        <w:t>…</w:t>
      </w:r>
      <w:r w:rsidRPr="00FB0A4C">
        <w:t xml:space="preserve">Patient 3 in first section commencing "my pain now is </w:t>
      </w:r>
      <w:proofErr w:type="spellStart"/>
      <w:r w:rsidRPr="00FB0A4C">
        <w:t>xxxx</w:t>
      </w:r>
      <w:proofErr w:type="spellEnd"/>
      <w:r w:rsidRPr="00FB0A4C">
        <w:t>" needs rewording, makes no sense</w:t>
      </w:r>
      <w:r>
        <w:t>..</w:t>
      </w:r>
      <w:r w:rsidRPr="00FB0A4C">
        <w:t>.Patent 2 in second section reword about family</w:t>
      </w:r>
      <w:r>
        <w:t>…</w:t>
      </w:r>
      <w:r w:rsidRPr="00FB0A4C">
        <w:t xml:space="preserve">P 3 second section complete the sentence or 'You need to have -' is it a </w:t>
      </w:r>
      <w:proofErr w:type="gramStart"/>
      <w:r w:rsidRPr="00FB0A4C">
        <w:t>shrug ?</w:t>
      </w:r>
      <w:proofErr w:type="gramEnd"/>
      <w:r>
        <w:t xml:space="preserve"> (Consumer 5)</w:t>
      </w:r>
    </w:p>
    <w:p w14:paraId="0FCAD944" w14:textId="77777777" w:rsidR="00F409CD" w:rsidRPr="00FB0A4C" w:rsidRDefault="00F409CD" w:rsidP="00F409CD">
      <w:pPr>
        <w:pStyle w:val="ListParagraph"/>
        <w:numPr>
          <w:ilvl w:val="0"/>
          <w:numId w:val="1"/>
        </w:numPr>
        <w:spacing w:after="0" w:line="240" w:lineRule="auto"/>
      </w:pPr>
      <w:r w:rsidRPr="00FB0A4C">
        <w:t>I would suggest a greater look into pacing might help in this script. I see the reference to "Planning your day," however it is bundled in with a reference to nutrition. Pacing was a key concept that assisted me in my reduction was when I hit walls whilst reducing, the medical team helped me to access how to pace down activities so I could complete them.</w:t>
      </w:r>
      <w:r>
        <w:t xml:space="preserve"> (Consumer 9)</w:t>
      </w:r>
    </w:p>
    <w:p w14:paraId="73FDD01B" w14:textId="06E6EAEF" w:rsidR="00F409CD" w:rsidRPr="00BE4611" w:rsidRDefault="00F409CD" w:rsidP="00A63B36">
      <w:pPr>
        <w:pStyle w:val="Heading4"/>
      </w:pPr>
      <w:r w:rsidRPr="00BE4611">
        <w:t>Negative Feedback, Suggestions</w:t>
      </w:r>
    </w:p>
    <w:p w14:paraId="193E7A89" w14:textId="77777777" w:rsidR="00F409CD" w:rsidRDefault="00F409CD" w:rsidP="00F409CD">
      <w:pPr>
        <w:pStyle w:val="ListParagraph"/>
        <w:numPr>
          <w:ilvl w:val="0"/>
          <w:numId w:val="2"/>
        </w:numPr>
        <w:spacing w:after="0" w:line="240" w:lineRule="auto"/>
      </w:pPr>
      <w:r w:rsidRPr="00FB0A4C">
        <w:t>I found the paragraph about responding to SMS messages confusing. Would my answers as to whether I wanted more, or fewer SMS messages be classed as general or specific messages? Perhaps unnecessary to try and explain in such detail about this. It was a negative administrative note to finish on after an encouraging tone to rest of presentation.</w:t>
      </w:r>
      <w:r>
        <w:t xml:space="preserve"> (Consumer 4)</w:t>
      </w:r>
    </w:p>
    <w:p w14:paraId="60FE4E09" w14:textId="2D127F83" w:rsidR="00F409CD" w:rsidRPr="00FB0A4C" w:rsidRDefault="00F409CD" w:rsidP="00C811AD">
      <w:pPr>
        <w:pStyle w:val="ListParagraph"/>
        <w:numPr>
          <w:ilvl w:val="0"/>
          <w:numId w:val="2"/>
        </w:numPr>
        <w:spacing w:after="0" w:line="240" w:lineRule="auto"/>
      </w:pPr>
      <w:r w:rsidRPr="00FB0A4C">
        <w:t xml:space="preserve">The patient examples come across as "already recovered" and would therefore be potentially not relatable to people still struggling with chronic pain </w:t>
      </w:r>
      <w:proofErr w:type="gramStart"/>
      <w:r w:rsidRPr="00FB0A4C">
        <w:t>management, and</w:t>
      </w:r>
      <w:proofErr w:type="gramEnd"/>
      <w:r w:rsidRPr="00FB0A4C">
        <w:t xml:space="preserve"> were solution-centric without describing adequately the steps taken so far to achieve their success. A success story with a clear description of how they managed to achieve those</w:t>
      </w:r>
      <w:r>
        <w:t xml:space="preserve"> </w:t>
      </w:r>
      <w:r w:rsidRPr="00FB0A4C">
        <w:t>results over time would be much more helpful. And the information that there are multiple possible pathways to success is also important to cover.</w:t>
      </w:r>
      <w:r>
        <w:t xml:space="preserve"> (Consumer 10)</w:t>
      </w:r>
    </w:p>
    <w:p w14:paraId="17048FDB" w14:textId="63CF8480" w:rsidR="00F409CD" w:rsidRDefault="00F409CD" w:rsidP="00A63B36">
      <w:pPr>
        <w:pStyle w:val="Heading4"/>
      </w:pPr>
      <w:r w:rsidRPr="00BE4611">
        <w:t>Suggestions without feedback</w:t>
      </w:r>
    </w:p>
    <w:p w14:paraId="5E431A04" w14:textId="77777777" w:rsidR="00F409CD" w:rsidRPr="00FB0A4C" w:rsidRDefault="00F409CD" w:rsidP="00F409CD">
      <w:pPr>
        <w:pStyle w:val="ListParagraph"/>
        <w:numPr>
          <w:ilvl w:val="0"/>
          <w:numId w:val="2"/>
        </w:numPr>
        <w:spacing w:after="0" w:line="240" w:lineRule="auto"/>
      </w:pPr>
      <w:r w:rsidRPr="00FB0A4C">
        <w:t>Change 1 in 5 to 20%</w:t>
      </w:r>
      <w:r>
        <w:t xml:space="preserve"> (Consumer 5)</w:t>
      </w:r>
    </w:p>
    <w:p w14:paraId="4F49FB65" w14:textId="77777777" w:rsidR="00F409CD" w:rsidRPr="00BE4611" w:rsidRDefault="00F409CD" w:rsidP="00F409CD">
      <w:pPr>
        <w:pStyle w:val="ListParagraph"/>
        <w:numPr>
          <w:ilvl w:val="0"/>
          <w:numId w:val="2"/>
        </w:numPr>
        <w:spacing w:after="0" w:line="240" w:lineRule="auto"/>
        <w:rPr>
          <w:b/>
          <w:bCs/>
        </w:rPr>
      </w:pPr>
      <w:r w:rsidRPr="00FB0A4C">
        <w:t xml:space="preserve">List triggers for </w:t>
      </w:r>
      <w:proofErr w:type="gramStart"/>
      <w:r w:rsidRPr="00FB0A4C">
        <w:t>taking action</w:t>
      </w:r>
      <w:proofErr w:type="gramEnd"/>
      <w:r w:rsidRPr="00FB0A4C">
        <w:t xml:space="preserve"> on your pain. For when it might not be chronic.</w:t>
      </w:r>
      <w:r>
        <w:t xml:space="preserve"> (Consumer 8)</w:t>
      </w:r>
    </w:p>
    <w:p w14:paraId="643E39C4" w14:textId="77777777" w:rsidR="00F409CD" w:rsidRPr="009F3C9F" w:rsidRDefault="00F409CD" w:rsidP="00F409CD">
      <w:pPr>
        <w:pStyle w:val="ListParagraph"/>
        <w:numPr>
          <w:ilvl w:val="0"/>
          <w:numId w:val="2"/>
        </w:numPr>
        <w:spacing w:after="0" w:line="240" w:lineRule="auto"/>
        <w:rPr>
          <w:b/>
          <w:bCs/>
        </w:rPr>
      </w:pPr>
      <w:r w:rsidRPr="00FB0A4C">
        <w:t>My pain meds intake had been steadily increasing for years, and it was always caveated by "</w:t>
      </w:r>
      <w:proofErr w:type="spellStart"/>
      <w:r w:rsidRPr="00FB0A4C">
        <w:t>its</w:t>
      </w:r>
      <w:proofErr w:type="spellEnd"/>
      <w:r w:rsidRPr="00FB0A4C">
        <w:t xml:space="preserve"> so you can have a better standard of life".   So perhaps a little bit more information pertaining to this may be useful?</w:t>
      </w:r>
      <w:r>
        <w:t xml:space="preserve"> (Consumer 11)</w:t>
      </w:r>
    </w:p>
    <w:p w14:paraId="6B82B9E1" w14:textId="77777777" w:rsidR="00F409CD" w:rsidRDefault="00F409CD" w:rsidP="00F409CD">
      <w:pPr>
        <w:rPr>
          <w:b/>
          <w:bCs/>
        </w:rPr>
      </w:pPr>
      <w:r>
        <w:rPr>
          <w:b/>
          <w:bCs/>
        </w:rPr>
        <w:br w:type="page"/>
      </w:r>
    </w:p>
    <w:p w14:paraId="1121DBC9" w14:textId="77777777" w:rsidR="00F409CD" w:rsidRPr="006F282E" w:rsidRDefault="00F409CD" w:rsidP="00A63B36">
      <w:pPr>
        <w:pStyle w:val="Heading3"/>
      </w:pPr>
      <w:r w:rsidRPr="00AD4EE4">
        <w:lastRenderedPageBreak/>
        <w:t>Script</w:t>
      </w:r>
      <w:r>
        <w:t>- Clinicians</w:t>
      </w:r>
    </w:p>
    <w:p w14:paraId="5AF968FD" w14:textId="77777777" w:rsidR="00F409CD" w:rsidRDefault="00F409CD" w:rsidP="00A63B36">
      <w:pPr>
        <w:pStyle w:val="Heading4"/>
      </w:pPr>
      <w:r>
        <w:br/>
      </w:r>
      <w:r w:rsidRPr="00BE4611">
        <w:t>General Comments</w:t>
      </w:r>
    </w:p>
    <w:p w14:paraId="2D3D89E1" w14:textId="77777777" w:rsidR="00F409CD" w:rsidRDefault="00F409CD" w:rsidP="00F409CD">
      <w:pPr>
        <w:rPr>
          <w:b/>
          <w:bCs/>
        </w:rPr>
      </w:pPr>
    </w:p>
    <w:p w14:paraId="2CDF39A8" w14:textId="77777777" w:rsidR="00F409CD" w:rsidRPr="00FB0A4C" w:rsidRDefault="00F409CD" w:rsidP="00F409CD">
      <w:pPr>
        <w:pStyle w:val="ListParagraph"/>
        <w:numPr>
          <w:ilvl w:val="0"/>
          <w:numId w:val="5"/>
        </w:numPr>
        <w:spacing w:after="0" w:line="240" w:lineRule="auto"/>
      </w:pPr>
      <w:r w:rsidRPr="00FB0A4C">
        <w:t xml:space="preserve">Is this a video participants can watch multiple times/show family etc?  </w:t>
      </w:r>
      <w:r>
        <w:t>(Clinician 1)</w:t>
      </w:r>
    </w:p>
    <w:p w14:paraId="0AB3AF5C" w14:textId="77777777" w:rsidR="00F409CD" w:rsidRPr="009F3C9F" w:rsidRDefault="00F409CD" w:rsidP="00F409CD">
      <w:pPr>
        <w:pStyle w:val="ListParagraph"/>
        <w:numPr>
          <w:ilvl w:val="0"/>
          <w:numId w:val="5"/>
        </w:numPr>
        <w:spacing w:after="0" w:line="240" w:lineRule="auto"/>
        <w:rPr>
          <w:b/>
          <w:bCs/>
        </w:rPr>
      </w:pPr>
    </w:p>
    <w:p w14:paraId="05189E3A" w14:textId="77777777" w:rsidR="00F409CD" w:rsidRDefault="00F409CD" w:rsidP="00A63B36">
      <w:pPr>
        <w:pStyle w:val="Heading4"/>
      </w:pPr>
      <w:r w:rsidRPr="00BE4611">
        <w:t>Positive Feedback, No Suggestions</w:t>
      </w:r>
    </w:p>
    <w:p w14:paraId="1C7ACD19" w14:textId="77777777" w:rsidR="00F409CD" w:rsidRDefault="00F409CD" w:rsidP="00F409CD">
      <w:pPr>
        <w:rPr>
          <w:b/>
          <w:bCs/>
        </w:rPr>
      </w:pPr>
    </w:p>
    <w:p w14:paraId="2E1AEA23" w14:textId="77777777" w:rsidR="00F409CD" w:rsidRDefault="00F409CD" w:rsidP="00F409CD">
      <w:pPr>
        <w:pStyle w:val="ListParagraph"/>
        <w:numPr>
          <w:ilvl w:val="0"/>
          <w:numId w:val="4"/>
        </w:numPr>
        <w:spacing w:after="0" w:line="240" w:lineRule="auto"/>
      </w:pPr>
      <w:r w:rsidRPr="00FB0A4C">
        <w:t>Are they real patients? or actors?  The cases can be very helpful.</w:t>
      </w:r>
      <w:r>
        <w:t xml:space="preserve"> (Clinician 1)</w:t>
      </w:r>
    </w:p>
    <w:p w14:paraId="59950114" w14:textId="77777777" w:rsidR="00F409CD" w:rsidRPr="00FB0A4C" w:rsidRDefault="00F409CD" w:rsidP="00F409CD">
      <w:pPr>
        <w:pStyle w:val="ListParagraph"/>
        <w:numPr>
          <w:ilvl w:val="0"/>
          <w:numId w:val="4"/>
        </w:numPr>
        <w:spacing w:after="0" w:line="240" w:lineRule="auto"/>
      </w:pPr>
      <w:r w:rsidRPr="00FB0A4C">
        <w:t>Repetition re. values based activities is very good.</w:t>
      </w:r>
      <w:r>
        <w:t xml:space="preserve"> (Clinician 2)</w:t>
      </w:r>
    </w:p>
    <w:p w14:paraId="4457373B" w14:textId="77777777" w:rsidR="00F409CD" w:rsidRDefault="00F409CD" w:rsidP="00F409CD">
      <w:pPr>
        <w:pStyle w:val="ListParagraph"/>
        <w:numPr>
          <w:ilvl w:val="0"/>
          <w:numId w:val="4"/>
        </w:numPr>
        <w:spacing w:after="0" w:line="240" w:lineRule="auto"/>
      </w:pPr>
      <w:r w:rsidRPr="00FB0A4C">
        <w:t xml:space="preserve">it's good that the language is </w:t>
      </w:r>
      <w:proofErr w:type="gramStart"/>
      <w:r w:rsidRPr="00FB0A4C">
        <w:t>simple</w:t>
      </w:r>
      <w:proofErr w:type="gramEnd"/>
      <w:r w:rsidRPr="00FB0A4C">
        <w:t xml:space="preserve"> and people can relate to the examples used.</w:t>
      </w:r>
      <w:r>
        <w:t xml:space="preserve"> (Clinician 5)</w:t>
      </w:r>
    </w:p>
    <w:p w14:paraId="60EE998A" w14:textId="77777777" w:rsidR="00F409CD" w:rsidRPr="00FB0A4C" w:rsidRDefault="00F409CD" w:rsidP="00F409CD">
      <w:pPr>
        <w:pStyle w:val="ListParagraph"/>
        <w:numPr>
          <w:ilvl w:val="0"/>
          <w:numId w:val="4"/>
        </w:numPr>
        <w:spacing w:after="0" w:line="240" w:lineRule="auto"/>
      </w:pPr>
      <w:r w:rsidRPr="00FB0A4C">
        <w:t xml:space="preserve">Overall, a good script and obviously </w:t>
      </w:r>
      <w:proofErr w:type="spellStart"/>
      <w:r w:rsidRPr="00FB0A4C">
        <w:t>alot</w:t>
      </w:r>
      <w:proofErr w:type="spellEnd"/>
      <w:r w:rsidRPr="00FB0A4C">
        <w:t xml:space="preserve"> of thought has gone into the lay examples and terms. </w:t>
      </w:r>
      <w:r>
        <w:t>(Clinician 6)</w:t>
      </w:r>
    </w:p>
    <w:p w14:paraId="5BE0152B" w14:textId="2B1B0CC0" w:rsidR="00F409CD" w:rsidRDefault="00F409CD" w:rsidP="00A63B36">
      <w:pPr>
        <w:pStyle w:val="Heading4"/>
      </w:pPr>
      <w:r w:rsidRPr="000137C4">
        <w:t>Positive Feedback, Suggestions</w:t>
      </w:r>
    </w:p>
    <w:p w14:paraId="0A8B8334" w14:textId="47C4EAF4" w:rsidR="00F409CD" w:rsidRPr="00C811AD" w:rsidRDefault="00F409CD" w:rsidP="00C811AD">
      <w:pPr>
        <w:pStyle w:val="Heading4"/>
      </w:pPr>
      <w:r w:rsidRPr="00BE4611">
        <w:t>Negative Feedback, No Suggestions</w:t>
      </w:r>
    </w:p>
    <w:p w14:paraId="25351478" w14:textId="77777777" w:rsidR="00F409CD" w:rsidRDefault="00F409CD" w:rsidP="00F409CD">
      <w:pPr>
        <w:pStyle w:val="ListParagraph"/>
        <w:numPr>
          <w:ilvl w:val="0"/>
          <w:numId w:val="4"/>
        </w:numPr>
        <w:spacing w:after="0" w:line="240" w:lineRule="auto"/>
      </w:pPr>
      <w:r w:rsidRPr="00FB0A4C">
        <w:t>The reason I was neutral is the I have found the effectiveness of ‘information giving' depends very much on the patient's motivation to change/engage.  I'm not sure how effective it will be if people are very pre-contemplative about dose reduction.</w:t>
      </w:r>
      <w:r>
        <w:t xml:space="preserve"> (Clinician 1)</w:t>
      </w:r>
    </w:p>
    <w:p w14:paraId="005F0A60" w14:textId="77777777" w:rsidR="00F409CD" w:rsidRPr="00FB0A4C" w:rsidRDefault="00F409CD" w:rsidP="00F409CD">
      <w:pPr>
        <w:pStyle w:val="ListParagraph"/>
        <w:numPr>
          <w:ilvl w:val="0"/>
          <w:numId w:val="4"/>
        </w:numPr>
        <w:spacing w:after="0" w:line="240" w:lineRule="auto"/>
      </w:pPr>
      <w:r w:rsidRPr="00FB0A4C">
        <w:t xml:space="preserve">The script is long. It takes many </w:t>
      </w:r>
      <w:proofErr w:type="spellStart"/>
      <w:r w:rsidRPr="00FB0A4C">
        <w:t>many</w:t>
      </w:r>
      <w:proofErr w:type="spellEnd"/>
      <w:r w:rsidRPr="00FB0A4C">
        <w:t xml:space="preserve"> paragraphs to get to the point that the study is about supporting opioid reduction because opioids don't "work" for chronic pain.</w:t>
      </w:r>
      <w:r>
        <w:t xml:space="preserve"> (Clinician 10)</w:t>
      </w:r>
    </w:p>
    <w:p w14:paraId="591DC2FD" w14:textId="77777777" w:rsidR="00F409CD" w:rsidRPr="00FB0A4C" w:rsidRDefault="00F409CD" w:rsidP="00F409CD">
      <w:pPr>
        <w:pStyle w:val="ListParagraph"/>
        <w:numPr>
          <w:ilvl w:val="0"/>
          <w:numId w:val="4"/>
        </w:numPr>
        <w:spacing w:after="0" w:line="240" w:lineRule="auto"/>
      </w:pPr>
      <w:r w:rsidRPr="00FB0A4C">
        <w:t>Opioids (in the context of chronic pain) are unhelpful- they create dependency and reduce people’s ability to care well for themselves. This is not really highlighted.</w:t>
      </w:r>
      <w:r>
        <w:t xml:space="preserve"> (Clinician 10)</w:t>
      </w:r>
    </w:p>
    <w:p w14:paraId="65CE5401" w14:textId="77777777" w:rsidR="00F409CD" w:rsidRPr="00FB0A4C" w:rsidRDefault="00F409CD" w:rsidP="00F409CD">
      <w:pPr>
        <w:pStyle w:val="ListParagraph"/>
        <w:numPr>
          <w:ilvl w:val="0"/>
          <w:numId w:val="4"/>
        </w:numPr>
        <w:spacing w:after="0" w:line="240" w:lineRule="auto"/>
      </w:pPr>
      <w:r w:rsidRPr="00FB0A4C">
        <w:t>There is no 'apology' for the dilemma patients find themselves caught up in</w:t>
      </w:r>
      <w:r>
        <w:t>.</w:t>
      </w:r>
      <w:r w:rsidRPr="00FB0A4C">
        <w:t xml:space="preserve"> It presumes patients do not already "understand" their pain.</w:t>
      </w:r>
      <w:r>
        <w:t xml:space="preserve"> (Clinician 10)</w:t>
      </w:r>
    </w:p>
    <w:p w14:paraId="37798866" w14:textId="77777777" w:rsidR="00F409CD" w:rsidRPr="00FB0A4C" w:rsidRDefault="00F409CD" w:rsidP="00F409CD">
      <w:pPr>
        <w:pStyle w:val="ListParagraph"/>
        <w:numPr>
          <w:ilvl w:val="0"/>
          <w:numId w:val="4"/>
        </w:numPr>
        <w:spacing w:after="0" w:line="240" w:lineRule="auto"/>
      </w:pPr>
      <w:r w:rsidRPr="00FB0A4C">
        <w:t xml:space="preserve">It often refers to "our" pain </w:t>
      </w:r>
      <w:proofErr w:type="gramStart"/>
      <w:r w:rsidRPr="00FB0A4C">
        <w:t>or  "</w:t>
      </w:r>
      <w:proofErr w:type="gramEnd"/>
      <w:r w:rsidRPr="00FB0A4C">
        <w:t>we". In my view it is "your pain" and "you"</w:t>
      </w:r>
      <w:r>
        <w:t xml:space="preserve"> (Clinician 10)</w:t>
      </w:r>
    </w:p>
    <w:p w14:paraId="4C728952" w14:textId="77777777" w:rsidR="00F409CD" w:rsidRPr="00FB0A4C" w:rsidRDefault="00F409CD" w:rsidP="00F409CD">
      <w:pPr>
        <w:pStyle w:val="ListParagraph"/>
        <w:numPr>
          <w:ilvl w:val="0"/>
          <w:numId w:val="4"/>
        </w:numPr>
        <w:spacing w:after="0" w:line="240" w:lineRule="auto"/>
      </w:pPr>
      <w:r w:rsidRPr="00FB0A4C">
        <w:t>It does seem that the script is promoting 'self-management" of pain / and targeting the "nervous system" is the goal, rather than reduction of pain via actively treating the pain system wholistically. Do patients know what a nervous system is?</w:t>
      </w:r>
      <w:r>
        <w:t xml:space="preserve"> (Clinician 10)</w:t>
      </w:r>
    </w:p>
    <w:p w14:paraId="610AE794" w14:textId="77777777" w:rsidR="00F409CD" w:rsidRPr="00FB0A4C" w:rsidRDefault="00F409CD" w:rsidP="00F409CD">
      <w:pPr>
        <w:pStyle w:val="ListParagraph"/>
        <w:numPr>
          <w:ilvl w:val="0"/>
          <w:numId w:val="4"/>
        </w:numPr>
        <w:spacing w:after="0" w:line="240" w:lineRule="auto"/>
      </w:pPr>
      <w:r w:rsidRPr="00FB0A4C">
        <w:t xml:space="preserve">It does at one point highlight distracting from pain as a good strategy// I would tend to disagree- wea </w:t>
      </w:r>
      <w:proofErr w:type="spellStart"/>
      <w:r w:rsidRPr="00FB0A4C">
        <w:t>sk</w:t>
      </w:r>
      <w:proofErr w:type="spellEnd"/>
      <w:r w:rsidRPr="00FB0A4C">
        <w:t xml:space="preserve"> patients to tune in to pain and develop a broader awareness of what is going on internally</w:t>
      </w:r>
      <w:r>
        <w:t xml:space="preserve"> (Clinician 10)</w:t>
      </w:r>
    </w:p>
    <w:p w14:paraId="426945D1" w14:textId="36DB9089" w:rsidR="00F409CD" w:rsidRPr="00C811AD" w:rsidRDefault="00F409CD" w:rsidP="00C811AD">
      <w:pPr>
        <w:pStyle w:val="Heading4"/>
      </w:pPr>
      <w:r w:rsidRPr="00BE4611">
        <w:t>Negative Feedback, Suggestions</w:t>
      </w:r>
    </w:p>
    <w:p w14:paraId="5BA82BFB" w14:textId="77777777" w:rsidR="00F409CD" w:rsidRDefault="00F409CD" w:rsidP="00F409CD">
      <w:pPr>
        <w:pStyle w:val="ListParagraph"/>
        <w:numPr>
          <w:ilvl w:val="0"/>
          <w:numId w:val="4"/>
        </w:numPr>
        <w:spacing w:after="0" w:line="240" w:lineRule="auto"/>
      </w:pPr>
      <w:r w:rsidRPr="00FB0A4C">
        <w:t xml:space="preserve">In 2021, I would hope that very few patients and clinicians would be able to relate to this in the management of non-malignant pain, so can we make it more realistic: [Patient 3] "In basically just over 2 years, I've gone from 240mg of oxycontin to 30mg of oxycontin. Maybe </w:t>
      </w:r>
      <w:proofErr w:type="spellStart"/>
      <w:r w:rsidRPr="00FB0A4C">
        <w:t>Targin</w:t>
      </w:r>
      <w:proofErr w:type="spellEnd"/>
      <w:r w:rsidRPr="00FB0A4C">
        <w:t xml:space="preserve"> 40/20mg twice a day to10/5mg twice a day?</w:t>
      </w:r>
      <w:r>
        <w:t xml:space="preserve"> (Clinician 6)</w:t>
      </w:r>
    </w:p>
    <w:p w14:paraId="5DAC19D8" w14:textId="77777777" w:rsidR="00F409CD" w:rsidRPr="009F3C9F" w:rsidRDefault="00F409CD" w:rsidP="00F409CD">
      <w:pPr>
        <w:pStyle w:val="ListParagraph"/>
        <w:numPr>
          <w:ilvl w:val="0"/>
          <w:numId w:val="4"/>
        </w:numPr>
        <w:spacing w:after="0" w:line="240" w:lineRule="auto"/>
      </w:pPr>
      <w:r w:rsidRPr="00FB0A4C">
        <w:t xml:space="preserve">A lot of information is presented. I wonder if less information and more recognition of potential emotional distress might be helpful. Perhaps also greater acknowledgement of the bravery of the person in beginning or considering the opioid reduction path. </w:t>
      </w:r>
      <w:r>
        <w:t>(Clinician 8)</w:t>
      </w:r>
    </w:p>
    <w:p w14:paraId="72B55E01" w14:textId="313B4DDC" w:rsidR="00F409CD" w:rsidRPr="00C811AD" w:rsidRDefault="00F409CD" w:rsidP="00C811AD">
      <w:pPr>
        <w:pStyle w:val="Heading4"/>
      </w:pPr>
      <w:r w:rsidRPr="00BE4611">
        <w:t>Suggestions without feedback</w:t>
      </w:r>
    </w:p>
    <w:p w14:paraId="32E4540F" w14:textId="77777777" w:rsidR="00F409CD" w:rsidRDefault="00F409CD" w:rsidP="00F409CD">
      <w:pPr>
        <w:pStyle w:val="ListParagraph"/>
        <w:numPr>
          <w:ilvl w:val="0"/>
          <w:numId w:val="3"/>
        </w:numPr>
        <w:spacing w:after="0" w:line="240" w:lineRule="auto"/>
      </w:pPr>
      <w:proofErr w:type="gramStart"/>
      <w:r w:rsidRPr="00FB0A4C">
        <w:t>Personally</w:t>
      </w:r>
      <w:proofErr w:type="gramEnd"/>
      <w:r w:rsidRPr="00FB0A4C">
        <w:t xml:space="preserve"> I find people relate more to a faulty smoke alarm rather than a car alarm.  Most people have experience with a smoke alarm going off when they burn to toast, or just boil kettle.  But car alarm works too.</w:t>
      </w:r>
      <w:r>
        <w:t xml:space="preserve"> (Clinician 1)</w:t>
      </w:r>
    </w:p>
    <w:p w14:paraId="7C799B7D" w14:textId="77777777" w:rsidR="00F409CD" w:rsidRDefault="00F409CD" w:rsidP="00F409CD">
      <w:pPr>
        <w:pStyle w:val="ListParagraph"/>
        <w:numPr>
          <w:ilvl w:val="0"/>
          <w:numId w:val="3"/>
        </w:numPr>
        <w:spacing w:after="0" w:line="240" w:lineRule="auto"/>
      </w:pPr>
      <w:r w:rsidRPr="00FB0A4C">
        <w:t>Only other comment is that perhaps use some language like 'reducing your dose' rather than just 'tapering', which is a higher literacy level word.</w:t>
      </w:r>
      <w:r>
        <w:t xml:space="preserve"> (Clinician 1)</w:t>
      </w:r>
    </w:p>
    <w:p w14:paraId="604EF4A8" w14:textId="77777777" w:rsidR="00F409CD" w:rsidRPr="00FB0A4C" w:rsidRDefault="00F409CD" w:rsidP="00F409CD">
      <w:pPr>
        <w:pStyle w:val="ListParagraph"/>
        <w:numPr>
          <w:ilvl w:val="0"/>
          <w:numId w:val="3"/>
        </w:numPr>
        <w:spacing w:after="0" w:line="240" w:lineRule="auto"/>
      </w:pPr>
      <w:r w:rsidRPr="00FB0A4C">
        <w:t>"</w:t>
      </w:r>
      <w:proofErr w:type="gramStart"/>
      <w:r w:rsidRPr="00FB0A4C">
        <w:t>drinking</w:t>
      </w:r>
      <w:proofErr w:type="gramEnd"/>
      <w:r w:rsidRPr="00FB0A4C">
        <w:t xml:space="preserve"> to excess" - could actually name ETOH </w:t>
      </w:r>
      <w:r>
        <w:t xml:space="preserve">(alcohol) </w:t>
      </w:r>
      <w:r w:rsidRPr="00FB0A4C">
        <w:t xml:space="preserve">to be more clear. </w:t>
      </w:r>
      <w:r>
        <w:t>(Clinician 2)</w:t>
      </w:r>
    </w:p>
    <w:p w14:paraId="500CC0C0" w14:textId="77777777" w:rsidR="00F409CD" w:rsidRDefault="00F409CD" w:rsidP="00F409CD">
      <w:pPr>
        <w:pStyle w:val="ListParagraph"/>
        <w:numPr>
          <w:ilvl w:val="0"/>
          <w:numId w:val="3"/>
        </w:numPr>
        <w:spacing w:after="0" w:line="240" w:lineRule="auto"/>
      </w:pPr>
      <w:r w:rsidRPr="00FB0A4C">
        <w:t xml:space="preserve">Suggest </w:t>
      </w:r>
      <w:proofErr w:type="gramStart"/>
      <w:r w:rsidRPr="00FB0A4C">
        <w:t>to include</w:t>
      </w:r>
      <w:proofErr w:type="gramEnd"/>
      <w:r w:rsidRPr="00FB0A4C">
        <w:t xml:space="preserve"> cultural, gender and age inclusivity etc when selecting actors for the script.</w:t>
      </w:r>
      <w:r>
        <w:t xml:space="preserve"> (Clinician 2)</w:t>
      </w:r>
    </w:p>
    <w:p w14:paraId="144B58EC" w14:textId="77777777" w:rsidR="00F409CD" w:rsidRDefault="00F409CD" w:rsidP="00F409CD">
      <w:pPr>
        <w:pStyle w:val="ListParagraph"/>
        <w:numPr>
          <w:ilvl w:val="0"/>
          <w:numId w:val="3"/>
        </w:numPr>
        <w:spacing w:after="0" w:line="240" w:lineRule="auto"/>
      </w:pPr>
      <w:r w:rsidRPr="00FB0A4C">
        <w:lastRenderedPageBreak/>
        <w:t xml:space="preserve">Perhaps when talking about flare-ups, mention of the role of stress. </w:t>
      </w:r>
      <w:r>
        <w:t>(Clinician 3)</w:t>
      </w:r>
    </w:p>
    <w:p w14:paraId="299F210A" w14:textId="77777777" w:rsidR="00F409CD" w:rsidRDefault="00F409CD" w:rsidP="00F409CD">
      <w:pPr>
        <w:pStyle w:val="ListParagraph"/>
        <w:numPr>
          <w:ilvl w:val="0"/>
          <w:numId w:val="3"/>
        </w:numPr>
        <w:spacing w:after="0" w:line="240" w:lineRule="auto"/>
      </w:pPr>
      <w:r w:rsidRPr="00FB0A4C">
        <w:t>Strategies to help with relaxation could include stretches - assist in raising awareness of increased muscle tension and the learning to let go of the muscle tension using the out breath.</w:t>
      </w:r>
      <w:r>
        <w:t xml:space="preserve"> (Clinician 3)</w:t>
      </w:r>
    </w:p>
    <w:p w14:paraId="58C3452A" w14:textId="77777777" w:rsidR="00F409CD" w:rsidRDefault="00F409CD" w:rsidP="00F409CD">
      <w:pPr>
        <w:pStyle w:val="ListParagraph"/>
        <w:numPr>
          <w:ilvl w:val="0"/>
          <w:numId w:val="3"/>
        </w:numPr>
        <w:spacing w:after="0" w:line="240" w:lineRule="auto"/>
      </w:pPr>
      <w:r w:rsidRPr="00FB0A4C">
        <w:t xml:space="preserve">Could have greater emphasis on </w:t>
      </w:r>
      <w:proofErr w:type="spellStart"/>
      <w:r w:rsidRPr="00FB0A4C">
        <w:t>self management</w:t>
      </w:r>
      <w:proofErr w:type="spellEnd"/>
      <w:r w:rsidRPr="00FB0A4C">
        <w:t xml:space="preserve"> strategies to assist with tapering.</w:t>
      </w:r>
      <w:r>
        <w:t xml:space="preserve"> (Clinician 3)</w:t>
      </w:r>
    </w:p>
    <w:p w14:paraId="56412F81" w14:textId="77777777" w:rsidR="00F409CD" w:rsidRPr="00FB0A4C" w:rsidRDefault="00F409CD" w:rsidP="00F409CD">
      <w:pPr>
        <w:pStyle w:val="ListParagraph"/>
        <w:numPr>
          <w:ilvl w:val="0"/>
          <w:numId w:val="3"/>
        </w:numPr>
        <w:spacing w:after="0" w:line="240" w:lineRule="auto"/>
      </w:pPr>
      <w:r w:rsidRPr="00FB0A4C">
        <w:t xml:space="preserve">I wonder too about making specific mention of the role of the GP (often the prescriber) and the need for close coordination between GP and specialist team. </w:t>
      </w:r>
      <w:r>
        <w:t xml:space="preserve"> (Clinician 8)</w:t>
      </w:r>
    </w:p>
    <w:p w14:paraId="1DC83A23" w14:textId="77777777" w:rsidR="00F409CD" w:rsidRPr="00FB0A4C" w:rsidRDefault="00F409CD" w:rsidP="00F409CD">
      <w:pPr>
        <w:pStyle w:val="ListParagraph"/>
        <w:numPr>
          <w:ilvl w:val="0"/>
          <w:numId w:val="3"/>
        </w:numPr>
        <w:spacing w:after="0" w:line="240" w:lineRule="auto"/>
      </w:pPr>
      <w:r w:rsidRPr="00FB0A4C">
        <w:t>How about addressing the amount of influence that the patient might or might not have over timing of when to start reducing and rate of reduction. Letting the person know that they will have a voice can allay anxiety to some extent.</w:t>
      </w:r>
      <w:r>
        <w:t xml:space="preserve"> (Clinician 8)</w:t>
      </w:r>
    </w:p>
    <w:p w14:paraId="564C6662" w14:textId="77777777" w:rsidR="00F409CD" w:rsidRDefault="00F409CD" w:rsidP="00F409CD">
      <w:pPr>
        <w:rPr>
          <w:b/>
          <w:bCs/>
        </w:rPr>
      </w:pPr>
      <w:r>
        <w:rPr>
          <w:b/>
          <w:bCs/>
        </w:rPr>
        <w:br w:type="page"/>
      </w:r>
    </w:p>
    <w:p w14:paraId="4C009318" w14:textId="77777777" w:rsidR="00F409CD" w:rsidRPr="006F282E" w:rsidRDefault="00F409CD" w:rsidP="00A63B36">
      <w:pPr>
        <w:pStyle w:val="Heading3"/>
      </w:pPr>
      <w:r>
        <w:lastRenderedPageBreak/>
        <w:t>Text Messages (General Feedback, not item level)- Consumers</w:t>
      </w:r>
    </w:p>
    <w:p w14:paraId="4D17E339" w14:textId="39B281F5" w:rsidR="00F409CD" w:rsidRDefault="00F409CD" w:rsidP="00A63B36">
      <w:pPr>
        <w:pStyle w:val="Heading4"/>
      </w:pPr>
      <w:r w:rsidRPr="00BE4611">
        <w:t>General Comments</w:t>
      </w:r>
    </w:p>
    <w:p w14:paraId="2874E3F1" w14:textId="77777777" w:rsidR="00F409CD" w:rsidRDefault="00F409CD" w:rsidP="00F409CD">
      <w:pPr>
        <w:pStyle w:val="ListParagraph"/>
        <w:numPr>
          <w:ilvl w:val="0"/>
          <w:numId w:val="10"/>
        </w:numPr>
        <w:spacing w:after="0" w:line="240" w:lineRule="auto"/>
      </w:pPr>
      <w:r w:rsidRPr="00FB0A4C">
        <w:t>A few things that went a long way towards helping me get off the meds: Setting myself monthly goals (reducing drugs "x" amount per month etc) in consultation with GP</w:t>
      </w:r>
      <w:r>
        <w:t>…</w:t>
      </w:r>
      <w:r w:rsidRPr="00FB0A4C">
        <w:t xml:space="preserve">I used the Webster Packs:  my pharmacy would prepare 4 weeks at </w:t>
      </w:r>
      <w:proofErr w:type="spellStart"/>
      <w:r w:rsidRPr="00FB0A4C">
        <w:t>at</w:t>
      </w:r>
      <w:proofErr w:type="spellEnd"/>
      <w:r w:rsidRPr="00FB0A4C">
        <w:t xml:space="preserve"> time (very </w:t>
      </w:r>
      <w:proofErr w:type="spellStart"/>
      <w:r w:rsidRPr="00FB0A4C">
        <w:t>very</w:t>
      </w:r>
      <w:proofErr w:type="spellEnd"/>
      <w:r w:rsidRPr="00FB0A4C">
        <w:t xml:space="preserve"> helpful)</w:t>
      </w:r>
      <w:r>
        <w:t>…</w:t>
      </w:r>
      <w:r w:rsidRPr="00FB0A4C">
        <w:t xml:space="preserve"> establishing a daily routine:  time to get up, exercise/gym, eating, bed time, sleeping etc</w:t>
      </w:r>
      <w:r>
        <w:t>…</w:t>
      </w:r>
      <w:r w:rsidRPr="00FB0A4C">
        <w:t>(I would strongly encourage this type of behaviour - it helps eliminate time focussed on pain)</w:t>
      </w:r>
      <w:r>
        <w:t>…T</w:t>
      </w:r>
      <w:r w:rsidRPr="00FB0A4C">
        <w:t xml:space="preserve">he meditation techniques taught by </w:t>
      </w:r>
      <w:r>
        <w:t>[Clinical Psychologist]</w:t>
      </w:r>
      <w:r w:rsidRPr="00FB0A4C">
        <w:t xml:space="preserve"> instrumental in overcoming the pain and </w:t>
      </w:r>
      <w:r>
        <w:t>n</w:t>
      </w:r>
      <w:r w:rsidRPr="00FB0A4C">
        <w:t>egativity. I was a sceptic - but only once :)</w:t>
      </w:r>
      <w:r>
        <w:t>…</w:t>
      </w:r>
      <w:r w:rsidRPr="00FB0A4C">
        <w:t>Regular meetings with your pain management team</w:t>
      </w:r>
      <w:r>
        <w:t>…</w:t>
      </w:r>
      <w:r w:rsidRPr="00FB0A4C">
        <w:t>Simply being able to speak to people who genuinely understood what chronic pain was,</w:t>
      </w:r>
      <w:r>
        <w:t xml:space="preserve"> </w:t>
      </w:r>
      <w:r w:rsidRPr="00FB0A4C">
        <w:t>and had solutions, and systems in place to support you, was essential and vital to my success.</w:t>
      </w:r>
      <w:r>
        <w:t xml:space="preserve">   (Consumer 11)</w:t>
      </w:r>
    </w:p>
    <w:p w14:paraId="27594D0C" w14:textId="77777777" w:rsidR="00F409CD" w:rsidRPr="009519AC" w:rsidRDefault="00F409CD" w:rsidP="00F409CD">
      <w:pPr>
        <w:pStyle w:val="ListParagraph"/>
        <w:numPr>
          <w:ilvl w:val="0"/>
          <w:numId w:val="10"/>
        </w:numPr>
        <w:spacing w:after="0" w:line="240" w:lineRule="auto"/>
      </w:pPr>
      <w:r w:rsidRPr="00FB0A4C">
        <w:t>Above all was my desire to feel &amp; be, in control of my life.  I wanted to be able to think clearly, go places, and do things without the dependence of drugs.  I wanted to feel and be normal.</w:t>
      </w:r>
      <w:r>
        <w:t xml:space="preserve">  (Consumer 11)</w:t>
      </w:r>
    </w:p>
    <w:p w14:paraId="61C1FC0B" w14:textId="77777777" w:rsidR="00F409CD" w:rsidRDefault="00F409CD" w:rsidP="00A63B36">
      <w:pPr>
        <w:pStyle w:val="Heading4"/>
      </w:pPr>
      <w:r w:rsidRPr="00BE4611">
        <w:t>Positive Feedback, No Suggestions</w:t>
      </w:r>
    </w:p>
    <w:p w14:paraId="69EF1952" w14:textId="77777777" w:rsidR="00F409CD" w:rsidRPr="00B85EBB" w:rsidRDefault="00F409CD" w:rsidP="00F409CD">
      <w:pPr>
        <w:pStyle w:val="ListParagraph"/>
        <w:numPr>
          <w:ilvl w:val="0"/>
          <w:numId w:val="8"/>
        </w:numPr>
        <w:spacing w:after="0" w:line="240" w:lineRule="auto"/>
        <w:rPr>
          <w:b/>
          <w:bCs/>
        </w:rPr>
      </w:pPr>
      <w:r w:rsidRPr="00FB0A4C">
        <w:t>My above responses have been additional helpful comments I would have appreciated hearing earlier on in my own journey many people struggling to manage their pain need education and options, the more information they can access the better.</w:t>
      </w:r>
      <w:r>
        <w:t xml:space="preserve"> (Consumer 10)</w:t>
      </w:r>
    </w:p>
    <w:p w14:paraId="14AB4B23" w14:textId="103064C8" w:rsidR="00F409CD" w:rsidRDefault="00F409CD" w:rsidP="00A63B36">
      <w:pPr>
        <w:pStyle w:val="Heading4"/>
      </w:pPr>
      <w:r w:rsidRPr="000137C4">
        <w:t>Positive Feedback, Suggestions</w:t>
      </w:r>
    </w:p>
    <w:p w14:paraId="0A6E4A38" w14:textId="79C78703" w:rsidR="00F409CD" w:rsidRPr="00FB0A4C" w:rsidRDefault="00F409CD" w:rsidP="00F409CD">
      <w:pPr>
        <w:pStyle w:val="ListParagraph"/>
        <w:numPr>
          <w:ilvl w:val="0"/>
          <w:numId w:val="7"/>
        </w:numPr>
        <w:spacing w:after="0" w:line="240" w:lineRule="auto"/>
      </w:pPr>
      <w:r w:rsidRPr="00FB0A4C">
        <w:t xml:space="preserve">Every day is </w:t>
      </w:r>
      <w:r w:rsidR="009C7DD0" w:rsidRPr="00FB0A4C">
        <w:t>great. Please</w:t>
      </w:r>
      <w:r w:rsidRPr="00FB0A4C">
        <w:t xml:space="preserve"> do not write tomorrow will be better...</w:t>
      </w:r>
      <w:r>
        <w:t xml:space="preserve"> (Consumer 3)</w:t>
      </w:r>
    </w:p>
    <w:p w14:paraId="691780D3" w14:textId="77777777" w:rsidR="00F409CD" w:rsidRDefault="00F409CD" w:rsidP="00A63B36">
      <w:pPr>
        <w:pStyle w:val="Heading4"/>
      </w:pPr>
      <w:r w:rsidRPr="00BE4611">
        <w:t>Negative Feedback, No Suggestions</w:t>
      </w:r>
    </w:p>
    <w:p w14:paraId="45B61D48" w14:textId="77777777" w:rsidR="00F409CD" w:rsidRDefault="00F409CD" w:rsidP="00F409CD">
      <w:pPr>
        <w:pStyle w:val="ListParagraph"/>
        <w:numPr>
          <w:ilvl w:val="0"/>
          <w:numId w:val="9"/>
        </w:numPr>
        <w:spacing w:after="0" w:line="240" w:lineRule="auto"/>
      </w:pPr>
      <w:r w:rsidRPr="00FB0A4C">
        <w:t xml:space="preserve">But </w:t>
      </w:r>
      <w:proofErr w:type="spellStart"/>
      <w:r w:rsidRPr="00FB0A4C">
        <w:t>i</w:t>
      </w:r>
      <w:proofErr w:type="spellEnd"/>
      <w:r w:rsidRPr="00FB0A4C">
        <w:t xml:space="preserve"> only got through what was happening to me because the 'why' was explain, not just the highlights and </w:t>
      </w:r>
      <w:r>
        <w:t>it</w:t>
      </w:r>
      <w:r w:rsidRPr="00FB0A4C">
        <w:t xml:space="preserve"> gets told to you </w:t>
      </w:r>
      <w:r>
        <w:t>generically</w:t>
      </w:r>
      <w:r w:rsidRPr="00FB0A4C">
        <w:t>. These are generic statements, understanding the why in plain English is needed</w:t>
      </w:r>
      <w:r>
        <w:t xml:space="preserve"> (Consumer 8)</w:t>
      </w:r>
    </w:p>
    <w:p w14:paraId="4738C61E" w14:textId="77777777" w:rsidR="00F409CD" w:rsidRPr="009F3C9F" w:rsidRDefault="00F409CD" w:rsidP="00A63B36">
      <w:pPr>
        <w:pStyle w:val="Heading4"/>
      </w:pPr>
      <w:r w:rsidRPr="00B85EBB">
        <w:t>Negative Feedback, Suggestions</w:t>
      </w:r>
    </w:p>
    <w:p w14:paraId="6815599E" w14:textId="2B96F8CA" w:rsidR="00F409CD" w:rsidRDefault="00F409CD" w:rsidP="00A63B36">
      <w:pPr>
        <w:pStyle w:val="Heading4"/>
      </w:pPr>
      <w:r w:rsidRPr="00BE4611">
        <w:t>Suggestions without feedback</w:t>
      </w:r>
    </w:p>
    <w:p w14:paraId="161BF1BF" w14:textId="77777777" w:rsidR="00F409CD" w:rsidRDefault="00F409CD" w:rsidP="00F409CD">
      <w:pPr>
        <w:pStyle w:val="ListParagraph"/>
        <w:numPr>
          <w:ilvl w:val="0"/>
          <w:numId w:val="6"/>
        </w:numPr>
        <w:spacing w:after="0" w:line="240" w:lineRule="auto"/>
      </w:pPr>
      <w:r w:rsidRPr="00FB0A4C">
        <w:t>Hi, I think these inspirational messages should be sent 1st thing in the morning for motivation and in the afternoon when we start lagging and each day</w:t>
      </w:r>
      <w:r>
        <w:t xml:space="preserve"> (Consumer 1)</w:t>
      </w:r>
    </w:p>
    <w:p w14:paraId="4915DCB7" w14:textId="77777777" w:rsidR="00F409CD" w:rsidRDefault="00F409CD" w:rsidP="00F409CD">
      <w:pPr>
        <w:pStyle w:val="ListParagraph"/>
        <w:numPr>
          <w:ilvl w:val="0"/>
          <w:numId w:val="6"/>
        </w:numPr>
        <w:spacing w:after="0" w:line="240" w:lineRule="auto"/>
      </w:pPr>
      <w:r w:rsidRPr="00FB0A4C">
        <w:t>Message time to be later in the day, say late morning.</w:t>
      </w:r>
      <w:r>
        <w:t xml:space="preserve"> (Consumer 2)</w:t>
      </w:r>
    </w:p>
    <w:p w14:paraId="66C13863" w14:textId="77777777" w:rsidR="00F409CD" w:rsidRDefault="00F409CD" w:rsidP="00F409CD">
      <w:pPr>
        <w:pStyle w:val="ListParagraph"/>
        <w:numPr>
          <w:ilvl w:val="0"/>
          <w:numId w:val="6"/>
        </w:numPr>
        <w:spacing w:after="0" w:line="240" w:lineRule="auto"/>
      </w:pPr>
      <w:r w:rsidRPr="00FB0A4C">
        <w:t>Support is so important</w:t>
      </w:r>
      <w:r>
        <w:t>…</w:t>
      </w:r>
      <w:r w:rsidRPr="00FB0A4C">
        <w:t>Empathy to what the person is feeling there and then is important</w:t>
      </w:r>
      <w:r>
        <w:t>…</w:t>
      </w:r>
      <w:r w:rsidRPr="00FB0A4C">
        <w:t>Validate how hard it is...this i</w:t>
      </w:r>
      <w:r>
        <w:t>s</w:t>
      </w:r>
      <w:r w:rsidRPr="00FB0A4C">
        <w:t xml:space="preserve"> very important.</w:t>
      </w:r>
      <w:r>
        <w:t xml:space="preserve"> (Consumer 3)</w:t>
      </w:r>
    </w:p>
    <w:p w14:paraId="1D9D1AFD" w14:textId="77777777" w:rsidR="00F409CD" w:rsidRDefault="00F409CD" w:rsidP="00F409CD">
      <w:pPr>
        <w:pStyle w:val="ListParagraph"/>
        <w:numPr>
          <w:ilvl w:val="0"/>
          <w:numId w:val="6"/>
        </w:numPr>
        <w:spacing w:after="0" w:line="240" w:lineRule="auto"/>
      </w:pPr>
      <w:r w:rsidRPr="00FB0A4C">
        <w:t>Morning message is very important as usually after a night of not taking the opioid the withdrawal is intense. Another one in the afternoon (4ish/5ish) another one to validate the day...</w:t>
      </w:r>
      <w:r>
        <w:t xml:space="preserve"> (Consumer 3)</w:t>
      </w:r>
    </w:p>
    <w:p w14:paraId="2F211A67" w14:textId="77777777" w:rsidR="00F409CD" w:rsidRDefault="00F409CD" w:rsidP="00F409CD">
      <w:pPr>
        <w:pStyle w:val="ListParagraph"/>
        <w:numPr>
          <w:ilvl w:val="0"/>
          <w:numId w:val="6"/>
        </w:numPr>
        <w:spacing w:after="0" w:line="240" w:lineRule="auto"/>
      </w:pPr>
      <w:r w:rsidRPr="00FB0A4C">
        <w:t>Wondering whether the clients could initiate the receipt of a text when they feel they need a boost rather than have one sent to them.  I'm picturing myself feeling irritated by an upbeat text arriving unsolicited when I'm already feeling grumpy but grateful for that same text if I seek out some support myself.  Just a thought.</w:t>
      </w:r>
      <w:r>
        <w:t xml:space="preserve"> (Consumer 4)</w:t>
      </w:r>
    </w:p>
    <w:p w14:paraId="23FEA7A1" w14:textId="77777777" w:rsidR="00F409CD" w:rsidRDefault="00F409CD" w:rsidP="00F409CD">
      <w:pPr>
        <w:pStyle w:val="ListParagraph"/>
        <w:numPr>
          <w:ilvl w:val="0"/>
          <w:numId w:val="6"/>
        </w:numPr>
        <w:spacing w:after="0" w:line="240" w:lineRule="auto"/>
      </w:pPr>
      <w:r w:rsidRPr="00C57CBB">
        <w:t>Evenings &amp; first thing for many of them - I've noted some that I feel need to be timed for different scheduling during the tapering process</w:t>
      </w:r>
      <w:r>
        <w:t xml:space="preserve"> (Consumer 5)</w:t>
      </w:r>
    </w:p>
    <w:p w14:paraId="7B718687" w14:textId="77777777" w:rsidR="00F409CD" w:rsidRDefault="00F409CD" w:rsidP="00F409CD">
      <w:pPr>
        <w:pStyle w:val="ListParagraph"/>
        <w:numPr>
          <w:ilvl w:val="0"/>
          <w:numId w:val="6"/>
        </w:numPr>
        <w:spacing w:after="0" w:line="240" w:lineRule="auto"/>
      </w:pPr>
      <w:r w:rsidRPr="00FB0A4C">
        <w:t xml:space="preserve">Keeping the messages short and sweet is good. </w:t>
      </w:r>
      <w:r>
        <w:t xml:space="preserve"> (Consumer 8)</w:t>
      </w:r>
    </w:p>
    <w:p w14:paraId="4D42EE57" w14:textId="77777777" w:rsidR="00F409CD" w:rsidRDefault="00F409CD" w:rsidP="00F409CD">
      <w:pPr>
        <w:pStyle w:val="ListParagraph"/>
        <w:numPr>
          <w:ilvl w:val="0"/>
          <w:numId w:val="6"/>
        </w:numPr>
        <w:spacing w:after="0" w:line="240" w:lineRule="auto"/>
      </w:pPr>
      <w:r w:rsidRPr="00FB0A4C">
        <w:t>Change the language to a more active voice rather than passive. It will draw the audience in and help them to check in with themselves.</w:t>
      </w:r>
      <w:r>
        <w:t xml:space="preserve"> (Consumer 9)</w:t>
      </w:r>
    </w:p>
    <w:p w14:paraId="1BBE5ED8" w14:textId="77777777" w:rsidR="00F409CD" w:rsidRPr="00FB0A4C" w:rsidRDefault="00F409CD" w:rsidP="00F409CD">
      <w:pPr>
        <w:pStyle w:val="ListParagraph"/>
        <w:numPr>
          <w:ilvl w:val="0"/>
          <w:numId w:val="6"/>
        </w:numPr>
        <w:spacing w:after="0" w:line="240" w:lineRule="auto"/>
      </w:pPr>
      <w:r w:rsidRPr="00FB0A4C">
        <w:t>As for timing of the messages, I can only say what I would have found useful for me... the first one in the morning:  around 7.30-8.00am.  This should be one offering encouragement etc for the day ahead.</w:t>
      </w:r>
      <w:r>
        <w:t xml:space="preserve"> </w:t>
      </w:r>
      <w:r w:rsidRPr="00FB0A4C">
        <w:t xml:space="preserve">A second </w:t>
      </w:r>
      <w:proofErr w:type="gramStart"/>
      <w:r w:rsidRPr="00FB0A4C">
        <w:t>definitely in</w:t>
      </w:r>
      <w:proofErr w:type="gramEnd"/>
      <w:r w:rsidRPr="00FB0A4C">
        <w:t xml:space="preserve"> the evening:  12 hours later.  Congratulating you getting through the day and/or words to assist in preparing for bed/sleep (</w:t>
      </w:r>
      <w:proofErr w:type="spellStart"/>
      <w:r w:rsidRPr="00FB0A4C">
        <w:t>eg</w:t>
      </w:r>
      <w:proofErr w:type="spellEnd"/>
      <w:r w:rsidRPr="00FB0A4C">
        <w:t>) "meditation time" (not "medication time" nurse ratchet)</w:t>
      </w:r>
      <w:r>
        <w:t xml:space="preserve"> (Consumer 11)</w:t>
      </w:r>
    </w:p>
    <w:p w14:paraId="714932C6" w14:textId="77777777" w:rsidR="00F409CD" w:rsidRDefault="00F409CD" w:rsidP="00F409CD">
      <w:pPr>
        <w:pStyle w:val="ListParagraph"/>
        <w:numPr>
          <w:ilvl w:val="0"/>
          <w:numId w:val="6"/>
        </w:numPr>
        <w:spacing w:after="0" w:line="240" w:lineRule="auto"/>
      </w:pPr>
      <w:r w:rsidRPr="00FB0A4C">
        <w:lastRenderedPageBreak/>
        <w:t>I think that the time of day the messages are sent should be individualized.  For example, I work night shift, so having a message sent at say 9am when I am asleep wouldn't be useful for me.  The participants should be able to choose what time will work best for them</w:t>
      </w:r>
      <w:r>
        <w:t xml:space="preserve"> (Consumer 12)</w:t>
      </w:r>
    </w:p>
    <w:p w14:paraId="15329981" w14:textId="77777777" w:rsidR="00F409CD" w:rsidRDefault="00F409CD" w:rsidP="00F409CD">
      <w:pPr>
        <w:rPr>
          <w:b/>
          <w:bCs/>
        </w:rPr>
      </w:pPr>
      <w:r>
        <w:rPr>
          <w:b/>
          <w:bCs/>
        </w:rPr>
        <w:br w:type="page"/>
      </w:r>
    </w:p>
    <w:p w14:paraId="5137A535" w14:textId="77777777" w:rsidR="00F409CD" w:rsidRPr="006F282E" w:rsidRDefault="00F409CD" w:rsidP="00A63B36">
      <w:pPr>
        <w:pStyle w:val="Heading3"/>
      </w:pPr>
      <w:r>
        <w:lastRenderedPageBreak/>
        <w:t>Text Messages (General Feedback, not item level)- Clinicians</w:t>
      </w:r>
    </w:p>
    <w:p w14:paraId="5EC9B6B2" w14:textId="59D336B2" w:rsidR="00F409CD" w:rsidRPr="00BE4611" w:rsidRDefault="00F409CD" w:rsidP="00A63B36">
      <w:pPr>
        <w:pStyle w:val="Heading4"/>
      </w:pPr>
      <w:r w:rsidRPr="00BE4611">
        <w:t>General Comments</w:t>
      </w:r>
    </w:p>
    <w:p w14:paraId="7C312B96" w14:textId="77777777" w:rsidR="00F409CD" w:rsidRDefault="00F409CD" w:rsidP="00A63B36">
      <w:pPr>
        <w:pStyle w:val="Heading4"/>
      </w:pPr>
      <w:r w:rsidRPr="00BE4611">
        <w:t>Positive Feedback, No Suggestions</w:t>
      </w:r>
    </w:p>
    <w:p w14:paraId="0562198C" w14:textId="77777777" w:rsidR="00F409CD" w:rsidRPr="009519AC" w:rsidRDefault="00F409CD" w:rsidP="00F409CD">
      <w:pPr>
        <w:pStyle w:val="ListParagraph"/>
        <w:numPr>
          <w:ilvl w:val="0"/>
          <w:numId w:val="12"/>
        </w:numPr>
        <w:spacing w:after="0" w:line="240" w:lineRule="auto"/>
        <w:rPr>
          <w:b/>
          <w:bCs/>
        </w:rPr>
      </w:pPr>
      <w:r w:rsidRPr="00FB0A4C">
        <w:t>I agree with the proposed content of the messages. Good that the frequency is individualised.</w:t>
      </w:r>
      <w:r>
        <w:t xml:space="preserve"> (Clinician 3)</w:t>
      </w:r>
    </w:p>
    <w:p w14:paraId="1F7AD3AC" w14:textId="16E63849" w:rsidR="00F409CD" w:rsidRDefault="00F409CD" w:rsidP="00A63B36">
      <w:pPr>
        <w:pStyle w:val="Heading4"/>
      </w:pPr>
      <w:r w:rsidRPr="000137C4">
        <w:t>Positive Feedback, Suggestions</w:t>
      </w:r>
    </w:p>
    <w:p w14:paraId="46172FB9" w14:textId="77777777" w:rsidR="00F409CD" w:rsidRDefault="00F409CD" w:rsidP="00F409CD">
      <w:pPr>
        <w:pStyle w:val="ListParagraph"/>
        <w:numPr>
          <w:ilvl w:val="0"/>
          <w:numId w:val="12"/>
        </w:numPr>
        <w:spacing w:after="0" w:line="240" w:lineRule="auto"/>
      </w:pPr>
      <w:r w:rsidRPr="00FB0A4C">
        <w:t>It’s great</w:t>
      </w:r>
      <w:r>
        <w:t xml:space="preserve">. </w:t>
      </w:r>
      <w:r w:rsidRPr="00FB0A4C">
        <w:t>I've written suggestions in the other boxes</w:t>
      </w:r>
      <w:r>
        <w:t xml:space="preserve">. </w:t>
      </w:r>
      <w:r w:rsidRPr="00FB0A4C">
        <w:t>I think perhaps shorter, cleaner texts would be my main suggestion</w:t>
      </w:r>
      <w:r>
        <w:t xml:space="preserve"> (Clinician 10)</w:t>
      </w:r>
    </w:p>
    <w:p w14:paraId="330C887C" w14:textId="190A1865" w:rsidR="00F409CD" w:rsidRPr="00A63B36" w:rsidRDefault="00F409CD" w:rsidP="00F409CD">
      <w:pPr>
        <w:rPr>
          <w:rStyle w:val="Heading4Char"/>
        </w:rPr>
      </w:pPr>
      <w:r w:rsidRPr="00A63B36">
        <w:rPr>
          <w:rStyle w:val="Heading4Char"/>
        </w:rPr>
        <w:t>Negative Feedback, No Suggestions</w:t>
      </w:r>
      <w:r w:rsidRPr="00A63B36">
        <w:rPr>
          <w:rStyle w:val="Heading4Char"/>
        </w:rPr>
        <w:br/>
        <w:t>Negative Feedback, Suggestions</w:t>
      </w:r>
    </w:p>
    <w:p w14:paraId="02DCC85B" w14:textId="77777777" w:rsidR="00F409CD" w:rsidRDefault="00F409CD" w:rsidP="00F409CD">
      <w:pPr>
        <w:pStyle w:val="ListParagraph"/>
        <w:numPr>
          <w:ilvl w:val="0"/>
          <w:numId w:val="11"/>
        </w:numPr>
        <w:spacing w:after="0" w:line="240" w:lineRule="auto"/>
      </w:pPr>
      <w:r w:rsidRPr="00FB0A4C">
        <w:t xml:space="preserve">I prefer the language that is less instructive, more informative.  </w:t>
      </w:r>
      <w:proofErr w:type="spellStart"/>
      <w:proofErr w:type="gramStart"/>
      <w:r w:rsidRPr="00FB0A4C">
        <w:t>eg</w:t>
      </w:r>
      <w:proofErr w:type="spellEnd"/>
      <w:proofErr w:type="gramEnd"/>
      <w:r w:rsidRPr="00FB0A4C">
        <w:t xml:space="preserve"> instead of 'stay hydrated and drink plenty of water', I would be more neutral </w:t>
      </w:r>
      <w:proofErr w:type="spellStart"/>
      <w:r w:rsidRPr="00FB0A4C">
        <w:t>eg</w:t>
      </w:r>
      <w:proofErr w:type="spellEnd"/>
      <w:r w:rsidRPr="00FB0A4C">
        <w:t xml:space="preserve"> - 'staying hydrated and drinking water should reduce withdrawal symptoms'.  Less bossy...</w:t>
      </w:r>
      <w:r>
        <w:t xml:space="preserve"> (Clinician 1)</w:t>
      </w:r>
    </w:p>
    <w:p w14:paraId="6AFF043A" w14:textId="3356A64C" w:rsidR="00F409CD" w:rsidRDefault="00F409CD" w:rsidP="00A63B36">
      <w:pPr>
        <w:pStyle w:val="Heading4"/>
      </w:pPr>
      <w:r w:rsidRPr="00BE4611">
        <w:t>Suggestions without feedback</w:t>
      </w:r>
    </w:p>
    <w:p w14:paraId="5452159D" w14:textId="77777777" w:rsidR="00F409CD" w:rsidRPr="009519AC" w:rsidRDefault="00F409CD" w:rsidP="00F409CD">
      <w:pPr>
        <w:pStyle w:val="ListParagraph"/>
        <w:numPr>
          <w:ilvl w:val="0"/>
          <w:numId w:val="11"/>
        </w:numPr>
        <w:spacing w:after="0" w:line="240" w:lineRule="auto"/>
        <w:rPr>
          <w:b/>
          <w:bCs/>
        </w:rPr>
      </w:pPr>
      <w:r w:rsidRPr="00FB0A4C">
        <w:t xml:space="preserve">Sending variable times and days will increase any potential dopamine release and improve engagement, </w:t>
      </w:r>
      <w:proofErr w:type="spellStart"/>
      <w:r w:rsidRPr="00FB0A4C">
        <w:t>ie</w:t>
      </w:r>
      <w:proofErr w:type="spellEnd"/>
      <w:r w:rsidRPr="00FB0A4C">
        <w:t>. make it unpredictable</w:t>
      </w:r>
      <w:r>
        <w:t xml:space="preserve"> (Clinician 2)</w:t>
      </w:r>
    </w:p>
    <w:p w14:paraId="6C141235" w14:textId="77777777" w:rsidR="00F409CD" w:rsidRPr="009519AC" w:rsidRDefault="00F409CD" w:rsidP="00F409CD">
      <w:pPr>
        <w:pStyle w:val="ListParagraph"/>
        <w:numPr>
          <w:ilvl w:val="0"/>
          <w:numId w:val="11"/>
        </w:numPr>
        <w:spacing w:after="0" w:line="240" w:lineRule="auto"/>
        <w:rPr>
          <w:b/>
          <w:bCs/>
        </w:rPr>
      </w:pPr>
      <w:r w:rsidRPr="00FB0A4C">
        <w:t>maybe look to make some of the messages more specific to certain things and add some context perhaps?</w:t>
      </w:r>
      <w:r>
        <w:t xml:space="preserve"> (Clinician 5)</w:t>
      </w:r>
    </w:p>
    <w:p w14:paraId="590B63DA" w14:textId="77777777" w:rsidR="00F409CD" w:rsidRPr="009519AC" w:rsidRDefault="00F409CD" w:rsidP="00F409CD">
      <w:pPr>
        <w:pStyle w:val="ListParagraph"/>
        <w:numPr>
          <w:ilvl w:val="0"/>
          <w:numId w:val="11"/>
        </w:numPr>
        <w:spacing w:after="0" w:line="240" w:lineRule="auto"/>
        <w:rPr>
          <w:b/>
          <w:bCs/>
        </w:rPr>
      </w:pPr>
      <w:r w:rsidRPr="00FB0A4C">
        <w:t>15 messages so maybe 2 SMS a day so all sent are over a week sending 1 in the morning around 8am and a 2nd around 5pm each day</w:t>
      </w:r>
      <w:r>
        <w:t xml:space="preserve"> (Clinician 6)</w:t>
      </w:r>
    </w:p>
    <w:p w14:paraId="250291EA" w14:textId="77777777" w:rsidR="00F409CD" w:rsidRPr="009519AC" w:rsidRDefault="00F409CD" w:rsidP="00F409CD">
      <w:pPr>
        <w:pStyle w:val="ListParagraph"/>
        <w:numPr>
          <w:ilvl w:val="0"/>
          <w:numId w:val="11"/>
        </w:numPr>
        <w:spacing w:after="0" w:line="240" w:lineRule="auto"/>
      </w:pPr>
      <w:r w:rsidRPr="00FB0A4C">
        <w:t xml:space="preserve">I think two per day, one to start the day that has some strategies </w:t>
      </w:r>
      <w:proofErr w:type="spellStart"/>
      <w:proofErr w:type="gramStart"/>
      <w:r w:rsidRPr="00FB0A4C">
        <w:t>eg</w:t>
      </w:r>
      <w:proofErr w:type="spellEnd"/>
      <w:proofErr w:type="gramEnd"/>
      <w:r w:rsidRPr="00FB0A4C">
        <w:t xml:space="preserve"> relaxation and one at the end of the day/late arvo that is more reassuring </w:t>
      </w:r>
      <w:proofErr w:type="spellStart"/>
      <w:r w:rsidRPr="00FB0A4C">
        <w:t>eg</w:t>
      </w:r>
      <w:proofErr w:type="spellEnd"/>
      <w:r w:rsidRPr="00FB0A4C">
        <w:t xml:space="preserve"> tomorrow is a new day/keep at it etc.</w:t>
      </w:r>
      <w:r>
        <w:t xml:space="preserve"> (Clinician 11)</w:t>
      </w:r>
    </w:p>
    <w:p w14:paraId="63E68B34" w14:textId="1E366FA7" w:rsidR="00C811AD" w:rsidRDefault="00C811AD">
      <w:r>
        <w:br w:type="page"/>
      </w:r>
    </w:p>
    <w:p w14:paraId="20B37014" w14:textId="77777777" w:rsidR="006923FD" w:rsidRPr="00237F80" w:rsidRDefault="006923FD" w:rsidP="006923FD">
      <w:r w:rsidRPr="00C811AD">
        <w:rPr>
          <w:rStyle w:val="Heading2Char"/>
        </w:rPr>
        <w:lastRenderedPageBreak/>
        <w:t>Final Script</w:t>
      </w:r>
      <w:r w:rsidRPr="00237F80">
        <w:rPr>
          <w:b/>
          <w:bCs/>
          <w:u w:val="single"/>
        </w:rPr>
        <w:br/>
      </w:r>
      <w:r w:rsidRPr="00237F80">
        <w:br/>
      </w:r>
      <w:r w:rsidRPr="00237F80">
        <w:rPr>
          <w:b/>
          <w:bCs/>
        </w:rPr>
        <w:t xml:space="preserve">Narrator: </w:t>
      </w:r>
      <w:r w:rsidRPr="00237F80">
        <w:rPr>
          <w:b/>
          <w:bCs/>
        </w:rPr>
        <w:br/>
      </w:r>
      <w:r w:rsidRPr="00237F80">
        <w:t xml:space="preserve">You are watching this video today because your doctor has recommended you reduce your opioid medication dose. </w:t>
      </w:r>
      <w:r w:rsidRPr="00DC0284">
        <w:t xml:space="preserve">This can be a daunting prospect and many people find that it helps </w:t>
      </w:r>
      <w:r w:rsidRPr="00237F80">
        <w:t>to have</w:t>
      </w:r>
      <w:r w:rsidRPr="00DC0284">
        <w:t xml:space="preserve"> information and support.</w:t>
      </w:r>
      <w:r w:rsidRPr="00237F80">
        <w:t xml:space="preserve"> </w:t>
      </w:r>
      <w:r w:rsidRPr="00DC0284">
        <w:t xml:space="preserve">This video presents a few strategies </w:t>
      </w:r>
      <w:r w:rsidRPr="00237F80">
        <w:t>for managing</w:t>
      </w:r>
      <w:r w:rsidRPr="00DC0284">
        <w:t xml:space="preserve"> your pain and maintaining your health and well-being as you reduce your dose of prescription opioid medications.</w:t>
      </w:r>
    </w:p>
    <w:p w14:paraId="1EDF7E3E" w14:textId="77777777" w:rsidR="006923FD" w:rsidRPr="00DC0284" w:rsidRDefault="006923FD" w:rsidP="006923FD"/>
    <w:p w14:paraId="7EFAD53B" w14:textId="77777777" w:rsidR="006923FD" w:rsidRPr="00DC0284" w:rsidRDefault="006923FD" w:rsidP="006923FD">
      <w:r w:rsidRPr="00DC0284">
        <w:t>What helps?</w:t>
      </w:r>
      <w:r w:rsidRPr="00237F80">
        <w:t xml:space="preserve"> </w:t>
      </w:r>
      <w:r w:rsidRPr="00DC0284">
        <w:t>Understanding the meaning of your pain helps.</w:t>
      </w:r>
    </w:p>
    <w:p w14:paraId="77D327EC" w14:textId="77777777" w:rsidR="006923FD" w:rsidRPr="00237F80" w:rsidRDefault="006923FD" w:rsidP="006923FD">
      <w:r w:rsidRPr="00DC0284">
        <w:t xml:space="preserve">Knowing that chronic pain is more </w:t>
      </w:r>
      <w:r w:rsidRPr="00237F80">
        <w:t>about sensitivity</w:t>
      </w:r>
      <w:r w:rsidRPr="00DC0284">
        <w:t xml:space="preserve"> than damage can help reduce the worry that often goes hand in hand with the </w:t>
      </w:r>
      <w:r w:rsidRPr="00237F80">
        <w:t>experience of</w:t>
      </w:r>
      <w:r w:rsidRPr="00DC0284">
        <w:t xml:space="preserve"> chronic pain.</w:t>
      </w:r>
      <w:r w:rsidRPr="00237F80">
        <w:t xml:space="preserve"> </w:t>
      </w:r>
      <w:r w:rsidRPr="00DC0284">
        <w:t>Chronic pain is a bit like an over-responsive smoke alarm</w:t>
      </w:r>
      <w:r w:rsidRPr="00237F80">
        <w:t xml:space="preserve"> </w:t>
      </w:r>
      <w:r w:rsidRPr="00DC0284">
        <w:t>that goes off when you are cooking or having a steaming hot shower.</w:t>
      </w:r>
      <w:r w:rsidRPr="00237F80">
        <w:t xml:space="preserve"> </w:t>
      </w:r>
      <w:r w:rsidRPr="00DC0284">
        <w:t xml:space="preserve">The loudness of the alarm is </w:t>
      </w:r>
      <w:r w:rsidRPr="00237F80">
        <w:t>real and</w:t>
      </w:r>
      <w:r w:rsidRPr="00DC0284">
        <w:t xml:space="preserve"> distressing but there's no fire or real danger that we </w:t>
      </w:r>
      <w:r w:rsidRPr="00237F80">
        <w:t>need to</w:t>
      </w:r>
      <w:r w:rsidRPr="00DC0284">
        <w:t xml:space="preserve"> protect ourselves from.</w:t>
      </w:r>
      <w:r w:rsidRPr="00237F80">
        <w:t xml:space="preserve"> </w:t>
      </w:r>
    </w:p>
    <w:p w14:paraId="7AAF93B9" w14:textId="77777777" w:rsidR="006923FD" w:rsidRPr="00237F80" w:rsidRDefault="006923FD" w:rsidP="006923FD"/>
    <w:p w14:paraId="3CC31E50" w14:textId="77777777" w:rsidR="006923FD" w:rsidRPr="00DC0284" w:rsidRDefault="006923FD" w:rsidP="006923FD">
      <w:r w:rsidRPr="00DC0284">
        <w:t xml:space="preserve">The less that we worry about </w:t>
      </w:r>
      <w:r w:rsidRPr="00237F80">
        <w:t>our pain</w:t>
      </w:r>
      <w:r w:rsidRPr="00DC0284">
        <w:t>, the better our quality of life.</w:t>
      </w:r>
      <w:r w:rsidRPr="00237F80">
        <w:t xml:space="preserve"> </w:t>
      </w:r>
      <w:r w:rsidRPr="00DC0284">
        <w:t xml:space="preserve">Pain flare-ups can happen from time to time, especially when we overdo things </w:t>
      </w:r>
      <w:r w:rsidRPr="00237F80">
        <w:t>or overstimulate</w:t>
      </w:r>
      <w:r w:rsidRPr="00DC0284">
        <w:t xml:space="preserve"> our nervous system.</w:t>
      </w:r>
      <w:r w:rsidRPr="00237F80">
        <w:t xml:space="preserve"> </w:t>
      </w:r>
      <w:r w:rsidRPr="00DC0284">
        <w:t>Planning your day to include time out, </w:t>
      </w:r>
      <w:r w:rsidRPr="00237F80">
        <w:t>s</w:t>
      </w:r>
      <w:r w:rsidRPr="00DC0284">
        <w:t>etting realistic goals for the day, </w:t>
      </w:r>
      <w:r w:rsidRPr="00237F80">
        <w:t>e</w:t>
      </w:r>
      <w:r w:rsidRPr="00DC0284">
        <w:t xml:space="preserve">ating healthy </w:t>
      </w:r>
      <w:r w:rsidRPr="00237F80">
        <w:t>food,</w:t>
      </w:r>
      <w:r w:rsidRPr="00DC0284">
        <w:t xml:space="preserve"> and avoiding caffeine </w:t>
      </w:r>
      <w:r w:rsidRPr="00237F80">
        <w:t xml:space="preserve">and alcohol </w:t>
      </w:r>
      <w:r w:rsidRPr="00DC0284">
        <w:t>can all help to manage pain flare-ups.</w:t>
      </w:r>
    </w:p>
    <w:p w14:paraId="246EB184" w14:textId="77777777" w:rsidR="006923FD" w:rsidRPr="00DC0284" w:rsidRDefault="006923FD" w:rsidP="006923FD">
      <w:r w:rsidRPr="00237F80">
        <w:br/>
      </w:r>
      <w:r w:rsidRPr="00DC0284">
        <w:t>Research has shown that doing things that help you to relax can have an immediate effect on your pain.</w:t>
      </w:r>
      <w:r w:rsidRPr="00237F80">
        <w:t xml:space="preserve"> </w:t>
      </w:r>
      <w:r w:rsidRPr="00DC0284">
        <w:t>Relaxation strategies can be especially useful for reducing the intensity or</w:t>
      </w:r>
      <w:r w:rsidRPr="00237F80">
        <w:t xml:space="preserve"> unpleasantness of</w:t>
      </w:r>
      <w:r w:rsidRPr="00DC0284">
        <w:t xml:space="preserve"> pain when we are feeling overwhelmed.</w:t>
      </w:r>
      <w:r w:rsidRPr="00237F80">
        <w:t xml:space="preserve"> </w:t>
      </w:r>
      <w:r w:rsidRPr="00DC0284">
        <w:t>What helps you to relax?</w:t>
      </w:r>
      <w:r w:rsidRPr="00237F80">
        <w:t xml:space="preserve"> </w:t>
      </w:r>
      <w:r w:rsidRPr="00DC0284">
        <w:t xml:space="preserve">There are many things that people tell us </w:t>
      </w:r>
      <w:r w:rsidRPr="00237F80">
        <w:t>help them</w:t>
      </w:r>
      <w:r w:rsidRPr="00DC0284">
        <w:t xml:space="preserve"> to relax and in turn manage their pain. These include deep breathing, </w:t>
      </w:r>
      <w:r w:rsidRPr="00237F80">
        <w:t>muscle relaxation</w:t>
      </w:r>
      <w:r w:rsidRPr="00DC0284">
        <w:t xml:space="preserve">, meditation, reading, gardening, chatting with a friend, getting some fresh air, and spending time in nature. It's important to find things </w:t>
      </w:r>
      <w:r w:rsidRPr="00237F80">
        <w:t>that work</w:t>
      </w:r>
      <w:r w:rsidRPr="00DC0284">
        <w:t xml:space="preserve"> for you. Talk to your healthcare provider for further ideas on </w:t>
      </w:r>
      <w:r w:rsidRPr="00237F80">
        <w:t>how you</w:t>
      </w:r>
      <w:r w:rsidRPr="00DC0284">
        <w:t xml:space="preserve"> can relax your mind and body.</w:t>
      </w:r>
    </w:p>
    <w:p w14:paraId="459CCF3F" w14:textId="77777777" w:rsidR="006923FD" w:rsidRPr="00DC0284" w:rsidRDefault="006923FD" w:rsidP="006923FD">
      <w:r w:rsidRPr="00237F80">
        <w:br/>
      </w:r>
      <w:r w:rsidRPr="00DC0284">
        <w:t xml:space="preserve">Sleep also helps. It's normal to </w:t>
      </w:r>
      <w:r w:rsidRPr="00237F80">
        <w:t>have trouble</w:t>
      </w:r>
      <w:r w:rsidRPr="00DC0284">
        <w:t xml:space="preserve"> sleeping when you have </w:t>
      </w:r>
      <w:r w:rsidRPr="00237F80">
        <w:t>pain,</w:t>
      </w:r>
      <w:r w:rsidRPr="00DC0284">
        <w:t xml:space="preserve"> but sleep is </w:t>
      </w:r>
      <w:r w:rsidRPr="00237F80">
        <w:t>important</w:t>
      </w:r>
      <w:r w:rsidRPr="00DC0284">
        <w:t xml:space="preserve"> to </w:t>
      </w:r>
      <w:r w:rsidRPr="00237F80">
        <w:t>help your</w:t>
      </w:r>
      <w:r w:rsidRPr="00DC0284">
        <w:t xml:space="preserve"> mood and maintain energy levels. Some things that help with sleep are </w:t>
      </w:r>
      <w:r w:rsidRPr="00237F80">
        <w:t>Reducing screen</w:t>
      </w:r>
      <w:r w:rsidRPr="00DC0284">
        <w:t xml:space="preserve"> time before bed, </w:t>
      </w:r>
      <w:r w:rsidRPr="00237F80">
        <w:t>maintaining</w:t>
      </w:r>
      <w:r w:rsidRPr="00DC0284">
        <w:t xml:space="preserve"> a regular</w:t>
      </w:r>
      <w:r w:rsidRPr="00237F80">
        <w:t xml:space="preserve"> </w:t>
      </w:r>
      <w:r w:rsidRPr="00DC0284">
        <w:t xml:space="preserve">sleep routine, </w:t>
      </w:r>
      <w:r w:rsidRPr="00237F80">
        <w:t>a</w:t>
      </w:r>
      <w:r w:rsidRPr="00DC0284">
        <w:t xml:space="preserve">voiding alcohol and </w:t>
      </w:r>
      <w:r w:rsidRPr="00237F80">
        <w:t>caffeine, and</w:t>
      </w:r>
      <w:r w:rsidRPr="00DC0284">
        <w:t xml:space="preserve"> </w:t>
      </w:r>
      <w:r w:rsidRPr="00237F80">
        <w:t>t</w:t>
      </w:r>
      <w:r w:rsidRPr="00DC0284">
        <w:t>rying to keep active during the day.</w:t>
      </w:r>
    </w:p>
    <w:p w14:paraId="2BC789DE" w14:textId="77777777" w:rsidR="006923FD" w:rsidRPr="00DC0284" w:rsidRDefault="006923FD" w:rsidP="006923FD">
      <w:r w:rsidRPr="00237F80">
        <w:br/>
      </w:r>
      <w:r w:rsidRPr="00DC0284">
        <w:t xml:space="preserve">Often when we are distressed by pain it </w:t>
      </w:r>
      <w:r w:rsidRPr="00237F80">
        <w:t>can deter</w:t>
      </w:r>
      <w:r w:rsidRPr="00DC0284">
        <w:t xml:space="preserve"> us from participating in activities</w:t>
      </w:r>
      <w:r w:rsidRPr="00237F80">
        <w:t xml:space="preserve"> </w:t>
      </w:r>
      <w:r w:rsidRPr="00DC0284">
        <w:t>that are important to us.</w:t>
      </w:r>
      <w:r w:rsidRPr="00237F80">
        <w:t xml:space="preserve"> </w:t>
      </w:r>
      <w:r w:rsidRPr="00DC0284">
        <w:t>Many people reduce their physical activity in response to pain,</w:t>
      </w:r>
      <w:r w:rsidRPr="00237F80">
        <w:t xml:space="preserve"> </w:t>
      </w:r>
      <w:r w:rsidRPr="00DC0284">
        <w:t xml:space="preserve">but gentle movement is one </w:t>
      </w:r>
      <w:r w:rsidRPr="00237F80">
        <w:t>of the</w:t>
      </w:r>
      <w:r w:rsidRPr="00DC0284">
        <w:t xml:space="preserve"> best remedies for pain. Physical activity is good for </w:t>
      </w:r>
      <w:r w:rsidRPr="00237F80">
        <w:t>your mind</w:t>
      </w:r>
      <w:r w:rsidRPr="00DC0284">
        <w:t>, your mood, and your energy levels. </w:t>
      </w:r>
    </w:p>
    <w:p w14:paraId="2100C54B" w14:textId="77777777" w:rsidR="006923FD" w:rsidRPr="00DC0284" w:rsidRDefault="006923FD" w:rsidP="006923FD">
      <w:r w:rsidRPr="00237F80">
        <w:br/>
      </w:r>
      <w:r w:rsidRPr="00DC0284">
        <w:t xml:space="preserve">You may be wondering why opioid medications </w:t>
      </w:r>
      <w:r w:rsidRPr="00237F80">
        <w:t>are no</w:t>
      </w:r>
      <w:r w:rsidRPr="00DC0284">
        <w:t xml:space="preserve"> longer recommended for daily pain management.</w:t>
      </w:r>
      <w:r w:rsidRPr="00237F80">
        <w:t xml:space="preserve"> </w:t>
      </w:r>
      <w:r w:rsidRPr="00DC0284">
        <w:t xml:space="preserve">Opioid medication is effective in reducing </w:t>
      </w:r>
      <w:r w:rsidRPr="00237F80">
        <w:t>some types</w:t>
      </w:r>
      <w:r w:rsidRPr="00DC0284">
        <w:t xml:space="preserve"> of pain, like pain after surgery.</w:t>
      </w:r>
      <w:r w:rsidRPr="00237F80">
        <w:t xml:space="preserve"> </w:t>
      </w:r>
      <w:r w:rsidRPr="00DC0284">
        <w:t xml:space="preserve">However, evidence shows these medications are not </w:t>
      </w:r>
      <w:r w:rsidRPr="00237F80">
        <w:t>very useful</w:t>
      </w:r>
      <w:r w:rsidRPr="00DC0284">
        <w:t xml:space="preserve"> in helping to manage chronic pain. This is because the </w:t>
      </w:r>
      <w:r w:rsidRPr="00237F80">
        <w:t>pain-relieving effects</w:t>
      </w:r>
      <w:r w:rsidRPr="00DC0284">
        <w:t xml:space="preserve"> of opioids decrease over time.</w:t>
      </w:r>
    </w:p>
    <w:p w14:paraId="359D9834" w14:textId="77777777" w:rsidR="006923FD" w:rsidRPr="00237F80" w:rsidRDefault="006923FD" w:rsidP="006923FD">
      <w:r w:rsidRPr="00DC0284">
        <w:t xml:space="preserve">Some people feel that taking </w:t>
      </w:r>
      <w:r w:rsidRPr="00237F80">
        <w:t>increasingly greater</w:t>
      </w:r>
      <w:r w:rsidRPr="00DC0284">
        <w:t xml:space="preserve"> doses might be helpful, but this increases the </w:t>
      </w:r>
      <w:r w:rsidRPr="00237F80">
        <w:t>unpleasant side</w:t>
      </w:r>
      <w:r w:rsidRPr="00DC0284">
        <w:t xml:space="preserve"> effects of these medications like constipation, nausea, drowsiness, </w:t>
      </w:r>
      <w:r w:rsidRPr="00237F80">
        <w:t>sexual dysfunction</w:t>
      </w:r>
      <w:r w:rsidRPr="00DC0284">
        <w:t xml:space="preserve">, low energy, reduced concentration, depression, and if that's not bad enough, in </w:t>
      </w:r>
      <w:r w:rsidRPr="00237F80">
        <w:t>some cases</w:t>
      </w:r>
      <w:r w:rsidRPr="00DC0284">
        <w:t xml:space="preserve"> long-term use of opioids can even cause more pain. This can happen because when people </w:t>
      </w:r>
      <w:r w:rsidRPr="00237F80">
        <w:t>take opioid</w:t>
      </w:r>
      <w:r w:rsidRPr="00DC0284">
        <w:t xml:space="preserve"> medication the body's natural pain relief systems become disrupted and more </w:t>
      </w:r>
      <w:r w:rsidRPr="00237F80">
        <w:t>sensitive and</w:t>
      </w:r>
      <w:r w:rsidRPr="00DC0284">
        <w:t xml:space="preserve"> this can make pain worse than before.</w:t>
      </w:r>
      <w:r w:rsidRPr="00237F80">
        <w:t xml:space="preserve"> </w:t>
      </w:r>
    </w:p>
    <w:p w14:paraId="79E4C114" w14:textId="77777777" w:rsidR="006923FD" w:rsidRPr="00237F80" w:rsidRDefault="006923FD" w:rsidP="006923FD"/>
    <w:p w14:paraId="57D01353" w14:textId="77777777" w:rsidR="006923FD" w:rsidRPr="00DC0284" w:rsidRDefault="006923FD" w:rsidP="006923FD">
      <w:r w:rsidRPr="00DC0284">
        <w:t xml:space="preserve">When people gradually </w:t>
      </w:r>
      <w:r w:rsidRPr="00237F80">
        <w:t>reduce their</w:t>
      </w:r>
      <w:r w:rsidRPr="00DC0284">
        <w:t xml:space="preserve"> opioid dose over time,</w:t>
      </w:r>
      <w:r w:rsidRPr="00237F80">
        <w:t xml:space="preserve"> </w:t>
      </w:r>
      <w:r w:rsidRPr="00DC0284">
        <w:t>with the support of a</w:t>
      </w:r>
      <w:r w:rsidRPr="00237F80">
        <w:t xml:space="preserve"> healthcare professional</w:t>
      </w:r>
      <w:r w:rsidRPr="00DC0284">
        <w:t xml:space="preserve">, many people find that they can manage pain just as well, if </w:t>
      </w:r>
      <w:r w:rsidRPr="00237F80">
        <w:t>not better</w:t>
      </w:r>
      <w:r w:rsidRPr="00DC0284">
        <w:t>, than when they were taking opioids.</w:t>
      </w:r>
      <w:r w:rsidRPr="00237F80">
        <w:t xml:space="preserve"> </w:t>
      </w:r>
      <w:r w:rsidRPr="00DC0284">
        <w:t xml:space="preserve">Some people also </w:t>
      </w:r>
      <w:r w:rsidRPr="00237F80">
        <w:t>report having</w:t>
      </w:r>
      <w:r w:rsidRPr="00DC0284">
        <w:t xml:space="preserve"> better concentration,</w:t>
      </w:r>
    </w:p>
    <w:p w14:paraId="6482491E" w14:textId="77777777" w:rsidR="006923FD" w:rsidRPr="00DC0284" w:rsidRDefault="006923FD" w:rsidP="006923FD">
      <w:r w:rsidRPr="00DC0284">
        <w:t>improved mood, more energy for activities,</w:t>
      </w:r>
      <w:r w:rsidRPr="00237F80">
        <w:t xml:space="preserve"> </w:t>
      </w:r>
      <w:r w:rsidRPr="00DC0284">
        <w:t xml:space="preserve">improved confidence to </w:t>
      </w:r>
      <w:r w:rsidRPr="00237F80">
        <w:t>manage their</w:t>
      </w:r>
      <w:r w:rsidRPr="00DC0284">
        <w:t xml:space="preserve"> pain without medication,</w:t>
      </w:r>
      <w:r w:rsidRPr="00237F80">
        <w:t xml:space="preserve"> </w:t>
      </w:r>
      <w:r w:rsidRPr="00DC0284">
        <w:t xml:space="preserve">better relationships, </w:t>
      </w:r>
      <w:r w:rsidRPr="00237F80">
        <w:t>and improved</w:t>
      </w:r>
      <w:r w:rsidRPr="00DC0284">
        <w:t xml:space="preserve"> day-to-day functioning.</w:t>
      </w:r>
      <w:r w:rsidRPr="00237F80">
        <w:t xml:space="preserve"> </w:t>
      </w:r>
      <w:r w:rsidRPr="00DC0284">
        <w:t xml:space="preserve">This is especially true if </w:t>
      </w:r>
      <w:r w:rsidRPr="00237F80">
        <w:t>people use</w:t>
      </w:r>
      <w:r w:rsidRPr="00DC0284">
        <w:t xml:space="preserve"> pain self-management strategies such as relaxation, staying </w:t>
      </w:r>
      <w:r w:rsidRPr="00237F80">
        <w:t>active, and</w:t>
      </w:r>
      <w:r w:rsidRPr="00DC0284">
        <w:t xml:space="preserve"> getting a good night sleep.</w:t>
      </w:r>
      <w:r w:rsidRPr="00237F80">
        <w:br/>
      </w:r>
    </w:p>
    <w:p w14:paraId="753BE84D" w14:textId="77777777" w:rsidR="006923FD" w:rsidRPr="00DC0284" w:rsidRDefault="006923FD" w:rsidP="006923FD">
      <w:r w:rsidRPr="00DC0284">
        <w:t xml:space="preserve">Many people report feeling concerned that their pain will get worse when </w:t>
      </w:r>
      <w:r w:rsidRPr="00237F80">
        <w:t>they are</w:t>
      </w:r>
      <w:r w:rsidRPr="00DC0284">
        <w:t xml:space="preserve"> reducing their opioid dose. It's true that people often </w:t>
      </w:r>
      <w:r w:rsidRPr="00237F80">
        <w:t>experience fluctuations</w:t>
      </w:r>
      <w:r w:rsidRPr="00DC0284">
        <w:t xml:space="preserve"> in pain while reducing their dose, but it doesn't necessarily get worse. Pain </w:t>
      </w:r>
      <w:r w:rsidRPr="00237F80">
        <w:t>can change</w:t>
      </w:r>
      <w:r w:rsidRPr="00DC0284">
        <w:t xml:space="preserve"> from day to day, but over time people generally find it gets better as they reduce </w:t>
      </w:r>
      <w:r w:rsidRPr="00237F80">
        <w:t>their medication</w:t>
      </w:r>
      <w:r w:rsidRPr="00DC0284">
        <w:t xml:space="preserve">. There are many strategies that people find helpful for managing pain flare-ups </w:t>
      </w:r>
      <w:r w:rsidRPr="00237F80">
        <w:t>such as</w:t>
      </w:r>
      <w:r w:rsidRPr="00DC0284">
        <w:t xml:space="preserve"> relaxation, gentle movement, and stretching. Try different strategies. </w:t>
      </w:r>
      <w:r w:rsidRPr="00237F80">
        <w:t xml:space="preserve">You </w:t>
      </w:r>
      <w:proofErr w:type="gramStart"/>
      <w:r w:rsidRPr="00237F80">
        <w:t>have</w:t>
      </w:r>
      <w:r w:rsidRPr="00DC0284">
        <w:t xml:space="preserve"> to</w:t>
      </w:r>
      <w:proofErr w:type="gramEnd"/>
      <w:r w:rsidRPr="00DC0284">
        <w:t xml:space="preserve"> find what works for you. If you have trouble, contact </w:t>
      </w:r>
      <w:r w:rsidRPr="00237F80">
        <w:t>your healthcare</w:t>
      </w:r>
      <w:r w:rsidRPr="00DC0284">
        <w:t xml:space="preserve"> provider for additional support.</w:t>
      </w:r>
    </w:p>
    <w:p w14:paraId="164BBB1A" w14:textId="77777777" w:rsidR="006923FD" w:rsidRPr="00237F80" w:rsidRDefault="006923FD" w:rsidP="006923FD">
      <w:r w:rsidRPr="00237F80">
        <w:br/>
      </w:r>
      <w:r w:rsidRPr="00DC0284">
        <w:t xml:space="preserve">Some people do experience symptoms of withdrawal. While these symptoms can be unpleasant </w:t>
      </w:r>
      <w:r w:rsidRPr="00237F80">
        <w:t>it’s important</w:t>
      </w:r>
      <w:r w:rsidRPr="00DC0284">
        <w:t xml:space="preserve"> to remember that they are temporary. </w:t>
      </w:r>
      <w:r w:rsidRPr="00237F80">
        <w:t>I</w:t>
      </w:r>
      <w:r w:rsidRPr="00DC0284">
        <w:t xml:space="preserve">n fact, many individuals with chronic </w:t>
      </w:r>
      <w:r w:rsidRPr="00237F80">
        <w:t>pain experience</w:t>
      </w:r>
      <w:r w:rsidRPr="00DC0284">
        <w:t xml:space="preserve"> little or no withdrawal symptoms while reducing their opioid dose </w:t>
      </w:r>
      <w:r w:rsidRPr="00237F80">
        <w:t>because they</w:t>
      </w:r>
      <w:r w:rsidRPr="00DC0284">
        <w:t xml:space="preserve"> reduce the dose very gradually.</w:t>
      </w:r>
      <w:r w:rsidRPr="00237F80">
        <w:t xml:space="preserve"> </w:t>
      </w:r>
      <w:r w:rsidRPr="00DC0284">
        <w:t xml:space="preserve">Everyone's experience is </w:t>
      </w:r>
      <w:r w:rsidRPr="00237F80">
        <w:t>different, but</w:t>
      </w:r>
      <w:r w:rsidRPr="00DC0284">
        <w:t xml:space="preserve"> here's a few individuals telling their </w:t>
      </w:r>
      <w:r w:rsidRPr="00237F80">
        <w:t>stories about</w:t>
      </w:r>
      <w:r w:rsidRPr="00DC0284">
        <w:t xml:space="preserve"> reducing their opioid medication dose. We've asked them to tell us about </w:t>
      </w:r>
      <w:r w:rsidRPr="00237F80">
        <w:t>their experience</w:t>
      </w:r>
      <w:r w:rsidRPr="00DC0284">
        <w:t xml:space="preserve"> and what worked for them.</w:t>
      </w:r>
    </w:p>
    <w:p w14:paraId="725581ED" w14:textId="77777777" w:rsidR="006923FD" w:rsidRPr="00237F80" w:rsidRDefault="006923FD" w:rsidP="006923FD"/>
    <w:p w14:paraId="556644C0" w14:textId="77777777" w:rsidR="006923FD" w:rsidRPr="00A26C5E" w:rsidRDefault="006923FD" w:rsidP="006923FD">
      <w:r w:rsidRPr="00237F80">
        <w:rPr>
          <w:b/>
          <w:bCs/>
        </w:rPr>
        <w:t xml:space="preserve">Person 1: </w:t>
      </w:r>
      <w:r w:rsidRPr="00237F80">
        <w:br/>
        <w:t>“</w:t>
      </w:r>
      <w:r w:rsidRPr="00DC0284">
        <w:t xml:space="preserve">I've felt so much better to be off the </w:t>
      </w:r>
      <w:r w:rsidRPr="00237F80">
        <w:t xml:space="preserve">tablets, </w:t>
      </w:r>
      <w:proofErr w:type="gramStart"/>
      <w:r w:rsidRPr="00237F80">
        <w:t>absolutely</w:t>
      </w:r>
      <w:r w:rsidRPr="00DC0284">
        <w:t xml:space="preserve"> wonderful</w:t>
      </w:r>
      <w:proofErr w:type="gramEnd"/>
      <w:r w:rsidRPr="00DC0284">
        <w:t>. I've felt stronger,</w:t>
      </w:r>
      <w:r w:rsidRPr="00237F80">
        <w:t xml:space="preserve"> </w:t>
      </w:r>
      <w:r w:rsidRPr="00A26C5E">
        <w:t xml:space="preserve">and after that I've learned to deal </w:t>
      </w:r>
      <w:r w:rsidRPr="00237F80">
        <w:t>with the</w:t>
      </w:r>
      <w:r w:rsidRPr="00A26C5E">
        <w:t xml:space="preserve"> pain itself without the painkillers. I didn't feel I had a life, I </w:t>
      </w:r>
      <w:r w:rsidRPr="00237F80">
        <w:t>felt very</w:t>
      </w:r>
      <w:r w:rsidRPr="00A26C5E">
        <w:t xml:space="preserve"> enclosed, low, constantly tired,</w:t>
      </w:r>
      <w:r w:rsidRPr="00237F80">
        <w:t xml:space="preserve"> </w:t>
      </w:r>
      <w:r w:rsidRPr="00A26C5E">
        <w:t xml:space="preserve">just I didn't want to socialize </w:t>
      </w:r>
      <w:r w:rsidRPr="00237F80">
        <w:t>because I</w:t>
      </w:r>
      <w:r w:rsidRPr="00A26C5E">
        <w:t xml:space="preserve"> was so tired and rundown and in pain.</w:t>
      </w:r>
      <w:r w:rsidRPr="00237F80">
        <w:t xml:space="preserve"> </w:t>
      </w:r>
      <w:r w:rsidRPr="00A26C5E">
        <w:t xml:space="preserve">Once you know what a flare-up is and how to </w:t>
      </w:r>
      <w:r w:rsidRPr="00237F80">
        <w:t>deal with</w:t>
      </w:r>
      <w:r w:rsidRPr="00A26C5E">
        <w:t xml:space="preserve"> it, it becomes a lot less scary and severe</w:t>
      </w:r>
      <w:r w:rsidRPr="00237F80">
        <w:t xml:space="preserve"> </w:t>
      </w:r>
      <w:r w:rsidRPr="00A26C5E">
        <w:t>and you just go 'oh yeah I'm having a flare up, all right, let's deal with this'.</w:t>
      </w:r>
      <w:r w:rsidRPr="00237F80">
        <w:t>”</w:t>
      </w:r>
      <w:r w:rsidRPr="00A26C5E">
        <w:t> </w:t>
      </w:r>
    </w:p>
    <w:p w14:paraId="4F686A11" w14:textId="77777777" w:rsidR="006923FD" w:rsidRPr="00237F80" w:rsidRDefault="006923FD" w:rsidP="006923FD"/>
    <w:p w14:paraId="73B9F2BA" w14:textId="77777777" w:rsidR="006923FD" w:rsidRPr="00237F80" w:rsidRDefault="006923FD" w:rsidP="006923FD">
      <w:r w:rsidRPr="00237F80">
        <w:rPr>
          <w:b/>
          <w:bCs/>
        </w:rPr>
        <w:t>Person 2:</w:t>
      </w:r>
      <w:r w:rsidRPr="00237F80">
        <w:t xml:space="preserve"> </w:t>
      </w:r>
      <w:r w:rsidRPr="00237F80">
        <w:br/>
        <w:t>“</w:t>
      </w:r>
      <w:r w:rsidRPr="00A26C5E">
        <w:t xml:space="preserve">I used to be on the pain medication </w:t>
      </w:r>
      <w:r w:rsidRPr="00237F80">
        <w:t>for three</w:t>
      </w:r>
      <w:r w:rsidRPr="00A26C5E">
        <w:t xml:space="preserve"> years. That's a lot for me,</w:t>
      </w:r>
      <w:r w:rsidRPr="00237F80">
        <w:t xml:space="preserve"> </w:t>
      </w:r>
      <w:r w:rsidRPr="00A26C5E">
        <w:t xml:space="preserve">and I can tell you that it's </w:t>
      </w:r>
      <w:proofErr w:type="gramStart"/>
      <w:r w:rsidRPr="00A26C5E">
        <w:t>actually kind</w:t>
      </w:r>
      <w:proofErr w:type="gramEnd"/>
      <w:r w:rsidRPr="00A26C5E">
        <w:t xml:space="preserve"> of stopping me from enjoying my life a lot. It's not easy but if you try you will see </w:t>
      </w:r>
      <w:r w:rsidRPr="00237F80">
        <w:t>how much</w:t>
      </w:r>
      <w:r w:rsidRPr="00A26C5E">
        <w:t xml:space="preserve"> more you can enjoy your life and I </w:t>
      </w:r>
      <w:proofErr w:type="gramStart"/>
      <w:r w:rsidRPr="00A26C5E">
        <w:t>actually</w:t>
      </w:r>
      <w:r w:rsidRPr="00237F80">
        <w:t xml:space="preserve"> </w:t>
      </w:r>
      <w:r w:rsidRPr="00A26C5E">
        <w:t>found</w:t>
      </w:r>
      <w:proofErr w:type="gramEnd"/>
      <w:r w:rsidRPr="00A26C5E">
        <w:t xml:space="preserve"> that, that the</w:t>
      </w:r>
      <w:r w:rsidRPr="00237F80">
        <w:t xml:space="preserve"> pain medication</w:t>
      </w:r>
      <w:r w:rsidRPr="00A26C5E">
        <w:t xml:space="preserve"> is not everything.</w:t>
      </w:r>
      <w:r w:rsidRPr="00237F80">
        <w:t xml:space="preserve"> </w:t>
      </w:r>
      <w:r w:rsidRPr="00A26C5E">
        <w:t xml:space="preserve">So now I got pain, but I enjoy my life </w:t>
      </w:r>
      <w:r w:rsidRPr="00237F80">
        <w:t>a lot</w:t>
      </w:r>
      <w:r w:rsidRPr="00A26C5E">
        <w:t xml:space="preserve">. I go shopping, I go outside, I go do a lot of outdoor activity stuff with </w:t>
      </w:r>
      <w:r w:rsidRPr="00237F80">
        <w:t>my friend</w:t>
      </w:r>
      <w:r w:rsidRPr="00A26C5E">
        <w:t>, with my partner, and I love them.</w:t>
      </w:r>
      <w:r w:rsidRPr="00237F80">
        <w:t>”</w:t>
      </w:r>
      <w:r w:rsidRPr="00A26C5E">
        <w:t> </w:t>
      </w:r>
    </w:p>
    <w:p w14:paraId="3FA1C0A2" w14:textId="77777777" w:rsidR="006923FD" w:rsidRPr="00237F80" w:rsidRDefault="006923FD" w:rsidP="006923FD">
      <w:pPr>
        <w:tabs>
          <w:tab w:val="left" w:pos="2688"/>
        </w:tabs>
      </w:pPr>
    </w:p>
    <w:p w14:paraId="3B67D274" w14:textId="77777777" w:rsidR="006923FD" w:rsidRPr="00237F80" w:rsidRDefault="006923FD" w:rsidP="006923FD">
      <w:pPr>
        <w:rPr>
          <w:b/>
          <w:bCs/>
        </w:rPr>
      </w:pPr>
      <w:r w:rsidRPr="00237F80">
        <w:rPr>
          <w:b/>
          <w:bCs/>
        </w:rPr>
        <w:t>Person 3:</w:t>
      </w:r>
    </w:p>
    <w:p w14:paraId="1901908C" w14:textId="77777777" w:rsidR="006923FD" w:rsidRPr="00237F80" w:rsidRDefault="006923FD" w:rsidP="006923FD">
      <w:r w:rsidRPr="00237F80">
        <w:t>“</w:t>
      </w:r>
      <w:r w:rsidRPr="00A26C5E">
        <w:t xml:space="preserve">The pain is there. I mean I've got terrible back pain, but the way I manage it is first thing I </w:t>
      </w:r>
      <w:r w:rsidRPr="00237F80">
        <w:t>work,</w:t>
      </w:r>
      <w:r w:rsidRPr="00A26C5E">
        <w:t xml:space="preserve"> and </w:t>
      </w:r>
      <w:r w:rsidRPr="00237F80">
        <w:t>I love</w:t>
      </w:r>
      <w:r w:rsidRPr="00A26C5E">
        <w:t xml:space="preserve"> my </w:t>
      </w:r>
      <w:r w:rsidRPr="00237F80">
        <w:t>work,</w:t>
      </w:r>
      <w:r w:rsidRPr="00A26C5E">
        <w:t xml:space="preserve"> so I work about eight hours a day, in pain, but it distracts me. Exercise is the </w:t>
      </w:r>
      <w:r w:rsidRPr="00237F80">
        <w:t>key to</w:t>
      </w:r>
      <w:r w:rsidRPr="00A26C5E">
        <w:t xml:space="preserve"> everything I believe. I try to exercise nearly </w:t>
      </w:r>
      <w:r w:rsidRPr="00237F80">
        <w:t>e</w:t>
      </w:r>
      <w:r w:rsidRPr="00A26C5E">
        <w:t xml:space="preserve">very day. Even yesterday I </w:t>
      </w:r>
      <w:r w:rsidRPr="00237F80">
        <w:t>exercised,</w:t>
      </w:r>
      <w:r w:rsidRPr="00A26C5E">
        <w:t xml:space="preserve"> and my </w:t>
      </w:r>
      <w:r w:rsidRPr="00237F80">
        <w:t>back was</w:t>
      </w:r>
      <w:r w:rsidRPr="00A26C5E">
        <w:t xml:space="preserve"> killing </w:t>
      </w:r>
      <w:r w:rsidRPr="00237F80">
        <w:t>me,</w:t>
      </w:r>
      <w:r w:rsidRPr="00A26C5E">
        <w:t xml:space="preserve"> and I just kept on saying to myself get over it and it's not easy to say </w:t>
      </w:r>
      <w:r w:rsidRPr="00237F80">
        <w:t>that but</w:t>
      </w:r>
      <w:r w:rsidRPr="00A26C5E">
        <w:t xml:space="preserve"> </w:t>
      </w:r>
      <w:r w:rsidRPr="00237F80">
        <w:t>do what</w:t>
      </w:r>
      <w:r w:rsidRPr="00A26C5E">
        <w:t xml:space="preserve"> you can do. Don't think of what you can't do.</w:t>
      </w:r>
      <w:r w:rsidRPr="00237F80">
        <w:t xml:space="preserve">” </w:t>
      </w:r>
    </w:p>
    <w:p w14:paraId="6C130D9E" w14:textId="77777777" w:rsidR="006923FD" w:rsidRPr="00237F80" w:rsidRDefault="006923FD" w:rsidP="006923FD"/>
    <w:p w14:paraId="31FE6088" w14:textId="77777777" w:rsidR="006923FD" w:rsidRPr="00237F80" w:rsidRDefault="006923FD" w:rsidP="006923FD">
      <w:pPr>
        <w:rPr>
          <w:b/>
          <w:bCs/>
        </w:rPr>
      </w:pPr>
      <w:r w:rsidRPr="00237F80">
        <w:rPr>
          <w:b/>
          <w:bCs/>
        </w:rPr>
        <w:t>Person 4:</w:t>
      </w:r>
    </w:p>
    <w:p w14:paraId="06CA1E3F" w14:textId="77777777" w:rsidR="006923FD" w:rsidRPr="00A26C5E" w:rsidRDefault="006923FD" w:rsidP="006923FD">
      <w:r w:rsidRPr="00237F80">
        <w:t>“</w:t>
      </w:r>
      <w:r w:rsidRPr="00A26C5E">
        <w:t xml:space="preserve">In basically just over two years I've gone </w:t>
      </w:r>
      <w:r w:rsidRPr="00237F80">
        <w:t>from 240</w:t>
      </w:r>
      <w:r w:rsidRPr="00A26C5E">
        <w:t xml:space="preserve"> milligrams of oxycontin to 30 milligrams</w:t>
      </w:r>
      <w:r w:rsidRPr="00237F80">
        <w:t xml:space="preserve"> </w:t>
      </w:r>
      <w:r w:rsidRPr="00A26C5E">
        <w:t>of</w:t>
      </w:r>
      <w:r w:rsidRPr="00237F80">
        <w:t xml:space="preserve"> </w:t>
      </w:r>
      <w:r w:rsidRPr="00A26C5E">
        <w:t xml:space="preserve">oxycontin. I am feeling </w:t>
      </w:r>
      <w:proofErr w:type="gramStart"/>
      <w:r w:rsidRPr="00A26C5E">
        <w:t>really proud</w:t>
      </w:r>
      <w:proofErr w:type="gramEnd"/>
      <w:r w:rsidRPr="00A26C5E">
        <w:t xml:space="preserve"> </w:t>
      </w:r>
      <w:r w:rsidRPr="00237F80">
        <w:t>of myself,</w:t>
      </w:r>
      <w:r w:rsidRPr="00A26C5E">
        <w:t xml:space="preserve"> and I have to remember that at times</w:t>
      </w:r>
      <w:r w:rsidRPr="00237F80">
        <w:t xml:space="preserve"> </w:t>
      </w:r>
      <w:r w:rsidRPr="00A26C5E">
        <w:t>also</w:t>
      </w:r>
      <w:r w:rsidRPr="00237F80">
        <w:t xml:space="preserve"> </w:t>
      </w:r>
      <w:r w:rsidRPr="00A26C5E">
        <w:lastRenderedPageBreak/>
        <w:t xml:space="preserve">I've done it with a lot of </w:t>
      </w:r>
      <w:r w:rsidRPr="00237F80">
        <w:t>help,</w:t>
      </w:r>
      <w:r w:rsidRPr="00A26C5E">
        <w:t xml:space="preserve"> but </w:t>
      </w:r>
      <w:r w:rsidRPr="00237F80">
        <w:t>I’ve done</w:t>
      </w:r>
      <w:r w:rsidRPr="00A26C5E">
        <w:t xml:space="preserve"> it. I'm more social, I'm doing more, I'm enjoying life a hell of a lot </w:t>
      </w:r>
      <w:r w:rsidRPr="00237F80">
        <w:t>more. You</w:t>
      </w:r>
      <w:r w:rsidRPr="00A26C5E">
        <w:t xml:space="preserve"> need to have [support] </w:t>
      </w:r>
      <w:r w:rsidRPr="00237F80">
        <w:t>you can’t</w:t>
      </w:r>
      <w:r w:rsidRPr="00A26C5E">
        <w:t xml:space="preserve"> do it all on your </w:t>
      </w:r>
      <w:r w:rsidRPr="00237F80">
        <w:t>own, without</w:t>
      </w:r>
      <w:r w:rsidRPr="00A26C5E">
        <w:t xml:space="preserve"> a doubt. Even these small amounts to </w:t>
      </w:r>
      <w:r w:rsidRPr="00237F80">
        <w:t>begin with</w:t>
      </w:r>
      <w:r w:rsidRPr="00A26C5E">
        <w:t xml:space="preserve">. </w:t>
      </w:r>
      <w:r w:rsidRPr="00237F80">
        <w:t>And</w:t>
      </w:r>
      <w:r w:rsidRPr="00A26C5E">
        <w:t xml:space="preserve"> involve maybe as many people as you  </w:t>
      </w:r>
    </w:p>
    <w:p w14:paraId="12F70C63" w14:textId="77777777" w:rsidR="006923FD" w:rsidRPr="00A26C5E" w:rsidRDefault="006923FD" w:rsidP="006923FD">
      <w:r w:rsidRPr="00A26C5E">
        <w:t xml:space="preserve">want or are comfortable with, but you do need, </w:t>
      </w:r>
      <w:r w:rsidRPr="00237F80">
        <w:t>I say</w:t>
      </w:r>
      <w:r w:rsidRPr="00A26C5E">
        <w:t xml:space="preserve"> to everybody, supportive people around you.</w:t>
      </w:r>
      <w:r w:rsidRPr="00237F80">
        <w:t>”</w:t>
      </w:r>
    </w:p>
    <w:p w14:paraId="2AA2FFF8" w14:textId="77777777" w:rsidR="006923FD" w:rsidRPr="00237F80" w:rsidRDefault="006923FD" w:rsidP="006923FD">
      <w:pPr>
        <w:tabs>
          <w:tab w:val="left" w:pos="2688"/>
        </w:tabs>
      </w:pPr>
    </w:p>
    <w:p w14:paraId="4A4283F1" w14:textId="77777777" w:rsidR="006923FD" w:rsidRPr="00A26C5E" w:rsidRDefault="006923FD" w:rsidP="006923FD">
      <w:pPr>
        <w:tabs>
          <w:tab w:val="left" w:pos="2688"/>
        </w:tabs>
      </w:pPr>
      <w:r w:rsidRPr="00237F80">
        <w:rPr>
          <w:b/>
          <w:bCs/>
        </w:rPr>
        <w:t xml:space="preserve">Narrator: </w:t>
      </w:r>
      <w:r w:rsidRPr="00237F80">
        <w:rPr>
          <w:b/>
          <w:bCs/>
        </w:rPr>
        <w:br/>
      </w:r>
      <w:r w:rsidRPr="00A26C5E">
        <w:t xml:space="preserve">As you've just heard from people with personal experience, it helps to have support around you when you start to reduce your opioid medications.  Reach out to your friends and family for support and continue to seek information </w:t>
      </w:r>
      <w:r w:rsidRPr="00237F80">
        <w:t>and guidance</w:t>
      </w:r>
      <w:r w:rsidRPr="00A26C5E">
        <w:t xml:space="preserve"> from your healthcare provider.</w:t>
      </w:r>
    </w:p>
    <w:p w14:paraId="74CC8CE3" w14:textId="77777777" w:rsidR="006923FD" w:rsidRPr="00A26C5E" w:rsidRDefault="006923FD" w:rsidP="006923FD">
      <w:r w:rsidRPr="00A26C5E">
        <w:t xml:space="preserve">In addition to this, we will support you </w:t>
      </w:r>
      <w:r w:rsidRPr="00237F80">
        <w:t>by sending</w:t>
      </w:r>
      <w:r w:rsidRPr="00A26C5E">
        <w:t xml:space="preserve"> you a couple of text messages a day  </w:t>
      </w:r>
    </w:p>
    <w:p w14:paraId="6645E696" w14:textId="77777777" w:rsidR="006923FD" w:rsidRPr="00A26C5E" w:rsidRDefault="006923FD" w:rsidP="006923FD">
      <w:r w:rsidRPr="00A26C5E">
        <w:t xml:space="preserve">over the next four weeks to </w:t>
      </w:r>
      <w:r w:rsidRPr="00237F80">
        <w:t>provide you</w:t>
      </w:r>
      <w:r w:rsidRPr="00A26C5E">
        <w:t xml:space="preserve"> with information and strategies that have been helpful for others.</w:t>
      </w:r>
      <w:r w:rsidRPr="00237F80">
        <w:br/>
      </w:r>
    </w:p>
    <w:p w14:paraId="22ABE7BA" w14:textId="77777777" w:rsidR="006923FD" w:rsidRPr="00A26C5E" w:rsidRDefault="006923FD" w:rsidP="006923FD">
      <w:r w:rsidRPr="00A26C5E">
        <w:t xml:space="preserve">Each text message has been written </w:t>
      </w:r>
      <w:r w:rsidRPr="00237F80">
        <w:t>together with</w:t>
      </w:r>
      <w:r w:rsidRPr="00A26C5E">
        <w:t xml:space="preserve"> patients who have experience</w:t>
      </w:r>
      <w:r w:rsidRPr="00237F80">
        <w:t xml:space="preserve"> r</w:t>
      </w:r>
      <w:r w:rsidRPr="00A26C5E">
        <w:t xml:space="preserve">educing opioid pain medications and they </w:t>
      </w:r>
      <w:r w:rsidRPr="00237F80">
        <w:t>have been</w:t>
      </w:r>
      <w:r w:rsidRPr="00A26C5E">
        <w:t xml:space="preserve"> also endorsed by clinical </w:t>
      </w:r>
      <w:r w:rsidRPr="00237F80">
        <w:t>e</w:t>
      </w:r>
      <w:r w:rsidRPr="00A26C5E">
        <w:t xml:space="preserve">xperts. Researchers have found that receiving </w:t>
      </w:r>
      <w:r w:rsidRPr="00237F80">
        <w:t>daily text</w:t>
      </w:r>
      <w:r w:rsidRPr="00A26C5E">
        <w:t xml:space="preserve"> messages can really help people to</w:t>
      </w:r>
      <w:r w:rsidRPr="00237F80">
        <w:t xml:space="preserve"> </w:t>
      </w:r>
      <w:r w:rsidRPr="00A26C5E">
        <w:t xml:space="preserve">change their behaviour and habits. We </w:t>
      </w:r>
      <w:r w:rsidRPr="00237F80">
        <w:t>look forward</w:t>
      </w:r>
      <w:r w:rsidRPr="00A26C5E">
        <w:t xml:space="preserve"> to hearing about your experiences.</w:t>
      </w:r>
    </w:p>
    <w:p w14:paraId="37E59F3D" w14:textId="77777777" w:rsidR="006923FD" w:rsidRPr="00237F80" w:rsidRDefault="006923FD" w:rsidP="006923FD">
      <w:pPr>
        <w:tabs>
          <w:tab w:val="left" w:pos="2688"/>
        </w:tabs>
      </w:pPr>
    </w:p>
    <w:p w14:paraId="6CE067E6" w14:textId="2787A909" w:rsidR="006923FD" w:rsidRDefault="006923FD" w:rsidP="00EB1607"/>
    <w:p w14:paraId="39AC1230" w14:textId="77777777" w:rsidR="006F5E30" w:rsidRDefault="006F5E30" w:rsidP="00EB1607">
      <w:pPr>
        <w:sectPr w:rsidR="006F5E30">
          <w:pgSz w:w="11906" w:h="16838"/>
          <w:pgMar w:top="1440" w:right="1440" w:bottom="1440" w:left="1440" w:header="708" w:footer="708" w:gutter="0"/>
          <w:cols w:space="708"/>
          <w:docGrid w:linePitch="360"/>
        </w:sectPr>
      </w:pPr>
    </w:p>
    <w:p w14:paraId="22A09BF3" w14:textId="398CF813" w:rsidR="00523502" w:rsidRDefault="00C811AD" w:rsidP="00C811AD">
      <w:pPr>
        <w:pStyle w:val="Heading2"/>
      </w:pPr>
      <w:r>
        <w:rPr>
          <w:noProof/>
        </w:rPr>
        <w:lastRenderedPageBreak/>
        <mc:AlternateContent>
          <mc:Choice Requires="wpg">
            <w:drawing>
              <wp:anchor distT="0" distB="0" distL="114300" distR="114300" simplePos="0" relativeHeight="251671552" behindDoc="0" locked="0" layoutInCell="1" allowOverlap="1" wp14:anchorId="5264269E" wp14:editId="7E901312">
                <wp:simplePos x="0" y="0"/>
                <wp:positionH relativeFrom="column">
                  <wp:posOffset>274955</wp:posOffset>
                </wp:positionH>
                <wp:positionV relativeFrom="paragraph">
                  <wp:posOffset>447856</wp:posOffset>
                </wp:positionV>
                <wp:extent cx="8743167" cy="2693095"/>
                <wp:effectExtent l="0" t="0" r="7620" b="12065"/>
                <wp:wrapNone/>
                <wp:docPr id="9" name="Group 9"/>
                <wp:cNvGraphicFramePr/>
                <a:graphic xmlns:a="http://schemas.openxmlformats.org/drawingml/2006/main">
                  <a:graphicData uri="http://schemas.microsoft.com/office/word/2010/wordprocessingGroup">
                    <wpg:wgp>
                      <wpg:cNvGrpSpPr/>
                      <wpg:grpSpPr>
                        <a:xfrm>
                          <a:off x="0" y="0"/>
                          <a:ext cx="8743167" cy="2693095"/>
                          <a:chOff x="0" y="0"/>
                          <a:chExt cx="8630434" cy="2843408"/>
                        </a:xfrm>
                      </wpg:grpSpPr>
                      <wps:wsp>
                        <wps:cNvPr id="1" name="Text Box 1"/>
                        <wps:cNvSpPr txBox="1"/>
                        <wps:spPr>
                          <a:xfrm>
                            <a:off x="3444466" y="0"/>
                            <a:ext cx="1753644" cy="1465512"/>
                          </a:xfrm>
                          <a:prstGeom prst="rect">
                            <a:avLst/>
                          </a:prstGeom>
                          <a:solidFill>
                            <a:schemeClr val="lt1"/>
                          </a:solidFill>
                          <a:ln w="6350">
                            <a:solidFill>
                              <a:prstClr val="black"/>
                            </a:solidFill>
                          </a:ln>
                        </wps:spPr>
                        <wps:txbx>
                          <w:txbxContent>
                            <w:p w14:paraId="7DB55730" w14:textId="55442CAE" w:rsidR="00512894" w:rsidRPr="00512894" w:rsidRDefault="00512894" w:rsidP="00512894">
                              <w:r w:rsidRPr="00512894">
                                <w:rPr>
                                  <w:color w:val="000000"/>
                                </w:rPr>
                                <w:t>Consumer MSS=9</w:t>
                              </w:r>
                            </w:p>
                            <w:p w14:paraId="5C5D52A2" w14:textId="13AC148B" w:rsidR="00512894" w:rsidRDefault="00512894">
                              <w:pPr>
                                <w:rPr>
                                  <w:color w:val="000000"/>
                                </w:rPr>
                              </w:pPr>
                              <w:r w:rsidRPr="00512894">
                                <w:rPr>
                                  <w:color w:val="000000"/>
                                </w:rPr>
                                <w:t>Consumer feedback</w:t>
                              </w:r>
                              <w:r>
                                <w:rPr>
                                  <w:color w:val="000000"/>
                                </w:rPr>
                                <w:t>:</w:t>
                              </w:r>
                            </w:p>
                            <w:p w14:paraId="2A67B8BB" w14:textId="3372F63D" w:rsidR="00523502" w:rsidRPr="00523502" w:rsidRDefault="00512894">
                              <w:pPr>
                                <w:rPr>
                                  <w:i/>
                                  <w:iCs/>
                                </w:rPr>
                              </w:pPr>
                              <w:r>
                                <w:rPr>
                                  <w:color w:val="000000"/>
                                </w:rPr>
                                <w:t>“</w:t>
                              </w:r>
                              <w:r w:rsidR="00523502" w:rsidRPr="00512894">
                                <w:rPr>
                                  <w:i/>
                                  <w:iCs/>
                                  <w:color w:val="000000"/>
                                </w:rPr>
                                <w:t>Link with doing relaxation with somebody if really tense or use a tape that is specific to you.</w:t>
                              </w:r>
                              <w:r>
                                <w:rPr>
                                  <w:color w:val="00000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 name="Text Box 2"/>
                        <wps:cNvSpPr txBox="1"/>
                        <wps:spPr>
                          <a:xfrm>
                            <a:off x="3444658" y="1465545"/>
                            <a:ext cx="1753644" cy="1377863"/>
                          </a:xfrm>
                          <a:prstGeom prst="rect">
                            <a:avLst/>
                          </a:prstGeom>
                          <a:solidFill>
                            <a:schemeClr val="lt1"/>
                          </a:solidFill>
                          <a:ln w="6350">
                            <a:solidFill>
                              <a:prstClr val="black"/>
                            </a:solidFill>
                          </a:ln>
                        </wps:spPr>
                        <wps:txbx>
                          <w:txbxContent>
                            <w:p w14:paraId="5352B8AE" w14:textId="4864C24C" w:rsidR="00523502" w:rsidRPr="00512894" w:rsidRDefault="00523502" w:rsidP="00523502">
                              <w:r w:rsidRPr="00512894">
                                <w:t>Clinician MSS = 9.5</w:t>
                              </w:r>
                              <w:r w:rsidR="00512894">
                                <w:br/>
                                <w:t>No clinician feedback</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 name="Text Box 3"/>
                        <wps:cNvSpPr txBox="1"/>
                        <wps:spPr>
                          <a:xfrm>
                            <a:off x="5611661" y="601249"/>
                            <a:ext cx="3018773" cy="1640910"/>
                          </a:xfrm>
                          <a:prstGeom prst="rect">
                            <a:avLst/>
                          </a:prstGeom>
                          <a:solidFill>
                            <a:schemeClr val="lt1"/>
                          </a:solidFill>
                          <a:ln w="6350">
                            <a:solidFill>
                              <a:prstClr val="black"/>
                            </a:solidFill>
                          </a:ln>
                        </wps:spPr>
                        <wps:txbx>
                          <w:txbxContent>
                            <w:p w14:paraId="722ADFDE" w14:textId="091B5978" w:rsidR="00523502" w:rsidRPr="00523502" w:rsidRDefault="00512894">
                              <w:pPr>
                                <w:rPr>
                                  <w:i/>
                                  <w:iCs/>
                                </w:rPr>
                              </w:pPr>
                              <w:r w:rsidRPr="00512894">
                                <w:rPr>
                                  <w:color w:val="000000"/>
                                </w:rPr>
                                <w:t>Revised message, included in final list</w:t>
                              </w:r>
                              <w:r w:rsidRPr="00512894">
                                <w:rPr>
                                  <w:color w:val="000000"/>
                                </w:rPr>
                                <w:br/>
                              </w:r>
                              <w:r>
                                <w:rPr>
                                  <w:color w:val="000000"/>
                                </w:rPr>
                                <w:br/>
                                <w:t>“</w:t>
                              </w:r>
                              <w:r w:rsidR="00523502" w:rsidRPr="00624C76">
                                <w:rPr>
                                  <w:color w:val="000000"/>
                                </w:rPr>
                                <w:t>Relaxation strategies can help to reduce muscle tension and pain. Try deep breathing exercise for a few minutes several times per day. Finding a recording online that works for you can be a great help too!</w:t>
                              </w:r>
                              <w:r>
                                <w:rPr>
                                  <w:color w:val="00000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 name="Text Box 4"/>
                        <wps:cNvSpPr txBox="1"/>
                        <wps:spPr>
                          <a:xfrm>
                            <a:off x="0" y="601249"/>
                            <a:ext cx="3018773" cy="1640910"/>
                          </a:xfrm>
                          <a:prstGeom prst="rect">
                            <a:avLst/>
                          </a:prstGeom>
                          <a:solidFill>
                            <a:schemeClr val="lt1"/>
                          </a:solidFill>
                          <a:ln w="6350">
                            <a:solidFill>
                              <a:prstClr val="black"/>
                            </a:solidFill>
                          </a:ln>
                        </wps:spPr>
                        <wps:txbx>
                          <w:txbxContent>
                            <w:p w14:paraId="46A5C4B5" w14:textId="3FE8EE2C" w:rsidR="00523502" w:rsidRDefault="00512894" w:rsidP="00523502">
                              <w:r>
                                <w:rPr>
                                  <w:color w:val="000000"/>
                                </w:rPr>
                                <w:t>Message 7, pain education and self-management:</w:t>
                              </w:r>
                              <w:r>
                                <w:rPr>
                                  <w:color w:val="000000"/>
                                </w:rPr>
                                <w:br/>
                              </w:r>
                              <w:r>
                                <w:rPr>
                                  <w:color w:val="000000"/>
                                </w:rPr>
                                <w:br/>
                              </w:r>
                              <w:r w:rsidR="00523502">
                                <w:rPr>
                                  <w:color w:val="000000"/>
                                </w:rPr>
                                <w:t>“</w:t>
                              </w:r>
                              <w:r w:rsidR="00523502" w:rsidRPr="00624C76">
                                <w:rPr>
                                  <w:color w:val="000000"/>
                                </w:rPr>
                                <w:t>Relaxation strategies can help to reduce muscle tension and pain. Try deep breathing exercise for a few minutes several times per day.</w:t>
                              </w:r>
                              <w:r w:rsidR="00523502">
                                <w:rPr>
                                  <w:color w:val="000000"/>
                                </w:rPr>
                                <w:t>”</w:t>
                              </w:r>
                              <w:r w:rsidR="00523502">
                                <w:rPr>
                                  <w:color w:val="000000"/>
                                </w:rPr>
                                <w:br/>
                              </w:r>
                              <w:r w:rsidR="00523502">
                                <w:rPr>
                                  <w:color w:val="000000"/>
                                </w:rPr>
                                <w:br/>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 name="Straight Arrow Connector 5"/>
                        <wps:cNvCnPr/>
                        <wps:spPr>
                          <a:xfrm flipV="1">
                            <a:off x="3018773" y="664228"/>
                            <a:ext cx="426503" cy="200417"/>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6" name="Straight Arrow Connector 6"/>
                        <wps:cNvCnPr/>
                        <wps:spPr>
                          <a:xfrm flipV="1">
                            <a:off x="5210828" y="1879252"/>
                            <a:ext cx="426085" cy="2000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 name="Straight Arrow Connector 7"/>
                        <wps:cNvCnPr/>
                        <wps:spPr>
                          <a:xfrm>
                            <a:off x="5210828" y="701458"/>
                            <a:ext cx="413333" cy="22492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8" name="Straight Arrow Connector 8"/>
                        <wps:cNvCnPr/>
                        <wps:spPr>
                          <a:xfrm>
                            <a:off x="3018773" y="1791222"/>
                            <a:ext cx="413333" cy="22492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5264269E" id="Group 9" o:spid="_x0000_s1026" style="position:absolute;margin-left:21.65pt;margin-top:35.25pt;width:688.45pt;height:212.05pt;z-index:251671552;mso-width-relative:margin;mso-height-relative:margin" coordsize="86304,2843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TjRqlQQAAPsZAAAOAAAAZHJzL2Uyb0RvYy54bWzsWctu4zYU3RfoPxDaNxb1tI0oA9czCQoE&#13;&#10;M0GTdta0TNlCKVIl6Uju1/eSohQ/MpmOixaoay9kUnwfnnN5L3X9rq0YeqZSlYJnHr7yPUR5LpYl&#13;&#10;X2XeL0+3P4w9pDThS8IEp5m3pcp7d/P9d9dNPaWBWAu2pBJBJ1xNmzrz1lrX09FI5WtaEXUlasqh&#13;&#10;sBCyIhqycjVaStJA7xUbBb6fjBohl7UUOVUK3r7vCr0b239R0Fx/KgpFNWKZB3PT9intc2Geo5tr&#13;&#10;Ml1JUq/L3E2DnDCLipQcBh26ek80QRtZHnVVlbkUShT6KhfVSBRFmVO7BlgN9g9WcyfFprZrWU2b&#13;&#10;VT3ABNAe4HRyt/nH5ztZP9YPEpBo6hVgYXNmLW0hK/MPs0SthWw7QEZbjXJ4OU6jECeph3IoC5JJ&#13;&#10;6E/iDtR8DcgftcvXH/qWSehHYeRajiHpj03LUT/waG86TQ0EUS8YqL+HweOa1NRCq6aAwYNE5RL4&#13;&#10;6yFOKqDpk1nfj6JF2EzJjA2VDEpIt/Da1HTvFbx8Bawwgl+SeOgYMpzGYRK5heMoiWMc7C2cTGup&#13;&#10;9B0VFTKJzJNAY8su8nyvdIdRX8WMrQQrl7clYzZjpEPnTKJnAqRn2k4VUN2rxThqMi8JY992vFdm&#13;&#10;uh7aLxjJf3PT26kF/TEOm2Wg6SAwKd0uWofLQiy3AJcUneRUnd+W0O89UfqBSNAYqBHshv4Ej4IJ&#13;&#10;mIxwKQ+thfzjtfemPmw7lHqoAc1mnvp9QyT1EPuJAyEmOIqMyG0mitMAMnK3ZLFbwjfVXABCsOkw&#13;&#10;O5s09TXrk4UU1WcwLzMzKhQRnsPYmaf75Fx3lgTMU05nM1sJZF0Tfc8f69x0bXbE4PnUfiaydvup&#13;&#10;gV0fRU9BMj3Y1q6uacnFbKNFUdo9NwB3qDrcQQ4dN/9xXQRHurCMPVEXSQyHAujCcj9y5qI3KPvq&#13;&#10;CNN0nIRnpA5nZi4iOT+RhEciscQ9QSRxgnGSgF0CkSQ+DqKJUQCZ9hoJfTxOUxjPHLo4ifwJtp7M&#13;&#10;cHT+t08Qq5HBwFwOkjM6SMDrOXCwIkPtEzQC5/H/WB2DZbmo44zUEffqeNSSlKu1RjMpRYPmgnMI&#13;&#10;AYRE1llyaplzF7T1HngXOKGClfWvve/pYrfhxDCaSaIgsKHWy4kSBUnsuwMFwuoIp2/7XMpNcJhZ&#13;&#10;5+keOLImhDHnlokUDuIPG+C/RCm6fTVK0aRkH/gS6W0NQZmWJeErRt3UXok/lN4y2o34My3gHLGR&#13;&#10;mh18PyoieU75EBkxDrVNrQJiqKGhi4zeaujqm6bUXjZ8S+OhhR1ZcD00rkouZBeX7Y/+AlPR1e8j&#13;&#10;sG7dhhidQQCbakOzfy9EgFC3s+xf5G6yY+m/hbtxgP0xENaGDON0EsTWN9gjrz8G7dgrCN/3A6uS&#13;&#10;LztDF/ICOwayX8ibeXB/9RXyWnv4tuE1QDpzu0vZ1McRBLx7DnyEQ/g5xoJ7H/TWr79y62933IXB&#13;&#10;hbEXxjryuZtKMIdfYayl3F9m7K6DgNMJDoJDI3uhrD2nz9JDsFft8IXBqsx9DTGfMHbzkN79ZnPz&#13;&#10;JwAAAP//AwBQSwMEFAAGAAgAAAAhAGQTFG7mAAAADwEAAA8AAABkcnMvZG93bnJldi54bWxMj0tr&#13;&#10;wzAQhO+F/gexhd4ayY+krWM5hPRxCoUmhdLbxtrYJpZkLMV2/n2VU3tZWL7Z2Zl8NemWDdS7xhoJ&#13;&#10;0UwAI1Na1ZhKwtf+7eEJmPNoFLbWkIQLOVgVtzc5ZsqO5pOGna9YMDEuQwm1913GuStr0uhmtiMT&#13;&#10;2NH2Gn1Y+4qrHsdgrlseC7HgGhsTPtTY0aam8rQ7awnvI47rJHodtqfj5vKzn398byOS8v5uelmG&#13;&#10;sV4C8zT5vwu4dgj5oQjBDvZslGOthDRJglLCo5gDu/I0FjGwQyDP6QJ4kfP/PYpfAAAA//8DAFBL&#13;&#10;AQItABQABgAIAAAAIQC2gziS/gAAAOEBAAATAAAAAAAAAAAAAAAAAAAAAABbQ29udGVudF9UeXBl&#13;&#10;c10ueG1sUEsBAi0AFAAGAAgAAAAhADj9If/WAAAAlAEAAAsAAAAAAAAAAAAAAAAALwEAAF9yZWxz&#13;&#10;Ly5yZWxzUEsBAi0AFAAGAAgAAAAhAAVONGqVBAAA+xkAAA4AAAAAAAAAAAAAAAAALgIAAGRycy9l&#13;&#10;Mm9Eb2MueG1sUEsBAi0AFAAGAAgAAAAhAGQTFG7mAAAADwEAAA8AAAAAAAAAAAAAAAAA7wYAAGRy&#13;&#10;cy9kb3ducmV2LnhtbFBLBQYAAAAABAAEAPMAAAACCAAAAAA=&#13;&#10;">
                <v:shapetype id="_x0000_t202" coordsize="21600,21600" o:spt="202" path="m,l,21600r21600,l21600,xe">
                  <v:stroke joinstyle="miter"/>
                  <v:path gradientshapeok="t" o:connecttype="rect"/>
                </v:shapetype>
                <v:shape id="Text Box 1" o:spid="_x0000_s1027" type="#_x0000_t202" style="position:absolute;left:34444;width:17537;height:1465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fkeDxAAAAN8AAAAPAAAAZHJzL2Rvd25yZXYueG1sRI9NawIx&#13;&#10;EIbvQv9DmII3zbaHsl2N0g9bBE/V0vOwGZPQzWRJ0nX9940geJlheHmf4VmuR9+JgWJygRU8zCsQ&#13;&#10;xG3Qjo2C78PHrAaRMrLGLjApOFOC9epussRGhxN/0bDPRhQIpwYV2Jz7RsrUWvKY5qEnLtkxRI+5&#13;&#10;nNFIHfFU4L6Tj1X1JD06Lh8s9vRmqf3d/3kFm1fzbNoao93U2rlh/DnuzKdS0/vxfVHGywJEpjHf&#13;&#10;GlfEVhcHuPhctlz9AwAA//8DAFBLAQItABQABgAIAAAAIQDb4fbL7gAAAIUBAAATAAAAAAAAAAAA&#13;&#10;AAAAAAAAAABbQ29udGVudF9UeXBlc10ueG1sUEsBAi0AFAAGAAgAAAAhAFr0LFu/AAAAFQEAAAsA&#13;&#10;AAAAAAAAAAAAAAAAHwEAAF9yZWxzLy5yZWxzUEsBAi0AFAAGAAgAAAAhAJl+R4PEAAAA3wAAAA8A&#13;&#10;AAAAAAAAAAAAAAAABwIAAGRycy9kb3ducmV2LnhtbFBLBQYAAAAAAwADALcAAAD4AgAAAAA=&#13;&#10;" fillcolor="white [3201]" strokeweight=".5pt">
                  <v:textbox>
                    <w:txbxContent>
                      <w:p w14:paraId="7DB55730" w14:textId="55442CAE" w:rsidR="00512894" w:rsidRPr="00512894" w:rsidRDefault="00512894" w:rsidP="00512894">
                        <w:r w:rsidRPr="00512894">
                          <w:rPr>
                            <w:color w:val="000000"/>
                          </w:rPr>
                          <w:t>Consumer MSS=9</w:t>
                        </w:r>
                      </w:p>
                      <w:p w14:paraId="5C5D52A2" w14:textId="13AC148B" w:rsidR="00512894" w:rsidRDefault="00512894">
                        <w:pPr>
                          <w:rPr>
                            <w:color w:val="000000"/>
                          </w:rPr>
                        </w:pPr>
                        <w:r w:rsidRPr="00512894">
                          <w:rPr>
                            <w:color w:val="000000"/>
                          </w:rPr>
                          <w:t>Consumer feedback</w:t>
                        </w:r>
                        <w:r>
                          <w:rPr>
                            <w:color w:val="000000"/>
                          </w:rPr>
                          <w:t>:</w:t>
                        </w:r>
                      </w:p>
                      <w:p w14:paraId="2A67B8BB" w14:textId="3372F63D" w:rsidR="00523502" w:rsidRPr="00523502" w:rsidRDefault="00512894">
                        <w:pPr>
                          <w:rPr>
                            <w:i/>
                            <w:iCs/>
                          </w:rPr>
                        </w:pPr>
                        <w:r>
                          <w:rPr>
                            <w:color w:val="000000"/>
                          </w:rPr>
                          <w:t>“</w:t>
                        </w:r>
                        <w:r w:rsidR="00523502" w:rsidRPr="00512894">
                          <w:rPr>
                            <w:i/>
                            <w:iCs/>
                            <w:color w:val="000000"/>
                          </w:rPr>
                          <w:t>Link with doing relaxation with somebody if really tense or use a tape that is specific to you.</w:t>
                        </w:r>
                        <w:r>
                          <w:rPr>
                            <w:color w:val="000000"/>
                          </w:rPr>
                          <w:t>”</w:t>
                        </w:r>
                      </w:p>
                    </w:txbxContent>
                  </v:textbox>
                </v:shape>
                <v:shape id="Text Box 2" o:spid="_x0000_s1028" type="#_x0000_t202" style="position:absolute;left:34446;top:14655;width:17537;height:1377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rNn0xQAAAN8AAAAPAAAAZHJzL2Rvd25yZXYueG1sRI9BawIx&#13;&#10;FITvhf6H8Aq91aweynY1ira2FDxVS8+PzTMJbl6WJF23/74RBC8DwzDfMIvV6DsxUEwusILppAJB&#13;&#10;3Abt2Cj4Prw/1SBSRtbYBSYFf5Rgtby/W2Cjw5m/aNhnIwqEU4MKbM59I2VqLXlMk9ATl+wYosdc&#13;&#10;bDRSRzwXuO/krKqepUfHZcFiT6+W2tP+1yvYbsyLaWuMdltr54bx57gzH0o9Poxv8yLrOYhMY741&#13;&#10;rohPrWAGlz/lC8jlPwAAAP//AwBQSwECLQAUAAYACAAAACEA2+H2y+4AAACFAQAAEwAAAAAAAAAA&#13;&#10;AAAAAAAAAAAAW0NvbnRlbnRfVHlwZXNdLnhtbFBLAQItABQABgAIAAAAIQBa9CxbvwAAABUBAAAL&#13;&#10;AAAAAAAAAAAAAAAAAB8BAABfcmVscy8ucmVsc1BLAQItABQABgAIAAAAIQBprNn0xQAAAN8AAAAP&#13;&#10;AAAAAAAAAAAAAAAAAAcCAABkcnMvZG93bnJldi54bWxQSwUGAAAAAAMAAwC3AAAA+QIAAAAA&#13;&#10;" fillcolor="white [3201]" strokeweight=".5pt">
                  <v:textbox>
                    <w:txbxContent>
                      <w:p w14:paraId="5352B8AE" w14:textId="4864C24C" w:rsidR="00523502" w:rsidRPr="00512894" w:rsidRDefault="00523502" w:rsidP="00523502">
                        <w:r w:rsidRPr="00512894">
                          <w:t>Clinician MSS = 9.5</w:t>
                        </w:r>
                        <w:r w:rsidR="00512894">
                          <w:br/>
                          <w:t>No clinician feedback</w:t>
                        </w:r>
                      </w:p>
                    </w:txbxContent>
                  </v:textbox>
                </v:shape>
                <v:shape id="Text Box 3" o:spid="_x0000_s1029" type="#_x0000_t202" style="position:absolute;left:56116;top:6012;width:30188;height:1640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4HxvxQAAAN8AAAAPAAAAZHJzL2Rvd25yZXYueG1sRI9BSwMx&#13;&#10;FITvgv8hPMGbzapQ1m3TUrVKwVNr6fmxeU1CNy9LErfrvzeFgpeBYZhvmPly9J0YKCYXWMHjpAJB&#13;&#10;3Abt2CjYf3881CBSRtbYBSYFv5Rgubi9mWOjw5m3NOyyEQXCqUEFNue+kTK1ljymSeiJS3YM0WMu&#13;&#10;NhqpI54L3Hfyqaqm0qPjsmCxpzdL7Wn34xWsX82LaWuMdl1r54bxcPwyn0rd343vsyKrGYhMY/5v&#13;&#10;XBEbreAZLn/KF5CLPwAAAP//AwBQSwECLQAUAAYACAAAACEA2+H2y+4AAACFAQAAEwAAAAAAAAAA&#13;&#10;AAAAAAAAAAAAW0NvbnRlbnRfVHlwZXNdLnhtbFBLAQItABQABgAIAAAAIQBa9CxbvwAAABUBAAAL&#13;&#10;AAAAAAAAAAAAAAAAAB8BAABfcmVscy8ucmVsc1BLAQItABQABgAIAAAAIQAG4HxvxQAAAN8AAAAP&#13;&#10;AAAAAAAAAAAAAAAAAAcCAABkcnMvZG93bnJldi54bWxQSwUGAAAAAAMAAwC3AAAA+QIAAAAA&#13;&#10;" fillcolor="white [3201]" strokeweight=".5pt">
                  <v:textbox>
                    <w:txbxContent>
                      <w:p w14:paraId="722ADFDE" w14:textId="091B5978" w:rsidR="00523502" w:rsidRPr="00523502" w:rsidRDefault="00512894">
                        <w:pPr>
                          <w:rPr>
                            <w:i/>
                            <w:iCs/>
                          </w:rPr>
                        </w:pPr>
                        <w:r w:rsidRPr="00512894">
                          <w:rPr>
                            <w:color w:val="000000"/>
                          </w:rPr>
                          <w:t>Revised message, included in final list</w:t>
                        </w:r>
                        <w:r w:rsidRPr="00512894">
                          <w:rPr>
                            <w:color w:val="000000"/>
                          </w:rPr>
                          <w:br/>
                        </w:r>
                        <w:r>
                          <w:rPr>
                            <w:color w:val="000000"/>
                          </w:rPr>
                          <w:br/>
                          <w:t>“</w:t>
                        </w:r>
                        <w:r w:rsidR="00523502" w:rsidRPr="00624C76">
                          <w:rPr>
                            <w:color w:val="000000"/>
                          </w:rPr>
                          <w:t>Relaxation strategies can help to reduce muscle tension and pain. Try deep breathing exercise for a few minutes several times per day. Finding a recording online that works for you can be a great help too!</w:t>
                        </w:r>
                        <w:r>
                          <w:rPr>
                            <w:color w:val="000000"/>
                          </w:rPr>
                          <w:t>”</w:t>
                        </w:r>
                      </w:p>
                    </w:txbxContent>
                  </v:textbox>
                </v:shape>
                <v:shape id="Text Box 4" o:spid="_x0000_s1030" type="#_x0000_t202" style="position:absolute;top:6012;width:30187;height:1640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CeQbxQAAAN8AAAAPAAAAZHJzL2Rvd25yZXYueG1sRI9BSwMx&#13;&#10;FITvgv8hPMGbzSpS1m3TUrVKwVNr6fmxeU1CNy9LErfrvzeFgpeBYZhvmPly9J0YKCYXWMHjpAJB&#13;&#10;3Abt2CjYf3881CBSRtbYBSYFv5Rgubi9mWOjw5m3NOyyEQXCqUEFNue+kTK1ljymSeiJS3YM0WMu&#13;&#10;NhqpI54L3Hfyqaqm0qPjsmCxpzdL7Wn34xWsX82LaWuMdl1r54bxcPwyn0rd343vsyKrGYhMY/5v&#13;&#10;XBEbreAZLn/KF5CLPwAAAP//AwBQSwECLQAUAAYACAAAACEA2+H2y+4AAACFAQAAEwAAAAAAAAAA&#13;&#10;AAAAAAAAAAAAW0NvbnRlbnRfVHlwZXNdLnhtbFBLAQItABQABgAIAAAAIQBa9CxbvwAAABUBAAAL&#13;&#10;AAAAAAAAAAAAAAAAAB8BAABfcmVscy8ucmVsc1BLAQItABQABgAIAAAAIQCJCeQbxQAAAN8AAAAP&#13;&#10;AAAAAAAAAAAAAAAAAAcCAABkcnMvZG93bnJldi54bWxQSwUGAAAAAAMAAwC3AAAA+QIAAAAA&#13;&#10;" fillcolor="white [3201]" strokeweight=".5pt">
                  <v:textbox>
                    <w:txbxContent>
                      <w:p w14:paraId="46A5C4B5" w14:textId="3FE8EE2C" w:rsidR="00523502" w:rsidRDefault="00512894" w:rsidP="00523502">
                        <w:r>
                          <w:rPr>
                            <w:color w:val="000000"/>
                          </w:rPr>
                          <w:t>Message 7, pain education and self-management:</w:t>
                        </w:r>
                        <w:r>
                          <w:rPr>
                            <w:color w:val="000000"/>
                          </w:rPr>
                          <w:br/>
                        </w:r>
                        <w:r>
                          <w:rPr>
                            <w:color w:val="000000"/>
                          </w:rPr>
                          <w:br/>
                        </w:r>
                        <w:r w:rsidR="00523502">
                          <w:rPr>
                            <w:color w:val="000000"/>
                          </w:rPr>
                          <w:t>“</w:t>
                        </w:r>
                        <w:r w:rsidR="00523502" w:rsidRPr="00624C76">
                          <w:rPr>
                            <w:color w:val="000000"/>
                          </w:rPr>
                          <w:t>Relaxation strategies can help to reduce muscle tension and pain. Try deep breathing exercise for a few minutes several times per day.</w:t>
                        </w:r>
                        <w:r w:rsidR="00523502">
                          <w:rPr>
                            <w:color w:val="000000"/>
                          </w:rPr>
                          <w:t>”</w:t>
                        </w:r>
                        <w:r w:rsidR="00523502">
                          <w:rPr>
                            <w:color w:val="000000"/>
                          </w:rPr>
                          <w:br/>
                        </w:r>
                        <w:r w:rsidR="00523502">
                          <w:rPr>
                            <w:color w:val="000000"/>
                          </w:rPr>
                          <w:br/>
                        </w:r>
                      </w:p>
                    </w:txbxContent>
                  </v:textbox>
                </v:shape>
                <v:shapetype id="_x0000_t32" coordsize="21600,21600" o:spt="32" o:oned="t" path="m,l21600,21600e" filled="f">
                  <v:path arrowok="t" fillok="f" o:connecttype="none"/>
                  <o:lock v:ext="edit" shapetype="t"/>
                </v:shapetype>
                <v:shape id="Straight Arrow Connector 5" o:spid="_x0000_s1031" type="#_x0000_t32" style="position:absolute;left:30187;top:6642;width:4265;height:2004;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VPcoxwAAAN8AAAAPAAAAZHJzL2Rvd25yZXYueG1sRI/dagIx&#13;&#10;FITvC75DOEJvRJMK/rAaRVoViyj48wCHzXF3cXOy3aS6vr0pCL0ZGIb5hpnOG1uKG9W+cKzho6dA&#13;&#10;EKfOFJxpOJ9W3TEIH5ANlo5Jw4M8zGettykmxt35QLdjyESEsE9QQx5ClUjp05ws+p6riGN2cbXF&#13;&#10;EG2dSVPjPcJtKftKDaXFguNCjhV95pRej79Wg12uN6Om89h1bPlzMluvvvdBaf3ebr4mURYTEIGa&#13;&#10;8N94ITZGwwD+/sQvIGdPAAAA//8DAFBLAQItABQABgAIAAAAIQDb4fbL7gAAAIUBAAATAAAAAAAA&#13;&#10;AAAAAAAAAAAAAABbQ29udGVudF9UeXBlc10ueG1sUEsBAi0AFAAGAAgAAAAhAFr0LFu/AAAAFQEA&#13;&#10;AAsAAAAAAAAAAAAAAAAAHwEAAF9yZWxzLy5yZWxzUEsBAi0AFAAGAAgAAAAhAElU9yjHAAAA3wAA&#13;&#10;AA8AAAAAAAAAAAAAAAAABwIAAGRycy9kb3ducmV2LnhtbFBLBQYAAAAAAwADALcAAAD7AgAAAAA=&#13;&#10;" strokecolor="black [3213]" strokeweight=".5pt">
                  <v:stroke endarrow="block" joinstyle="miter"/>
                </v:shape>
                <v:shape id="Straight Arrow Connector 6" o:spid="_x0000_s1032" type="#_x0000_t32" style="position:absolute;left:52108;top:18792;width:4261;height:200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5hmlfxwAAAN8AAAAPAAAAZHJzL2Rvd25yZXYueG1sRI/RasJA&#13;&#10;FETfBf9huUJfpNltH7QkriLaFkuxUPUDLtlrEszeTbPbJP59tyD4MjAMc4ZZrAZbi45aXznW8JQo&#13;&#10;EMS5MxUXGk7Ht8cXED4gG6wdk4YreVgtx6MFpsb1/E3dIRQiQtinqKEMoUml9HlJFn3iGuKYnV1r&#13;&#10;MUTbFtK02Ee4reWzUjNpseK4UGJDm5Lyy+HXarCv77v5ML3up7b+OZpPrz6+gtL6YTJssyjrDESg&#13;&#10;IdwbN8TOaJjB/5/4BeTyDwAA//8DAFBLAQItABQABgAIAAAAIQDb4fbL7gAAAIUBAAATAAAAAAAA&#13;&#10;AAAAAAAAAAAAAABbQ29udGVudF9UeXBlc10ueG1sUEsBAi0AFAAGAAgAAAAhAFr0LFu/AAAAFQEA&#13;&#10;AAsAAAAAAAAAAAAAAAAAHwEAAF9yZWxzLy5yZWxzUEsBAi0AFAAGAAgAAAAhALmGaV/HAAAA3wAA&#13;&#10;AA8AAAAAAAAAAAAAAAAABwIAAGRycy9kb3ducmV2LnhtbFBLBQYAAAAAAwADALcAAAD7AgAAAAA=&#13;&#10;" strokecolor="black [3213]" strokeweight=".5pt">
                  <v:stroke endarrow="block" joinstyle="miter"/>
                </v:shape>
                <v:shape id="Straight Arrow Connector 7" o:spid="_x0000_s1033" type="#_x0000_t32" style="position:absolute;left:52108;top:7014;width:4133;height:224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ERbmyAAAAN8AAAAPAAAAZHJzL2Rvd25yZXYueG1sRI9Pa8JA&#13;&#10;FMTvQr/D8gre6qYK2kZXEUWqeNFU+uf2yL4mS7NvQ3Zr4rd3hYKXgWGY3zCzRWcrcabGG8cKngcJ&#13;&#10;COLcacOFgtP75ukFhA/IGivHpOBCHhbzh94MU+1aPtI5C4WIEPYpKihDqFMpfV6SRT9wNXHMflxj&#13;&#10;MUTbFFI32Ea4reQwScbSouG4UGJNq5Ly3+zPKshPX5+vdDAfuh2ZyVu9/96Psp1S/cduPY2ynIII&#13;&#10;1IV74x+x1QomcPsTv4CcXwEAAP//AwBQSwECLQAUAAYACAAAACEA2+H2y+4AAACFAQAAEwAAAAAA&#13;&#10;AAAAAAAAAAAAAAAAW0NvbnRlbnRfVHlwZXNdLnhtbFBLAQItABQABgAIAAAAIQBa9CxbvwAAABUB&#13;&#10;AAALAAAAAAAAAAAAAAAAAB8BAABfcmVscy8ucmVsc1BLAQItABQABgAIAAAAIQDTERbmyAAAAN8A&#13;&#10;AAAPAAAAAAAAAAAAAAAAAAcCAABkcnMvZG93bnJldi54bWxQSwUGAAAAAAMAAwC3AAAA/AIAAAAA&#13;&#10;" strokecolor="black [3213]" strokeweight=".5pt">
                  <v:stroke endarrow="block" joinstyle="miter"/>
                </v:shape>
                <v:shape id="Straight Arrow Connector 8" o:spid="_x0000_s1034" type="#_x0000_t32" style="position:absolute;left:30187;top:17912;width:4134;height:224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joKUyQAAAN8AAAAPAAAAZHJzL2Rvd25yZXYueG1sRI9NS8NA&#13;&#10;EIbvQv/DMoXe7KYW/Ei7LaIUlV40Ftvehuw0WZqdDdm1if/eOQheBl6G95l5luvBN+pCXXSBDcym&#13;&#10;GSjiMljHlYHd5+b6HlRMyBabwGTghyKsV6OrJeY29PxBlyJVSiAcczRQp9TmWseyJo9xGlpi2Z1C&#13;&#10;5zFJ7CptO+wF7ht9k2W32qNjuVBjS081lefi2xsod4f9A727L9vP3d1Luz1u58WbMZPx8LyQ8bgA&#13;&#10;lWhI/40/xKs1IA+Lj7iAXv0CAAD//wMAUEsBAi0AFAAGAAgAAAAhANvh9svuAAAAhQEAABMAAAAA&#13;&#10;AAAAAAAAAAAAAAAAAFtDb250ZW50X1R5cGVzXS54bWxQSwECLQAUAAYACAAAACEAWvQsW78AAAAV&#13;&#10;AQAACwAAAAAAAAAAAAAAAAAfAQAAX3JlbHMvLnJlbHNQSwECLQAUAAYACAAAACEAoo6ClMkAAADf&#13;&#10;AAAADwAAAAAAAAAAAAAAAAAHAgAAZHJzL2Rvd25yZXYueG1sUEsFBgAAAAADAAMAtwAAAP0CAAAA&#13;&#10;AA==&#13;&#10;" strokecolor="black [3213]" strokeweight=".5pt">
                  <v:stroke endarrow="block" joinstyle="miter"/>
                </v:shape>
              </v:group>
            </w:pict>
          </mc:Fallback>
        </mc:AlternateContent>
      </w:r>
      <w:r w:rsidR="00512894">
        <w:t xml:space="preserve">Figure 1. </w:t>
      </w:r>
      <w:r w:rsidR="00355E26" w:rsidRPr="00355E26">
        <w:t>Example</w:t>
      </w:r>
      <w:r w:rsidR="00512894">
        <w:t>s of the review process for t</w:t>
      </w:r>
      <w:r w:rsidR="00355E26" w:rsidRPr="00355E26">
        <w:t>ext message</w:t>
      </w:r>
      <w:r w:rsidR="00512894">
        <w:t>s</w:t>
      </w:r>
      <w:r w:rsidR="00355E26" w:rsidRPr="00355E26">
        <w:t xml:space="preserve"> </w:t>
      </w:r>
      <w:r w:rsidR="00355E26">
        <w:br/>
      </w:r>
      <w:r w:rsidR="00355E26">
        <w:br/>
      </w:r>
    </w:p>
    <w:p w14:paraId="313EF29A" w14:textId="5A20DB61" w:rsidR="00523502" w:rsidRDefault="00523502" w:rsidP="00AA026A"/>
    <w:p w14:paraId="7A4310CE" w14:textId="2863AB7C" w:rsidR="00523502" w:rsidRDefault="00523502" w:rsidP="00AA026A"/>
    <w:p w14:paraId="6D84907B" w14:textId="37AE15A8" w:rsidR="00523502" w:rsidRDefault="00523502" w:rsidP="00AA026A"/>
    <w:p w14:paraId="678D07AA" w14:textId="586DF14C" w:rsidR="00523502" w:rsidRDefault="00523502" w:rsidP="00AA026A"/>
    <w:p w14:paraId="4ECB73CB" w14:textId="2C36F4B9" w:rsidR="00523502" w:rsidRDefault="00523502" w:rsidP="00AA026A"/>
    <w:p w14:paraId="478967F6" w14:textId="57A06470" w:rsidR="00523502" w:rsidRDefault="00523502" w:rsidP="00AA026A"/>
    <w:p w14:paraId="539F8CE3" w14:textId="2FF5F108" w:rsidR="00523502" w:rsidRDefault="00523502" w:rsidP="00AA026A"/>
    <w:p w14:paraId="5A90E785" w14:textId="11073D5B" w:rsidR="00523502" w:rsidRDefault="00523502" w:rsidP="00AA026A"/>
    <w:p w14:paraId="432F94E0" w14:textId="6DBBC4C3" w:rsidR="00523502" w:rsidRDefault="00523502" w:rsidP="00AA026A"/>
    <w:p w14:paraId="2BC39F08" w14:textId="3D331691" w:rsidR="00523502" w:rsidRDefault="00523502" w:rsidP="00AA026A"/>
    <w:p w14:paraId="6EE9E559" w14:textId="0CC828CE" w:rsidR="00523502" w:rsidRDefault="00523502" w:rsidP="00AA026A"/>
    <w:p w14:paraId="7B886060" w14:textId="7F316D98" w:rsidR="00523502" w:rsidRDefault="00523502" w:rsidP="00AA026A"/>
    <w:p w14:paraId="501E59CE" w14:textId="727D95A3" w:rsidR="00523502" w:rsidRDefault="00523502" w:rsidP="00AA026A"/>
    <w:p w14:paraId="2E4612FF" w14:textId="2EBC7979" w:rsidR="00523502" w:rsidRDefault="00C811AD" w:rsidP="00AA026A">
      <w:r>
        <w:rPr>
          <w:noProof/>
        </w:rPr>
        <mc:AlternateContent>
          <mc:Choice Requires="wpg">
            <w:drawing>
              <wp:anchor distT="0" distB="0" distL="114300" distR="114300" simplePos="0" relativeHeight="251675648" behindDoc="0" locked="0" layoutInCell="1" allowOverlap="1" wp14:anchorId="15BD9F0E" wp14:editId="574265E6">
                <wp:simplePos x="0" y="0"/>
                <wp:positionH relativeFrom="column">
                  <wp:posOffset>129146</wp:posOffset>
                </wp:positionH>
                <wp:positionV relativeFrom="paragraph">
                  <wp:posOffset>149940</wp:posOffset>
                </wp:positionV>
                <wp:extent cx="8880953" cy="3233331"/>
                <wp:effectExtent l="0" t="0" r="9525" b="18415"/>
                <wp:wrapNone/>
                <wp:docPr id="28" name="Group 28"/>
                <wp:cNvGraphicFramePr/>
                <a:graphic xmlns:a="http://schemas.openxmlformats.org/drawingml/2006/main">
                  <a:graphicData uri="http://schemas.microsoft.com/office/word/2010/wordprocessingGroup">
                    <wpg:wgp>
                      <wpg:cNvGrpSpPr/>
                      <wpg:grpSpPr>
                        <a:xfrm>
                          <a:off x="0" y="0"/>
                          <a:ext cx="8880953" cy="3233331"/>
                          <a:chOff x="0" y="0"/>
                          <a:chExt cx="8630434" cy="2673260"/>
                        </a:xfrm>
                      </wpg:grpSpPr>
                      <wps:wsp>
                        <wps:cNvPr id="29" name="Text Box 29"/>
                        <wps:cNvSpPr txBox="1"/>
                        <wps:spPr>
                          <a:xfrm>
                            <a:off x="3444598" y="0"/>
                            <a:ext cx="1766139" cy="1678488"/>
                          </a:xfrm>
                          <a:prstGeom prst="rect">
                            <a:avLst/>
                          </a:prstGeom>
                          <a:solidFill>
                            <a:schemeClr val="lt1"/>
                          </a:solidFill>
                          <a:ln w="6350">
                            <a:solidFill>
                              <a:prstClr val="black"/>
                            </a:solidFill>
                          </a:ln>
                        </wps:spPr>
                        <wps:txbx>
                          <w:txbxContent>
                            <w:p w14:paraId="293C01B8" w14:textId="1D4DCC13" w:rsidR="00CF33B8" w:rsidRPr="00512894" w:rsidRDefault="00CF33B8" w:rsidP="00CF33B8">
                              <w:r w:rsidRPr="00512894">
                                <w:rPr>
                                  <w:color w:val="000000"/>
                                </w:rPr>
                                <w:t>Consumer MSS=</w:t>
                              </w:r>
                              <w:r>
                                <w:rPr>
                                  <w:color w:val="000000"/>
                                </w:rPr>
                                <w:t>7.5</w:t>
                              </w:r>
                            </w:p>
                            <w:p w14:paraId="7E1AAB8F" w14:textId="77777777" w:rsidR="00CF33B8" w:rsidRDefault="00CF33B8" w:rsidP="00CF33B8">
                              <w:pPr>
                                <w:rPr>
                                  <w:color w:val="000000"/>
                                </w:rPr>
                              </w:pPr>
                              <w:r w:rsidRPr="00512894">
                                <w:rPr>
                                  <w:color w:val="000000"/>
                                </w:rPr>
                                <w:t>Consumer feedback</w:t>
                              </w:r>
                              <w:r>
                                <w:rPr>
                                  <w:color w:val="000000"/>
                                </w:rPr>
                                <w:t>:</w:t>
                              </w:r>
                            </w:p>
                            <w:p w14:paraId="6034843C" w14:textId="0F635B1B" w:rsidR="00CF33B8" w:rsidRPr="00CF33B8" w:rsidRDefault="00CF33B8" w:rsidP="00CF33B8">
                              <w:pPr>
                                <w:rPr>
                                  <w:i/>
                                  <w:iCs/>
                                </w:rPr>
                              </w:pPr>
                              <w:r w:rsidRPr="00CF33B8">
                                <w:rPr>
                                  <w:i/>
                                  <w:iCs/>
                                  <w:color w:val="000000"/>
                                </w:rPr>
                                <w:t>It is important to remember that if you have had experience with long term opioid use, even short term use will need to be closely monitored as it can open you to thinking you may need them long term agai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0" name="Text Box 30"/>
                        <wps:cNvSpPr txBox="1"/>
                        <wps:spPr>
                          <a:xfrm>
                            <a:off x="3444598" y="1678495"/>
                            <a:ext cx="1753644" cy="994765"/>
                          </a:xfrm>
                          <a:prstGeom prst="rect">
                            <a:avLst/>
                          </a:prstGeom>
                          <a:solidFill>
                            <a:schemeClr val="lt1"/>
                          </a:solidFill>
                          <a:ln w="6350">
                            <a:solidFill>
                              <a:prstClr val="black"/>
                            </a:solidFill>
                          </a:ln>
                        </wps:spPr>
                        <wps:txbx>
                          <w:txbxContent>
                            <w:p w14:paraId="7BAAF281" w14:textId="61D4E5CA" w:rsidR="00CF33B8" w:rsidRPr="00512894" w:rsidRDefault="00CF33B8" w:rsidP="00CF33B8">
                              <w:r w:rsidRPr="00512894">
                                <w:t xml:space="preserve">Clinician MSS = </w:t>
                              </w:r>
                              <w:r>
                                <w:t>6</w:t>
                              </w:r>
                              <w:r>
                                <w:br/>
                                <w:t>Clinician feedback:</w:t>
                              </w:r>
                              <w:r>
                                <w:br/>
                              </w:r>
                              <w:r w:rsidRPr="00CF33B8">
                                <w:rPr>
                                  <w:i/>
                                  <w:iCs/>
                                  <w:color w:val="000000"/>
                                </w:rPr>
                                <w:t>It seems like a backward step to receive a message promoting opioids for acute pain and irreleva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1" name="Text Box 31"/>
                        <wps:cNvSpPr txBox="1"/>
                        <wps:spPr>
                          <a:xfrm>
                            <a:off x="5611661" y="601249"/>
                            <a:ext cx="3018773" cy="1640910"/>
                          </a:xfrm>
                          <a:prstGeom prst="rect">
                            <a:avLst/>
                          </a:prstGeom>
                          <a:solidFill>
                            <a:schemeClr val="lt1"/>
                          </a:solidFill>
                          <a:ln w="6350">
                            <a:solidFill>
                              <a:prstClr val="black"/>
                            </a:solidFill>
                          </a:ln>
                        </wps:spPr>
                        <wps:txbx>
                          <w:txbxContent>
                            <w:p w14:paraId="4ECDBF6A" w14:textId="71968189" w:rsidR="00CF33B8" w:rsidRDefault="00CF33B8" w:rsidP="00CF33B8">
                              <w:pPr>
                                <w:rPr>
                                  <w:color w:val="000000"/>
                                </w:rPr>
                              </w:pPr>
                              <w:r>
                                <w:rPr>
                                  <w:color w:val="000000"/>
                                </w:rPr>
                                <w:t>Removed</w:t>
                              </w:r>
                              <w:r w:rsidRPr="00512894">
                                <w:rPr>
                                  <w:color w:val="000000"/>
                                </w:rPr>
                                <w:t xml:space="preserve"> message</w:t>
                              </w:r>
                              <w:r>
                                <w:rPr>
                                  <w:color w:val="000000"/>
                                </w:rPr>
                                <w:t xml:space="preserve"> from library.</w:t>
                              </w:r>
                              <w:r>
                                <w:rPr>
                                  <w:color w:val="000000"/>
                                </w:rPr>
                                <w:br/>
                              </w:r>
                              <w:r>
                                <w:rPr>
                                  <w:color w:val="000000"/>
                                </w:rPr>
                                <w:br/>
                                <w:t>Accept feedback from clinician reviewer.</w:t>
                              </w:r>
                              <w:r>
                                <w:rPr>
                                  <w:color w:val="000000"/>
                                </w:rPr>
                                <w:br/>
                                <w:t>Unnecessary message.</w:t>
                              </w:r>
                            </w:p>
                            <w:p w14:paraId="1BA21FB4" w14:textId="46351A67" w:rsidR="00CF33B8" w:rsidRPr="00523502" w:rsidRDefault="00CF33B8" w:rsidP="00CF33B8">
                              <w:pPr>
                                <w:rPr>
                                  <w:i/>
                                  <w:i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2" name="Text Box 32"/>
                        <wps:cNvSpPr txBox="1"/>
                        <wps:spPr>
                          <a:xfrm>
                            <a:off x="0" y="601249"/>
                            <a:ext cx="3018773" cy="1640910"/>
                          </a:xfrm>
                          <a:prstGeom prst="rect">
                            <a:avLst/>
                          </a:prstGeom>
                          <a:solidFill>
                            <a:schemeClr val="lt1"/>
                          </a:solidFill>
                          <a:ln w="6350">
                            <a:solidFill>
                              <a:prstClr val="black"/>
                            </a:solidFill>
                          </a:ln>
                        </wps:spPr>
                        <wps:txbx>
                          <w:txbxContent>
                            <w:p w14:paraId="64889890" w14:textId="4876AC47" w:rsidR="00CF33B8" w:rsidRDefault="00CF33B8" w:rsidP="00CF33B8">
                              <w:r>
                                <w:rPr>
                                  <w:color w:val="000000"/>
                                </w:rPr>
                                <w:t>Message 35, opioid tapering support</w:t>
                              </w:r>
                              <w:r>
                                <w:rPr>
                                  <w:color w:val="000000"/>
                                </w:rPr>
                                <w:br/>
                              </w:r>
                              <w:r>
                                <w:rPr>
                                  <w:color w:val="000000"/>
                                </w:rPr>
                                <w:br/>
                                <w:t>“</w:t>
                              </w:r>
                              <w:r w:rsidRPr="00C00554">
                                <w:rPr>
                                  <w:color w:val="000000"/>
                                </w:rPr>
                                <w:t>Opioid medications can be useful for pain in the short term (a few days or weeks). However, research shows that opioids offer only limited relief in the long term.</w:t>
                              </w:r>
                              <w:r>
                                <w:rPr>
                                  <w:color w:val="000000"/>
                                </w:rPr>
                                <w:t>”</w:t>
                              </w:r>
                              <w:r>
                                <w:rPr>
                                  <w:color w:val="000000"/>
                                </w:rPr>
                                <w:br/>
                              </w:r>
                              <w:r>
                                <w:rPr>
                                  <w:color w:val="000000"/>
                                </w:rPr>
                                <w:br/>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3" name="Straight Arrow Connector 33"/>
                        <wps:cNvCnPr/>
                        <wps:spPr>
                          <a:xfrm flipV="1">
                            <a:off x="3018773" y="664228"/>
                            <a:ext cx="426503" cy="200417"/>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4" name="Straight Arrow Connector 34"/>
                        <wps:cNvCnPr/>
                        <wps:spPr>
                          <a:xfrm flipV="1">
                            <a:off x="5210828" y="1879252"/>
                            <a:ext cx="426085" cy="2000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5" name="Straight Arrow Connector 35"/>
                        <wps:cNvCnPr/>
                        <wps:spPr>
                          <a:xfrm>
                            <a:off x="5210828" y="701458"/>
                            <a:ext cx="413333" cy="22492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6" name="Straight Arrow Connector 36"/>
                        <wps:cNvCnPr/>
                        <wps:spPr>
                          <a:xfrm>
                            <a:off x="3018773" y="1791222"/>
                            <a:ext cx="413333" cy="22492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15BD9F0E" id="Group 28" o:spid="_x0000_s1035" style="position:absolute;margin-left:10.15pt;margin-top:11.8pt;width:699.3pt;height:254.6pt;z-index:251675648;mso-width-relative:margin;mso-height-relative:margin" coordsize="86304,2673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7+XtmAQAABEaAAAOAAAAZHJzL2Uyb0RvYy54bWzsWVtv2zYUfh+w/0DofbGou40ohec2wYCg&#13;&#10;DZZsfaZpyhZGkRzJxHZ//Q6piy9Jl6UF+uA5D45EHt4+fuccftTlu03D0RPTppaiDPBFGCAmqFzU&#13;&#10;YlkGfzxc/1IEyFgiFoRLwcpgy0zw7urnny7XasIiuZJ8wTSCToSZrFUZrKxVk9HI0BVriLmQigmo&#13;&#10;rKRuiIVXvRwtNFlD7w0fRWGYjdZSL5SWlBkDpe/byuDK919VjNpPVWWYRbwMYG7W/2r/O3e/o6tL&#13;&#10;MllqolY17aZBvmEWDakFDDp09Z5Ygh51/ayrpqZaGlnZCyqbkayqmjK/BlgNDo9Wc6Plo/JrWU7W&#13;&#10;SzXABNAe4fTN3dKPTzda3as7DUis1RKw8G9uLZtKN+4/zBJtPGTbATK2sYhCYVEU4TiNA0ShLo5i&#13;&#10;+MMtqHQFyD9rR1cf+pZZHCZx0raMsjyOMr8do37g0cF01goIYnYYmO/D4H5FFPPQmglgcKdRvSiD&#13;&#10;aBwgQRrg6YNb4K9yg6DII+PNHE7IbqAcuN6XGyh8Aa44SZJ0DPR/DhrOswzHMJYDDWd5kRSF621Y&#13;&#10;OpkobewNkw1yD2WggcieX+Tp1tjWtDdxYxvJ68V1zbl/cc7DZlyjJwK059ZPFTo/sOICrcsgi9PQ&#13;&#10;d3xQ57oe2s85oX9109uzgv64gDm7jWkhcE92M994KJMenrlcbAE1LVvfM4pe19D9LTH2jmhwNnBL&#13;&#10;CCD2E/xUXMKcZPcUoJXUX14qd/aw/1AboDU4bxmYvx+JZgHivwlgxhgnifN2/5KkeQQver9mvl8j&#13;&#10;HpuZBKAwhCpF/aOzt7x/rLRsPkOcmbpRoYoICmOXge0fZ7YNKRCnKJtOvRH4tyL2Vtwr6rp2G+Ng&#13;&#10;fdh8Jlp122qBZR9lz0UyOdrd1ta1FHL6aGVV+613OLeodvCDXzjn/QEOEsPqjxwEir7fQbwTjFPX&#13;&#10;E5n0sQXnaZwlXYQYj5M88wan5CV+Qbv9PHvJaXgJRJJjLxnSBWSbt6SRNMMYsoVPI1mIo8Tno52T&#13;&#10;xCEu8rxLwDhLwjE+TKMnkEuyPsKcc8kp5ZLouZdE/U6/0UsgLcFR6v/qH3mP2tk/Tsk/IKi3WeTe&#13;&#10;alIvVxZNtZZrNJNCgB6QGsVxv/PgLzPRibj+PN4KKVTxWv3ZH0E7LTdkDec1WRJFXn/sskoSZWnY&#13;&#10;JRWQ2Qn2FPv6yct0Mxym1h54j86zTtC4A57TDUdqxAv+nWaxmxc1iyU1/yAWyG4VaDSrayKWnDkM&#13;&#10;XlYjxm45a0f8nVWgS7xu84MfaiRCKRODTuICrJ1VBYpqaNjppH9r2Nm7psxfPryl8dDCjyyFHRo3&#13;&#10;tZC6VWmHo+9gqlr7Xo+1694dLB1CnUD4UUoBzu2vsXfQiG9kbxrhsADKupgPp59xlPq8cUDfsEi7&#13;&#10;q4UwDKNXhMOZvt6DzvQdboJiYM9r9B3E29fp61y5C7n7pM1DnKTHIRe7y7OOs3DMj/oI2F/D9fc9&#13;&#10;3d3BmbNnzrqQDuTrbi/j7HXODlLqP3F2/5iA8zGOouNAeybt6Z4T/AU8fHfwftZ9I3EfNvbf4Xn/&#13;&#10;S87VPwAAAP//AwBQSwMEFAAGAAgAAAAhAPpBwZrkAAAADwEAAA8AAABkcnMvZG93bnJldi54bWxM&#13;&#10;T0trwkAQvhf6H5Yp9FY3jyppzEbEPk4iVAultzUZk2B2NmTXJP77jqf2MsPwffM9stVkWjFg7xpL&#13;&#10;CsJZAAKpsGVDlYKvw/tTAsJ5TaVuLaGCKzpY5fd3mU5LO9InDntfCRYhl2oFtfddKqUrajTazWyH&#13;&#10;xNjJ9kZ7PvtKlr0eWdy0MgqChTS6IXaodYebGovz/mIUfIx6XMfh27A9nzbXn8N8970NUanHh+l1&#13;&#10;yWO9BOFx8n8fcOvA+SHnYEd7odKJVkEUxMzkHS9A3PDnMHkBcVQwj6MEZJ7J/z3yXwAAAP//AwBQ&#13;&#10;SwECLQAUAAYACAAAACEAtoM4kv4AAADhAQAAEwAAAAAAAAAAAAAAAAAAAAAAW0NvbnRlbnRfVHlw&#13;&#10;ZXNdLnhtbFBLAQItABQABgAIAAAAIQA4/SH/1gAAAJQBAAALAAAAAAAAAAAAAAAAAC8BAABfcmVs&#13;&#10;cy8ucmVsc1BLAQItABQABgAIAAAAIQAa7+XtmAQAABEaAAAOAAAAAAAAAAAAAAAAAC4CAABkcnMv&#13;&#10;ZTJvRG9jLnhtbFBLAQItABQABgAIAAAAIQD6QcGa5AAAAA8BAAAPAAAAAAAAAAAAAAAAAPIGAABk&#13;&#10;cnMvZG93bnJldi54bWxQSwUGAAAAAAQABADzAAAAAwgAAAAA&#13;&#10;">
                <v:shape id="Text Box 29" o:spid="_x0000_s1036" type="#_x0000_t202" style="position:absolute;left:34445;width:17662;height:167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oggrxQAAAOAAAAAPAAAAZHJzL2Rvd25yZXYueG1sRI9BawIx&#13;&#10;FITvhf6H8ArearYeyroaRVtbCj1VxfNj80yCm5clSdf13zeFQi8DwzDfMMv16DsxUEwusIKnaQWC&#13;&#10;uA3asVFwPLw91iBSRtbYBSYFN0qwXt3fLbHR4cpfNOyzEQXCqUEFNue+kTK1ljymaeiJS3YO0WMu&#13;&#10;NhqpI14L3HdyVlXP0qPjsmCxpxdL7WX/7RXstmZu2hqj3dXauWE8nT/Nu1KTh/F1UWSzAJFpzP+N&#13;&#10;P8SHVjCbw++hcgbk6gcAAP//AwBQSwECLQAUAAYACAAAACEA2+H2y+4AAACFAQAAEwAAAAAAAAAA&#13;&#10;AAAAAAAAAAAAW0NvbnRlbnRfVHlwZXNdLnhtbFBLAQItABQABgAIAAAAIQBa9CxbvwAAABUBAAAL&#13;&#10;AAAAAAAAAAAAAAAAAB8BAABfcmVscy8ucmVsc1BLAQItABQABgAIAAAAIQByoggrxQAAAOAAAAAP&#13;&#10;AAAAAAAAAAAAAAAAAAcCAABkcnMvZG93bnJldi54bWxQSwUGAAAAAAMAAwC3AAAA+QIAAAAA&#13;&#10;" fillcolor="white [3201]" strokeweight=".5pt">
                  <v:textbox>
                    <w:txbxContent>
                      <w:p w14:paraId="293C01B8" w14:textId="1D4DCC13" w:rsidR="00CF33B8" w:rsidRPr="00512894" w:rsidRDefault="00CF33B8" w:rsidP="00CF33B8">
                        <w:r w:rsidRPr="00512894">
                          <w:rPr>
                            <w:color w:val="000000"/>
                          </w:rPr>
                          <w:t>Consumer MSS=</w:t>
                        </w:r>
                        <w:r>
                          <w:rPr>
                            <w:color w:val="000000"/>
                          </w:rPr>
                          <w:t>7.5</w:t>
                        </w:r>
                      </w:p>
                      <w:p w14:paraId="7E1AAB8F" w14:textId="77777777" w:rsidR="00CF33B8" w:rsidRDefault="00CF33B8" w:rsidP="00CF33B8">
                        <w:pPr>
                          <w:rPr>
                            <w:color w:val="000000"/>
                          </w:rPr>
                        </w:pPr>
                        <w:r w:rsidRPr="00512894">
                          <w:rPr>
                            <w:color w:val="000000"/>
                          </w:rPr>
                          <w:t>Consumer feedback</w:t>
                        </w:r>
                        <w:r>
                          <w:rPr>
                            <w:color w:val="000000"/>
                          </w:rPr>
                          <w:t>:</w:t>
                        </w:r>
                      </w:p>
                      <w:p w14:paraId="6034843C" w14:textId="0F635B1B" w:rsidR="00CF33B8" w:rsidRPr="00CF33B8" w:rsidRDefault="00CF33B8" w:rsidP="00CF33B8">
                        <w:pPr>
                          <w:rPr>
                            <w:i/>
                            <w:iCs/>
                          </w:rPr>
                        </w:pPr>
                        <w:r w:rsidRPr="00CF33B8">
                          <w:rPr>
                            <w:i/>
                            <w:iCs/>
                            <w:color w:val="000000"/>
                          </w:rPr>
                          <w:t>It is important to remember that if you have had experience with long term opioid use, even short term use will need to be closely monitored as it can open you to thinking you may need them long term again.</w:t>
                        </w:r>
                      </w:p>
                    </w:txbxContent>
                  </v:textbox>
                </v:shape>
                <v:shape id="Text Box 30" o:spid="_x0000_s1037" type="#_x0000_t202" style="position:absolute;left:34445;top:16784;width:17537;height:994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QTdrxQAAAOAAAAAPAAAAZHJzL2Rvd25yZXYueG1sRI9NSwMx&#13;&#10;EIbvgv8hjODNZlWQddu0+FFF8GSVnofNNAndTJYkbtd/7xwELwMvw/u8PKvNHAc1US4hsYHrRQOK&#13;&#10;uE82sDPw9fly1YIqFdnikJgM/FCBzfr8bIWdTSf+oGlXnRIIlw4N+FrHTuvSe4pYFmkklt8h5YhV&#13;&#10;YnbaZjwJPA76pmnudMTAsuBxpCdP/XH3HQ1sH92961vMftvaEKZ5f3h3r8ZcXszPSzkPS1CV5vrf&#13;&#10;+EO8WQO3oiBCIgN6/QsAAP//AwBQSwECLQAUAAYACAAAACEA2+H2y+4AAACFAQAAEwAAAAAAAAAA&#13;&#10;AAAAAAAAAAAAW0NvbnRlbnRfVHlwZXNdLnhtbFBLAQItABQABgAIAAAAIQBa9CxbvwAAABUBAAAL&#13;&#10;AAAAAAAAAAAAAAAAAB8BAABfcmVscy8ucmVsc1BLAQItABQABgAIAAAAIQBmQTdrxQAAAOAAAAAP&#13;&#10;AAAAAAAAAAAAAAAAAAcCAABkcnMvZG93bnJldi54bWxQSwUGAAAAAAMAAwC3AAAA+QIAAAAA&#13;&#10;" fillcolor="white [3201]" strokeweight=".5pt">
                  <v:textbox>
                    <w:txbxContent>
                      <w:p w14:paraId="7BAAF281" w14:textId="61D4E5CA" w:rsidR="00CF33B8" w:rsidRPr="00512894" w:rsidRDefault="00CF33B8" w:rsidP="00CF33B8">
                        <w:r w:rsidRPr="00512894">
                          <w:t xml:space="preserve">Clinician MSS = </w:t>
                        </w:r>
                        <w:r>
                          <w:t>6</w:t>
                        </w:r>
                        <w:r>
                          <w:br/>
                          <w:t>Clinician feedback:</w:t>
                        </w:r>
                        <w:r>
                          <w:br/>
                        </w:r>
                        <w:r w:rsidRPr="00CF33B8">
                          <w:rPr>
                            <w:i/>
                            <w:iCs/>
                            <w:color w:val="000000"/>
                          </w:rPr>
                          <w:t>It seems like a backward step to receive a message promoting opioids for acute pain and irrelevant.</w:t>
                        </w:r>
                      </w:p>
                    </w:txbxContent>
                  </v:textbox>
                </v:shape>
                <v:shape id="Text Box 31" o:spid="_x0000_s1038" type="#_x0000_t202" style="position:absolute;left:56116;top:6012;width:30188;height:1640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DZLwxgAAAOAAAAAPAAAAZHJzL2Rvd25yZXYueG1sRI9PawIx&#13;&#10;FMTvhX6H8Aq91awtyLoapX+0CD1pS8+PzTMJ3bwsSbqu374RhF4GhmF+wyzXo+/EQDG5wAqmkwoE&#13;&#10;cRu0Y6Pg63P7UINIGVljF5gUnCnBenV7s8RGhxPvaThkIwqEU4MKbM59I2VqLXlMk9ATl+wYosdc&#13;&#10;bDRSRzwVuO/kY1XNpEfHZcFiT6+W2p/Dr1eweTFz09YY7abWzg3j9/HDvCt1fze+LYo8L0BkGvN/&#13;&#10;44rYaQVPU7gcKmdArv4AAAD//wMAUEsBAi0AFAAGAAgAAAAhANvh9svuAAAAhQEAABMAAAAAAAAA&#13;&#10;AAAAAAAAAAAAAFtDb250ZW50X1R5cGVzXS54bWxQSwECLQAUAAYACAAAACEAWvQsW78AAAAVAQAA&#13;&#10;CwAAAAAAAAAAAAAAAAAfAQAAX3JlbHMvLnJlbHNQSwECLQAUAAYACAAAACEACQ2S8MYAAADgAAAA&#13;&#10;DwAAAAAAAAAAAAAAAAAHAgAAZHJzL2Rvd25yZXYueG1sUEsFBgAAAAADAAMAtwAAAPoCAAAAAA==&#13;&#10;" fillcolor="white [3201]" strokeweight=".5pt">
                  <v:textbox>
                    <w:txbxContent>
                      <w:p w14:paraId="4ECDBF6A" w14:textId="71968189" w:rsidR="00CF33B8" w:rsidRDefault="00CF33B8" w:rsidP="00CF33B8">
                        <w:pPr>
                          <w:rPr>
                            <w:color w:val="000000"/>
                          </w:rPr>
                        </w:pPr>
                        <w:r>
                          <w:rPr>
                            <w:color w:val="000000"/>
                          </w:rPr>
                          <w:t>Removed</w:t>
                        </w:r>
                        <w:r w:rsidRPr="00512894">
                          <w:rPr>
                            <w:color w:val="000000"/>
                          </w:rPr>
                          <w:t xml:space="preserve"> message</w:t>
                        </w:r>
                        <w:r>
                          <w:rPr>
                            <w:color w:val="000000"/>
                          </w:rPr>
                          <w:t xml:space="preserve"> from library.</w:t>
                        </w:r>
                        <w:r>
                          <w:rPr>
                            <w:color w:val="000000"/>
                          </w:rPr>
                          <w:br/>
                        </w:r>
                        <w:r>
                          <w:rPr>
                            <w:color w:val="000000"/>
                          </w:rPr>
                          <w:br/>
                          <w:t>Accept feedback from clinician reviewer.</w:t>
                        </w:r>
                        <w:r>
                          <w:rPr>
                            <w:color w:val="000000"/>
                          </w:rPr>
                          <w:br/>
                          <w:t>Unnecessary message.</w:t>
                        </w:r>
                      </w:p>
                      <w:p w14:paraId="1BA21FB4" w14:textId="46351A67" w:rsidR="00CF33B8" w:rsidRPr="00523502" w:rsidRDefault="00CF33B8" w:rsidP="00CF33B8">
                        <w:pPr>
                          <w:rPr>
                            <w:i/>
                            <w:iCs/>
                          </w:rPr>
                        </w:pPr>
                      </w:p>
                    </w:txbxContent>
                  </v:textbox>
                </v:shape>
                <v:shape id="Text Box 32" o:spid="_x0000_s1039" type="#_x0000_t202" style="position:absolute;top:6012;width:30187;height:1640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3wyHxgAAAOAAAAAPAAAAZHJzL2Rvd25yZXYueG1sRI9PawIx&#13;&#10;FMTvQr9DeIXeNFsLZV2N0j9aCp60pefH5pmEbl6WJF3Xb98UCl4GhmF+w6w2o+/EQDG5wAruZxUI&#13;&#10;4jZox0bB58duWoNIGVljF5gUXCjBZn0zWWGjw5kPNByzEQXCqUEFNue+kTK1ljymWeiJS3YK0WMu&#13;&#10;NhqpI54L3HdyXlWP0qPjsmCxpxdL7ffxxyvYPpuFaWuMdltr54bx67Q3b0rd3Y6vyyJPSxCZxnxt&#13;&#10;/CPetYKHOfwdKmdArn8BAAD//wMAUEsBAi0AFAAGAAgAAAAhANvh9svuAAAAhQEAABMAAAAAAAAA&#13;&#10;AAAAAAAAAAAAAFtDb250ZW50X1R5cGVzXS54bWxQSwECLQAUAAYACAAAACEAWvQsW78AAAAVAQAA&#13;&#10;CwAAAAAAAAAAAAAAAAAfAQAAX3JlbHMvLnJlbHNQSwECLQAUAAYACAAAACEA+d8Mh8YAAADgAAAA&#13;&#10;DwAAAAAAAAAAAAAAAAAHAgAAZHJzL2Rvd25yZXYueG1sUEsFBgAAAAADAAMAtwAAAPoCAAAAAA==&#13;&#10;" fillcolor="white [3201]" strokeweight=".5pt">
                  <v:textbox>
                    <w:txbxContent>
                      <w:p w14:paraId="64889890" w14:textId="4876AC47" w:rsidR="00CF33B8" w:rsidRDefault="00CF33B8" w:rsidP="00CF33B8">
                        <w:r>
                          <w:rPr>
                            <w:color w:val="000000"/>
                          </w:rPr>
                          <w:t>Message 35, opioid tapering support</w:t>
                        </w:r>
                        <w:r>
                          <w:rPr>
                            <w:color w:val="000000"/>
                          </w:rPr>
                          <w:br/>
                        </w:r>
                        <w:r>
                          <w:rPr>
                            <w:color w:val="000000"/>
                          </w:rPr>
                          <w:br/>
                          <w:t>“</w:t>
                        </w:r>
                        <w:r w:rsidRPr="00C00554">
                          <w:rPr>
                            <w:color w:val="000000"/>
                          </w:rPr>
                          <w:t>Opioid medications can be useful for pain in the short term (a few days or weeks). However, research shows that opioids offer only limited relief in the long term.</w:t>
                        </w:r>
                        <w:r>
                          <w:rPr>
                            <w:color w:val="000000"/>
                          </w:rPr>
                          <w:t>”</w:t>
                        </w:r>
                        <w:r>
                          <w:rPr>
                            <w:color w:val="000000"/>
                          </w:rPr>
                          <w:br/>
                        </w:r>
                        <w:r>
                          <w:rPr>
                            <w:color w:val="000000"/>
                          </w:rPr>
                          <w:br/>
                        </w:r>
                      </w:p>
                    </w:txbxContent>
                  </v:textbox>
                </v:shape>
                <v:shape id="Straight Arrow Connector 33" o:spid="_x0000_s1040" type="#_x0000_t32" style="position:absolute;left:30187;top:6642;width:4265;height:2004;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2haxwAAAOAAAAAPAAAAZHJzL2Rvd25yZXYueG1sRI/dagIx&#13;&#10;FITvC75DOEJvRJNWUFmNIrYWRRT8eYDD5ri7uDnZbqKub98IQm8GhmG+YSazxpbiRrUvHGv46CkQ&#13;&#10;xKkzBWcaTsdldwTCB2SDpWPS8CAPs2nrbYKJcXfe0+0QMhEh7BPUkIdQJVL6NCeLvucq4pidXW0x&#13;&#10;RFtn0tR4j3Bbyk+lBtJiwXEhx4oWOaWXw9VqsN8/q2HTeWw7tvw9mo1X611QWr+3m69xlPkYRKAm&#13;&#10;/DdeiJXR0O/D81A8A3L6BwAA//8DAFBLAQItABQABgAIAAAAIQDb4fbL7gAAAIUBAAATAAAAAAAA&#13;&#10;AAAAAAAAAAAAAABbQ29udGVudF9UeXBlc10ueG1sUEsBAi0AFAAGAAgAAAAhAFr0LFu/AAAAFQEA&#13;&#10;AAsAAAAAAAAAAAAAAAAAHwEAAF9yZWxzLy5yZWxzUEsBAi0AFAAGAAgAAAAhAP6baFrHAAAA4AAA&#13;&#10;AA8AAAAAAAAAAAAAAAAABwIAAGRycy9kb3ducmV2LnhtbFBLBQYAAAAAAwADALcAAAD7AgAAAAA=&#13;&#10;" strokecolor="black [3213]" strokeweight=".5pt">
                  <v:stroke endarrow="block" joinstyle="miter"/>
                </v:shape>
                <v:shape id="Straight Arrow Connector 34" o:spid="_x0000_s1041" type="#_x0000_t32" style="position:absolute;left:52108;top:18792;width:4261;height:200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cvAuxwAAAOAAAAAPAAAAZHJzL2Rvd25yZXYueG1sRI/RagIx&#13;&#10;FETfhf5DuAVfRBOraFmNIq2KIgpqP+Cyud1durnZbqKuf98UBF8GhmHOMNN5Y0txpdoXjjX0ewoE&#13;&#10;cepMwZmGr/Oq+w7CB2SDpWPScCcP89lLa4qJcTc+0vUUMhEh7BPUkIdQJVL6NCeLvucq4ph9u9pi&#13;&#10;iLbOpKnxFuG2lG9KjaTFguNCjhV95JT+nC5Wg12uN+Omc993bPl7NjuvtoegtG6/Np+TKIsJiEBN&#13;&#10;eDYeiI3RMBjC/6F4BuTsDwAA//8DAFBLAQItABQABgAIAAAAIQDb4fbL7gAAAIUBAAATAAAAAAAA&#13;&#10;AAAAAAAAAAAAAABbQ29udGVudF9UeXBlc10ueG1sUEsBAi0AFAAGAAgAAAAhAFr0LFu/AAAAFQEA&#13;&#10;AAsAAAAAAAAAAAAAAAAAHwEAAF9yZWxzLy5yZWxzUEsBAi0AFAAGAAgAAAAhAHFy8C7HAAAA4AAA&#13;&#10;AA8AAAAAAAAAAAAAAAAABwIAAGRycy9kb3ducmV2LnhtbFBLBQYAAAAAAwADALcAAAD7AgAAAAA=&#13;&#10;" strokecolor="black [3213]" strokeweight=".5pt">
                  <v:stroke endarrow="block" joinstyle="miter"/>
                </v:shape>
                <v:shape id="Straight Arrow Connector 35" o:spid="_x0000_s1042" type="#_x0000_t32" style="position:absolute;left:52108;top:7014;width:4133;height:224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EB3FygAAAOAAAAAPAAAAZHJzL2Rvd25yZXYueG1sRI9ba8JA&#13;&#10;FITfC/6H5Qi+1Y0NvRhdRSqlii9tlF7eDtljspg9G7JbE/99Vyj0ZWAY5htmvuxtLc7UeuNYwWSc&#13;&#10;gCAunDZcKjjsX26fQPiArLF2TAou5GG5GNzMMdOu43c656EUEcI+QwVVCE0mpS8qsujHriGO2dG1&#13;&#10;FkO0bSl1i12E21reJcmDtGg4LlTY0HNFxSn/sQqKw9fnlN7Mh+5S8/ja7L53ab5VajTs17MoqxmI&#13;&#10;QH34b/whNlpBeg/XQ/EMyMUvAAAA//8DAFBLAQItABQABgAIAAAAIQDb4fbL7gAAAIUBAAATAAAA&#13;&#10;AAAAAAAAAAAAAAAAAABbQ29udGVudF9UeXBlc10ueG1sUEsBAi0AFAAGAAgAAAAhAFr0LFu/AAAA&#13;&#10;FQEAAAsAAAAAAAAAAAAAAAAAHwEAAF9yZWxzLy5yZWxzUEsBAi0AFAAGAAgAAAAhAEoQHcXKAAAA&#13;&#10;4AAAAA8AAAAAAAAAAAAAAAAABwIAAGRycy9kb3ducmV2LnhtbFBLBQYAAAAAAwADALcAAAD+AgAA&#13;&#10;AAA=&#13;&#10;" strokecolor="black [3213]" strokeweight=".5pt">
                  <v:stroke endarrow="block" joinstyle="miter"/>
                </v:shape>
                <v:shape id="Straight Arrow Connector 36" o:spid="_x0000_s1043" type="#_x0000_t32" style="position:absolute;left:30187;top:17912;width:4134;height:224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6woOyyQAAAOAAAAAPAAAAZHJzL2Rvd25yZXYueG1sRI9Pa8JA&#13;&#10;FMTvgt9heUJvdWMDVqOrlJbSFi9tFP/cHtlnsph9G7Jbk377bqHgZWAY5jfMct3bWlyp9caxgsk4&#13;&#10;AUFcOG24VLDbvt7PQPiArLF2TAp+yMN6NRwsMdOu4y+65qEUEcI+QwVVCE0mpS8qsujHriGO2dm1&#13;&#10;FkO0bSl1i12E21o+JMlUWjQcFyps6Lmi4pJ/WwXF7niY06fZ6y41j2/N5rRJ8w+l7kb9yyLK0wJE&#13;&#10;oD7cGv+Id60gncLfoXgG5OoXAAD//wMAUEsBAi0AFAAGAAgAAAAhANvh9svuAAAAhQEAABMAAAAA&#13;&#10;AAAAAAAAAAAAAAAAAFtDb250ZW50X1R5cGVzXS54bWxQSwECLQAUAAYACAAAACEAWvQsW78AAAAV&#13;&#10;AQAACwAAAAAAAAAAAAAAAAAfAQAAX3JlbHMvLnJlbHNQSwECLQAUAAYACAAAACEAusKDsskAAADg&#13;&#10;AAAADwAAAAAAAAAAAAAAAAAHAgAAZHJzL2Rvd25yZXYueG1sUEsFBgAAAAADAAMAtwAAAP0CAAAA&#13;&#10;AA==&#13;&#10;" strokecolor="black [3213]" strokeweight=".5pt">
                  <v:stroke endarrow="block" joinstyle="miter"/>
                </v:shape>
              </v:group>
            </w:pict>
          </mc:Fallback>
        </mc:AlternateContent>
      </w:r>
    </w:p>
    <w:p w14:paraId="0AEA9F14" w14:textId="091A35D1" w:rsidR="00523502" w:rsidRDefault="00523502" w:rsidP="00AA026A"/>
    <w:p w14:paraId="472E8803" w14:textId="36FC98B4" w:rsidR="00184403" w:rsidRDefault="00184403" w:rsidP="00AA026A"/>
    <w:p w14:paraId="1D7A68EE" w14:textId="24135D74" w:rsidR="00184403" w:rsidRDefault="00184403" w:rsidP="00AA026A"/>
    <w:p w14:paraId="47236676" w14:textId="2BDABF9A" w:rsidR="00184403" w:rsidRDefault="00184403" w:rsidP="00AA026A"/>
    <w:p w14:paraId="13D077B5" w14:textId="26355384" w:rsidR="00184403" w:rsidRDefault="00184403" w:rsidP="00AA026A"/>
    <w:p w14:paraId="209E8829" w14:textId="40D32493" w:rsidR="00184403" w:rsidRDefault="00184403" w:rsidP="00AA026A"/>
    <w:p w14:paraId="5ECFAC8F" w14:textId="76E02CFF" w:rsidR="00184403" w:rsidRDefault="00184403" w:rsidP="00AA026A"/>
    <w:p w14:paraId="248EE9EB" w14:textId="5EE44822" w:rsidR="00184403" w:rsidRDefault="00184403" w:rsidP="00AA026A"/>
    <w:p w14:paraId="28B5E509" w14:textId="0E7502E7" w:rsidR="00184403" w:rsidRDefault="00184403" w:rsidP="00AA026A"/>
    <w:p w14:paraId="24ECEC05" w14:textId="4C26D849" w:rsidR="00184403" w:rsidRDefault="00184403" w:rsidP="00AA026A"/>
    <w:p w14:paraId="6E983083" w14:textId="6C5F221C" w:rsidR="00184403" w:rsidRDefault="00184403" w:rsidP="00AA026A"/>
    <w:p w14:paraId="4E946D99" w14:textId="29B54FF3" w:rsidR="00184403" w:rsidRDefault="00184403" w:rsidP="00AA026A"/>
    <w:p w14:paraId="5F361196" w14:textId="7AE72013" w:rsidR="00184403" w:rsidRDefault="00184403" w:rsidP="00AA026A"/>
    <w:p w14:paraId="1544138E" w14:textId="05AF5EEA" w:rsidR="00184403" w:rsidRDefault="00184403" w:rsidP="00AA026A"/>
    <w:p w14:paraId="69B503DA" w14:textId="7F6EF7D2" w:rsidR="00CF33B8" w:rsidRDefault="00C811AD" w:rsidP="00510951">
      <w:r>
        <w:rPr>
          <w:noProof/>
        </w:rPr>
        <w:lastRenderedPageBreak/>
        <mc:AlternateContent>
          <mc:Choice Requires="wpg">
            <w:drawing>
              <wp:anchor distT="0" distB="0" distL="114300" distR="114300" simplePos="0" relativeHeight="251673600" behindDoc="0" locked="0" layoutInCell="1" allowOverlap="1" wp14:anchorId="0B1F399F" wp14:editId="41AB73E1">
                <wp:simplePos x="0" y="0"/>
                <wp:positionH relativeFrom="column">
                  <wp:posOffset>371021</wp:posOffset>
                </wp:positionH>
                <wp:positionV relativeFrom="paragraph">
                  <wp:posOffset>-591337</wp:posOffset>
                </wp:positionV>
                <wp:extent cx="9181465" cy="3995420"/>
                <wp:effectExtent l="0" t="0" r="13335" b="17780"/>
                <wp:wrapNone/>
                <wp:docPr id="19" name="Group 19"/>
                <wp:cNvGraphicFramePr/>
                <a:graphic xmlns:a="http://schemas.openxmlformats.org/drawingml/2006/main">
                  <a:graphicData uri="http://schemas.microsoft.com/office/word/2010/wordprocessingGroup">
                    <wpg:wgp>
                      <wpg:cNvGrpSpPr/>
                      <wpg:grpSpPr>
                        <a:xfrm>
                          <a:off x="0" y="0"/>
                          <a:ext cx="9181465" cy="3995420"/>
                          <a:chOff x="409990" y="-227136"/>
                          <a:chExt cx="7908509" cy="2683572"/>
                        </a:xfrm>
                      </wpg:grpSpPr>
                      <wps:wsp>
                        <wps:cNvPr id="20" name="Text Box 20"/>
                        <wps:cNvSpPr txBox="1"/>
                        <wps:spPr>
                          <a:xfrm>
                            <a:off x="3457188" y="-227136"/>
                            <a:ext cx="2566595" cy="1867565"/>
                          </a:xfrm>
                          <a:prstGeom prst="rect">
                            <a:avLst/>
                          </a:prstGeom>
                          <a:solidFill>
                            <a:schemeClr val="lt1"/>
                          </a:solidFill>
                          <a:ln w="6350">
                            <a:solidFill>
                              <a:prstClr val="black"/>
                            </a:solidFill>
                          </a:ln>
                        </wps:spPr>
                        <wps:txbx>
                          <w:txbxContent>
                            <w:p w14:paraId="40DF76FF" w14:textId="5F00D830" w:rsidR="00184403" w:rsidRPr="00184403" w:rsidRDefault="00184403" w:rsidP="00184403">
                              <w:r w:rsidRPr="00512894">
                                <w:rPr>
                                  <w:color w:val="000000"/>
                                </w:rPr>
                                <w:t>Consumer MSS=9</w:t>
                              </w:r>
                              <w:r>
                                <w:br/>
                                <w:t>Consumer feedback:</w:t>
                              </w:r>
                            </w:p>
                            <w:p w14:paraId="57E4F2BF" w14:textId="2B842368" w:rsidR="00184403" w:rsidRPr="00184403" w:rsidRDefault="00CF33B8" w:rsidP="00184403">
                              <w:pPr>
                                <w:rPr>
                                  <w:i/>
                                  <w:iCs/>
                                </w:rPr>
                              </w:pPr>
                              <w:r>
                                <w:rPr>
                                  <w:i/>
                                  <w:iCs/>
                                  <w:color w:val="000000"/>
                                </w:rPr>
                                <w:t>“</w:t>
                              </w:r>
                              <w:r w:rsidR="00184403" w:rsidRPr="00184403">
                                <w:rPr>
                                  <w:i/>
                                  <w:iCs/>
                                  <w:color w:val="000000"/>
                                </w:rPr>
                                <w:t xml:space="preserve">Soften the first sentence. It comes across as a barking order. </w:t>
                              </w:r>
                              <w:r>
                                <w:rPr>
                                  <w:i/>
                                  <w:iCs/>
                                  <w:color w:val="000000"/>
                                </w:rPr>
                                <w:t>[trt] ‘</w:t>
                              </w:r>
                              <w:r w:rsidR="00184403" w:rsidRPr="00184403">
                                <w:rPr>
                                  <w:i/>
                                  <w:iCs/>
                                  <w:color w:val="000000"/>
                                </w:rPr>
                                <w:t>Have you been pacing yourself? Take regular breaks and be [...] in activity. This short term pain is for long-term gain</w:t>
                              </w:r>
                              <w:r>
                                <w:rPr>
                                  <w:i/>
                                  <w:iCs/>
                                  <w:color w:val="000000"/>
                                </w:rPr>
                                <w:t xml:space="preserve">’ </w:t>
                              </w:r>
                              <w:r w:rsidR="00184403" w:rsidRPr="00184403">
                                <w:rPr>
                                  <w:i/>
                                  <w:iCs/>
                                  <w:color w:val="000000"/>
                                </w:rPr>
                                <w:t>"</w:t>
                              </w:r>
                              <w:r w:rsidR="00184403" w:rsidRPr="00184403">
                                <w:rPr>
                                  <w:i/>
                                  <w:iCs/>
                                  <w:color w:val="000000"/>
                                </w:rPr>
                                <w:br/>
                              </w:r>
                              <w:r>
                                <w:rPr>
                                  <w:i/>
                                  <w:iCs/>
                                  <w:color w:val="000000"/>
                                </w:rPr>
                                <w:t>“</w:t>
                              </w:r>
                              <w:r w:rsidR="00184403" w:rsidRPr="00184403">
                                <w:rPr>
                                  <w:i/>
                                  <w:iCs/>
                                  <w:color w:val="000000"/>
                                </w:rPr>
                                <w:t>Pacing can be incredibly challenging and takes practice to master. Start small, focus on gradual increases in the activity you are aiming to pace. Give your body time to adjust before increasing. Be specific about what activities it is important to pace; even house chores and daily activities can impact energy levels and pain, therefore require pacing.</w:t>
                              </w:r>
                              <w:r>
                                <w:rPr>
                                  <w:i/>
                                  <w:iCs/>
                                  <w:color w:val="00000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1" name="Text Box 21"/>
                        <wps:cNvSpPr txBox="1"/>
                        <wps:spPr>
                          <a:xfrm>
                            <a:off x="3469924" y="1699708"/>
                            <a:ext cx="2553828" cy="756728"/>
                          </a:xfrm>
                          <a:prstGeom prst="rect">
                            <a:avLst/>
                          </a:prstGeom>
                          <a:solidFill>
                            <a:schemeClr val="lt1"/>
                          </a:solidFill>
                          <a:ln w="6350">
                            <a:solidFill>
                              <a:prstClr val="black"/>
                            </a:solidFill>
                          </a:ln>
                        </wps:spPr>
                        <wps:txbx>
                          <w:txbxContent>
                            <w:p w14:paraId="054168A0" w14:textId="45979D17" w:rsidR="00184403" w:rsidRPr="00512894" w:rsidRDefault="00184403" w:rsidP="00184403">
                              <w:r w:rsidRPr="00512894">
                                <w:t xml:space="preserve">Clinician MSS = </w:t>
                              </w:r>
                              <w:r>
                                <w:t>7</w:t>
                              </w:r>
                              <w:r w:rsidRPr="00512894">
                                <w:t>.5</w:t>
                              </w:r>
                              <w:r w:rsidR="00CF33B8">
                                <w:br/>
                                <w:t>Clinician feedback:</w:t>
                              </w:r>
                              <w:r>
                                <w:br/>
                              </w:r>
                              <w:r w:rsidR="00CF33B8" w:rsidRPr="00CF33B8">
                                <w:rPr>
                                  <w:i/>
                                  <w:iCs/>
                                  <w:color w:val="000000"/>
                                </w:rPr>
                                <w:t>“</w:t>
                              </w:r>
                              <w:r w:rsidRPr="00CF33B8">
                                <w:rPr>
                                  <w:i/>
                                  <w:iCs/>
                                  <w:color w:val="000000"/>
                                </w:rPr>
                                <w:t>Lots of messages in here. Pacing is usually avoidant behaviour in my view. I would say, get support to gradually increase your activity level</w:t>
                              </w:r>
                              <w:r w:rsidR="00CF33B8" w:rsidRPr="00CF33B8">
                                <w:rPr>
                                  <w:i/>
                                  <w:iCs/>
                                  <w:color w:val="000000"/>
                                </w:rPr>
                                <w: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2" name="Text Box 22"/>
                        <wps:cNvSpPr txBox="1"/>
                        <wps:spPr>
                          <a:xfrm>
                            <a:off x="6424080" y="604882"/>
                            <a:ext cx="1894419" cy="1386124"/>
                          </a:xfrm>
                          <a:prstGeom prst="rect">
                            <a:avLst/>
                          </a:prstGeom>
                          <a:solidFill>
                            <a:schemeClr val="lt1"/>
                          </a:solidFill>
                          <a:ln w="6350">
                            <a:solidFill>
                              <a:prstClr val="black"/>
                            </a:solidFill>
                          </a:ln>
                        </wps:spPr>
                        <wps:txbx>
                          <w:txbxContent>
                            <w:p w14:paraId="3957706E" w14:textId="26370889" w:rsidR="00184403" w:rsidRPr="00523502" w:rsidRDefault="00184403" w:rsidP="00184403">
                              <w:pPr>
                                <w:rPr>
                                  <w:i/>
                                  <w:iCs/>
                                </w:rPr>
                              </w:pPr>
                              <w:r w:rsidRPr="00512894">
                                <w:rPr>
                                  <w:color w:val="000000"/>
                                </w:rPr>
                                <w:t>Revised message, included in final list</w:t>
                              </w:r>
                              <w:r w:rsidRPr="00512894">
                                <w:rPr>
                                  <w:color w:val="000000"/>
                                </w:rPr>
                                <w:br/>
                              </w:r>
                              <w:r>
                                <w:rPr>
                                  <w:color w:val="000000"/>
                                </w:rPr>
                                <w:br/>
                                <w:t>“</w:t>
                              </w:r>
                              <w:r w:rsidRPr="00BB045B">
                                <w:rPr>
                                  <w:color w:val="000000"/>
                                </w:rPr>
                                <w:t>Have you been pacing yourself? Take regular breaks and be get support to gradually increase your activity levels. This short term pain is for long-term gain.</w:t>
                              </w:r>
                              <w:r>
                                <w:rPr>
                                  <w:color w:val="00000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3" name="Text Box 23"/>
                        <wps:cNvSpPr txBox="1"/>
                        <wps:spPr>
                          <a:xfrm>
                            <a:off x="409990" y="601170"/>
                            <a:ext cx="2608756" cy="1640910"/>
                          </a:xfrm>
                          <a:prstGeom prst="rect">
                            <a:avLst/>
                          </a:prstGeom>
                          <a:solidFill>
                            <a:schemeClr val="lt1"/>
                          </a:solidFill>
                          <a:ln w="6350">
                            <a:solidFill>
                              <a:prstClr val="black"/>
                            </a:solidFill>
                          </a:ln>
                        </wps:spPr>
                        <wps:txbx>
                          <w:txbxContent>
                            <w:p w14:paraId="6A810F8A" w14:textId="75A3C4F6" w:rsidR="00184403" w:rsidRDefault="00184403" w:rsidP="00184403">
                              <w:r>
                                <w:rPr>
                                  <w:color w:val="000000"/>
                                </w:rPr>
                                <w:t>Message 15, pain education and self-management:</w:t>
                              </w:r>
                              <w:r>
                                <w:rPr>
                                  <w:color w:val="000000"/>
                                </w:rPr>
                                <w:br/>
                              </w:r>
                              <w:r>
                                <w:rPr>
                                  <w:color w:val="000000"/>
                                </w:rPr>
                                <w:br/>
                                <w:t>“</w:t>
                              </w:r>
                              <w:r w:rsidRPr="0096792F">
                                <w:rPr>
                                  <w:color w:val="000000"/>
                                </w:rPr>
                                <w:t>Pace yourself. Take regular breaks, be mindful how your body copes with gradual increases in activity, and look for long term gain not short term pain</w:t>
                              </w:r>
                              <w:r>
                                <w:rPr>
                                  <w:color w:val="000000"/>
                                </w:rPr>
                                <w:t>”</w:t>
                              </w:r>
                              <w:r>
                                <w:rPr>
                                  <w:color w:val="000000"/>
                                </w:rPr>
                                <w:br/>
                              </w:r>
                              <w:r>
                                <w:rPr>
                                  <w:color w:val="000000"/>
                                </w:rPr>
                                <w:br/>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4" name="Straight Arrow Connector 24"/>
                        <wps:cNvCnPr/>
                        <wps:spPr>
                          <a:xfrm flipV="1">
                            <a:off x="3018773" y="664228"/>
                            <a:ext cx="426503" cy="200417"/>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5" name="Straight Arrow Connector 25"/>
                        <wps:cNvCnPr/>
                        <wps:spPr>
                          <a:xfrm flipV="1">
                            <a:off x="5998536" y="1791227"/>
                            <a:ext cx="426085" cy="2000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6" name="Straight Arrow Connector 26"/>
                        <wps:cNvCnPr/>
                        <wps:spPr>
                          <a:xfrm>
                            <a:off x="6011305" y="701458"/>
                            <a:ext cx="413333" cy="22492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7" name="Straight Arrow Connector 27"/>
                        <wps:cNvCnPr/>
                        <wps:spPr>
                          <a:xfrm>
                            <a:off x="3018712" y="1791068"/>
                            <a:ext cx="438626" cy="309384"/>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0B1F399F" id="Group 19" o:spid="_x0000_s1044" style="position:absolute;margin-left:29.2pt;margin-top:-46.55pt;width:722.95pt;height:314.6pt;z-index:251673600;mso-width-relative:margin;mso-height-relative:margin" coordorigin="4099,-2271" coordsize="79085,2683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xybIzgQAACkaAAAOAAAAZHJzL2Uyb0RvYy54bWzsWV1P5DYUfa/U/2DlfZk43xkxrCi7oEqr&#13;&#10;XVRo99lknJmoiZ06hhn663vsOJkPEBSqVupoeBic+Nq+Pj7Hvtc5/bhuavLAVVdJMfPoie8RLgo5&#13;&#10;r8Ri5v16e/kh80inmZizWgo+8x555308+/GH01U75YFcynrOFUEnopuu2pm31LqdTiZdseQN605k&#13;&#10;ywUqS6kapvGoFpO5Yiv03tSTwPeTyUqqeatkwbsObz/1ld6Z7b8seaG/lWXHNalnHnzT9lfZ3zvz&#13;&#10;Ozk7ZdOFYu2yKpwb7B1eNKwSGHTs6hPTjNyr6klXTVUo2clSnxSymciyrApu54DZUH9vNldK3rd2&#13;&#10;LovpatGOMAHaPZze3W3x9eFKtTfttQISq3YBLOyTmcu6VI35Dy/J2kL2OELG15oUeJnTjEZJ7JEC&#13;&#10;dWGex1HgQC2WQN60i/w8z4E9DD4EQUrDpEe9WH52naS5n8V+3ncSJFkYp4GxmQw+THY8W7XgSreB&#13;&#10;o/tncNwsWcstyt0UcFwrUs1nHqZBBGtA2Vsz15/kmvQzM6PDzEBG9BrvQXvjrHnf4eUzyIVRnNIM&#13;&#10;StiHYEAxiJMkzh2KNEvSGJBuA8Cmrer0FZcNMYWZp8BsSzj28KXTvelgYjzoZF3NL6u6tg9GTfyi&#13;&#10;VuSBQQe1tg4D3R2rWpDVzEvC2Lcd79SZrsf2dzUrfnfubVmhv1pg0TZAmJJe360toNkA0p2cPwI7&#13;&#10;JXsxdm1xWaH7L6zT10xBfUAeO4r+hp+ylvBJupJHllL9+dx7Yw8WoNYjK6h55nV/3DPFPVL/LMCP&#13;&#10;nEaRkb99wGqY1VXbNXfbNeK+uZAAimLvagtbNPa6Hoqlks13bDznZlRUMVFg7Jmnh+KF7vcYbFwF&#13;&#10;Pz+3RhB8y/QXcdMWpmuzMAbW2/V3plq3rBqM+CoHRrLp3ur2tqalkOf3WpaVXXqDc4+qgx/q6An5&#13;&#10;78sEGO3LZJTDm2WS5HkQWZlQFFPfcoZNNzKJwyyAjsxmA42kKB+YSvKjSg5RJcFTldgTzij3jSpJ&#13;&#10;oiDyM2w60EDiR1lmO9qIhGZ5FFF3mNIwSygkdWAqoTbG2Gx7x8PkMA6T8KlMwmFDfKNMtqLOxKc0&#13;&#10;dVHpeJQkfoYTpD9KaALrnlNjyHkAERcdD+JjyHVIIRcipD7kutGKVYulJudKyRW5kEIgLZCK9Du+&#13;&#10;O1wuhEvudvMTUtZV+9sQibocL/RplqaQoTlccNL0AdbmcImCJPZRbQIwpN8RTV8+Wjrn4ehaH/fu&#13;&#10;hbUmrzFBrUkf9pISexGwSV30+tnURbOq/izmRD+2SNi0qphY1Ny59kxS0unHmvcj/sJLpCc2ibOD&#13;&#10;76ZKrCi4GNOlWsDaWJVIrMaGLl16qaGzN025vZR4S+OxhR1ZCj02biohVZ+s7Y6+gans7Ye0rJ/3&#13;&#10;5uA0cYF5+g8TBmS5r7HX5r7vYG+c51mM6wXDXprmFLcNhgM79MVNw0hfP3glyz7SF/wY6X6kLzY9&#13;&#10;sOs1+tr7rZfpa6B0W66JTkIfpARpU59G8V7SG9EQf46zQZQHww44XM8N1z7uCuHI2SNnHfmGq8z0&#13;&#10;dc7ajfJvc9aGCRRJrdto/WSftMg7jVTsrbCfh9krKeiRtP8j0trbeHyPsC67byfmg8f2M8rbX3jO&#13;&#10;/gIAAP//AwBQSwMEFAAGAAgAAAAhABf4aDPlAAAAEAEAAA8AAABkcnMvZG93bnJldi54bWxMT8tu&#13;&#10;wjAQvFfqP1hbqTdw3BAEIQ5C9HFClQqVUG8mXpKI2I5ik4S/73JqLyOtZnYe2Xo0Deux87WzEsQ0&#13;&#10;Aoa2cLq2pYTvw/tkAcwHZbVqnEUJN/Swzh8fMpVqN9gv7PehZGRifaokVCG0Kee+qNAoP3UtWuLO&#13;&#10;rjMq0NmVXHdqIHPT8JcomnOjaksJlWpxW2Fx2V+NhI9BDZtYvPW7y3l7+zkkn8edQCmfn8bXFcFm&#13;&#10;BSzgGP4+4L6B+kNOxU7uarVnjYRkMSOlhMkyFsDugiSaxcBORMVzATzP+P8h+S8AAAD//wMAUEsB&#13;&#10;Ai0AFAAGAAgAAAAhALaDOJL+AAAA4QEAABMAAAAAAAAAAAAAAAAAAAAAAFtDb250ZW50X1R5cGVz&#13;&#10;XS54bWxQSwECLQAUAAYACAAAACEAOP0h/9YAAACUAQAACwAAAAAAAAAAAAAAAAAvAQAAX3JlbHMv&#13;&#10;LnJlbHNQSwECLQAUAAYACAAAACEAaMcmyM4EAAApGgAADgAAAAAAAAAAAAAAAAAuAgAAZHJzL2Uy&#13;&#10;b0RvYy54bWxQSwECLQAUAAYACAAAACEAF/hoM+UAAAAQAQAADwAAAAAAAAAAAAAAAAAoBwAAZHJz&#13;&#10;L2Rvd25yZXYueG1sUEsFBgAAAAAEAAQA8wAAADoIAAAAAA==&#13;&#10;">
                <v:shape id="Text Box 20" o:spid="_x0000_s1045" type="#_x0000_t202" style="position:absolute;left:34571;top:-2271;width:25666;height:1867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mKG2xQAAAOAAAAAPAAAAZHJzL2Rvd25yZXYueG1sRI9BSwMx&#13;&#10;EIXvgv8hjODNZu1B1m3T0moVwZNVPA+baRLcTJYkbtd/7xwELwOP4X2Pb72d46AmyiUkNnC7aEAR&#13;&#10;98kGdgY+3p9uWlClIlscEpOBHyqw3VxerLGz6cxvNB2rUwLh0qEBX+vYaV16TxHLIo3E8julHLFK&#13;&#10;zE7bjGeBx0Evm+ZORwwsCx5HevDUfx2/o4HD3t27vsXsD60NYZo/T6/u2Zjrq/lxJWe3AlVprv+N&#13;&#10;P8SLNbAUBRESGdCbXwAAAP//AwBQSwECLQAUAAYACAAAACEA2+H2y+4AAACFAQAAEwAAAAAAAAAA&#13;&#10;AAAAAAAAAAAAW0NvbnRlbnRfVHlwZXNdLnhtbFBLAQItABQABgAIAAAAIQBa9CxbvwAAABUBAAAL&#13;&#10;AAAAAAAAAAAAAAAAAB8BAABfcmVscy8ucmVsc1BLAQItABQABgAIAAAAIQDjmKG2xQAAAOAAAAAP&#13;&#10;AAAAAAAAAAAAAAAAAAcCAABkcnMvZG93bnJldi54bWxQSwUGAAAAAAMAAwC3AAAA+QIAAAAA&#13;&#10;" fillcolor="white [3201]" strokeweight=".5pt">
                  <v:textbox>
                    <w:txbxContent>
                      <w:p w14:paraId="40DF76FF" w14:textId="5F00D830" w:rsidR="00184403" w:rsidRPr="00184403" w:rsidRDefault="00184403" w:rsidP="00184403">
                        <w:r w:rsidRPr="00512894">
                          <w:rPr>
                            <w:color w:val="000000"/>
                          </w:rPr>
                          <w:t>Consumer MSS=9</w:t>
                        </w:r>
                        <w:r>
                          <w:br/>
                          <w:t>Consumer feedback:</w:t>
                        </w:r>
                      </w:p>
                      <w:p w14:paraId="57E4F2BF" w14:textId="2B842368" w:rsidR="00184403" w:rsidRPr="00184403" w:rsidRDefault="00CF33B8" w:rsidP="00184403">
                        <w:pPr>
                          <w:rPr>
                            <w:i/>
                            <w:iCs/>
                          </w:rPr>
                        </w:pPr>
                        <w:r>
                          <w:rPr>
                            <w:i/>
                            <w:iCs/>
                            <w:color w:val="000000"/>
                          </w:rPr>
                          <w:t>“</w:t>
                        </w:r>
                        <w:r w:rsidR="00184403" w:rsidRPr="00184403">
                          <w:rPr>
                            <w:i/>
                            <w:iCs/>
                            <w:color w:val="000000"/>
                          </w:rPr>
                          <w:t xml:space="preserve">Soften the first sentence. It comes across as a barking order. </w:t>
                        </w:r>
                        <w:r>
                          <w:rPr>
                            <w:i/>
                            <w:iCs/>
                            <w:color w:val="000000"/>
                          </w:rPr>
                          <w:t>[trt] ‘</w:t>
                        </w:r>
                        <w:r w:rsidR="00184403" w:rsidRPr="00184403">
                          <w:rPr>
                            <w:i/>
                            <w:iCs/>
                            <w:color w:val="000000"/>
                          </w:rPr>
                          <w:t>Have you been pacing yourself? Take regular breaks and be [...] in activity. This short term pain is for long-term gain</w:t>
                        </w:r>
                        <w:r>
                          <w:rPr>
                            <w:i/>
                            <w:iCs/>
                            <w:color w:val="000000"/>
                          </w:rPr>
                          <w:t xml:space="preserve">’ </w:t>
                        </w:r>
                        <w:r w:rsidR="00184403" w:rsidRPr="00184403">
                          <w:rPr>
                            <w:i/>
                            <w:iCs/>
                            <w:color w:val="000000"/>
                          </w:rPr>
                          <w:t>"</w:t>
                        </w:r>
                        <w:r w:rsidR="00184403" w:rsidRPr="00184403">
                          <w:rPr>
                            <w:i/>
                            <w:iCs/>
                            <w:color w:val="000000"/>
                          </w:rPr>
                          <w:br/>
                        </w:r>
                        <w:r>
                          <w:rPr>
                            <w:i/>
                            <w:iCs/>
                            <w:color w:val="000000"/>
                          </w:rPr>
                          <w:t>“</w:t>
                        </w:r>
                        <w:r w:rsidR="00184403" w:rsidRPr="00184403">
                          <w:rPr>
                            <w:i/>
                            <w:iCs/>
                            <w:color w:val="000000"/>
                          </w:rPr>
                          <w:t>Pacing can be incredibly challenging and takes practice to master. Start small, focus on gradual increases in the activity you are aiming to pace. Give your body time to adjust before increasing. Be specific about what activities it is important to pace; even house chores and daily activities can impact energy levels and pain, therefore require pacing.</w:t>
                        </w:r>
                        <w:r>
                          <w:rPr>
                            <w:i/>
                            <w:iCs/>
                            <w:color w:val="000000"/>
                          </w:rPr>
                          <w:t>”</w:t>
                        </w:r>
                      </w:p>
                    </w:txbxContent>
                  </v:textbox>
                </v:shape>
                <v:shape id="Text Box 21" o:spid="_x0000_s1046" type="#_x0000_t202" style="position:absolute;left:34699;top:16997;width:25538;height:75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1AQtxgAAAOAAAAAPAAAAZHJzL2Rvd25yZXYueG1sRI9PawIx&#13;&#10;FMTvhX6H8Aq91aweynY1Sv+oFDzVlp4fm2cSunlZkriu374RBC8DwzC/YRar0XdioJhcYAXTSQWC&#13;&#10;uA3asVHw8715qkGkjKyxC0wKzpRgtby/W2Cjw4m/aNhnIwqEU4MKbM59I2VqLXlMk9ATl+wQosdc&#13;&#10;bDRSRzwVuO/krKqepUfHZcFiT++W2r/90StYv5kX09YY7brWzg3j72Fntko9Powf8yKvcxCZxnxr&#13;&#10;XBGfWsFsCpdD5QzI5T8AAAD//wMAUEsBAi0AFAAGAAgAAAAhANvh9svuAAAAhQEAABMAAAAAAAAA&#13;&#10;AAAAAAAAAAAAAFtDb250ZW50X1R5cGVzXS54bWxQSwECLQAUAAYACAAAACEAWvQsW78AAAAVAQAA&#13;&#10;CwAAAAAAAAAAAAAAAAAfAQAAX3JlbHMvLnJlbHNQSwECLQAUAAYACAAAACEAjNQELcYAAADgAAAA&#13;&#10;DwAAAAAAAAAAAAAAAAAHAgAAZHJzL2Rvd25yZXYueG1sUEsFBgAAAAADAAMAtwAAAPoCAAAAAA==&#13;&#10;" fillcolor="white [3201]" strokeweight=".5pt">
                  <v:textbox>
                    <w:txbxContent>
                      <w:p w14:paraId="054168A0" w14:textId="45979D17" w:rsidR="00184403" w:rsidRPr="00512894" w:rsidRDefault="00184403" w:rsidP="00184403">
                        <w:r w:rsidRPr="00512894">
                          <w:t xml:space="preserve">Clinician MSS = </w:t>
                        </w:r>
                        <w:r>
                          <w:t>7</w:t>
                        </w:r>
                        <w:r w:rsidRPr="00512894">
                          <w:t>.5</w:t>
                        </w:r>
                        <w:r w:rsidR="00CF33B8">
                          <w:br/>
                          <w:t>Clinician feedback:</w:t>
                        </w:r>
                        <w:r>
                          <w:br/>
                        </w:r>
                        <w:r w:rsidR="00CF33B8" w:rsidRPr="00CF33B8">
                          <w:rPr>
                            <w:i/>
                            <w:iCs/>
                            <w:color w:val="000000"/>
                          </w:rPr>
                          <w:t>“</w:t>
                        </w:r>
                        <w:r w:rsidRPr="00CF33B8">
                          <w:rPr>
                            <w:i/>
                            <w:iCs/>
                            <w:color w:val="000000"/>
                          </w:rPr>
                          <w:t>Lots of messages in here. Pacing is usually avoidant behaviour in my view. I would say, get support to gradually increase your activity level</w:t>
                        </w:r>
                        <w:r w:rsidR="00CF33B8" w:rsidRPr="00CF33B8">
                          <w:rPr>
                            <w:i/>
                            <w:iCs/>
                            <w:color w:val="000000"/>
                          </w:rPr>
                          <w:t>s”</w:t>
                        </w:r>
                      </w:p>
                    </w:txbxContent>
                  </v:textbox>
                </v:shape>
                <v:shape id="Text Box 22" o:spid="_x0000_s1047" type="#_x0000_t202" style="position:absolute;left:64240;top:6048;width:18944;height:138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BppaxQAAAOAAAAAPAAAAZHJzL2Rvd25yZXYueG1sRI9BSwMx&#13;&#10;FITvgv8hPKE3m3UPZd02LVVrETzZiufH5jUJ3bwsSdxu/70RBC8DwzDfMKvN5HsxUkwusIKHeQWC&#13;&#10;uAvasVHweXy9b0CkjKyxD0wKrpRgs769WWGrw4U/aDxkIwqEU4sKbM5DK2XqLHlM8zAQl+wUosdc&#13;&#10;bDRSR7wUuO9lXVUL6dFxWbA40LOl7nz49gp2T+bRdA1Gu2u0c+P0dXo3e6Vmd9PLssh2CSLTlP8b&#13;&#10;f4g3raCu4fdQOQNy/QMAAP//AwBQSwECLQAUAAYACAAAACEA2+H2y+4AAACFAQAAEwAAAAAAAAAA&#13;&#10;AAAAAAAAAAAAW0NvbnRlbnRfVHlwZXNdLnhtbFBLAQItABQABgAIAAAAIQBa9CxbvwAAABUBAAAL&#13;&#10;AAAAAAAAAAAAAAAAAB8BAABfcmVscy8ucmVsc1BLAQItABQABgAIAAAAIQB8BppaxQAAAOAAAAAP&#13;&#10;AAAAAAAAAAAAAAAAAAcCAABkcnMvZG93bnJldi54bWxQSwUGAAAAAAMAAwC3AAAA+QIAAAAA&#13;&#10;" fillcolor="white [3201]" strokeweight=".5pt">
                  <v:textbox>
                    <w:txbxContent>
                      <w:p w14:paraId="3957706E" w14:textId="26370889" w:rsidR="00184403" w:rsidRPr="00523502" w:rsidRDefault="00184403" w:rsidP="00184403">
                        <w:pPr>
                          <w:rPr>
                            <w:i/>
                            <w:iCs/>
                          </w:rPr>
                        </w:pPr>
                        <w:r w:rsidRPr="00512894">
                          <w:rPr>
                            <w:color w:val="000000"/>
                          </w:rPr>
                          <w:t>Revised message, included in final list</w:t>
                        </w:r>
                        <w:r w:rsidRPr="00512894">
                          <w:rPr>
                            <w:color w:val="000000"/>
                          </w:rPr>
                          <w:br/>
                        </w:r>
                        <w:r>
                          <w:rPr>
                            <w:color w:val="000000"/>
                          </w:rPr>
                          <w:br/>
                          <w:t>“</w:t>
                        </w:r>
                        <w:r w:rsidRPr="00BB045B">
                          <w:rPr>
                            <w:color w:val="000000"/>
                          </w:rPr>
                          <w:t>Have you been pacing yourself? Take regular breaks and be get support to gradually increase your activity levels. This short term pain is for long-term gain.</w:t>
                        </w:r>
                        <w:r>
                          <w:rPr>
                            <w:color w:val="000000"/>
                          </w:rPr>
                          <w:t>”</w:t>
                        </w:r>
                      </w:p>
                    </w:txbxContent>
                  </v:textbox>
                </v:shape>
                <v:shape id="Text Box 23" o:spid="_x0000_s1048" type="#_x0000_t202" style="position:absolute;left:4099;top:6011;width:26088;height:1640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Sj/BxgAAAOAAAAAPAAAAZHJzL2Rvd25yZXYueG1sRI9PawIx&#13;&#10;FMTvQr9DeIXeNFsLZV2N0j9aCp60pefH5pmEbl6WJF3Xb98UCl4GhmF+w6w2o+/EQDG5wAruZxUI&#13;&#10;4jZox0bB58duWoNIGVljF5gUXCjBZn0zWWGjw5kPNByzEQXCqUEFNue+kTK1ljymWeiJS3YK0WMu&#13;&#10;NhqpI54L3HdyXlWP0qPjsmCxpxdL7ffxxyvYPpuFaWuMdltr54bx67Q3b0rd3Y6vyyJPSxCZxnxt&#13;&#10;/CPetYL5A/wdKmdArn8BAAD//wMAUEsBAi0AFAAGAAgAAAAhANvh9svuAAAAhQEAABMAAAAAAAAA&#13;&#10;AAAAAAAAAAAAAFtDb250ZW50X1R5cGVzXS54bWxQSwECLQAUAAYACAAAACEAWvQsW78AAAAVAQAA&#13;&#10;CwAAAAAAAAAAAAAAAAAfAQAAX3JlbHMvLnJlbHNQSwECLQAUAAYACAAAACEAE0o/wcYAAADgAAAA&#13;&#10;DwAAAAAAAAAAAAAAAAAHAgAAZHJzL2Rvd25yZXYueG1sUEsFBgAAAAADAAMAtwAAAPoCAAAAAA==&#13;&#10;" fillcolor="white [3201]" strokeweight=".5pt">
                  <v:textbox>
                    <w:txbxContent>
                      <w:p w14:paraId="6A810F8A" w14:textId="75A3C4F6" w:rsidR="00184403" w:rsidRDefault="00184403" w:rsidP="00184403">
                        <w:r>
                          <w:rPr>
                            <w:color w:val="000000"/>
                          </w:rPr>
                          <w:t>Message 15, pain education and self-management:</w:t>
                        </w:r>
                        <w:r>
                          <w:rPr>
                            <w:color w:val="000000"/>
                          </w:rPr>
                          <w:br/>
                        </w:r>
                        <w:r>
                          <w:rPr>
                            <w:color w:val="000000"/>
                          </w:rPr>
                          <w:br/>
                          <w:t>“</w:t>
                        </w:r>
                        <w:r w:rsidRPr="0096792F">
                          <w:rPr>
                            <w:color w:val="000000"/>
                          </w:rPr>
                          <w:t>Pace yourself. Take regular breaks, be mindful how your body copes with gradual increases in activity, and look for long term gain not short term pain</w:t>
                        </w:r>
                        <w:r>
                          <w:rPr>
                            <w:color w:val="000000"/>
                          </w:rPr>
                          <w:t>”</w:t>
                        </w:r>
                        <w:r>
                          <w:rPr>
                            <w:color w:val="000000"/>
                          </w:rPr>
                          <w:br/>
                        </w:r>
                        <w:r>
                          <w:rPr>
                            <w:color w:val="000000"/>
                          </w:rPr>
                          <w:br/>
                        </w:r>
                      </w:p>
                    </w:txbxContent>
                  </v:textbox>
                </v:shape>
                <v:shape id="Straight Arrow Connector 24" o:spid="_x0000_s1049" type="#_x0000_t32" style="position:absolute;left:30187;top:6642;width:4265;height:2004;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0q2bzxwAAAOAAAAAPAAAAZHJzL2Rvd25yZXYueG1sRI/dagIx&#13;&#10;FITvBd8hHMEb0aQiVVajiK1iKRX8eYDD5ri7uDnZbqKub28KBW8GhmG+YWaLxpbiRrUvHGt4GygQ&#13;&#10;xKkzBWcaTsd1fwLCB2SDpWPS8CAPi3m7NcPEuDvv6XYImYgQ9glqyEOoEil9mpNFP3AVcczOrrYY&#13;&#10;oq0zaWq8R7gt5VCpd2mx4LiQY0WrnNLL4Wo12M/Ndtz0Hj89W/4ezbdXX7ugtO52mo9plOUURKAm&#13;&#10;vBr/iK3RMBzB36F4BuT8CQAA//8DAFBLAQItABQABgAIAAAAIQDb4fbL7gAAAIUBAAATAAAAAAAA&#13;&#10;AAAAAAAAAAAAAABbQ29udGVudF9UeXBlc10ueG1sUEsBAi0AFAAGAAgAAAAhAFr0LFu/AAAAFQEA&#13;&#10;AAsAAAAAAAAAAAAAAAAAHwEAAF9yZWxzLy5yZWxzUEsBAi0AFAAGAAgAAAAhAPSrZvPHAAAA4AAA&#13;&#10;AA8AAAAAAAAAAAAAAAAABwIAAGRycy9kb3ducmV2LnhtbFBLBQYAAAAAAwADALcAAAD7AgAAAAA=&#13;&#10;" strokecolor="black [3213]" strokeweight=".5pt">
                  <v:stroke endarrow="block" joinstyle="miter"/>
                </v:shape>
                <v:shape id="Straight Arrow Connector 25" o:spid="_x0000_s1050" type="#_x0000_t32" style="position:absolute;left:59985;top:17912;width:4261;height:200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58NoxwAAAOAAAAAPAAAAZHJzL2Rvd25yZXYueG1sRI/dagIx&#13;&#10;FITvBd8hHMEb0aSCVVajiK1iKRX8eYDD5ri7uDnZbqKub28KBW8GhmG+YWaLxpbiRrUvHGt4GygQ&#13;&#10;xKkzBWcaTsd1fwLCB2SDpWPS8CAPi3m7NcPEuDvv6XYImYgQ9glqyEOoEil9mpNFP3AVcczOrrYY&#13;&#10;oq0zaWq8R7gt5VCpd2mx4LiQY0WrnNLL4Wo12M/Ndtz0Hj89W/4ezbdXX7ugtO52mo9plOUURKAm&#13;&#10;vBr/iK3RMBzB36F4BuT8CQAA//8DAFBLAQItABQABgAIAAAAIQDb4fbL7gAAAIUBAAATAAAAAAAA&#13;&#10;AAAAAAAAAAAAAABbQ29udGVudF9UeXBlc10ueG1sUEsBAi0AFAAGAAgAAAAhAFr0LFu/AAAAFQEA&#13;&#10;AAsAAAAAAAAAAAAAAAAAHwEAAF9yZWxzLy5yZWxzUEsBAi0AFAAGAAgAAAAhAJvnw2jHAAAA4AAA&#13;&#10;AA8AAAAAAAAAAAAAAAAABwIAAGRycy9kb3ducmV2LnhtbFBLBQYAAAAAAwADALcAAAD7AgAAAAA=&#13;&#10;" strokecolor="black [3213]" strokeweight=".5pt">
                  <v:stroke endarrow="block" joinstyle="miter"/>
                </v:shape>
                <v:shape id="Straight Arrow Connector 26" o:spid="_x0000_s1051" type="#_x0000_t32" style="position:absolute;left:60113;top:7014;width:4133;height:224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xVvyQAAAOAAAAAPAAAAZHJzL2Rvd25yZXYueG1sRI9Pa8JA&#13;&#10;FMTvhX6H5RW81U0VbI2uUhSxxYuN4p/bI/uaLM2+DdnVxG/vFgq9DAzD/IaZzjtbiSs13jhW8NJP&#13;&#10;QBDnThsuFOx3q+c3ED4ga6wck4IbeZjPHh+mmGrX8hdds1CICGGfooIyhDqV0uclWfR9VxPH7Ns1&#13;&#10;FkO0TSF1g22E20oOkmQkLRqOCyXWtCgp/8kuVkG+Px3HtDUH3Q7N67renDfD7FOp3lO3nER5n4AI&#13;&#10;1IX/xh/iQysYjOD3UDwDcnYHAAD//wMAUEsBAi0AFAAGAAgAAAAhANvh9svuAAAAhQEAABMAAAAA&#13;&#10;AAAAAAAAAAAAAAAAAFtDb250ZW50X1R5cGVzXS54bWxQSwECLQAUAAYACAAAACEAWvQsW78AAAAV&#13;&#10;AQAACwAAAAAAAAAAAAAAAAAfAQAAX3JlbHMvLnJlbHNQSwECLQAUAAYACAAAACEAPxsVb8kAAADg&#13;&#10;AAAADwAAAAAAAAAAAAAAAAAHAgAAZHJzL2Rvd25yZXYueG1sUEsFBgAAAAADAAMAtwAAAP0CAAAA&#13;&#10;AA==&#13;&#10;" strokecolor="black [3213]" strokeweight=".5pt">
                  <v:stroke endarrow="block" joinstyle="miter"/>
                </v:shape>
                <v:shape id="Straight Arrow Connector 27" o:spid="_x0000_s1052" type="#_x0000_t32" style="position:absolute;left:30187;top:17910;width:4386;height:3094;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V7D0yQAAAOAAAAAPAAAAZHJzL2Rvd25yZXYueG1sRI9Pa8JA&#13;&#10;FMTvhX6H5RW86aYKtUZXKYrY4sVG8c/tkX1Nlmbfhuxq0m/fLQi9DAzD/IaZLTpbiRs13jhW8DxI&#13;&#10;QBDnThsuFBz26/4rCB+QNVaOScEPeVjMHx9mmGrX8ifdslCICGGfooIyhDqV0uclWfQDVxPH7Ms1&#13;&#10;FkO0TSF1g22E20oOk+RFWjQcF0qsaVlS/p1drYL8cD5NaGeOuh2Z8abeXraj7EOp3lO3mkZ5m4II&#13;&#10;1IX/xh3xrhUMx/B3KJ4BOf8FAAD//wMAUEsBAi0AFAAGAAgAAAAhANvh9svuAAAAhQEAABMAAAAA&#13;&#10;AAAAAAAAAAAAAAAAAFtDb250ZW50X1R5cGVzXS54bWxQSwECLQAUAAYACAAAACEAWvQsW78AAAAV&#13;&#10;AQAACwAAAAAAAAAAAAAAAAAfAQAAX3JlbHMvLnJlbHNQSwECLQAUAAYACAAAACEAUFew9MkAAADg&#13;&#10;AAAADwAAAAAAAAAAAAAAAAAHAgAAZHJzL2Rvd25yZXYueG1sUEsFBgAAAAADAAMAtwAAAP0CAAAA&#13;&#10;AA==&#13;&#10;" strokecolor="black [3213]" strokeweight=".5pt">
                  <v:stroke endarrow="block" joinstyle="miter"/>
                </v:shape>
              </v:group>
            </w:pict>
          </mc:Fallback>
        </mc:AlternateContent>
      </w:r>
    </w:p>
    <w:p w14:paraId="1D720283" w14:textId="69DC7A25" w:rsidR="00CF33B8" w:rsidRDefault="00CF33B8" w:rsidP="00510951"/>
    <w:p w14:paraId="0A80CFD1" w14:textId="2DE958E0" w:rsidR="00CF33B8" w:rsidRDefault="00CF33B8" w:rsidP="00510951"/>
    <w:p w14:paraId="4C8B508E" w14:textId="099A4C54" w:rsidR="00CF33B8" w:rsidRDefault="00CF33B8" w:rsidP="00510951"/>
    <w:p w14:paraId="2A457AFF" w14:textId="15A0F9C1" w:rsidR="00CF33B8" w:rsidRDefault="00CF33B8" w:rsidP="00510951"/>
    <w:p w14:paraId="10381030" w14:textId="51D1C47F" w:rsidR="00CF33B8" w:rsidRDefault="00CF33B8" w:rsidP="00510951"/>
    <w:p w14:paraId="776C2BC7" w14:textId="0BD863DD" w:rsidR="00CF33B8" w:rsidRDefault="00CF33B8" w:rsidP="00510951"/>
    <w:p w14:paraId="077BBE6D" w14:textId="3145045C" w:rsidR="00CF33B8" w:rsidRDefault="00CF33B8" w:rsidP="00510951"/>
    <w:p w14:paraId="3FC51011" w14:textId="486D8661" w:rsidR="00CF33B8" w:rsidRDefault="00CF33B8" w:rsidP="00510951"/>
    <w:p w14:paraId="395591FA" w14:textId="22CDF472" w:rsidR="00CF33B8" w:rsidRDefault="00CF33B8" w:rsidP="00510951"/>
    <w:p w14:paraId="52277DF9" w14:textId="50189B03" w:rsidR="00CF33B8" w:rsidRDefault="00CF33B8" w:rsidP="00510951"/>
    <w:p w14:paraId="5AFFAEF6" w14:textId="1DE7EA49" w:rsidR="00CF33B8" w:rsidRDefault="00CF33B8" w:rsidP="00510951"/>
    <w:p w14:paraId="6513C0F8" w14:textId="41DECAC0" w:rsidR="00CF33B8" w:rsidRDefault="00CF33B8" w:rsidP="00510951"/>
    <w:p w14:paraId="1B150DBB" w14:textId="11BC7A94" w:rsidR="00CF33B8" w:rsidRDefault="00CF33B8" w:rsidP="00510951"/>
    <w:p w14:paraId="06B749B9" w14:textId="50F9D10B" w:rsidR="00CF33B8" w:rsidRDefault="00CF33B8" w:rsidP="00510951"/>
    <w:p w14:paraId="0846A5C2" w14:textId="5361B882" w:rsidR="00CF33B8" w:rsidRDefault="00CF33B8" w:rsidP="00510951"/>
    <w:p w14:paraId="6CBF7903" w14:textId="1864A8EE" w:rsidR="00CF33B8" w:rsidRDefault="00CF33B8" w:rsidP="00510951"/>
    <w:p w14:paraId="70E097C9" w14:textId="0B347B7A" w:rsidR="00CF33B8" w:rsidRDefault="00CF33B8" w:rsidP="00510951"/>
    <w:p w14:paraId="76766DB1" w14:textId="0261E63B" w:rsidR="00CF33B8" w:rsidRDefault="00CF33B8" w:rsidP="00510951"/>
    <w:p w14:paraId="1C38D993" w14:textId="156B7042" w:rsidR="00CF33B8" w:rsidRDefault="00CF33B8" w:rsidP="00510951"/>
    <w:p w14:paraId="2B21E428" w14:textId="22203910" w:rsidR="00CF33B8" w:rsidRDefault="00CF33B8" w:rsidP="00510951"/>
    <w:p w14:paraId="37B21B33" w14:textId="00CA29A9" w:rsidR="00CF33B8" w:rsidRDefault="00C811AD" w:rsidP="00510951">
      <w:r>
        <w:rPr>
          <w:noProof/>
        </w:rPr>
        <mc:AlternateContent>
          <mc:Choice Requires="wpg">
            <w:drawing>
              <wp:anchor distT="0" distB="0" distL="114300" distR="114300" simplePos="0" relativeHeight="251677696" behindDoc="0" locked="0" layoutInCell="1" allowOverlap="1" wp14:anchorId="16AD1717" wp14:editId="3EC83FA3">
                <wp:simplePos x="0" y="0"/>
                <wp:positionH relativeFrom="column">
                  <wp:posOffset>750842</wp:posOffset>
                </wp:positionH>
                <wp:positionV relativeFrom="paragraph">
                  <wp:posOffset>160564</wp:posOffset>
                </wp:positionV>
                <wp:extent cx="8630434" cy="2755204"/>
                <wp:effectExtent l="0" t="0" r="18415" b="13970"/>
                <wp:wrapNone/>
                <wp:docPr id="37" name="Group 37"/>
                <wp:cNvGraphicFramePr/>
                <a:graphic xmlns:a="http://schemas.openxmlformats.org/drawingml/2006/main">
                  <a:graphicData uri="http://schemas.microsoft.com/office/word/2010/wordprocessingGroup">
                    <wpg:wgp>
                      <wpg:cNvGrpSpPr/>
                      <wpg:grpSpPr>
                        <a:xfrm>
                          <a:off x="0" y="0"/>
                          <a:ext cx="8630434" cy="2755204"/>
                          <a:chOff x="0" y="0"/>
                          <a:chExt cx="8630434" cy="2755204"/>
                        </a:xfrm>
                      </wpg:grpSpPr>
                      <wps:wsp>
                        <wps:cNvPr id="38" name="Text Box 38"/>
                        <wps:cNvSpPr txBox="1"/>
                        <wps:spPr>
                          <a:xfrm>
                            <a:off x="3444599" y="0"/>
                            <a:ext cx="1753644" cy="1791222"/>
                          </a:xfrm>
                          <a:prstGeom prst="rect">
                            <a:avLst/>
                          </a:prstGeom>
                          <a:solidFill>
                            <a:schemeClr val="lt1"/>
                          </a:solidFill>
                          <a:ln w="6350">
                            <a:solidFill>
                              <a:prstClr val="black"/>
                            </a:solidFill>
                          </a:ln>
                        </wps:spPr>
                        <wps:txbx>
                          <w:txbxContent>
                            <w:p w14:paraId="7C2B4924" w14:textId="4ABD4B63" w:rsidR="0059551B" w:rsidRPr="00512894" w:rsidRDefault="0059551B" w:rsidP="0059551B">
                              <w:r w:rsidRPr="00512894">
                                <w:rPr>
                                  <w:color w:val="000000"/>
                                </w:rPr>
                                <w:t>Consumer MSS=</w:t>
                              </w:r>
                              <w:r w:rsidR="008E41A6">
                                <w:rPr>
                                  <w:color w:val="000000"/>
                                </w:rPr>
                                <w:t>8.5</w:t>
                              </w:r>
                            </w:p>
                            <w:p w14:paraId="23A1D4DA" w14:textId="77777777" w:rsidR="0059551B" w:rsidRDefault="0059551B" w:rsidP="0059551B">
                              <w:pPr>
                                <w:rPr>
                                  <w:color w:val="000000"/>
                                </w:rPr>
                              </w:pPr>
                              <w:r w:rsidRPr="00512894">
                                <w:rPr>
                                  <w:color w:val="000000"/>
                                </w:rPr>
                                <w:t>Consumer feedback</w:t>
                              </w:r>
                              <w:r>
                                <w:rPr>
                                  <w:color w:val="000000"/>
                                </w:rPr>
                                <w:t>:</w:t>
                              </w:r>
                            </w:p>
                            <w:p w14:paraId="126F82E5" w14:textId="4C297851" w:rsidR="0059551B" w:rsidRPr="001D171A" w:rsidRDefault="0059551B" w:rsidP="0059551B">
                              <w:pPr>
                                <w:rPr>
                                  <w:i/>
                                  <w:iCs/>
                                </w:rPr>
                              </w:pPr>
                              <w:r w:rsidRPr="001D171A">
                                <w:rPr>
                                  <w:i/>
                                  <w:iCs/>
                                  <w:color w:val="000000"/>
                                </w:rPr>
                                <w:t>“</w:t>
                              </w:r>
                              <w:r w:rsidR="001D171A" w:rsidRPr="001D171A">
                                <w:rPr>
                                  <w:i/>
                                  <w:iCs/>
                                  <w:color w:val="000000"/>
                                </w:rPr>
                                <w:t>I would have expected this information to be already known. GP's etc are obligated to advise a patient accordingly, prior to administrating the drug/s - y/n?</w:t>
                              </w:r>
                              <w:r w:rsidRPr="001D171A">
                                <w:rPr>
                                  <w:i/>
                                  <w:iCs/>
                                  <w:color w:val="00000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9" name="Text Box 39"/>
                        <wps:cNvSpPr txBox="1"/>
                        <wps:spPr>
                          <a:xfrm>
                            <a:off x="3444599" y="1791222"/>
                            <a:ext cx="1753644" cy="963982"/>
                          </a:xfrm>
                          <a:prstGeom prst="rect">
                            <a:avLst/>
                          </a:prstGeom>
                          <a:solidFill>
                            <a:schemeClr val="lt1"/>
                          </a:solidFill>
                          <a:ln w="6350">
                            <a:solidFill>
                              <a:prstClr val="black"/>
                            </a:solidFill>
                          </a:ln>
                        </wps:spPr>
                        <wps:txbx>
                          <w:txbxContent>
                            <w:p w14:paraId="3FBBDEE8" w14:textId="1E66C7D7" w:rsidR="0059551B" w:rsidRPr="00512894" w:rsidRDefault="0059551B" w:rsidP="0059551B">
                              <w:r w:rsidRPr="00512894">
                                <w:t xml:space="preserve">Clinician MSS = </w:t>
                              </w:r>
                              <w:r w:rsidR="008E41A6">
                                <w:t>8</w:t>
                              </w:r>
                              <w:r>
                                <w:br/>
                                <w:t>No clinician feedback</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0" name="Text Box 40"/>
                        <wps:cNvSpPr txBox="1"/>
                        <wps:spPr>
                          <a:xfrm>
                            <a:off x="5611661" y="601249"/>
                            <a:ext cx="3018773" cy="1640910"/>
                          </a:xfrm>
                          <a:prstGeom prst="rect">
                            <a:avLst/>
                          </a:prstGeom>
                          <a:solidFill>
                            <a:schemeClr val="lt1"/>
                          </a:solidFill>
                          <a:ln w="6350">
                            <a:solidFill>
                              <a:prstClr val="black"/>
                            </a:solidFill>
                          </a:ln>
                        </wps:spPr>
                        <wps:txbx>
                          <w:txbxContent>
                            <w:p w14:paraId="6BA0D1C9" w14:textId="69B32D43" w:rsidR="0059551B" w:rsidRPr="00523502" w:rsidRDefault="001D171A" w:rsidP="0059551B">
                              <w:pPr>
                                <w:rPr>
                                  <w:i/>
                                  <w:iCs/>
                                </w:rPr>
                              </w:pPr>
                              <w:r>
                                <w:rPr>
                                  <w:color w:val="000000"/>
                                </w:rPr>
                                <w:t>Did not revise message</w:t>
                              </w:r>
                              <w:r w:rsidR="0059551B" w:rsidRPr="00512894">
                                <w:rPr>
                                  <w:color w:val="000000"/>
                                </w:rPr>
                                <w:t>, included in final list</w:t>
                              </w:r>
                              <w:r w:rsidR="0059551B" w:rsidRPr="00512894">
                                <w:rPr>
                                  <w:color w:val="000000"/>
                                </w:rPr>
                                <w:br/>
                              </w:r>
                              <w:r w:rsidR="0059551B">
                                <w:rPr>
                                  <w:color w:val="000000"/>
                                </w:rPr>
                                <w:br/>
                              </w:r>
                              <w:r>
                                <w:rPr>
                                  <w:color w:val="000000"/>
                                </w:rPr>
                                <w:t>Response to feedback: T</w:t>
                              </w:r>
                              <w:r w:rsidRPr="00671116">
                                <w:rPr>
                                  <w:color w:val="000000"/>
                                </w:rPr>
                                <w:t xml:space="preserve">his </w:t>
                              </w:r>
                              <w:r>
                                <w:rPr>
                                  <w:color w:val="000000"/>
                                </w:rPr>
                                <w:t xml:space="preserve">message </w:t>
                              </w:r>
                              <w:r w:rsidRPr="00671116">
                                <w:rPr>
                                  <w:color w:val="000000"/>
                                </w:rPr>
                                <w:t>is not new information but is a statement of fact. It’s important to reinforce the down sides of taking opioid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1" name="Text Box 41"/>
                        <wps:cNvSpPr txBox="1"/>
                        <wps:spPr>
                          <a:xfrm>
                            <a:off x="0" y="601249"/>
                            <a:ext cx="3018773" cy="1640910"/>
                          </a:xfrm>
                          <a:prstGeom prst="rect">
                            <a:avLst/>
                          </a:prstGeom>
                          <a:solidFill>
                            <a:schemeClr val="lt1"/>
                          </a:solidFill>
                          <a:ln w="6350">
                            <a:solidFill>
                              <a:prstClr val="black"/>
                            </a:solidFill>
                          </a:ln>
                        </wps:spPr>
                        <wps:txbx>
                          <w:txbxContent>
                            <w:p w14:paraId="09162D76" w14:textId="75225883" w:rsidR="0059551B" w:rsidRDefault="0059551B" w:rsidP="0059551B">
                              <w:r>
                                <w:rPr>
                                  <w:color w:val="000000"/>
                                </w:rPr>
                                <w:t xml:space="preserve">Message </w:t>
                              </w:r>
                              <w:r w:rsidR="008E41A6">
                                <w:rPr>
                                  <w:color w:val="000000"/>
                                </w:rPr>
                                <w:t>43</w:t>
                              </w:r>
                              <w:r>
                                <w:rPr>
                                  <w:color w:val="000000"/>
                                </w:rPr>
                                <w:t xml:space="preserve">, </w:t>
                              </w:r>
                              <w:r w:rsidR="008E41A6">
                                <w:rPr>
                                  <w:color w:val="000000"/>
                                </w:rPr>
                                <w:t>opioid tapering support</w:t>
                              </w:r>
                              <w:r>
                                <w:rPr>
                                  <w:color w:val="000000"/>
                                </w:rPr>
                                <w:t>:</w:t>
                              </w:r>
                              <w:r>
                                <w:rPr>
                                  <w:color w:val="000000"/>
                                </w:rPr>
                                <w:br/>
                              </w:r>
                              <w:r>
                                <w:rPr>
                                  <w:color w:val="000000"/>
                                </w:rPr>
                                <w:br/>
                                <w:t>“</w:t>
                              </w:r>
                              <w:r w:rsidR="008E41A6" w:rsidRPr="00671116">
                                <w:rPr>
                                  <w:color w:val="000000"/>
                                </w:rPr>
                                <w:t>Opioid medications have many undesirable side effects including constipation, drowsiness, fatigue, dry mouth, and nausea. There is also a risk of dependence and overdose.</w:t>
                              </w:r>
                              <w:r>
                                <w:rPr>
                                  <w:color w:val="000000"/>
                                </w:rPr>
                                <w:t>”</w:t>
                              </w:r>
                              <w:r>
                                <w:rPr>
                                  <w:color w:val="000000"/>
                                </w:rPr>
                                <w:br/>
                              </w:r>
                              <w:r>
                                <w:rPr>
                                  <w:color w:val="000000"/>
                                </w:rPr>
                                <w:br/>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2" name="Straight Arrow Connector 42"/>
                        <wps:cNvCnPr/>
                        <wps:spPr>
                          <a:xfrm flipV="1">
                            <a:off x="3018773" y="664228"/>
                            <a:ext cx="426503" cy="200417"/>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3" name="Straight Arrow Connector 43"/>
                        <wps:cNvCnPr/>
                        <wps:spPr>
                          <a:xfrm flipV="1">
                            <a:off x="5210828" y="1879252"/>
                            <a:ext cx="426085" cy="2000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4" name="Straight Arrow Connector 44"/>
                        <wps:cNvCnPr/>
                        <wps:spPr>
                          <a:xfrm>
                            <a:off x="5210828" y="701458"/>
                            <a:ext cx="413333" cy="22492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5" name="Straight Arrow Connector 45"/>
                        <wps:cNvCnPr/>
                        <wps:spPr>
                          <a:xfrm>
                            <a:off x="3018773" y="1791222"/>
                            <a:ext cx="413333" cy="22492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V relativeFrom="margin">
                  <wp14:pctHeight>0</wp14:pctHeight>
                </wp14:sizeRelV>
              </wp:anchor>
            </w:drawing>
          </mc:Choice>
          <mc:Fallback>
            <w:pict>
              <v:group w14:anchorId="16AD1717" id="Group 37" o:spid="_x0000_s1053" style="position:absolute;margin-left:59.1pt;margin-top:12.65pt;width:679.55pt;height:216.95pt;z-index:251677696;mso-height-relative:margin" coordsize="86304,2755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ed9xgAQAABUaAAAOAAAAZHJzL2Uyb0RvYy54bWzsWUlv4zYYvRfofyB0b6zdC6IMXM8kKBDM&#13;&#10;BE06c6ZpyhZKkSzJRHJ/fT9Sm+04kyYF5uDaB1nizqf3voW6/FCXDD1RpQvBMy+48D1EORGrgq8z&#13;&#10;74+H618mHtIG8xVmgtPM21Ltfbj6+afLSs5oKDaCrahCMAjXs0pm3sYYORuNNNnQEusLISmHylyo&#13;&#10;Eht4VOvRSuEKRi/ZKPT9dFQJtZJKEKo1lH5sKr0rN36eU2K+5LmmBrHMg7UZd1XuurTX0dUlnq0V&#13;&#10;lpuCtMvA71hFiQsOk/ZDfcQGo0dVPBuqLIgSWuTmgohyJPK8INTtAXYT+Ae7uVHiUbq9rGfVWvYw&#13;&#10;AbQHOL17WPL56UbJe3mnAIlKrgEL92T3UueqtP+wSlQ7yLY9ZLQ2iEDhJI38OIo9RKAuHCdJ6McN&#13;&#10;qGQDyD/rRzafXuk56iYe7S2nkkAQPWCg/xsG9xssqYNWzwCDO4WKVeZFwFaOS+Dpg93gr6JGUOSQ&#13;&#10;cc0sTsjUUA5c78o1FB6BK4rjOJlOPfQctGCcRGncghaMp0EYhna0fut4JpU2N1SUyN5kngIiO37h&#13;&#10;p1ttmqZdEzu3FqxYXReMuQcrHrpgCj1hoD0zbqkw+F4rxlGVeWmU+G7gvTo7dN9/yTD5s13eTisY&#13;&#10;j3FYs30xDQT2ztTL2kEZuB3ZoqVYbQE2JRrxaUmuCxj/FmtzhxWoDXQJFsR8gUvOBCxKtHce2gj1&#13;&#10;97Fy2x4IALUeqkC9maf/esSKeoj9xoEa0yCOrdzdQ5yMQ3hQuzXL3Rr+WC4EIBWArZLE3dr2hnW3&#13;&#10;uRLlNzA0czsrVGFOYO7MM93twjQ2BQwVofO5awQCl9jc8ntJ7ND2zVhcH+pvWMn2vRqg2WfRkRHP&#13;&#10;Dl5v09b25GL+aEReuHc/oNriD8Kw6v0RCgFCHypk2ikBhPReheyoAM8647Knk2kaTSenJ5OoA+8s&#13;&#10;kxOSiTU+BzKBovc5kiQNgjQF2wSOJPWDMHZ6G1QS+cFkPI4aFxyksT8N3FQn5U1cUDHYvbM3OQlv&#13;&#10;EgOrD2XSx1Vv9CaguP+zQJLOupz9yCn5kbATyL1RuFhvDJorJSq0EJxDTiAUivtAGwSz4G0i18Xk&#13;&#10;TTKFclbIr10U2uZzvd+wsknjMHSZzuBX4jBN/NatQKodB2NLsZe9im5X2C+tiXkPQlqb1NiA1uYO&#13;&#10;BxmJS/qHvMXUR/MWgwv2ia+Q2UrI04wqMF8z2i7tSEaizZbRZsbfaQ65icvd3OT7eRImhPI+V2Ic&#13;&#10;WttWOWRVfcc2V/pex7a97UrdAcRbOvc93MyCm75zWXChmkxtf/YBprxp3+Vkzb4Hn2lfXpsj/KBk&#13;&#10;IQb2NOb9Zfb28e8b2ZuEgT8BylqjD/HPNEycDvbo60+S9mDC9/3QWcgzfUF0+wTa5/2Zvv1pkD2h&#13;&#10;eY2+fVz6Mn2tlFuTu0vasR/EyaHJDSL4tZyFQD/sLGB3FNed+bTHB2eT6xzSmbMDZ8HivcbZPlT8&#13;&#10;V5zdDROOntLEZ9KebpzgDuHh24PTWfudxH7c2H12ccXwNefqHwAAAP//AwBQSwMEFAAGAAgAAAAh&#13;&#10;AN5XBQPkAAAAEAEAAA8AAABkcnMvZG93bnJldi54bWxMT01vgkAQvTfpf9hMk97qAkq1yGKM/TgZ&#13;&#10;k2qTprcVRiCys4RdAf99x1N7mczLvHkf6Wo0jeixc7UlBeEkAIGU26KmUsHX4f1pAcJ5TYVuLKGC&#13;&#10;KzpYZfd3qU4KO9An9ntfChYhl2gFlfdtIqXLKzTaTWyLxLeT7Yz2DLtSFp0eWNw0MgqCZ2l0TexQ&#13;&#10;6RY3Febn/cUo+Bj0sJ6Gb/32fNpcfw7x7nsbolKPD+Prksd6CcLj6P8+4NaB80PGwY72QoUTDeNw&#13;&#10;ETFVQRRPQdwIs/mct6OCWfwSgcxS+b9I9gsAAP//AwBQSwECLQAUAAYACAAAACEAtoM4kv4AAADh&#13;&#10;AQAAEwAAAAAAAAAAAAAAAAAAAAAAW0NvbnRlbnRfVHlwZXNdLnhtbFBLAQItABQABgAIAAAAIQA4&#13;&#10;/SH/1gAAAJQBAAALAAAAAAAAAAAAAAAAAC8BAABfcmVscy8ucmVsc1BLAQItABQABgAIAAAAIQAZ&#13;&#10;ed9xgAQAABUaAAAOAAAAAAAAAAAAAAAAAC4CAABkcnMvZTJvRG9jLnhtbFBLAQItABQABgAIAAAA&#13;&#10;IQDeVwUD5AAAABABAAAPAAAAAAAAAAAAAAAAANoGAABkcnMvZG93bnJldi54bWxQSwUGAAAAAAQA&#13;&#10;BADzAAAA6wcAAAAA&#13;&#10;">
                <v:shape id="Text Box 38" o:spid="_x0000_s1054" type="#_x0000_t202" style="position:absolute;left:34445;width:17537;height:1791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NzttxgAAAOAAAAAPAAAAZHJzL2Rvd25yZXYueG1sRI9NSwMx&#13;&#10;EIbvgv8hjODNZlWQddu0+FFF8GSVnofNNAndTJYkbtd/7xwELwMvw/vMPKvNHAc1US4hsYHrRQOK&#13;&#10;uE82sDPw9fly1YIqFdnikJgM/FCBzfr8bIWdTSf+oGlXnRIIlw4N+FrHTuvSe4pYFmkklt0h5YhV&#13;&#10;YnbaZjwJPA76pmnudMTAcsHjSE+e+uPuOxrYPrp717eY/ba1IUzz/vDuXo25vJiflzIelqAqzfW/&#13;&#10;8Yd4swZu5WMREhnQ618AAAD//wMAUEsBAi0AFAAGAAgAAAAhANvh9svuAAAAhQEAABMAAAAAAAAA&#13;&#10;AAAAAAAAAAAAAFtDb250ZW50X1R5cGVzXS54bWxQSwECLQAUAAYACAAAACEAWvQsW78AAAAVAQAA&#13;&#10;CwAAAAAAAAAAAAAAAAAfAQAAX3JlbHMvLnJlbHNQSwECLQAUAAYACAAAACEAmDc7bcYAAADgAAAA&#13;&#10;DwAAAAAAAAAAAAAAAAAHAgAAZHJzL2Rvd25yZXYueG1sUEsFBgAAAAADAAMAtwAAAPoCAAAAAA==&#13;&#10;" fillcolor="white [3201]" strokeweight=".5pt">
                  <v:textbox>
                    <w:txbxContent>
                      <w:p w14:paraId="7C2B4924" w14:textId="4ABD4B63" w:rsidR="0059551B" w:rsidRPr="00512894" w:rsidRDefault="0059551B" w:rsidP="0059551B">
                        <w:r w:rsidRPr="00512894">
                          <w:rPr>
                            <w:color w:val="000000"/>
                          </w:rPr>
                          <w:t>Consumer MSS=</w:t>
                        </w:r>
                        <w:r w:rsidR="008E41A6">
                          <w:rPr>
                            <w:color w:val="000000"/>
                          </w:rPr>
                          <w:t>8.5</w:t>
                        </w:r>
                      </w:p>
                      <w:p w14:paraId="23A1D4DA" w14:textId="77777777" w:rsidR="0059551B" w:rsidRDefault="0059551B" w:rsidP="0059551B">
                        <w:pPr>
                          <w:rPr>
                            <w:color w:val="000000"/>
                          </w:rPr>
                        </w:pPr>
                        <w:r w:rsidRPr="00512894">
                          <w:rPr>
                            <w:color w:val="000000"/>
                          </w:rPr>
                          <w:t>Consumer feedback</w:t>
                        </w:r>
                        <w:r>
                          <w:rPr>
                            <w:color w:val="000000"/>
                          </w:rPr>
                          <w:t>:</w:t>
                        </w:r>
                      </w:p>
                      <w:p w14:paraId="126F82E5" w14:textId="4C297851" w:rsidR="0059551B" w:rsidRPr="001D171A" w:rsidRDefault="0059551B" w:rsidP="0059551B">
                        <w:pPr>
                          <w:rPr>
                            <w:i/>
                            <w:iCs/>
                          </w:rPr>
                        </w:pPr>
                        <w:r w:rsidRPr="001D171A">
                          <w:rPr>
                            <w:i/>
                            <w:iCs/>
                            <w:color w:val="000000"/>
                          </w:rPr>
                          <w:t>“</w:t>
                        </w:r>
                        <w:r w:rsidR="001D171A" w:rsidRPr="001D171A">
                          <w:rPr>
                            <w:i/>
                            <w:iCs/>
                            <w:color w:val="000000"/>
                          </w:rPr>
                          <w:t>I would have expected this information to be already known. GP's etc are obligated to advise a patient accordingly, prior to administrating the drug/s - y/n?</w:t>
                        </w:r>
                        <w:r w:rsidRPr="001D171A">
                          <w:rPr>
                            <w:i/>
                            <w:iCs/>
                            <w:color w:val="000000"/>
                          </w:rPr>
                          <w:t>”</w:t>
                        </w:r>
                      </w:p>
                    </w:txbxContent>
                  </v:textbox>
                </v:shape>
                <v:shape id="Text Box 39" o:spid="_x0000_s1055" type="#_x0000_t202" style="position:absolute;left:34445;top:17912;width:17537;height:96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3e572xgAAAOAAAAAPAAAAZHJzL2Rvd25yZXYueG1sRI9PawIx&#13;&#10;FMTvhX6H8Aq91WxbkHU1Sv9oEXpSS8+PzTMJ3bwsSbqu374RhF4GhmF+wyxWo+/EQDG5wAoeJxUI&#13;&#10;4jZox0bB12HzUINIGVljF5gUnCnBanl7s8BGhxPvaNhnIwqEU4MKbM59I2VqLXlMk9ATl+wYosdc&#13;&#10;bDRSRzwVuO/kU1VNpUfHZcFiT2+W2p/9r1ewfjUz09YY7brWzg3j9/HTfCh1fze+z4u8zEFkGvN/&#13;&#10;44rYagXPM7gcKmdALv8AAAD//wMAUEsBAi0AFAAGAAgAAAAhANvh9svuAAAAhQEAABMAAAAAAAAA&#13;&#10;AAAAAAAAAAAAAFtDb250ZW50X1R5cGVzXS54bWxQSwECLQAUAAYACAAAACEAWvQsW78AAAAVAQAA&#13;&#10;CwAAAAAAAAAAAAAAAAAfAQAAX3JlbHMvLnJlbHNQSwECLQAUAAYACAAAACEA93ue9sYAAADgAAAA&#13;&#10;DwAAAAAAAAAAAAAAAAAHAgAAZHJzL2Rvd25yZXYueG1sUEsFBgAAAAADAAMAtwAAAPoCAAAAAA==&#13;&#10;" fillcolor="white [3201]" strokeweight=".5pt">
                  <v:textbox>
                    <w:txbxContent>
                      <w:p w14:paraId="3FBBDEE8" w14:textId="1E66C7D7" w:rsidR="0059551B" w:rsidRPr="00512894" w:rsidRDefault="0059551B" w:rsidP="0059551B">
                        <w:r w:rsidRPr="00512894">
                          <w:t xml:space="preserve">Clinician MSS = </w:t>
                        </w:r>
                        <w:r w:rsidR="008E41A6">
                          <w:t>8</w:t>
                        </w:r>
                        <w:r>
                          <w:br/>
                          <w:t>No clinician feedback</w:t>
                        </w:r>
                      </w:p>
                    </w:txbxContent>
                  </v:textbox>
                </v:shape>
                <v:shape id="Text Box 40" o:spid="_x0000_s1056" type="#_x0000_t202" style="position:absolute;left:56116;top:6012;width:30188;height:1640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0QWxQAAAOAAAAAPAAAAZHJzL2Rvd25yZXYueG1sRI9NSwMx&#13;&#10;EIbvgv8hjODNZhWRddu0+FFF8GSVnofNNAndTJYkbtd/7xwELwMvw/u8PKvNHAc1US4hsYHrRQOK&#13;&#10;uE82sDPw9fly1YIqFdnikJgM/FCBzfr8bIWdTSf+oGlXnRIIlw4N+FrHTuvSe4pYFmkklt8h5YhV&#13;&#10;YnbaZjwJPA76pmnudMTAsuBxpCdP/XH3HQ1sH92961vMftvaEKZ5f3h3r8ZcXszPSzkPS1CV5vrf&#13;&#10;+EO8WQO3oiBCIgN6/QsAAP//AwBQSwECLQAUAAYACAAAACEA2+H2y+4AAACFAQAAEwAAAAAAAAAA&#13;&#10;AAAAAAAAAAAAW0NvbnRlbnRfVHlwZXNdLnhtbFBLAQItABQABgAIAAAAIQBa9CxbvwAAABUBAAAL&#13;&#10;AAAAAAAAAAAAAAAAAB8BAABfcmVscy8ucmVsc1BLAQItABQABgAIAAAAIQA+R0QWxQAAAOAAAAAP&#13;&#10;AAAAAAAAAAAAAAAAAAcCAABkcnMvZG93bnJldi54bWxQSwUGAAAAAAMAAwC3AAAA+QIAAAAA&#13;&#10;" fillcolor="white [3201]" strokeweight=".5pt">
                  <v:textbox>
                    <w:txbxContent>
                      <w:p w14:paraId="6BA0D1C9" w14:textId="69B32D43" w:rsidR="0059551B" w:rsidRPr="00523502" w:rsidRDefault="001D171A" w:rsidP="0059551B">
                        <w:pPr>
                          <w:rPr>
                            <w:i/>
                            <w:iCs/>
                          </w:rPr>
                        </w:pPr>
                        <w:r>
                          <w:rPr>
                            <w:color w:val="000000"/>
                          </w:rPr>
                          <w:t>Did not revise message</w:t>
                        </w:r>
                        <w:r w:rsidR="0059551B" w:rsidRPr="00512894">
                          <w:rPr>
                            <w:color w:val="000000"/>
                          </w:rPr>
                          <w:t>, included in final list</w:t>
                        </w:r>
                        <w:r w:rsidR="0059551B" w:rsidRPr="00512894">
                          <w:rPr>
                            <w:color w:val="000000"/>
                          </w:rPr>
                          <w:br/>
                        </w:r>
                        <w:r w:rsidR="0059551B">
                          <w:rPr>
                            <w:color w:val="000000"/>
                          </w:rPr>
                          <w:br/>
                        </w:r>
                        <w:r>
                          <w:rPr>
                            <w:color w:val="000000"/>
                          </w:rPr>
                          <w:t>Response to feedback: T</w:t>
                        </w:r>
                        <w:r w:rsidRPr="00671116">
                          <w:rPr>
                            <w:color w:val="000000"/>
                          </w:rPr>
                          <w:t xml:space="preserve">his </w:t>
                        </w:r>
                        <w:r>
                          <w:rPr>
                            <w:color w:val="000000"/>
                          </w:rPr>
                          <w:t xml:space="preserve">message </w:t>
                        </w:r>
                        <w:r w:rsidRPr="00671116">
                          <w:rPr>
                            <w:color w:val="000000"/>
                          </w:rPr>
                          <w:t>is not new information but is a statement of fact. It’s important to reinforce the down sides of taking opioids</w:t>
                        </w:r>
                      </w:p>
                    </w:txbxContent>
                  </v:textbox>
                </v:shape>
                <v:shape id="Text Box 41" o:spid="_x0000_s1057" type="#_x0000_t202" style="position:absolute;top:6012;width:30187;height:1640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C+GNxgAAAOAAAAAPAAAAZHJzL2Rvd25yZXYueG1sRI9PawIx&#13;&#10;FMTvhX6H8Aq91aylyLoapX+0CD1pS8+PzTMJ3bwsSbqu374RhF4GhmF+wyzXo+/EQDG5wAqmkwoE&#13;&#10;cRu0Y6Pg63P7UINIGVljF5gUnCnBenV7s8RGhxPvaThkIwqEU4MKbM59I2VqLXlMk9ATl+wYosdc&#13;&#10;bDRSRzwVuO/kY1XNpEfHZcFiT6+W2p/Dr1eweTFz09YY7abWzg3j9/HDvCt1fze+LYo8L0BkGvN/&#13;&#10;44rYaQVPU7gcKmdArv4AAAD//wMAUEsBAi0AFAAGAAgAAAAhANvh9svuAAAAhQEAABMAAAAAAAAA&#13;&#10;AAAAAAAAAAAAAFtDb250ZW50X1R5cGVzXS54bWxQSwECLQAUAAYACAAAACEAWvQsW78AAAAVAQAA&#13;&#10;CwAAAAAAAAAAAAAAAAAfAQAAX3JlbHMvLnJlbHNQSwECLQAUAAYACAAAACEAUQvhjcYAAADgAAAA&#13;&#10;DwAAAAAAAAAAAAAAAAAHAgAAZHJzL2Rvd25yZXYueG1sUEsFBgAAAAADAAMAtwAAAPoCAAAAAA==&#13;&#10;" fillcolor="white [3201]" strokeweight=".5pt">
                  <v:textbox>
                    <w:txbxContent>
                      <w:p w14:paraId="09162D76" w14:textId="75225883" w:rsidR="0059551B" w:rsidRDefault="0059551B" w:rsidP="0059551B">
                        <w:r>
                          <w:rPr>
                            <w:color w:val="000000"/>
                          </w:rPr>
                          <w:t xml:space="preserve">Message </w:t>
                        </w:r>
                        <w:r w:rsidR="008E41A6">
                          <w:rPr>
                            <w:color w:val="000000"/>
                          </w:rPr>
                          <w:t>43</w:t>
                        </w:r>
                        <w:r>
                          <w:rPr>
                            <w:color w:val="000000"/>
                          </w:rPr>
                          <w:t xml:space="preserve">, </w:t>
                        </w:r>
                        <w:r w:rsidR="008E41A6">
                          <w:rPr>
                            <w:color w:val="000000"/>
                          </w:rPr>
                          <w:t>opioid tapering support</w:t>
                        </w:r>
                        <w:r>
                          <w:rPr>
                            <w:color w:val="000000"/>
                          </w:rPr>
                          <w:t>:</w:t>
                        </w:r>
                        <w:r>
                          <w:rPr>
                            <w:color w:val="000000"/>
                          </w:rPr>
                          <w:br/>
                        </w:r>
                        <w:r>
                          <w:rPr>
                            <w:color w:val="000000"/>
                          </w:rPr>
                          <w:br/>
                          <w:t>“</w:t>
                        </w:r>
                        <w:r w:rsidR="008E41A6" w:rsidRPr="00671116">
                          <w:rPr>
                            <w:color w:val="000000"/>
                          </w:rPr>
                          <w:t>Opioid medications have many undesirable side effects including constipation, drowsiness, fatigue, dry mouth, and nausea. There is also a risk of dependence and overdose.</w:t>
                        </w:r>
                        <w:r>
                          <w:rPr>
                            <w:color w:val="000000"/>
                          </w:rPr>
                          <w:t>”</w:t>
                        </w:r>
                        <w:r>
                          <w:rPr>
                            <w:color w:val="000000"/>
                          </w:rPr>
                          <w:br/>
                        </w:r>
                        <w:r>
                          <w:rPr>
                            <w:color w:val="000000"/>
                          </w:rPr>
                          <w:br/>
                        </w:r>
                      </w:p>
                    </w:txbxContent>
                  </v:textbox>
                </v:shape>
                <v:shape id="Straight Arrow Connector 42" o:spid="_x0000_s1058" type="#_x0000_t32" style="position:absolute;left:30187;top:6642;width:4265;height:2004;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0b68xwAAAOAAAAAPAAAAZHJzL2Rvd25yZXYueG1sRI/dagIx&#13;&#10;FITvBd8hHMEb0aQiVVajiK1iKRX8eYDD5ri7uDnZbqKub28KBW8GhmG+YWaLxpbiRrUvHGt4GygQ&#13;&#10;xKkzBWcaTsd1fwLCB2SDpWPS8CAPi3m7NcPEuDvv6XYImYgQ9glqyEOoEil9mpNFP3AVcczOrrYY&#13;&#10;oq0zaWq8R7gt5VCpd2mx4LiQY0WrnNLL4Wo12M/Ndtz0Hj89W/4ezbdXX7ugtO52mo9plOUURKAm&#13;&#10;vBr/iK3RMBrC36F4BuT8CQAA//8DAFBLAQItABQABgAIAAAAIQDb4fbL7gAAAIUBAAATAAAAAAAA&#13;&#10;AAAAAAAAAAAAAABbQ29udGVudF9UeXBlc10ueG1sUEsBAi0AFAAGAAgAAAAhAFr0LFu/AAAAFQEA&#13;&#10;AAsAAAAAAAAAAAAAAAAAHwEAAF9yZWxzLy5yZWxzUEsBAi0AFAAGAAgAAAAhAMnRvrzHAAAA4AAA&#13;&#10;AA8AAAAAAAAAAAAAAAAABwIAAGRycy9kb3ducmV2LnhtbFBLBQYAAAAAAwADALcAAAD7AgAAAAA=&#13;&#10;" strokecolor="black [3213]" strokeweight=".5pt">
                  <v:stroke endarrow="block" joinstyle="miter"/>
                </v:shape>
                <v:shape id="Straight Arrow Connector 43" o:spid="_x0000_s1059" type="#_x0000_t32" style="position:absolute;left:52108;top:18792;width:4261;height:200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nRsnxwAAAOAAAAAPAAAAZHJzL2Rvd25yZXYueG1sRI/RagIx&#13;&#10;FETfhf5DuAVfRBOraFmNIq2KIgpqP+Cyud1durnZbqKuf98UBF8GhmHOMNN5Y0txpdoXjjX0ewoE&#13;&#10;cepMwZmGr/Oq+w7CB2SDpWPScCcP89lLa4qJcTc+0vUUMhEh7BPUkIdQJVL6NCeLvucq4ph9u9pi&#13;&#10;iLbOpKnxFuG2lG9KjaTFguNCjhV95JT+nC5Wg12uN+Omc993bPl7NjuvtoegtG6/Np+TKIsJiEBN&#13;&#10;eDYeiI3RMBzA/6F4BuTsDwAA//8DAFBLAQItABQABgAIAAAAIQDb4fbL7gAAAIUBAAATAAAAAAAA&#13;&#10;AAAAAAAAAAAAAABbQ29udGVudF9UeXBlc10ueG1sUEsBAi0AFAAGAAgAAAAhAFr0LFu/AAAAFQEA&#13;&#10;AAsAAAAAAAAAAAAAAAAAHwEAAF9yZWxzLy5yZWxzUEsBAi0AFAAGAAgAAAAhAKadGyfHAAAA4AAA&#13;&#10;AA8AAAAAAAAAAAAAAAAABwIAAGRycy9kb3ducmV2LnhtbFBLBQYAAAAAAwADALcAAAD7AgAAAAA=&#13;&#10;" strokecolor="black [3213]" strokeweight=".5pt">
                  <v:stroke endarrow="block" joinstyle="miter"/>
                </v:shape>
                <v:shape id="Straight Arrow Connector 44" o:spid="_x0000_s1060" type="#_x0000_t32" style="position:absolute;left:52108;top:7014;width:4133;height:224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WssjyQAAAOAAAAAPAAAAZHJzL2Rvd25yZXYueG1sRI9Ba8JA&#13;&#10;FITvQv/D8oTedGOVqtFVSktpxYtGse3tkX1NlmbfhuzWpP/eFQpeBoZhvmGW685W4kyNN44VjIYJ&#13;&#10;COLcacOFguPhdTAD4QOyxsoxKfgjD+vVXW+JqXYt7+mchUJECPsUFZQh1KmUPi/Joh+6mjhm366x&#13;&#10;GKJtCqkbbCPcVvIhSR6lRcNxocSankvKf7JfqyA/fn7MaWdOuh2b6Vu9/dqOs41S9/3uZRHlaQEi&#13;&#10;UBdujX/Eu1YwmcD1UDwDcnUBAAD//wMAUEsBAi0AFAAGAAgAAAAhANvh9svuAAAAhQEAABMAAAAA&#13;&#10;AAAAAAAAAAAAAAAAAFtDb250ZW50X1R5cGVzXS54bWxQSwECLQAUAAYACAAAACEAWvQsW78AAAAV&#13;&#10;AQAACwAAAAAAAAAAAAAAAAAfAQAAX3JlbHMvLnJlbHNQSwECLQAUAAYACAAAACEAfVrLI8kAAADg&#13;&#10;AAAADwAAAAAAAAAAAAAAAAAHAgAAZHJzL2Rvd25yZXYueG1sUEsFBgAAAAADAAMAtwAAAP0CAAAA&#13;&#10;AA==&#13;&#10;" strokecolor="black [3213]" strokeweight=".5pt">
                  <v:stroke endarrow="block" joinstyle="miter"/>
                </v:shape>
                <v:shape id="Straight Arrow Connector 45" o:spid="_x0000_s1061" type="#_x0000_t32" style="position:absolute;left:30187;top:17912;width:4134;height:224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Fm64ygAAAOAAAAAPAAAAZHJzL2Rvd25yZXYueG1sRI9Ba8JA&#13;&#10;FITvQv/D8gre6qbaqo2uUiqlFS8axba3R/Y1Wcy+DdmtSf99Vyh4GRiG+YaZLztbiTM13jhWcD9I&#13;&#10;QBDnThsuFBz2r3dTED4ga6wck4Jf8rBc3PTmmGrX8o7OWShEhLBPUUEZQp1K6fOSLPqBq4lj9u0a&#13;&#10;iyHappC6wTbCbSWHSTKWFg3HhRJreikpP2U/VkF++Px4oq056nZkJm/15mszytZK9W+71SzK8wxE&#13;&#10;oC5cG/+Id63g4REuh+IZkIs/AAAA//8DAFBLAQItABQABgAIAAAAIQDb4fbL7gAAAIUBAAATAAAA&#13;&#10;AAAAAAAAAAAAAAAAAABbQ29udGVudF9UeXBlc10ueG1sUEsBAi0AFAAGAAgAAAAhAFr0LFu/AAAA&#13;&#10;FQEAAAsAAAAAAAAAAAAAAAAAHwEAAF9yZWxzLy5yZWxzUEsBAi0AFAAGAAgAAAAhABIWbrjKAAAA&#13;&#10;4AAAAA8AAAAAAAAAAAAAAAAABwIAAGRycy9kb3ducmV2LnhtbFBLBQYAAAAAAwADALcAAAD+AgAA&#13;&#10;AAA=&#13;&#10;" strokecolor="black [3213]" strokeweight=".5pt">
                  <v:stroke endarrow="block" joinstyle="miter"/>
                </v:shape>
              </v:group>
            </w:pict>
          </mc:Fallback>
        </mc:AlternateContent>
      </w:r>
    </w:p>
    <w:p w14:paraId="584F149B" w14:textId="2CB5024F" w:rsidR="00CF33B8" w:rsidRDefault="00CF33B8" w:rsidP="00510951"/>
    <w:p w14:paraId="78703F69" w14:textId="7702873C" w:rsidR="00CF33B8" w:rsidRDefault="00CF33B8" w:rsidP="00510951"/>
    <w:p w14:paraId="263F804A" w14:textId="0C7C5876" w:rsidR="00CF33B8" w:rsidRDefault="00CF33B8" w:rsidP="00510951"/>
    <w:p w14:paraId="689CE8F9" w14:textId="66A28D1E" w:rsidR="00CF33B8" w:rsidRDefault="00CF33B8" w:rsidP="00510951"/>
    <w:p w14:paraId="050CB0FD" w14:textId="5CB57B5C" w:rsidR="00CF33B8" w:rsidRDefault="00CF33B8" w:rsidP="00510951"/>
    <w:p w14:paraId="2200FFAD" w14:textId="25248CC2" w:rsidR="00CF33B8" w:rsidRDefault="00CF33B8" w:rsidP="00510951"/>
    <w:p w14:paraId="685925DE" w14:textId="3F0EA8F7" w:rsidR="00CF33B8" w:rsidRDefault="00CF33B8" w:rsidP="00510951"/>
    <w:p w14:paraId="3074D41D" w14:textId="56773C8F" w:rsidR="00CF33B8" w:rsidRDefault="00CF33B8" w:rsidP="00510951"/>
    <w:p w14:paraId="72F135FB" w14:textId="1F8976AF" w:rsidR="00CF33B8" w:rsidRDefault="00CF33B8" w:rsidP="00510951"/>
    <w:p w14:paraId="5AFD73FE" w14:textId="1F581452" w:rsidR="00CF33B8" w:rsidRDefault="00CF33B8" w:rsidP="00510951"/>
    <w:p w14:paraId="67019967" w14:textId="29675126" w:rsidR="00CF33B8" w:rsidRDefault="00CF33B8" w:rsidP="00510951"/>
    <w:p w14:paraId="18F09C22" w14:textId="7AE8EB58" w:rsidR="00510951" w:rsidRDefault="00C80D6F" w:rsidP="00AA026A">
      <w:r>
        <w:rPr>
          <w:noProof/>
        </w:rPr>
        <mc:AlternateContent>
          <mc:Choice Requires="wpg">
            <w:drawing>
              <wp:anchor distT="0" distB="0" distL="114300" distR="114300" simplePos="0" relativeHeight="251679744" behindDoc="0" locked="0" layoutInCell="1" allowOverlap="1" wp14:anchorId="79EAA911" wp14:editId="6B4DE6B9">
                <wp:simplePos x="0" y="0"/>
                <wp:positionH relativeFrom="column">
                  <wp:posOffset>312525</wp:posOffset>
                </wp:positionH>
                <wp:positionV relativeFrom="paragraph">
                  <wp:posOffset>-642655</wp:posOffset>
                </wp:positionV>
                <wp:extent cx="8630434" cy="2842895"/>
                <wp:effectExtent l="0" t="0" r="18415" b="14605"/>
                <wp:wrapNone/>
                <wp:docPr id="46" name="Group 46"/>
                <wp:cNvGraphicFramePr/>
                <a:graphic xmlns:a="http://schemas.openxmlformats.org/drawingml/2006/main">
                  <a:graphicData uri="http://schemas.microsoft.com/office/word/2010/wordprocessingGroup">
                    <wpg:wgp>
                      <wpg:cNvGrpSpPr/>
                      <wpg:grpSpPr>
                        <a:xfrm>
                          <a:off x="0" y="0"/>
                          <a:ext cx="8630434" cy="2842895"/>
                          <a:chOff x="0" y="0"/>
                          <a:chExt cx="8630434" cy="2842895"/>
                        </a:xfrm>
                      </wpg:grpSpPr>
                      <wps:wsp>
                        <wps:cNvPr id="47" name="Text Box 47"/>
                        <wps:cNvSpPr txBox="1"/>
                        <wps:spPr>
                          <a:xfrm>
                            <a:off x="3444540" y="0"/>
                            <a:ext cx="1753644" cy="1027134"/>
                          </a:xfrm>
                          <a:prstGeom prst="rect">
                            <a:avLst/>
                          </a:prstGeom>
                          <a:solidFill>
                            <a:schemeClr val="lt1"/>
                          </a:solidFill>
                          <a:ln w="6350">
                            <a:solidFill>
                              <a:prstClr val="black"/>
                            </a:solidFill>
                          </a:ln>
                        </wps:spPr>
                        <wps:txbx>
                          <w:txbxContent>
                            <w:p w14:paraId="48D97722" w14:textId="72E72F24" w:rsidR="001D171A" w:rsidRPr="00512894" w:rsidRDefault="001D171A" w:rsidP="001D171A">
                              <w:r w:rsidRPr="00512894">
                                <w:rPr>
                                  <w:color w:val="000000"/>
                                </w:rPr>
                                <w:t>Consumer MSS=</w:t>
                              </w:r>
                              <w:r>
                                <w:rPr>
                                  <w:color w:val="000000"/>
                                </w:rPr>
                                <w:t>8</w:t>
                              </w:r>
                            </w:p>
                            <w:p w14:paraId="59BC3B0D" w14:textId="7EF684A1" w:rsidR="001D171A" w:rsidRDefault="001D171A" w:rsidP="001D171A">
                              <w:pPr>
                                <w:rPr>
                                  <w:color w:val="000000"/>
                                </w:rPr>
                              </w:pPr>
                              <w:r>
                                <w:rPr>
                                  <w:color w:val="000000"/>
                                </w:rPr>
                                <w:t>No c</w:t>
                              </w:r>
                              <w:r w:rsidRPr="00512894">
                                <w:rPr>
                                  <w:color w:val="000000"/>
                                </w:rPr>
                                <w:t>onsumer feedback</w:t>
                              </w:r>
                              <w:r>
                                <w:rPr>
                                  <w:color w:val="00000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8" name="Text Box 48"/>
                        <wps:cNvSpPr txBox="1"/>
                        <wps:spPr>
                          <a:xfrm>
                            <a:off x="3444599" y="1878913"/>
                            <a:ext cx="1753644" cy="963982"/>
                          </a:xfrm>
                          <a:prstGeom prst="rect">
                            <a:avLst/>
                          </a:prstGeom>
                          <a:solidFill>
                            <a:schemeClr val="lt1"/>
                          </a:solidFill>
                          <a:ln w="6350">
                            <a:solidFill>
                              <a:prstClr val="black"/>
                            </a:solidFill>
                          </a:ln>
                        </wps:spPr>
                        <wps:txbx>
                          <w:txbxContent>
                            <w:p w14:paraId="07B15B13" w14:textId="02F842D9" w:rsidR="001D171A" w:rsidRPr="00512894" w:rsidRDefault="001D171A" w:rsidP="001D171A">
                              <w:r w:rsidRPr="00512894">
                                <w:t xml:space="preserve">Clinician MSS = </w:t>
                              </w:r>
                              <w:r>
                                <w:t>9.5</w:t>
                              </w:r>
                              <w:r>
                                <w:br/>
                                <w:t>No clinician feedback</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9" name="Text Box 49"/>
                        <wps:cNvSpPr txBox="1"/>
                        <wps:spPr>
                          <a:xfrm>
                            <a:off x="5611661" y="601249"/>
                            <a:ext cx="3018773" cy="1640910"/>
                          </a:xfrm>
                          <a:prstGeom prst="rect">
                            <a:avLst/>
                          </a:prstGeom>
                          <a:solidFill>
                            <a:schemeClr val="lt1"/>
                          </a:solidFill>
                          <a:ln w="6350">
                            <a:solidFill>
                              <a:prstClr val="black"/>
                            </a:solidFill>
                          </a:ln>
                        </wps:spPr>
                        <wps:txbx>
                          <w:txbxContent>
                            <w:p w14:paraId="3BBD69EB" w14:textId="77777777" w:rsidR="001D171A" w:rsidRDefault="001D171A" w:rsidP="001D171A">
                              <w:pPr>
                                <w:rPr>
                                  <w:color w:val="000000"/>
                                </w:rPr>
                              </w:pPr>
                              <w:r>
                                <w:rPr>
                                  <w:color w:val="000000"/>
                                </w:rPr>
                                <w:t xml:space="preserve">Message revised to reduce reading demands. Included in final library. </w:t>
                              </w:r>
                            </w:p>
                            <w:p w14:paraId="347E3995" w14:textId="77777777" w:rsidR="001D171A" w:rsidRDefault="001D171A" w:rsidP="001D171A">
                              <w:pPr>
                                <w:rPr>
                                  <w:color w:val="000000"/>
                                </w:rPr>
                              </w:pPr>
                            </w:p>
                            <w:p w14:paraId="1BF62110" w14:textId="7F4E77E5" w:rsidR="001D171A" w:rsidRPr="00523502" w:rsidRDefault="001D171A" w:rsidP="001D171A">
                              <w:pPr>
                                <w:rPr>
                                  <w:i/>
                                  <w:iCs/>
                                </w:rPr>
                              </w:pPr>
                              <w:r w:rsidRPr="006011ED">
                                <w:rPr>
                                  <w:color w:val="000000"/>
                                </w:rPr>
                                <w:t>After reducing your opioid dose, you may find you can get more out of each da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0" name="Text Box 50"/>
                        <wps:cNvSpPr txBox="1"/>
                        <wps:spPr>
                          <a:xfrm>
                            <a:off x="0" y="601249"/>
                            <a:ext cx="3018773" cy="1640910"/>
                          </a:xfrm>
                          <a:prstGeom prst="rect">
                            <a:avLst/>
                          </a:prstGeom>
                          <a:solidFill>
                            <a:schemeClr val="lt1"/>
                          </a:solidFill>
                          <a:ln w="6350">
                            <a:solidFill>
                              <a:prstClr val="black"/>
                            </a:solidFill>
                          </a:ln>
                        </wps:spPr>
                        <wps:txbx>
                          <w:txbxContent>
                            <w:p w14:paraId="7825F832" w14:textId="70D0AEB6" w:rsidR="001D171A" w:rsidRDefault="001D171A" w:rsidP="001D171A">
                              <w:r>
                                <w:rPr>
                                  <w:color w:val="000000"/>
                                </w:rPr>
                                <w:t>Message 59, motivation to taper opioids:</w:t>
                              </w:r>
                              <w:r>
                                <w:rPr>
                                  <w:color w:val="000000"/>
                                </w:rPr>
                                <w:br/>
                              </w:r>
                              <w:r>
                                <w:rPr>
                                  <w:color w:val="000000"/>
                                </w:rPr>
                                <w:br/>
                                <w:t>“</w:t>
                              </w:r>
                              <w:r w:rsidRPr="006011ED">
                                <w:rPr>
                                  <w:color w:val="000000"/>
                                </w:rPr>
                                <w:t>Many people with chronic pain experience improved functioning after tapering opioids. They are better able to do tasks and feel more in control at home and at work.</w:t>
                              </w:r>
                              <w:r>
                                <w:rPr>
                                  <w:color w:val="000000"/>
                                </w:rPr>
                                <w:t>”</w:t>
                              </w:r>
                              <w:r>
                                <w:rPr>
                                  <w:color w:val="000000"/>
                                </w:rPr>
                                <w:br/>
                              </w:r>
                              <w:r>
                                <w:rPr>
                                  <w:color w:val="000000"/>
                                </w:rPr>
                                <w:br/>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1" name="Straight Arrow Connector 51"/>
                        <wps:cNvCnPr/>
                        <wps:spPr>
                          <a:xfrm flipV="1">
                            <a:off x="3018773" y="664228"/>
                            <a:ext cx="426503" cy="200417"/>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2" name="Straight Arrow Connector 52"/>
                        <wps:cNvCnPr/>
                        <wps:spPr>
                          <a:xfrm flipV="1">
                            <a:off x="5210828" y="1879252"/>
                            <a:ext cx="426085" cy="2000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3" name="Straight Arrow Connector 53"/>
                        <wps:cNvCnPr/>
                        <wps:spPr>
                          <a:xfrm>
                            <a:off x="5210828" y="701458"/>
                            <a:ext cx="413333" cy="22492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4" name="Straight Arrow Connector 54"/>
                        <wps:cNvCnPr/>
                        <wps:spPr>
                          <a:xfrm>
                            <a:off x="3018773" y="1791222"/>
                            <a:ext cx="413333" cy="22492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79EAA911" id="Group 46" o:spid="_x0000_s1062" style="position:absolute;margin-left:24.6pt;margin-top:-50.6pt;width:679.55pt;height:223.85pt;z-index:251679744" coordsize="86304,2842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fJKgkwQAABUaAAAOAAAAZHJzL2Uyb0RvYy54bWzsWV1v2zYUfR+w/0DofbEoS7JlRCk8twkG&#13;&#10;BG2wZO0zTVO2MIrkSDq29+t3SX3YVtKmyYAC8+wHWeLHJXl0z+U91OW7bcXRI9OmlCIP8EUYICao&#13;&#10;XJRimQd/PFz/Mg6QsUQsCJeC5cGOmeDd1c8/XW7UhEVyJfmCaQRGhJlsVB6srFWTwcDQFauIuZCK&#13;&#10;CagspK6IhUe9HCw02YD1ig+iMEwHG6kXSkvKjIHS93VlcOXtFwWj9lNRGGYRzwOYm/VX7a9zdx1c&#13;&#10;XZLJUhO1KmkzDfKGWVSkFDBoZ+o9sQStdfnEVFVSLY0s7AWV1UAWRUmZXwOsBoe91dxouVZ+LcvJ&#13;&#10;Zqk6mADaHk5vNks/Pt5oda/uNCCxUUvAwj+5tWwLXbl/mCXaesh2HWRsaxGFwnE6DONhHCAKddE4&#13;&#10;jsZZUoNKV4D8k3509eGFnoN24MHRdDYKHMTsMTD/DoP7FVHMQ2smgMGdRuUiD+JRgASpwE8f3AJ/&#13;&#10;lVsERR4Z38zhhOwWysHX23IDhc/ANYzjOInB556ChkfJMI0b0HAYjTAgCKN0SycTpY29YbJC7iYP&#13;&#10;NDiy9y/yeGts3bRt4sY2kpeL65Jz/+DIw2Zco0cCbs+tnyoYP2rFBdrkQTpMQm/4qM6Z7vrPOaF/&#13;&#10;NtM7aAX2uIA5uxdTQ+Du7Ha+9VDitMVnLhc7gE3LmnxG0esS7N8SY++IBrYBRhBB7Ce4FFzCpGRz&#13;&#10;F6CV1H8/V+7agwNAbYA2wN48MH+tiWYB4r8JcI0Mxw566x/iZBTBgz6smR/WiHU1k4AUhlilqL91&#13;&#10;7S1vbwstqy8QaKZuVKgigsLYeWDb25mtYwoEKsqmU98ICK6IvRX3ijrT7s04XB+2X4hWzXu14GYf&#13;&#10;ZeuMZNJ7vXVb11PI6drKovTv3gFdo9rgD8Rw7P0RDIF43mfIuH3TQKRXMyTLPEPweDTO8NBZIpM2&#13;&#10;uBzxJEuH2Thq/LANTS0H/rs06cLLmSanRBPw6j5NsjfSJEkxTlOITbCRpCGOYm9oz5JhCOQZDest&#13;&#10;GKdxmGGf15zUbtLFmDNNTogmkHv0aQJFb8u3wNT/mSBddDkT5JQIAmG/3kfurSblcmXRVGu5QTMp&#13;&#10;BGgCqVHSCRFIv2aiEXJtTl6LKVTwUn1us9BGz3X7hqNNGkeRj7H7fSWO0iRsthWQ2jH2qcrXdxXT&#13;&#10;zLCbWp3z9lJaJ2pcjue0Q0+ReNG/1y12+6xusaTkH8QC2Z0CnWZ1ScSSsyYvfEaRGLvjrB7xd1aA&#13;&#10;NvHazQ9+rJMIpUx0WokLaO1aFaCquo6NVvpWx6a968r8AcRrOnc9/MhS2K5zVQqpa6V2PPoepqJu&#13;&#10;32qyet17reBUY6MRfpBYSKKXvddn9G5ar/TeJMLhGFzWBX3If7IIBjsSD+C+4ThpDibCMIz8ucTZ&#13;&#10;fYF0xw507Pdn9+1OgxIIfi8FX69Yv+2+jspNyD102lGI46QfcvEQfo3PQqIftRHwK3r3HHIhpnUh&#13;&#10;+hxy8yCBU8WXfNafNX63zx6mCXiU4SjqB9qz0/rd+iTzBH8ID98ePM+a7yTu48bhs88r9l9zrv4B&#13;&#10;AAD//wMAUEsDBBQABgAIAAAAIQApik+r5gAAABEBAAAPAAAAZHJzL2Rvd25yZXYueG1sTE/LbsIw&#13;&#10;ELxX6j9YW6k3sEMCoiEOQvRxQkiFSlVvJl6SiHgdxSYJf19zai+rXc3sPLL1aBrWY+dqSxKiqQCG&#13;&#10;VFhdUynh6/g+WQJzXpFWjSWUcEMH6/zxIVOptgN9Yn/wJQsi5FIlofK+TTl3RYVGualtkQJ2tp1R&#13;&#10;PpxdyXWnhiBuGj4TYsGNqik4VKrFbYXF5XA1Ej4GNWzi6K3fXc7b289xvv/eRSjl89P4ugpjswLm&#13;&#10;cfR/H3DvEPJDHoKd7JW0Y42E5GUWmBImkYjCdmckYhkDO0mIk8UceJ7x/03yXwAAAP//AwBQSwEC&#13;&#10;LQAUAAYACAAAACEAtoM4kv4AAADhAQAAEwAAAAAAAAAAAAAAAAAAAAAAW0NvbnRlbnRfVHlwZXNd&#13;&#10;LnhtbFBLAQItABQABgAIAAAAIQA4/SH/1gAAAJQBAAALAAAAAAAAAAAAAAAAAC8BAABfcmVscy8u&#13;&#10;cmVsc1BLAQItABQABgAIAAAAIQBQfJKgkwQAABUaAAAOAAAAAAAAAAAAAAAAAC4CAABkcnMvZTJv&#13;&#10;RG9jLnhtbFBLAQItABQABgAIAAAAIQApik+r5gAAABEBAAAPAAAAAAAAAAAAAAAAAO0GAABkcnMv&#13;&#10;ZG93bnJldi54bWxQSwUGAAAAAAQABADzAAAAAAgAAAAA&#13;&#10;">
                <v:shape id="Text Box 47" o:spid="_x0000_s1063" type="#_x0000_t202" style="position:absolute;left:34445;width:17536;height:1027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rtxixgAAAOAAAAAPAAAAZHJzL2Rvd25yZXYueG1sRI9BSwMx&#13;&#10;FITvgv8hPKE3m7WUum6bFq2tCJ6s4vmxeU2Cm5clidvtv28EwcvAMMw3zGoz+k4MFJMLrOBuWoEg&#13;&#10;boN2bBR8fuxvaxApI2vsApOCMyXYrK+vVtjocOJ3Gg7ZiALh1KACm3PfSJlaSx7TNPTEJTuG6DEX&#13;&#10;G43UEU8F7js5q6qF9Oi4LFjsaWup/T78eAW7J/Ng2hqj3dXauWH8Or6ZF6UmN+PzssjjEkSmMf83&#13;&#10;/hCvWsH8Hn4PlTMg1xcAAAD//wMAUEsBAi0AFAAGAAgAAAAhANvh9svuAAAAhQEAABMAAAAAAAAA&#13;&#10;AAAAAAAAAAAAAFtDb250ZW50X1R5cGVzXS54bWxQSwECLQAUAAYACAAAACEAWvQsW78AAAAVAQAA&#13;&#10;CwAAAAAAAAAAAAAAAAAfAQAAX3JlbHMvLnJlbHNQSwECLQAUAAYACAAAACEAsa7cYsYAAADgAAAA&#13;&#10;DwAAAAAAAAAAAAAAAAAHAgAAZHJzL2Rvd25yZXYueG1sUEsFBgAAAAADAAMAtwAAAPoCAAAAAA==&#13;&#10;" fillcolor="white [3201]" strokeweight=".5pt">
                  <v:textbox>
                    <w:txbxContent>
                      <w:p w14:paraId="48D97722" w14:textId="72E72F24" w:rsidR="001D171A" w:rsidRPr="00512894" w:rsidRDefault="001D171A" w:rsidP="001D171A">
                        <w:r w:rsidRPr="00512894">
                          <w:rPr>
                            <w:color w:val="000000"/>
                          </w:rPr>
                          <w:t>Consumer MSS=</w:t>
                        </w:r>
                        <w:r>
                          <w:rPr>
                            <w:color w:val="000000"/>
                          </w:rPr>
                          <w:t>8</w:t>
                        </w:r>
                      </w:p>
                      <w:p w14:paraId="59BC3B0D" w14:textId="7EF684A1" w:rsidR="001D171A" w:rsidRDefault="001D171A" w:rsidP="001D171A">
                        <w:pPr>
                          <w:rPr>
                            <w:color w:val="000000"/>
                          </w:rPr>
                        </w:pPr>
                        <w:r>
                          <w:rPr>
                            <w:color w:val="000000"/>
                          </w:rPr>
                          <w:t>No c</w:t>
                        </w:r>
                        <w:r w:rsidRPr="00512894">
                          <w:rPr>
                            <w:color w:val="000000"/>
                          </w:rPr>
                          <w:t>onsumer feedback</w:t>
                        </w:r>
                        <w:r>
                          <w:rPr>
                            <w:color w:val="000000"/>
                          </w:rPr>
                          <w:t>:</w:t>
                        </w:r>
                      </w:p>
                    </w:txbxContent>
                  </v:textbox>
                </v:shape>
                <v:shape id="Text Box 48" o:spid="_x0000_s1064" type="#_x0000_t202" style="position:absolute;left:34445;top:18789;width:17537;height:963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MUgQxgAAAOAAAAAPAAAAZHJzL2Rvd25yZXYueG1sRI9NSwMx&#13;&#10;EIbvgv8hjODNZhWRddu0+FFF8GSVnofNNAndTJYkbtd/7xwELwMvw/vMPKvNHAc1US4hsYHrRQOK&#13;&#10;uE82sDPw9fly1YIqFdnikJgM/FCBzfr8bIWdTSf+oGlXnRIIlw4N+FrHTuvSe4pYFmkklt0h5YhV&#13;&#10;YnbaZjwJPA76pmnudMTAcsHjSE+e+uPuOxrYPrp717eY/ba1IUzz/vDuXo25vJiflzIelqAqzfW/&#13;&#10;8Yd4swZu5WMREhnQ618AAAD//wMAUEsBAi0AFAAGAAgAAAAhANvh9svuAAAAhQEAABMAAAAAAAAA&#13;&#10;AAAAAAAAAAAAAFtDb250ZW50X1R5cGVzXS54bWxQSwECLQAUAAYACAAAACEAWvQsW78AAAAVAQAA&#13;&#10;CwAAAAAAAAAAAAAAAAAfAQAAX3JlbHMvLnJlbHNQSwECLQAUAAYACAAAACEAwDFIEMYAAADgAAAA&#13;&#10;DwAAAAAAAAAAAAAAAAAHAgAAZHJzL2Rvd25yZXYueG1sUEsFBgAAAAADAAMAtwAAAPoCAAAAAA==&#13;&#10;" fillcolor="white [3201]" strokeweight=".5pt">
                  <v:textbox>
                    <w:txbxContent>
                      <w:p w14:paraId="07B15B13" w14:textId="02F842D9" w:rsidR="001D171A" w:rsidRPr="00512894" w:rsidRDefault="001D171A" w:rsidP="001D171A">
                        <w:r w:rsidRPr="00512894">
                          <w:t xml:space="preserve">Clinician MSS = </w:t>
                        </w:r>
                        <w:r>
                          <w:t>9.5</w:t>
                        </w:r>
                        <w:r>
                          <w:br/>
                          <w:t>No clinician feedback</w:t>
                        </w:r>
                      </w:p>
                    </w:txbxContent>
                  </v:textbox>
                </v:shape>
                <v:shape id="Text Box 49" o:spid="_x0000_s1065" type="#_x0000_t202" style="position:absolute;left:56116;top:6012;width:30188;height:1640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fe2LxgAAAOAAAAAPAAAAZHJzL2Rvd25yZXYueG1sRI9PawIx&#13;&#10;FMTvhX6H8Aq91WxLkXU1Sv9oEXpSS8+PzTMJ3bwsSbqu374RhF4GhmF+wyxWo+/EQDG5wAoeJxUI&#13;&#10;4jZox0bB12HzUINIGVljF5gUnCnBanl7s8BGhxPvaNhnIwqEU4MKbM59I2VqLXlMk9ATl+wYosdc&#13;&#10;bDRSRzwVuO/kU1VNpUfHZcFiT2+W2p/9r1ewfjUz09YY7brWzg3j9/HTfCh1fze+z4u8zEFkGvN/&#13;&#10;44rYagXPM7gcKmdALv8AAAD//wMAUEsBAi0AFAAGAAgAAAAhANvh9svuAAAAhQEAABMAAAAAAAAA&#13;&#10;AAAAAAAAAAAAAFtDb250ZW50X1R5cGVzXS54bWxQSwECLQAUAAYACAAAACEAWvQsW78AAAAVAQAA&#13;&#10;CwAAAAAAAAAAAAAAAAAfAQAAX3JlbHMvLnJlbHNQSwECLQAUAAYACAAAACEAr33ti8YAAADgAAAA&#13;&#10;DwAAAAAAAAAAAAAAAAAHAgAAZHJzL2Rvd25yZXYueG1sUEsFBgAAAAADAAMAtwAAAPoCAAAAAA==&#13;&#10;" fillcolor="white [3201]" strokeweight=".5pt">
                  <v:textbox>
                    <w:txbxContent>
                      <w:p w14:paraId="3BBD69EB" w14:textId="77777777" w:rsidR="001D171A" w:rsidRDefault="001D171A" w:rsidP="001D171A">
                        <w:pPr>
                          <w:rPr>
                            <w:color w:val="000000"/>
                          </w:rPr>
                        </w:pPr>
                        <w:r>
                          <w:rPr>
                            <w:color w:val="000000"/>
                          </w:rPr>
                          <w:t xml:space="preserve">Message revised to reduce reading demands. Included in final library. </w:t>
                        </w:r>
                      </w:p>
                      <w:p w14:paraId="347E3995" w14:textId="77777777" w:rsidR="001D171A" w:rsidRDefault="001D171A" w:rsidP="001D171A">
                        <w:pPr>
                          <w:rPr>
                            <w:color w:val="000000"/>
                          </w:rPr>
                        </w:pPr>
                      </w:p>
                      <w:p w14:paraId="1BF62110" w14:textId="7F4E77E5" w:rsidR="001D171A" w:rsidRPr="00523502" w:rsidRDefault="001D171A" w:rsidP="001D171A">
                        <w:pPr>
                          <w:rPr>
                            <w:i/>
                            <w:iCs/>
                          </w:rPr>
                        </w:pPr>
                        <w:r w:rsidRPr="006011ED">
                          <w:rPr>
                            <w:color w:val="000000"/>
                          </w:rPr>
                          <w:t>After reducing your opioid dose, you may find you can get more out of each day.</w:t>
                        </w:r>
                      </w:p>
                    </w:txbxContent>
                  </v:textbox>
                </v:shape>
                <v:shape id="Text Box 50" o:spid="_x0000_s1066" type="#_x0000_t202" style="position:absolute;top:6012;width:30187;height:1640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ntLLxQAAAOAAAAAPAAAAZHJzL2Rvd25yZXYueG1sRI9NSwMx&#13;&#10;EIbvgv8hjODNZhWUddu0+FFF8GSVnofNNAndTJYkbtd/7xwELwMvw/u8PKvNHAc1US4hsYHrRQOK&#13;&#10;uE82sDPw9fly1YIqFdnikJgM/FCBzfr8bIWdTSf+oGlXnRIIlw4N+FrHTuvSe4pYFmkklt8h5YhV&#13;&#10;YnbaZjwJPA76pmnudMTAsuBxpCdP/XH3HQ1sH92961vMftvaEKZ5f3h3r8ZcXszPSzkPS1CV5vrf&#13;&#10;+EO8WQO3oiBCIgN6/QsAAP//AwBQSwECLQAUAAYACAAAACEA2+H2y+4AAACFAQAAEwAAAAAAAAAA&#13;&#10;AAAAAAAAAAAAW0NvbnRlbnRfVHlwZXNdLnhtbFBLAQItABQABgAIAAAAIQBa9CxbvwAAABUBAAAL&#13;&#10;AAAAAAAAAAAAAAAAAB8BAABfcmVscy8ucmVsc1BLAQItABQABgAIAAAAIQC7ntLLxQAAAOAAAAAP&#13;&#10;AAAAAAAAAAAAAAAAAAcCAABkcnMvZG93bnJldi54bWxQSwUGAAAAAAMAAwC3AAAA+QIAAAAA&#13;&#10;" fillcolor="white [3201]" strokeweight=".5pt">
                  <v:textbox>
                    <w:txbxContent>
                      <w:p w14:paraId="7825F832" w14:textId="70D0AEB6" w:rsidR="001D171A" w:rsidRDefault="001D171A" w:rsidP="001D171A">
                        <w:r>
                          <w:rPr>
                            <w:color w:val="000000"/>
                          </w:rPr>
                          <w:t>Message 59, motivation to taper opioids:</w:t>
                        </w:r>
                        <w:r>
                          <w:rPr>
                            <w:color w:val="000000"/>
                          </w:rPr>
                          <w:br/>
                        </w:r>
                        <w:r>
                          <w:rPr>
                            <w:color w:val="000000"/>
                          </w:rPr>
                          <w:br/>
                          <w:t>“</w:t>
                        </w:r>
                        <w:r w:rsidRPr="006011ED">
                          <w:rPr>
                            <w:color w:val="000000"/>
                          </w:rPr>
                          <w:t>Many people with chronic pain experience improved functioning after tapering opioids. They are better able to do tasks and feel more in control at home and at work.</w:t>
                        </w:r>
                        <w:r>
                          <w:rPr>
                            <w:color w:val="000000"/>
                          </w:rPr>
                          <w:t>”</w:t>
                        </w:r>
                        <w:r>
                          <w:rPr>
                            <w:color w:val="000000"/>
                          </w:rPr>
                          <w:br/>
                        </w:r>
                        <w:r>
                          <w:rPr>
                            <w:color w:val="000000"/>
                          </w:rPr>
                          <w:br/>
                        </w:r>
                      </w:p>
                    </w:txbxContent>
                  </v:textbox>
                </v:shape>
                <v:shape id="Straight Arrow Connector 51" o:spid="_x0000_s1067" type="#_x0000_t32" style="position:absolute;left:30187;top:6642;width:4265;height:2004;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82rYWyAAAAOAAAAAPAAAAZHJzL2Rvd25yZXYueG1sRI/RasJA&#13;&#10;FETfBf9huYIvUnct2JboJoi2xSIWGvsBl+xtEpq9G7Orxr93CwVfBoZhzjDLrLeNOFPna8caZlMF&#13;&#10;grhwpuZSw/fh7eEFhA/IBhvHpOFKHrJ0OFhiYtyFv+ich1JECPsENVQhtImUvqjIop+6ljhmP66z&#13;&#10;GKLtSmk6vES4beSjUk/SYs1xocKW1hUVv/nJarCv79vnfnLdT2xzPJidVx+fQWk9HvWbRZTVAkSg&#13;&#10;Ptwb/4it0TCfwd+heAZkegMAAP//AwBQSwECLQAUAAYACAAAACEA2+H2y+4AAACFAQAAEwAAAAAA&#13;&#10;AAAAAAAAAAAAAAAAW0NvbnRlbnRfVHlwZXNdLnhtbFBLAQItABQABgAIAAAAIQBa9CxbvwAAABUB&#13;&#10;AAALAAAAAAAAAAAAAAAAAB8BAABfcmVscy8ucmVsc1BLAQItABQABgAIAAAAIQC82rYWyAAAAOAA&#13;&#10;AAAPAAAAAAAAAAAAAAAAAAcCAABkcnMvZG93bnJldi54bWxQSwUGAAAAAAMAAwC3AAAA/AIAAAAA&#13;&#10;" strokecolor="black [3213]" strokeweight=".5pt">
                  <v:stroke endarrow="block" joinstyle="miter"/>
                </v:shape>
                <v:shape id="Straight Arrow Connector 52" o:spid="_x0000_s1068" type="#_x0000_t32" style="position:absolute;left:52108;top:18792;width:4261;height:200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CChhxwAAAOAAAAAPAAAAZHJzL2Rvd25yZXYueG1sRI/dagIx&#13;&#10;FITvBd8hHMEb0aSCVVajiK1iKRX8eYDD5ri7uDnZbqKub28KBW8GhmG+YWaLxpbiRrUvHGt4GygQ&#13;&#10;xKkzBWcaTsd1fwLCB2SDpWPS8CAPi3m7NcPEuDvv6XYImYgQ9glqyEOoEil9mpNFP3AVcczOrrYY&#13;&#10;oq0zaWq8R7gt5VCpd2mx4LiQY0WrnNLL4Wo12M/Ndtz0Hj89W/4ezbdXX7ugtO52mo9plOUURKAm&#13;&#10;vBr/iK3RMBrC36F4BuT8CQAA//8DAFBLAQItABQABgAIAAAAIQDb4fbL7gAAAIUBAAATAAAAAAAA&#13;&#10;AAAAAAAAAAAAAABbQ29udGVudF9UeXBlc10ueG1sUEsBAi0AFAAGAAgAAAAhAFr0LFu/AAAAFQEA&#13;&#10;AAsAAAAAAAAAAAAAAAAAHwEAAF9yZWxzLy5yZWxzUEsBAi0AFAAGAAgAAAAhAEwIKGHHAAAA4AAA&#13;&#10;AA8AAAAAAAAAAAAAAAAABwIAAGRycy9kb3ducmV2LnhtbFBLBQYAAAAAAwADALcAAAD7AgAAAAA=&#13;&#10;" strokecolor="black [3213]" strokeweight=".5pt">
                  <v:stroke endarrow="block" joinstyle="miter"/>
                </v:shape>
                <v:shape id="Straight Arrow Connector 53" o:spid="_x0000_s1069" type="#_x0000_t32" style="position:absolute;left:52108;top:7014;width:4133;height:224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3asWKygAAAOAAAAAPAAAAZHJzL2Rvd25yZXYueG1sRI9ba8JA&#13;&#10;FITfC/6H5Qi+1Y0NvRhdRSqlii9tlF7eDtljspg9G7JbE/99Vyj0ZWAY5htmvuxtLc7UeuNYwWSc&#13;&#10;gCAunDZcKjjsX26fQPiArLF2TAou5GG5GNzMMdOu43c656EUEcI+QwVVCE0mpS8qsujHriGO2dG1&#13;&#10;FkO0bSl1i12E21reJcmDtGg4LlTY0HNFxSn/sQqKw9fnlN7Mh+5S8/ja7L53ab5VajTs17MoqxmI&#13;&#10;QH34b/whNlrBfQrXQ/EMyMUvAAAA//8DAFBLAQItABQABgAIAAAAIQDb4fbL7gAAAIUBAAATAAAA&#13;&#10;AAAAAAAAAAAAAAAAAABbQ29udGVudF9UeXBlc10ueG1sUEsBAi0AFAAGAAgAAAAhAFr0LFu/AAAA&#13;&#10;FQEAAAsAAAAAAAAAAAAAAAAAHwEAAF9yZWxzLy5yZWxzUEsBAi0AFAAGAAgAAAAhAHdqxYrKAAAA&#13;&#10;4AAAAA8AAAAAAAAAAAAAAAAABwIAAGRycy9kb3ducmV2LnhtbFBLBQYAAAAAAwADALcAAAD+AgAA&#13;&#10;AAA=&#13;&#10;" strokecolor="black [3213]" strokeweight=".5pt">
                  <v:stroke endarrow="block" joinstyle="miter"/>
                </v:shape>
                <v:shape id="Straight Arrow Connector 54" o:spid="_x0000_s1070" type="#_x0000_t32" style="position:absolute;left:30187;top:17912;width:4134;height:224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4g13+ygAAAOAAAAAPAAAAZHJzL2Rvd25yZXYueG1sRI9Ba8JA&#13;&#10;FITvQv/D8gre6qbaqo2uUiqlFS8axba3R/Y1Wcy+DdmtSf99Vyh4GRiG+YaZLztbiTM13jhWcD9I&#13;&#10;QBDnThsuFBz2r3dTED4ga6wck4Jf8rBc3PTmmGrX8o7OWShEhLBPUUEZQp1K6fOSLPqBq4lj9u0a&#13;&#10;iyHappC6wTbCbSWHSTKWFg3HhRJreikpP2U/VkF++Px4oq056nZkJm/15mszytZK9W+71SzK8wxE&#13;&#10;oC5cG/+Id63g8QEuh+IZkIs/AAAA//8DAFBLAQItABQABgAIAAAAIQDb4fbL7gAAAIUBAAATAAAA&#13;&#10;AAAAAAAAAAAAAAAAAABbQ29udGVudF9UeXBlc10ueG1sUEsBAi0AFAAGAAgAAAAhAFr0LFu/AAAA&#13;&#10;FQEAAAsAAAAAAAAAAAAAAAAAHwEAAF9yZWxzLy5yZWxzUEsBAi0AFAAGAAgAAAAhAPiDXf7KAAAA&#13;&#10;4AAAAA8AAAAAAAAAAAAAAAAABwIAAGRycy9kb3ducmV2LnhtbFBLBQYAAAAAAwADALcAAAD+AgAA&#13;&#10;AAA=&#13;&#10;" strokecolor="black [3213]" strokeweight=".5pt">
                  <v:stroke endarrow="block" joinstyle="miter"/>
                </v:shape>
              </v:group>
            </w:pict>
          </mc:Fallback>
        </mc:AlternateContent>
      </w:r>
    </w:p>
    <w:p w14:paraId="38FC0D28" w14:textId="75286F53" w:rsidR="00355E26" w:rsidRDefault="00355E26" w:rsidP="00EB1607">
      <w:pPr>
        <w:rPr>
          <w:b/>
          <w:bCs/>
        </w:rPr>
      </w:pPr>
    </w:p>
    <w:p w14:paraId="331CAF9D" w14:textId="460EEA62" w:rsidR="0059551B" w:rsidRDefault="0059551B" w:rsidP="00EB1607">
      <w:pPr>
        <w:rPr>
          <w:b/>
          <w:bCs/>
        </w:rPr>
      </w:pPr>
    </w:p>
    <w:p w14:paraId="3CA89232" w14:textId="29FD58B7" w:rsidR="0059551B" w:rsidRDefault="0059551B" w:rsidP="00EB1607">
      <w:pPr>
        <w:rPr>
          <w:b/>
          <w:bCs/>
        </w:rPr>
      </w:pPr>
    </w:p>
    <w:p w14:paraId="77412212" w14:textId="18C4F238" w:rsidR="0059551B" w:rsidRDefault="0059551B" w:rsidP="00EB1607">
      <w:pPr>
        <w:rPr>
          <w:b/>
          <w:bCs/>
        </w:rPr>
      </w:pPr>
    </w:p>
    <w:p w14:paraId="568D148D" w14:textId="7D5A46A0" w:rsidR="0059551B" w:rsidRDefault="0059551B" w:rsidP="00EB1607">
      <w:pPr>
        <w:rPr>
          <w:b/>
          <w:bCs/>
        </w:rPr>
      </w:pPr>
    </w:p>
    <w:p w14:paraId="0B546D6D" w14:textId="40F6A778" w:rsidR="0059551B" w:rsidRDefault="0059551B" w:rsidP="00EB1607">
      <w:pPr>
        <w:rPr>
          <w:b/>
          <w:bCs/>
        </w:rPr>
      </w:pPr>
    </w:p>
    <w:p w14:paraId="51837B43" w14:textId="492EAF42" w:rsidR="0059551B" w:rsidRDefault="0059551B" w:rsidP="00EB1607">
      <w:pPr>
        <w:rPr>
          <w:b/>
          <w:bCs/>
        </w:rPr>
      </w:pPr>
    </w:p>
    <w:p w14:paraId="30BCCC92" w14:textId="5600D7C7" w:rsidR="0059551B" w:rsidRDefault="0059551B" w:rsidP="00EB1607">
      <w:pPr>
        <w:rPr>
          <w:b/>
          <w:bCs/>
        </w:rPr>
      </w:pPr>
    </w:p>
    <w:p w14:paraId="7962C5DB" w14:textId="5D4D5738" w:rsidR="0059551B" w:rsidRDefault="0059551B" w:rsidP="00EB1607">
      <w:pPr>
        <w:rPr>
          <w:b/>
          <w:bCs/>
        </w:rPr>
      </w:pPr>
    </w:p>
    <w:p w14:paraId="7B17F880" w14:textId="61A53BB0" w:rsidR="0059551B" w:rsidRDefault="0059551B" w:rsidP="00EB1607">
      <w:pPr>
        <w:rPr>
          <w:b/>
          <w:bCs/>
        </w:rPr>
      </w:pPr>
    </w:p>
    <w:p w14:paraId="1AEFAC13" w14:textId="041BEA7D" w:rsidR="0059551B" w:rsidRDefault="0059551B" w:rsidP="00EB1607">
      <w:pPr>
        <w:rPr>
          <w:b/>
          <w:bCs/>
        </w:rPr>
      </w:pPr>
    </w:p>
    <w:p w14:paraId="2F2E2F4F" w14:textId="20B40ECA" w:rsidR="0059551B" w:rsidRDefault="0059551B" w:rsidP="00EB1607">
      <w:pPr>
        <w:rPr>
          <w:b/>
          <w:bCs/>
        </w:rPr>
      </w:pPr>
    </w:p>
    <w:p w14:paraId="12EF5B6C" w14:textId="49972344" w:rsidR="001D171A" w:rsidRDefault="001D171A" w:rsidP="00EB1607">
      <w:pPr>
        <w:rPr>
          <w:b/>
          <w:bCs/>
        </w:rPr>
      </w:pPr>
    </w:p>
    <w:p w14:paraId="37A3010A" w14:textId="44353DF8" w:rsidR="001D171A" w:rsidRDefault="00C80D6F" w:rsidP="00EB1607">
      <w:pPr>
        <w:rPr>
          <w:b/>
          <w:bCs/>
        </w:rPr>
      </w:pPr>
      <w:r>
        <w:rPr>
          <w:noProof/>
        </w:rPr>
        <mc:AlternateContent>
          <mc:Choice Requires="wpg">
            <w:drawing>
              <wp:anchor distT="0" distB="0" distL="114300" distR="114300" simplePos="0" relativeHeight="251681792" behindDoc="0" locked="0" layoutInCell="1" allowOverlap="1" wp14:anchorId="661EFF72" wp14:editId="5988EBA1">
                <wp:simplePos x="0" y="0"/>
                <wp:positionH relativeFrom="column">
                  <wp:posOffset>112395</wp:posOffset>
                </wp:positionH>
                <wp:positionV relativeFrom="paragraph">
                  <wp:posOffset>8890</wp:posOffset>
                </wp:positionV>
                <wp:extent cx="8630285" cy="2842895"/>
                <wp:effectExtent l="0" t="0" r="18415" b="14605"/>
                <wp:wrapNone/>
                <wp:docPr id="56" name="Group 56"/>
                <wp:cNvGraphicFramePr/>
                <a:graphic xmlns:a="http://schemas.openxmlformats.org/drawingml/2006/main">
                  <a:graphicData uri="http://schemas.microsoft.com/office/word/2010/wordprocessingGroup">
                    <wpg:wgp>
                      <wpg:cNvGrpSpPr/>
                      <wpg:grpSpPr>
                        <a:xfrm>
                          <a:off x="0" y="0"/>
                          <a:ext cx="8630285" cy="2842895"/>
                          <a:chOff x="0" y="0"/>
                          <a:chExt cx="8630434" cy="2842895"/>
                        </a:xfrm>
                      </wpg:grpSpPr>
                      <wps:wsp>
                        <wps:cNvPr id="57" name="Text Box 57"/>
                        <wps:cNvSpPr txBox="1"/>
                        <wps:spPr>
                          <a:xfrm>
                            <a:off x="3444540" y="0"/>
                            <a:ext cx="1753644" cy="1027134"/>
                          </a:xfrm>
                          <a:prstGeom prst="rect">
                            <a:avLst/>
                          </a:prstGeom>
                          <a:solidFill>
                            <a:schemeClr val="lt1"/>
                          </a:solidFill>
                          <a:ln w="6350">
                            <a:solidFill>
                              <a:prstClr val="black"/>
                            </a:solidFill>
                          </a:ln>
                        </wps:spPr>
                        <wps:txbx>
                          <w:txbxContent>
                            <w:p w14:paraId="5F41BDD0" w14:textId="77777777" w:rsidR="004D2043" w:rsidRPr="00512894" w:rsidRDefault="004D2043" w:rsidP="004D2043">
                              <w:r w:rsidRPr="00512894">
                                <w:rPr>
                                  <w:color w:val="000000"/>
                                </w:rPr>
                                <w:t>Consumer MSS=</w:t>
                              </w:r>
                              <w:r>
                                <w:rPr>
                                  <w:color w:val="000000"/>
                                </w:rPr>
                                <w:t>8</w:t>
                              </w:r>
                            </w:p>
                            <w:p w14:paraId="781BCF4B" w14:textId="77777777" w:rsidR="004D2043" w:rsidRDefault="004D2043" w:rsidP="004D2043">
                              <w:pPr>
                                <w:rPr>
                                  <w:color w:val="000000"/>
                                </w:rPr>
                              </w:pPr>
                              <w:r>
                                <w:rPr>
                                  <w:color w:val="000000"/>
                                </w:rPr>
                                <w:t>No c</w:t>
                              </w:r>
                              <w:r w:rsidRPr="00512894">
                                <w:rPr>
                                  <w:color w:val="000000"/>
                                </w:rPr>
                                <w:t>onsumer feedback</w:t>
                              </w:r>
                              <w:r>
                                <w:rPr>
                                  <w:color w:val="00000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8" name="Text Box 58"/>
                        <wps:cNvSpPr txBox="1"/>
                        <wps:spPr>
                          <a:xfrm>
                            <a:off x="3444599" y="1878913"/>
                            <a:ext cx="1753644" cy="963982"/>
                          </a:xfrm>
                          <a:prstGeom prst="rect">
                            <a:avLst/>
                          </a:prstGeom>
                          <a:solidFill>
                            <a:schemeClr val="lt1"/>
                          </a:solidFill>
                          <a:ln w="6350">
                            <a:solidFill>
                              <a:prstClr val="black"/>
                            </a:solidFill>
                          </a:ln>
                        </wps:spPr>
                        <wps:txbx>
                          <w:txbxContent>
                            <w:p w14:paraId="5DEC5E50" w14:textId="77777777" w:rsidR="004D2043" w:rsidRPr="00512894" w:rsidRDefault="004D2043" w:rsidP="004D2043">
                              <w:r w:rsidRPr="00512894">
                                <w:t xml:space="preserve">Clinician MSS = </w:t>
                              </w:r>
                              <w:r>
                                <w:t>9.5</w:t>
                              </w:r>
                              <w:r>
                                <w:br/>
                                <w:t>No clinician feedback</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9" name="Text Box 59"/>
                        <wps:cNvSpPr txBox="1"/>
                        <wps:spPr>
                          <a:xfrm>
                            <a:off x="5611661" y="601249"/>
                            <a:ext cx="3018773" cy="1640910"/>
                          </a:xfrm>
                          <a:prstGeom prst="rect">
                            <a:avLst/>
                          </a:prstGeom>
                          <a:solidFill>
                            <a:schemeClr val="lt1"/>
                          </a:solidFill>
                          <a:ln w="6350">
                            <a:solidFill>
                              <a:prstClr val="black"/>
                            </a:solidFill>
                          </a:ln>
                        </wps:spPr>
                        <wps:txbx>
                          <w:txbxContent>
                            <w:p w14:paraId="09BD8480" w14:textId="77777777" w:rsidR="004D2043" w:rsidRDefault="004D2043" w:rsidP="004D2043">
                              <w:pPr>
                                <w:rPr>
                                  <w:color w:val="000000"/>
                                </w:rPr>
                              </w:pPr>
                              <w:r>
                                <w:rPr>
                                  <w:color w:val="000000"/>
                                </w:rPr>
                                <w:t xml:space="preserve">Message revised to reduce reading demands. Included in final library. </w:t>
                              </w:r>
                            </w:p>
                            <w:p w14:paraId="4690DEAB" w14:textId="77777777" w:rsidR="004D2043" w:rsidRDefault="004D2043" w:rsidP="004D2043">
                              <w:pPr>
                                <w:rPr>
                                  <w:color w:val="000000"/>
                                </w:rPr>
                              </w:pPr>
                            </w:p>
                            <w:p w14:paraId="3EBB1A7E" w14:textId="6ECA13A1" w:rsidR="004D2043" w:rsidRPr="00523502" w:rsidRDefault="004D2043" w:rsidP="004D2043">
                              <w:pPr>
                                <w:rPr>
                                  <w:i/>
                                  <w:iCs/>
                                </w:rPr>
                              </w:pPr>
                              <w:r>
                                <w:rPr>
                                  <w:color w:val="000000"/>
                                </w:rPr>
                                <w:t>“</w:t>
                              </w:r>
                              <w:r w:rsidRPr="006011ED">
                                <w:rPr>
                                  <w:color w:val="000000"/>
                                </w:rPr>
                                <w:t>After reducing your opioid dose, you may find you can get more out of each day.</w:t>
                              </w:r>
                              <w:r>
                                <w:rPr>
                                  <w:color w:val="00000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0" name="Text Box 60"/>
                        <wps:cNvSpPr txBox="1"/>
                        <wps:spPr>
                          <a:xfrm>
                            <a:off x="0" y="601249"/>
                            <a:ext cx="3018773" cy="1640910"/>
                          </a:xfrm>
                          <a:prstGeom prst="rect">
                            <a:avLst/>
                          </a:prstGeom>
                          <a:solidFill>
                            <a:schemeClr val="lt1"/>
                          </a:solidFill>
                          <a:ln w="6350">
                            <a:solidFill>
                              <a:prstClr val="black"/>
                            </a:solidFill>
                          </a:ln>
                        </wps:spPr>
                        <wps:txbx>
                          <w:txbxContent>
                            <w:p w14:paraId="71CF1100" w14:textId="77777777" w:rsidR="004D2043" w:rsidRDefault="004D2043" w:rsidP="004D2043">
                              <w:r>
                                <w:rPr>
                                  <w:color w:val="000000"/>
                                </w:rPr>
                                <w:t>Message 59, motivation to taper opioids:</w:t>
                              </w:r>
                              <w:r>
                                <w:rPr>
                                  <w:color w:val="000000"/>
                                </w:rPr>
                                <w:br/>
                              </w:r>
                              <w:r>
                                <w:rPr>
                                  <w:color w:val="000000"/>
                                </w:rPr>
                                <w:br/>
                                <w:t>“</w:t>
                              </w:r>
                              <w:r w:rsidRPr="006011ED">
                                <w:rPr>
                                  <w:color w:val="000000"/>
                                </w:rPr>
                                <w:t>Many people with chronic pain experience improved functioning after tapering opioids. They are better able to do tasks and feel more in control at home and at work.</w:t>
                              </w:r>
                              <w:r>
                                <w:rPr>
                                  <w:color w:val="000000"/>
                                </w:rPr>
                                <w:t>”</w:t>
                              </w:r>
                              <w:r>
                                <w:rPr>
                                  <w:color w:val="000000"/>
                                </w:rPr>
                                <w:br/>
                              </w:r>
                              <w:r>
                                <w:rPr>
                                  <w:color w:val="000000"/>
                                </w:rPr>
                                <w:br/>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1" name="Straight Arrow Connector 61"/>
                        <wps:cNvCnPr/>
                        <wps:spPr>
                          <a:xfrm flipV="1">
                            <a:off x="3018773" y="664228"/>
                            <a:ext cx="426503" cy="200417"/>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62" name="Straight Arrow Connector 62"/>
                        <wps:cNvCnPr/>
                        <wps:spPr>
                          <a:xfrm flipV="1">
                            <a:off x="5210828" y="1879252"/>
                            <a:ext cx="426085" cy="2000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63" name="Straight Arrow Connector 63"/>
                        <wps:cNvCnPr/>
                        <wps:spPr>
                          <a:xfrm>
                            <a:off x="5210828" y="701458"/>
                            <a:ext cx="413333" cy="22492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64" name="Straight Arrow Connector 64"/>
                        <wps:cNvCnPr/>
                        <wps:spPr>
                          <a:xfrm>
                            <a:off x="3018773" y="1791222"/>
                            <a:ext cx="413333" cy="22492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661EFF72" id="Group 56" o:spid="_x0000_s1071" style="position:absolute;margin-left:8.85pt;margin-top:.7pt;width:679.55pt;height:223.85pt;z-index:251681792" coordsize="86304,2842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pNtTlAQAABUaAAAOAAAAZHJzL2Uyb0RvYy54bWzsWUtv4zYQvhfofyB0b6y3JSPOwvVuggLB&#13;&#10;btCk3TNNU7ZQimRJJrL76zukXraSbZoU2INrH2SJHA7JT/PNg7r8sKsYeqJKl4LPveDC9xDlRKxL&#13;&#10;vpl7vz1c/5R5SBvM15gJTufenmrvw9WPP1zWckZDsRVsTRUCJVzPajn3tsbI2WSiyZZWWF8ISTl0&#13;&#10;FkJV2MCj2kzWCtegvWKT0PfTSS3UWipBqNbQ+rHp9K6c/qKgxHwpCk0NYnMP1mbcVbnryl4nV5d4&#13;&#10;tlFYbkvSLgO/YxUVLjlM2qv6iA1Gj6p8pqoqiRJaFOaCiGoiiqIk1O0BdhP4o93cKPEo3V42s3oj&#13;&#10;e5gA2hFO71ZLPj/dKHkv7xQgUcsNYOGe7F52harsP6wS7Rxk+x4yujOIQGOWRn6YJR4i0BdmcZjl&#13;&#10;SQMq2QLyz8aR7aeDkXEUPxs56SaeHC2nlmAgesBA/zcM7rdYUgetngEGdwqV67mXTD3EcQV2+mA3&#13;&#10;+LPYIWhyyDgxixMyO2gHW+/aNTS+AFcUx3ESg809By2YJlEat1sP/HAaAA4wS791PJNKmxsqKmRv&#13;&#10;5p4CQ3b2hZ9utWlEOxE7txasXF+XjLkHSx66ZAo9YTB7ZtxSQfmRFOOonntplPhO8VGfVd2PXzFM&#13;&#10;/miXdyAF+hiHNdsX00Bg78xutXNQho5btmkl1nuATYmGfFqS6xL032Jt7rACtgFG4EHMF7gUTMCi&#13;&#10;RHvnoa1Qf73UbuXBAKDXQzWwd+7pPx+xoh5iv3AwjTyILfTGPcTJFFaD1GHP6rCHP1ZLAUgF4Ksk&#13;&#10;cbdW3rDutlCi+gqOZmFnhS7MCcw990x3uzSNTwFHRehi4YSA4BKbW34viVVt34zF9WH3FSvZvlcD&#13;&#10;ZvZZdMaIZ6PX28jakVwsHo0oSvfuB1Rb/IEYlr3fgyHgz8cMyTomAJHezJA8dwwJsmmWB5HVhGed&#13;&#10;czniSZ5GeRaeHE16N3KmySnRBKx6TJP8nTRJ0iBIU/BNEEhSPwhjp2hgSeQDeaZRE0iDNPbzwPne&#13;&#10;k4omjviD3ztHk5OIJinE0hFNoOl9+Rao+j8TxIXOM0FOLN2ybr8hyL1RuNxsDVooJWq0FJxDTSAU&#13;&#10;ApGBMEveFnJdTt4UU6hgpfy9y0Lbeq6PG5Y2aRyGLo8b4kocponfhhUotePAVULfjiq6XWG/tCbn&#13;&#10;HaW0tqixOZ6tHUYViSv6h7rF7F6sWwwu2Se+RmYvoU4zqsR8w2ibF75QkWizZ7SZ8VdaQG3iajc3&#13;&#10;+XGdhAmhvK+VGAdpK1VAVdUPbGulfxrYytuh1B1AvGVwP8LNLLjpB1clF6qp1I5nH2AqGvmuJmv2&#13;&#10;PbgEWzW2NcJ3KhbS8HXr7QM7FA9vsd4kDPwMTNY6fch/8jBxmo7M1+8PJnzfD925xNl8gXTHBnRs&#13;&#10;92fz7U+DUnB+rznfPux+23wtlVuXe2i0Uz+Ik7HLDSL4tUdikOiHnQfsjuK6M5/2+ODscsGn9S76&#13;&#10;7HIhkMOp4ms2684abST4VzZ7mCYE0zwIw7GjPRuti9YnmSe4Q3j49uB41n4nsR83Dp9dXjF8zbn6&#13;&#10;GwAA//8DAFBLAwQUAAYACAAAACEAcS7tGuIAAAAOAQAADwAAAGRycy9kb3ducmV2LnhtbExPTW+C&#13;&#10;QBC9N+l/2EyT3upCpdIiizH242SaVJsYbyOMQGR3CbsC/vuOp3qZycubeR/pYtSN6KlztTUKwkkA&#13;&#10;gkxui9qUCn63n0+vIJxHU2BjDSm4kINFdn+XYlLYwfxQv/GlYBHjElRQed8mUrq8Io1uYlsyzB1t&#13;&#10;p9Ez7EpZdDiwuG7kcxDMpMbasEOFLa0qyk+bs1bwNeCwnIYf/fp0XF3225fv3TokpR4fxvc5j+Uc&#13;&#10;hKfR/3/AtQPnh4yDHezZFE40jOOYL3lHIK70NJ5xn4OCKHoLQWapvK2R/QEAAP//AwBQSwECLQAU&#13;&#10;AAYACAAAACEAtoM4kv4AAADhAQAAEwAAAAAAAAAAAAAAAAAAAAAAW0NvbnRlbnRfVHlwZXNdLnht&#13;&#10;bFBLAQItABQABgAIAAAAIQA4/SH/1gAAAJQBAAALAAAAAAAAAAAAAAAAAC8BAABfcmVscy8ucmVs&#13;&#10;c1BLAQItABQABgAIAAAAIQDcpNtTlAQAABUaAAAOAAAAAAAAAAAAAAAAAC4CAABkcnMvZTJvRG9j&#13;&#10;LnhtbFBLAQItABQABgAIAAAAIQBxLu0a4gAAAA4BAAAPAAAAAAAAAAAAAAAAAO4GAABkcnMvZG93&#13;&#10;bnJldi54bWxQSwUGAAAAAAQABADzAAAA/QcAAAAA&#13;&#10;">
                <v:shape id="Text Box 57" o:spid="_x0000_s1072" type="#_x0000_t202" style="position:absolute;left:34445;width:17536;height:1027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0d0q/xgAAAOAAAAAPAAAAZHJzL2Rvd25yZXYueG1sRI9BSwMx&#13;&#10;FITvgv8hPKE3m7XQum6bFq2tCJ6s4vmxeU2Cm5clidvtv28EwcvAMMw3zGoz+k4MFJMLrOBuWoEg&#13;&#10;boN2bBR8fuxvaxApI2vsApOCMyXYrK+vVtjocOJ3Gg7ZiALh1KACm3PfSJlaSx7TNPTEJTuG6DEX&#13;&#10;G43UEU8F7js5q6qF9Oi4LFjsaWup/T78eAW7J/Ng2hqj3dXauWH8Or6ZF6UmN+PzssjjEkSmMf83&#13;&#10;/hCvWsH8Hn4PlTMg1xcAAAD//wMAUEsBAi0AFAAGAAgAAAAhANvh9svuAAAAhQEAABMAAAAAAAAA&#13;&#10;AAAAAAAAAAAAAFtDb250ZW50X1R5cGVzXS54bWxQSwECLQAUAAYACAAAACEAWvQsW78AAAAVAQAA&#13;&#10;CwAAAAAAAAAAAAAAAAAfAQAAX3JlbHMvLnJlbHNQSwECLQAUAAYACAAAACEANHdKv8YAAADgAAAA&#13;&#10;DwAAAAAAAAAAAAAAAAAHAgAAZHJzL2Rvd25yZXYueG1sUEsFBgAAAAADAAMAtwAAAPoCAAAAAA==&#13;&#10;" fillcolor="white [3201]" strokeweight=".5pt">
                  <v:textbox>
                    <w:txbxContent>
                      <w:p w14:paraId="5F41BDD0" w14:textId="77777777" w:rsidR="004D2043" w:rsidRPr="00512894" w:rsidRDefault="004D2043" w:rsidP="004D2043">
                        <w:r w:rsidRPr="00512894">
                          <w:rPr>
                            <w:color w:val="000000"/>
                          </w:rPr>
                          <w:t>Consumer MSS=</w:t>
                        </w:r>
                        <w:r>
                          <w:rPr>
                            <w:color w:val="000000"/>
                          </w:rPr>
                          <w:t>8</w:t>
                        </w:r>
                      </w:p>
                      <w:p w14:paraId="781BCF4B" w14:textId="77777777" w:rsidR="004D2043" w:rsidRDefault="004D2043" w:rsidP="004D2043">
                        <w:pPr>
                          <w:rPr>
                            <w:color w:val="000000"/>
                          </w:rPr>
                        </w:pPr>
                        <w:r>
                          <w:rPr>
                            <w:color w:val="000000"/>
                          </w:rPr>
                          <w:t>No c</w:t>
                        </w:r>
                        <w:r w:rsidRPr="00512894">
                          <w:rPr>
                            <w:color w:val="000000"/>
                          </w:rPr>
                          <w:t>onsumer feedback</w:t>
                        </w:r>
                        <w:r>
                          <w:rPr>
                            <w:color w:val="000000"/>
                          </w:rPr>
                          <w:t>:</w:t>
                        </w:r>
                      </w:p>
                    </w:txbxContent>
                  </v:textbox>
                </v:shape>
                <v:shape id="Text Box 58" o:spid="_x0000_s1073" type="#_x0000_t202" style="position:absolute;left:34445;top:18789;width:17537;height:963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6N7NxgAAAOAAAAAPAAAAZHJzL2Rvd25yZXYueG1sRI9NSwMx&#13;&#10;EIbvgv8hjODNZhWUddu0+FFF8GSVnofNNAndTJYkbtd/7xwELwMvw/vMPKvNHAc1US4hsYHrRQOK&#13;&#10;uE82sDPw9fly1YIqFdnikJgM/FCBzfr8bIWdTSf+oGlXnRIIlw4N+FrHTuvSe4pYFmkklt0h5YhV&#13;&#10;YnbaZjwJPA76pmnudMTAcsHjSE+e+uPuOxrYPrp717eY/ba1IUzz/vDuXo25vJiflzIelqAqzfW/&#13;&#10;8Yd4swZu5WMREhnQ618AAAD//wMAUEsBAi0AFAAGAAgAAAAhANvh9svuAAAAhQEAABMAAAAAAAAA&#13;&#10;AAAAAAAAAAAAAFtDb250ZW50X1R5cGVzXS54bWxQSwECLQAUAAYACAAAACEAWvQsW78AAAAVAQAA&#13;&#10;CwAAAAAAAAAAAAAAAAAfAQAAX3JlbHMvLnJlbHNQSwECLQAUAAYACAAAACEARejezcYAAADgAAAA&#13;&#10;DwAAAAAAAAAAAAAAAAAHAgAAZHJzL2Rvd25yZXYueG1sUEsFBgAAAAADAAMAtwAAAPoCAAAAAA==&#13;&#10;" fillcolor="white [3201]" strokeweight=".5pt">
                  <v:textbox>
                    <w:txbxContent>
                      <w:p w14:paraId="5DEC5E50" w14:textId="77777777" w:rsidR="004D2043" w:rsidRPr="00512894" w:rsidRDefault="004D2043" w:rsidP="004D2043">
                        <w:r w:rsidRPr="00512894">
                          <w:t xml:space="preserve">Clinician MSS = </w:t>
                        </w:r>
                        <w:r>
                          <w:t>9.5</w:t>
                        </w:r>
                        <w:r>
                          <w:br/>
                          <w:t>No clinician feedback</w:t>
                        </w:r>
                      </w:p>
                    </w:txbxContent>
                  </v:textbox>
                </v:shape>
                <v:shape id="Text Box 59" o:spid="_x0000_s1074" type="#_x0000_t202" style="position:absolute;left:56116;top:6012;width:30188;height:1640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pHtWxgAAAOAAAAAPAAAAZHJzL2Rvd25yZXYueG1sRI9PawIx&#13;&#10;FMTvhX6H8Aq91WwLlXU1Sv9oEXpSS8+PzTMJ3bwsSbqu374RhF4GhmF+wyxWo+/EQDG5wAoeJxUI&#13;&#10;4jZox0bB12HzUINIGVljF5gUnCnBanl7s8BGhxPvaNhnIwqEU4MKbM59I2VqLXlMk9ATl+wYosdc&#13;&#10;bDRSRzwVuO/kU1VNpUfHZcFiT2+W2p/9r1ewfjUz09YY7brWzg3j9/HTfCh1fze+z4u8zEFkGvN/&#13;&#10;44rYagXPM7gcKmdALv8AAAD//wMAUEsBAi0AFAAGAAgAAAAhANvh9svuAAAAhQEAABMAAAAAAAAA&#13;&#10;AAAAAAAAAAAAAFtDb250ZW50X1R5cGVzXS54bWxQSwECLQAUAAYACAAAACEAWvQsW78AAAAVAQAA&#13;&#10;CwAAAAAAAAAAAAAAAAAfAQAAX3JlbHMvLnJlbHNQSwECLQAUAAYACAAAACEAKqR7VsYAAADgAAAA&#13;&#10;DwAAAAAAAAAAAAAAAAAHAgAAZHJzL2Rvd25yZXYueG1sUEsFBgAAAAADAAMAtwAAAPoCAAAAAA==&#13;&#10;" fillcolor="white [3201]" strokeweight=".5pt">
                  <v:textbox>
                    <w:txbxContent>
                      <w:p w14:paraId="09BD8480" w14:textId="77777777" w:rsidR="004D2043" w:rsidRDefault="004D2043" w:rsidP="004D2043">
                        <w:pPr>
                          <w:rPr>
                            <w:color w:val="000000"/>
                          </w:rPr>
                        </w:pPr>
                        <w:r>
                          <w:rPr>
                            <w:color w:val="000000"/>
                          </w:rPr>
                          <w:t xml:space="preserve">Message revised to reduce reading demands. Included in final library. </w:t>
                        </w:r>
                      </w:p>
                      <w:p w14:paraId="4690DEAB" w14:textId="77777777" w:rsidR="004D2043" w:rsidRDefault="004D2043" w:rsidP="004D2043">
                        <w:pPr>
                          <w:rPr>
                            <w:color w:val="000000"/>
                          </w:rPr>
                        </w:pPr>
                      </w:p>
                      <w:p w14:paraId="3EBB1A7E" w14:textId="6ECA13A1" w:rsidR="004D2043" w:rsidRPr="00523502" w:rsidRDefault="004D2043" w:rsidP="004D2043">
                        <w:pPr>
                          <w:rPr>
                            <w:i/>
                            <w:iCs/>
                          </w:rPr>
                        </w:pPr>
                        <w:r>
                          <w:rPr>
                            <w:color w:val="000000"/>
                          </w:rPr>
                          <w:t>“</w:t>
                        </w:r>
                        <w:r w:rsidRPr="006011ED">
                          <w:rPr>
                            <w:color w:val="000000"/>
                          </w:rPr>
                          <w:t>After reducing your opioid dose, you may find you can get more out of each day.</w:t>
                        </w:r>
                        <w:r>
                          <w:rPr>
                            <w:color w:val="000000"/>
                          </w:rPr>
                          <w:t>”</w:t>
                        </w:r>
                      </w:p>
                    </w:txbxContent>
                  </v:textbox>
                </v:shape>
                <v:shape id="Text Box 60" o:spid="_x0000_s1075" type="#_x0000_t202" style="position:absolute;top:6012;width:30187;height:1640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18hh2xQAAAOAAAAAPAAAAZHJzL2Rvd25yZXYueG1sRI9BSwMx&#13;&#10;EIXvgv8hjODNZvVQ1m3T0moVwZNVPA+baRLcTJYkbtd/7xwELwOP4X2Pb72d46AmyiUkNnC7aEAR&#13;&#10;98kGdgY+3p9uWlClIlscEpOBHyqw3VxerLGz6cxvNB2rUwLh0qEBX+vYaV16TxHLIo3E8julHLFK&#13;&#10;zE7bjGeBx0HfNc1SRwwsCx5HevDUfx2/o4HD3t27vsXsD60NYZo/T6/u2Zjrq/lxJWe3AlVprv+N&#13;&#10;P8SLNbAUBRESGdCbXwAAAP//AwBQSwECLQAUAAYACAAAACEA2+H2y+4AAACFAQAAEwAAAAAAAAAA&#13;&#10;AAAAAAAAAAAAW0NvbnRlbnRfVHlwZXNdLnhtbFBLAQItABQABgAIAAAAIQBa9CxbvwAAABUBAAAL&#13;&#10;AAAAAAAAAAAAAAAAAB8BAABfcmVscy8ucmVsc1BLAQItABQABgAIAAAAIQB18hh2xQAAAOAAAAAP&#13;&#10;AAAAAAAAAAAAAAAAAAcCAABkcnMvZG93bnJldi54bWxQSwUGAAAAAAMAAwC3AAAA+QIAAAAA&#13;&#10;" fillcolor="white [3201]" strokeweight=".5pt">
                  <v:textbox>
                    <w:txbxContent>
                      <w:p w14:paraId="71CF1100" w14:textId="77777777" w:rsidR="004D2043" w:rsidRDefault="004D2043" w:rsidP="004D2043">
                        <w:r>
                          <w:rPr>
                            <w:color w:val="000000"/>
                          </w:rPr>
                          <w:t>Message 59, motivation to taper opioids:</w:t>
                        </w:r>
                        <w:r>
                          <w:rPr>
                            <w:color w:val="000000"/>
                          </w:rPr>
                          <w:br/>
                        </w:r>
                        <w:r>
                          <w:rPr>
                            <w:color w:val="000000"/>
                          </w:rPr>
                          <w:br/>
                          <w:t>“</w:t>
                        </w:r>
                        <w:r w:rsidRPr="006011ED">
                          <w:rPr>
                            <w:color w:val="000000"/>
                          </w:rPr>
                          <w:t>Many people with chronic pain experience improved functioning after tapering opioids. They are better able to do tasks and feel more in control at home and at work.</w:t>
                        </w:r>
                        <w:r>
                          <w:rPr>
                            <w:color w:val="000000"/>
                          </w:rPr>
                          <w:t>”</w:t>
                        </w:r>
                        <w:r>
                          <w:rPr>
                            <w:color w:val="000000"/>
                          </w:rPr>
                          <w:br/>
                        </w:r>
                        <w:r>
                          <w:rPr>
                            <w:color w:val="000000"/>
                          </w:rPr>
                          <w:br/>
                        </w:r>
                      </w:p>
                    </w:txbxContent>
                  </v:textbox>
                </v:shape>
                <v:shape id="Straight Arrow Connector 61" o:spid="_x0000_s1076" type="#_x0000_t32" style="position:absolute;left:30187;top:6642;width:4265;height:2004;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tnyrxwAAAOAAAAAPAAAAZHJzL2Rvd25yZXYueG1sRI/RisIw&#13;&#10;FETfBf8hXMEXWRN9UKlGEVfFRRTU/YBLc7ct29x0m6j17zeC4MvAMMwZZrZobCluVPvCsYZBX4Eg&#13;&#10;Tp0pONPwfdl8TED4gGywdEwaHuRhMW+3ZpgYd+cT3c4hExHCPkENeQhVIqVPc7Lo+64ijtmPqy2G&#13;&#10;aOtMmhrvEW5LOVRqJC0WHBdyrGiVU/p7vloNdr3djZve49Cz5d/F7L36OgaldbfTfE6jLKcgAjXh&#13;&#10;3XghdkbDaADPQ/EMyPk/AAAA//8DAFBLAQItABQABgAIAAAAIQDb4fbL7gAAAIUBAAATAAAAAAAA&#13;&#10;AAAAAAAAAAAAAABbQ29udGVudF9UeXBlc10ueG1sUEsBAi0AFAAGAAgAAAAhAFr0LFu/AAAAFQEA&#13;&#10;AAsAAAAAAAAAAAAAAAAAHwEAAF9yZWxzLy5yZWxzUEsBAi0AFAAGAAgAAAAhAHK2fKvHAAAA4AAA&#13;&#10;AA8AAAAAAAAAAAAAAAAABwIAAGRycy9kb3ducmV2LnhtbFBLBQYAAAAAAwADALcAAAD7AgAAAAA=&#13;&#10;" strokecolor="black [3213]" strokeweight=".5pt">
                  <v:stroke endarrow="block" joinstyle="miter"/>
                </v:shape>
                <v:shape id="Straight Arrow Connector 62" o:spid="_x0000_s1077" type="#_x0000_t32" style="position:absolute;left:52108;top:18792;width:4261;height:200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ZOLcyAAAAOAAAAAPAAAAZHJzL2Rvd25yZXYueG1sRI/RasJA&#13;&#10;FETfBf9huYIv0uw2D1YSVxFbi0VaUPsBl+xtEpq9m2a3Mf59Vyj4MjAMc4ZZrgfbiJ46XzvW8Jgo&#13;&#10;EMSFMzWXGj7Pu4cFCB+QDTaOScOVPKxX49ESM+MufKT+FEoRIewz1FCF0GZS+qIiiz5xLXHMvlxn&#13;&#10;MUTbldJ0eIlw28hUqbm0WHNcqLClbUXF9+nXarAvr/unYXZ9n9nm52wOXr19BKX1dDI851E2OYhA&#13;&#10;Q7g3/hF7o2Gewu1QPANy9QcAAP//AwBQSwECLQAUAAYACAAAACEA2+H2y+4AAACFAQAAEwAAAAAA&#13;&#10;AAAAAAAAAAAAAAAAW0NvbnRlbnRfVHlwZXNdLnhtbFBLAQItABQABgAIAAAAIQBa9CxbvwAAABUB&#13;&#10;AAALAAAAAAAAAAAAAAAAAB8BAABfcmVscy8ucmVsc1BLAQItABQABgAIAAAAIQCCZOLcyAAAAOAA&#13;&#10;AAAPAAAAAAAAAAAAAAAAAAcCAABkcnMvZG93bnJldi54bWxQSwUGAAAAAAMAAwC3AAAA/AIAAAAA&#13;&#10;" strokecolor="black [3213]" strokeweight=".5pt">
                  <v:stroke endarrow="block" joinstyle="miter"/>
                </v:shape>
                <v:shape id="Straight Arrow Connector 63" o:spid="_x0000_s1078" type="#_x0000_t32" style="position:absolute;left:52108;top:7014;width:4133;height:224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5Bg83yQAAAOAAAAAPAAAAZHJzL2Rvd25yZXYueG1sRI9Pa8JA&#13;&#10;FMTvgt9heUJvdWMDVqOrlJbSFi9tFP/cHtlnsph9G7Jbk377bqHgZWAY5jfMct3bWlyp9caxgsk4&#13;&#10;AUFcOG24VLDbvt7PQPiArLF2TAp+yMN6NRwsMdOu4y+65qEUEcI+QwVVCE0mpS8qsujHriGO2dm1&#13;&#10;FkO0bSl1i12E21o+JMlUWjQcFyps6Lmi4pJ/WwXF7niY06fZ6y41j2/N5rRJ8w+l7kb9yyLK0wJE&#13;&#10;oD7cGv+Id61gmsLfoXgG5OoXAAD//wMAUEsBAi0AFAAGAAgAAAAhANvh9svuAAAAhQEAABMAAAAA&#13;&#10;AAAAAAAAAAAAAAAAAFtDb250ZW50X1R5cGVzXS54bWxQSwECLQAUAAYACAAAACEAWvQsW78AAAAV&#13;&#10;AQAACwAAAAAAAAAAAAAAAAAfAQAAX3JlbHMvLnJlbHNQSwECLQAUAAYACAAAACEAuQYPN8kAAADg&#13;&#10;AAAADwAAAAAAAAAAAAAAAAAHAgAAZHJzL2Rvd25yZXYueG1sUEsFBgAAAAADAAMAtwAAAP0CAAAA&#13;&#10;AA==&#13;&#10;" strokecolor="black [3213]" strokeweight=".5pt">
                  <v:stroke endarrow="block" joinstyle="miter"/>
                </v:shape>
                <v:shape id="Straight Arrow Connector 64" o:spid="_x0000_s1079" type="#_x0000_t32" style="position:absolute;left:30187;top:17912;width:4134;height:224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275dDygAAAOAAAAAPAAAAZHJzL2Rvd25yZXYueG1sRI9Pa8JA&#13;&#10;FMTvhX6H5Qm91Y1a/BNdRVpKK140im1vj+xrsjT7NmS3Jv32bkHwMjAM8xtmsepsJc7UeONYwaCf&#13;&#10;gCDOnTZcKDgeXh+nIHxA1lg5JgV/5GG1vL9bYKpdy3s6Z6EQEcI+RQVlCHUqpc9Lsuj7riaO2bdr&#13;&#10;LIZom0LqBtsIt5UcJslYWjQcF0qs6bmk/Cf7tQry4+fHjHbmpNuRmbzV26/tKNso9dDrXuZR1nMQ&#13;&#10;gbpwa1wR71rB+An+D8UzIJcXAAAA//8DAFBLAQItABQABgAIAAAAIQDb4fbL7gAAAIUBAAATAAAA&#13;&#10;AAAAAAAAAAAAAAAAAABbQ29udGVudF9UeXBlc10ueG1sUEsBAi0AFAAGAAgAAAAhAFr0LFu/AAAA&#13;&#10;FQEAAAsAAAAAAAAAAAAAAAAAHwEAAF9yZWxzLy5yZWxzUEsBAi0AFAAGAAgAAAAhADbvl0PKAAAA&#13;&#10;4AAAAA8AAAAAAAAAAAAAAAAABwIAAGRycy9kb3ducmV2LnhtbFBLBQYAAAAAAwADALcAAAD+AgAA&#13;&#10;AAA=&#13;&#10;" strokecolor="black [3213]" strokeweight=".5pt">
                  <v:stroke endarrow="block" joinstyle="miter"/>
                </v:shape>
              </v:group>
            </w:pict>
          </mc:Fallback>
        </mc:AlternateContent>
      </w:r>
    </w:p>
    <w:p w14:paraId="55893A09" w14:textId="4D48EC7D" w:rsidR="001D171A" w:rsidRDefault="001D171A" w:rsidP="00EB1607">
      <w:pPr>
        <w:rPr>
          <w:b/>
          <w:bCs/>
        </w:rPr>
      </w:pPr>
    </w:p>
    <w:p w14:paraId="4930F6C9" w14:textId="77777777" w:rsidR="001D171A" w:rsidRDefault="001D171A" w:rsidP="00EB1607">
      <w:pPr>
        <w:rPr>
          <w:b/>
          <w:bCs/>
        </w:rPr>
      </w:pPr>
    </w:p>
    <w:p w14:paraId="7F5BC21A" w14:textId="77777777" w:rsidR="001D171A" w:rsidRDefault="001D171A" w:rsidP="00EB1607">
      <w:pPr>
        <w:rPr>
          <w:b/>
          <w:bCs/>
        </w:rPr>
      </w:pPr>
    </w:p>
    <w:p w14:paraId="6D9D7446" w14:textId="77777777" w:rsidR="001D171A" w:rsidRDefault="001D171A" w:rsidP="00EB1607">
      <w:pPr>
        <w:rPr>
          <w:b/>
          <w:bCs/>
        </w:rPr>
      </w:pPr>
    </w:p>
    <w:p w14:paraId="47C7F4E5" w14:textId="77777777" w:rsidR="001D171A" w:rsidRDefault="001D171A" w:rsidP="00EB1607">
      <w:pPr>
        <w:rPr>
          <w:b/>
          <w:bCs/>
        </w:rPr>
      </w:pPr>
    </w:p>
    <w:p w14:paraId="119EBA6E" w14:textId="1C766F1B" w:rsidR="00AA026A" w:rsidRDefault="00AA026A" w:rsidP="00EB1607">
      <w:pPr>
        <w:rPr>
          <w:b/>
          <w:bCs/>
        </w:rPr>
      </w:pPr>
    </w:p>
    <w:p w14:paraId="168C6160" w14:textId="77777777" w:rsidR="00AA026A" w:rsidRDefault="00AA026A" w:rsidP="00EB1607">
      <w:pPr>
        <w:rPr>
          <w:b/>
          <w:bCs/>
        </w:rPr>
      </w:pPr>
    </w:p>
    <w:p w14:paraId="003CDB22" w14:textId="1F77C4C9" w:rsidR="00AA026A" w:rsidRDefault="00AA026A" w:rsidP="00AA026A">
      <w:pPr>
        <w:rPr>
          <w:b/>
          <w:bCs/>
        </w:rPr>
      </w:pPr>
    </w:p>
    <w:p w14:paraId="037EF12A" w14:textId="43E62267" w:rsidR="001D171A" w:rsidRDefault="001D171A" w:rsidP="00AA026A">
      <w:pPr>
        <w:rPr>
          <w:b/>
          <w:bCs/>
        </w:rPr>
      </w:pPr>
    </w:p>
    <w:p w14:paraId="6EC29505" w14:textId="39DBDC39" w:rsidR="001D171A" w:rsidRDefault="001D171A" w:rsidP="00AA026A">
      <w:pPr>
        <w:rPr>
          <w:b/>
          <w:bCs/>
        </w:rPr>
      </w:pPr>
    </w:p>
    <w:p w14:paraId="429C56D7" w14:textId="02BC51AC" w:rsidR="001D171A" w:rsidRDefault="001D171A" w:rsidP="00AA026A">
      <w:pPr>
        <w:rPr>
          <w:b/>
          <w:bCs/>
        </w:rPr>
      </w:pPr>
    </w:p>
    <w:p w14:paraId="0D95E59D" w14:textId="4A967F5E" w:rsidR="001D171A" w:rsidRDefault="001D171A" w:rsidP="00AA026A">
      <w:pPr>
        <w:rPr>
          <w:b/>
          <w:bCs/>
        </w:rPr>
      </w:pPr>
    </w:p>
    <w:p w14:paraId="0AA126FF" w14:textId="4D35C8F8" w:rsidR="001D171A" w:rsidRDefault="001D171A" w:rsidP="00AA026A">
      <w:pPr>
        <w:rPr>
          <w:b/>
          <w:bCs/>
        </w:rPr>
      </w:pPr>
    </w:p>
    <w:p w14:paraId="236BA365" w14:textId="7368103D" w:rsidR="004D2043" w:rsidRDefault="004D2043" w:rsidP="00AA026A">
      <w:pPr>
        <w:rPr>
          <w:b/>
          <w:bCs/>
        </w:rPr>
      </w:pPr>
    </w:p>
    <w:p w14:paraId="7A43D6FD" w14:textId="179B983B" w:rsidR="004D2043" w:rsidRDefault="004D2043" w:rsidP="00AA026A">
      <w:pPr>
        <w:rPr>
          <w:b/>
          <w:bCs/>
        </w:rPr>
      </w:pPr>
    </w:p>
    <w:p w14:paraId="472BCDB3" w14:textId="767F23B1" w:rsidR="004D2043" w:rsidRDefault="004D2043" w:rsidP="00AA026A">
      <w:pPr>
        <w:rPr>
          <w:b/>
          <w:bCs/>
        </w:rPr>
      </w:pPr>
    </w:p>
    <w:p w14:paraId="06892B13" w14:textId="6BB8D670" w:rsidR="004D2043" w:rsidRDefault="00C811AD" w:rsidP="00AA026A">
      <w:pPr>
        <w:rPr>
          <w:b/>
          <w:bCs/>
        </w:rPr>
      </w:pPr>
      <w:r>
        <w:rPr>
          <w:noProof/>
        </w:rPr>
        <w:lastRenderedPageBreak/>
        <mc:AlternateContent>
          <mc:Choice Requires="wpg">
            <w:drawing>
              <wp:anchor distT="0" distB="0" distL="114300" distR="114300" simplePos="0" relativeHeight="251683840" behindDoc="0" locked="0" layoutInCell="1" allowOverlap="1" wp14:anchorId="7FD48583" wp14:editId="54532644">
                <wp:simplePos x="0" y="0"/>
                <wp:positionH relativeFrom="column">
                  <wp:posOffset>163285</wp:posOffset>
                </wp:positionH>
                <wp:positionV relativeFrom="paragraph">
                  <wp:posOffset>-426111</wp:posOffset>
                </wp:positionV>
                <wp:extent cx="8630434" cy="2842895"/>
                <wp:effectExtent l="0" t="0" r="18415" b="14605"/>
                <wp:wrapNone/>
                <wp:docPr id="65" name="Group 65"/>
                <wp:cNvGraphicFramePr/>
                <a:graphic xmlns:a="http://schemas.openxmlformats.org/drawingml/2006/main">
                  <a:graphicData uri="http://schemas.microsoft.com/office/word/2010/wordprocessingGroup">
                    <wpg:wgp>
                      <wpg:cNvGrpSpPr/>
                      <wpg:grpSpPr>
                        <a:xfrm>
                          <a:off x="0" y="0"/>
                          <a:ext cx="8630434" cy="2842895"/>
                          <a:chOff x="0" y="0"/>
                          <a:chExt cx="8630434" cy="2842895"/>
                        </a:xfrm>
                      </wpg:grpSpPr>
                      <wps:wsp>
                        <wps:cNvPr id="66" name="Text Box 66"/>
                        <wps:cNvSpPr txBox="1"/>
                        <wps:spPr>
                          <a:xfrm>
                            <a:off x="3444540" y="0"/>
                            <a:ext cx="1753644" cy="1027134"/>
                          </a:xfrm>
                          <a:prstGeom prst="rect">
                            <a:avLst/>
                          </a:prstGeom>
                          <a:solidFill>
                            <a:schemeClr val="lt1"/>
                          </a:solidFill>
                          <a:ln w="6350">
                            <a:solidFill>
                              <a:prstClr val="black"/>
                            </a:solidFill>
                          </a:ln>
                        </wps:spPr>
                        <wps:txbx>
                          <w:txbxContent>
                            <w:p w14:paraId="40FD6F03" w14:textId="77777777" w:rsidR="004D2043" w:rsidRPr="00512894" w:rsidRDefault="004D2043" w:rsidP="004D2043">
                              <w:r w:rsidRPr="00512894">
                                <w:rPr>
                                  <w:color w:val="000000"/>
                                </w:rPr>
                                <w:t>Consumer MSS=</w:t>
                              </w:r>
                              <w:r>
                                <w:rPr>
                                  <w:color w:val="000000"/>
                                </w:rPr>
                                <w:t>8</w:t>
                              </w:r>
                            </w:p>
                            <w:p w14:paraId="02150643" w14:textId="77777777" w:rsidR="004D2043" w:rsidRPr="004D2043" w:rsidRDefault="004D2043" w:rsidP="004D2043">
                              <w:pPr>
                                <w:rPr>
                                  <w:i/>
                                  <w:iCs/>
                                  <w:color w:val="000000"/>
                                </w:rPr>
                              </w:pPr>
                              <w:r>
                                <w:rPr>
                                  <w:color w:val="000000"/>
                                </w:rPr>
                                <w:t>C</w:t>
                              </w:r>
                              <w:r w:rsidRPr="00512894">
                                <w:rPr>
                                  <w:color w:val="000000"/>
                                </w:rPr>
                                <w:t>onsumer feedback</w:t>
                              </w:r>
                              <w:r>
                                <w:rPr>
                                  <w:color w:val="000000"/>
                                </w:rPr>
                                <w:t>:</w:t>
                              </w:r>
                              <w:r>
                                <w:rPr>
                                  <w:color w:val="000000"/>
                                </w:rPr>
                                <w:br/>
                              </w:r>
                              <w:r w:rsidRPr="004D2043">
                                <w:rPr>
                                  <w:i/>
                                  <w:iCs/>
                                  <w:color w:val="000000"/>
                                </w:rPr>
                                <w:t>“Just don't add</w:t>
                              </w:r>
                            </w:p>
                            <w:p w14:paraId="7B9DFACC" w14:textId="77777777" w:rsidR="004D2043" w:rsidRPr="004D2043" w:rsidRDefault="004D2043" w:rsidP="004D2043">
                              <w:pPr>
                                <w:rPr>
                                  <w:i/>
                                  <w:iCs/>
                                  <w:color w:val="000000"/>
                                </w:rPr>
                              </w:pPr>
                              <w:r w:rsidRPr="004D2043">
                                <w:rPr>
                                  <w:i/>
                                  <w:iCs/>
                                  <w:color w:val="000000"/>
                                </w:rPr>
                                <w:t xml:space="preserve">Tomorrow is a </w:t>
                              </w:r>
                            </w:p>
                            <w:p w14:paraId="5598A027" w14:textId="6B257352" w:rsidR="004D2043" w:rsidRPr="004D2043" w:rsidRDefault="004D2043" w:rsidP="004D2043">
                              <w:pPr>
                                <w:rPr>
                                  <w:i/>
                                  <w:iCs/>
                                  <w:color w:val="000000"/>
                                </w:rPr>
                              </w:pPr>
                              <w:r w:rsidRPr="004D2043">
                                <w:rPr>
                                  <w:i/>
                                  <w:iCs/>
                                  <w:color w:val="000000"/>
                                </w:rPr>
                                <w:t>new da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7" name="Text Box 67"/>
                        <wps:cNvSpPr txBox="1"/>
                        <wps:spPr>
                          <a:xfrm>
                            <a:off x="3444599" y="1878913"/>
                            <a:ext cx="1753644" cy="963982"/>
                          </a:xfrm>
                          <a:prstGeom prst="rect">
                            <a:avLst/>
                          </a:prstGeom>
                          <a:solidFill>
                            <a:schemeClr val="lt1"/>
                          </a:solidFill>
                          <a:ln w="6350">
                            <a:solidFill>
                              <a:prstClr val="black"/>
                            </a:solidFill>
                          </a:ln>
                        </wps:spPr>
                        <wps:txbx>
                          <w:txbxContent>
                            <w:p w14:paraId="7C221269" w14:textId="77777777" w:rsidR="004D2043" w:rsidRPr="00512894" w:rsidRDefault="004D2043" w:rsidP="004D2043">
                              <w:r w:rsidRPr="00512894">
                                <w:t xml:space="preserve">Clinician MSS = </w:t>
                              </w:r>
                              <w:r>
                                <w:t>9.5</w:t>
                              </w:r>
                              <w:r>
                                <w:br/>
                                <w:t>No clinician feedback</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8" name="Text Box 68"/>
                        <wps:cNvSpPr txBox="1"/>
                        <wps:spPr>
                          <a:xfrm>
                            <a:off x="5611661" y="601249"/>
                            <a:ext cx="3018773" cy="1640910"/>
                          </a:xfrm>
                          <a:prstGeom prst="rect">
                            <a:avLst/>
                          </a:prstGeom>
                          <a:solidFill>
                            <a:schemeClr val="lt1"/>
                          </a:solidFill>
                          <a:ln w="6350">
                            <a:solidFill>
                              <a:prstClr val="black"/>
                            </a:solidFill>
                          </a:ln>
                        </wps:spPr>
                        <wps:txbx>
                          <w:txbxContent>
                            <w:p w14:paraId="42EA282F" w14:textId="05FB7934" w:rsidR="004D2043" w:rsidRDefault="004D2043" w:rsidP="004D2043">
                              <w:pPr>
                                <w:rPr>
                                  <w:color w:val="000000"/>
                                </w:rPr>
                              </w:pPr>
                              <w:r>
                                <w:rPr>
                                  <w:color w:val="000000"/>
                                </w:rPr>
                                <w:t>Message revised in line with feedback. Included in final library</w:t>
                              </w:r>
                            </w:p>
                            <w:p w14:paraId="2C1474EF" w14:textId="77777777" w:rsidR="004D2043" w:rsidRDefault="004D2043" w:rsidP="004D2043">
                              <w:pPr>
                                <w:rPr>
                                  <w:color w:val="000000"/>
                                </w:rPr>
                              </w:pPr>
                            </w:p>
                            <w:p w14:paraId="27D6B0D8" w14:textId="257DDE83" w:rsidR="004D2043" w:rsidRPr="00523502" w:rsidRDefault="004D2043" w:rsidP="004D2043">
                              <w:pPr>
                                <w:rPr>
                                  <w:i/>
                                  <w:iCs/>
                                </w:rPr>
                              </w:pPr>
                              <w:r>
                                <w:rPr>
                                  <w:color w:val="000000"/>
                                </w:rPr>
                                <w:t>“</w:t>
                              </w:r>
                              <w:r w:rsidRPr="001A2865">
                                <w:rPr>
                                  <w:color w:val="000000"/>
                                </w:rPr>
                                <w:t>Ups and downs are to be expected. If you are feeling down or having a bad day, cut yourself some slack</w:t>
                              </w:r>
                              <w:r w:rsidRPr="006011ED">
                                <w:rPr>
                                  <w:color w:val="000000"/>
                                </w:rPr>
                                <w:t>.</w:t>
                              </w:r>
                              <w:r>
                                <w:rPr>
                                  <w:color w:val="00000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9" name="Text Box 69"/>
                        <wps:cNvSpPr txBox="1"/>
                        <wps:spPr>
                          <a:xfrm>
                            <a:off x="0" y="601249"/>
                            <a:ext cx="3018773" cy="1640910"/>
                          </a:xfrm>
                          <a:prstGeom prst="rect">
                            <a:avLst/>
                          </a:prstGeom>
                          <a:solidFill>
                            <a:schemeClr val="lt1"/>
                          </a:solidFill>
                          <a:ln w="6350">
                            <a:solidFill>
                              <a:prstClr val="black"/>
                            </a:solidFill>
                          </a:ln>
                        </wps:spPr>
                        <wps:txbx>
                          <w:txbxContent>
                            <w:p w14:paraId="456DB1DE" w14:textId="46CA2597" w:rsidR="004D2043" w:rsidRDefault="004D2043" w:rsidP="004D2043">
                              <w:r>
                                <w:rPr>
                                  <w:color w:val="000000"/>
                                </w:rPr>
                                <w:t>Message 77, motivation to taper opioids:</w:t>
                              </w:r>
                              <w:r>
                                <w:rPr>
                                  <w:color w:val="000000"/>
                                </w:rPr>
                                <w:br/>
                              </w:r>
                              <w:r>
                                <w:rPr>
                                  <w:color w:val="000000"/>
                                </w:rPr>
                                <w:br/>
                                <w:t>“</w:t>
                              </w:r>
                              <w:r w:rsidRPr="001A2865">
                                <w:rPr>
                                  <w:color w:val="000000"/>
                                </w:rPr>
                                <w:t>Ups and downs are to be expected. If you are feeling down or having a bad day, cut yourself some slack. Tomorrow is a new day.</w:t>
                              </w:r>
                              <w:r>
                                <w:rPr>
                                  <w:color w:val="000000"/>
                                </w:rPr>
                                <w:t>”</w:t>
                              </w:r>
                              <w:r>
                                <w:rPr>
                                  <w:color w:val="000000"/>
                                </w:rPr>
                                <w:br/>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0" name="Straight Arrow Connector 70"/>
                        <wps:cNvCnPr/>
                        <wps:spPr>
                          <a:xfrm flipV="1">
                            <a:off x="3018773" y="664228"/>
                            <a:ext cx="426503" cy="200417"/>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1" name="Straight Arrow Connector 71"/>
                        <wps:cNvCnPr/>
                        <wps:spPr>
                          <a:xfrm flipV="1">
                            <a:off x="5210828" y="1879252"/>
                            <a:ext cx="426085" cy="2000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2" name="Straight Arrow Connector 72"/>
                        <wps:cNvCnPr/>
                        <wps:spPr>
                          <a:xfrm>
                            <a:off x="5210828" y="701458"/>
                            <a:ext cx="413333" cy="22492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3" name="Straight Arrow Connector 73"/>
                        <wps:cNvCnPr/>
                        <wps:spPr>
                          <a:xfrm>
                            <a:off x="3018773" y="1791222"/>
                            <a:ext cx="413333" cy="22492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7FD48583" id="Group 65" o:spid="_x0000_s1080" style="position:absolute;margin-left:12.85pt;margin-top:-33.55pt;width:679.55pt;height:223.85pt;z-index:251683840" coordsize="86304,2842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wFRMkQQAABUaAAAOAAAAZHJzL2Uyb0RvYy54bWzsWctu4zYU3RfoPxDaNxb1tIw4A9czCQoE&#13;&#10;M0GTdtY0TdlCKZIlmdju1/eSethyMk2TArNw7YUs8c2jc+6DuvywrTl6YtpUUkwDfBEGiAkql5VY&#13;&#10;TYPfHq5/GgfIWCKWhEvBpsGOmeDD1Y8/XG7UhEVyLfmSaQSDCDPZqGmwtlZNRiND16wm5kIqJqCy&#13;&#10;lLomFh71arTUZAOj13wUhWE22ki9VFpSZgyUfmwqgys/flkyar+UpWEW8WkAa7P+qv114a6jq0sy&#13;&#10;WWmi1hVtl0HesYqaVAIm7Yf6SCxBj7p6NlRdUS2NLO0FlfVIlmVFmd8D7AaHR7u50fJR+b2sJpuV&#13;&#10;6mECaI9wevew9PPTjVb36k4DEhu1Aiz8k9vLttS1+4dVoq2HbNdDxrYWUSgcZ3GYxEmAKNRF4yQa&#13;&#10;F2kDKl0D8s/60fWnV3qOuolHg+VsFBDE7DEw/w2D+zVRzENrJoDBnUbVchpkWYAEqYGnD26DP8st&#13;&#10;giKPjG/mcEJ2C+XA9a7cQOELcMVJkqQJcO45aDhP4yxpQcNhlGNAEGbpt04mSht7w2SN3M000EBk&#13;&#10;zy/ydGts07Rr4uY2klfL64pz/+DEw+ZcoycCtOfWLxUGH7TiAm1gx3Ea+oEHdW7ovv+CE/pHu7yD&#13;&#10;VjAeF7Bm92IaCNyd3S62HsrI78gVLeRyB7Bp2YjPKHpdwfi3xNg7okFtgBFYEPsFLiWXsCjZ3gVo&#13;&#10;LfVfL5W79kAAqA3QBtQ7Dcyfj0SzAPFfBFCjwImD3vqHJM0jeNCHNYvDGvFYzyUghcFWKepvXXvL&#13;&#10;u9tSy/orGJqZmxWqiKAw9zSw3e3cNjYFDBVls5lvBAJXxN6Ke0Xd0O7NOFwftl+JVu17tUCzz7Ij&#13;&#10;I5kcvd6mresp5OzRyrLy736Paos/CMOp93soJH+ukLxTAgjpzQopCq8QPM7HBY7dSGTSGZeBToos&#13;&#10;LsbRycnEW8v9Cz3L5DRkAmHPsSMZv1MmaYZxloFtAkeShThKiqFK4hDEk8eNC8ZZEhbYxzUn5U16&#13;&#10;L3z2JqfkTcD4H8vEs9sZxDd6E3DL/2eB9E74LJATEkgOrG4Ecm81qVZri2Zayw2aSyEgJ5AaQZN9&#13;&#10;gjIXbSLXxeRNMoVKXqnfuyi0zed6v+FkkyVR5B3UPvpKoiwNW7cCqXaCPcW+7VVMu8J+aU3MexTS&#13;&#10;uqTGxXgudzjKSHzSv89b7PbFvMWSin8SS2R3CvI0qysiVpy1ceELGYmxO86aGX9lJeQmPnfzkw/z&#13;&#10;JEIpE32uxAW0dq1KyKr6jm2u9E8d2/auK/MHEG/p3PfwM0th+851JaRuMrXh7HuYyqZ9l5M1+96H&#13;&#10;li5rbHOE75Qs5BC0vMbePo0Gc/8W9qYRDsdAWWf0If4potTnBgP6huO0PZgIwzDykfaZviC6IYGG&#13;&#10;vD/Ttz8NyqPX6etJ10Yr36Cvk3Jrcg9Jm4c4SY9NLo7h13IWAv2os4DdUVx35tMeH5xNLti03kSf&#13;&#10;Te40cHngaybXn7L8a84ehgk4L3AUHRvaM2m9tz7JOMEfwsO3B6+z9juJ+7hx+Ozjiv3XnKu/AQAA&#13;&#10;//8DAFBLAwQUAAYACAAAACEAoAVN/ecAAAAQAQAADwAAAGRycy9kb3ducmV2LnhtbEyPT2vCQBDF&#13;&#10;74V+h2WE3nQTU2OImYjYPycRqoXibc2OSTC7G7JrEr9911N7GRjmvTfvl61H1bCeOlsbjRDOAmCk&#13;&#10;CyNrXSJ8Hz+mCTDrhJaiMZoQ7mRhnT8/ZSKVZtBf1B9cyXyItqlAqJxrU85tUZESdmZa0v52MZ0S&#13;&#10;zq9dyWUnBh+uGj4PgpgrUWv/oRItbSsqroebQvgcxLCJwvd+d71s76fjYv+zCwnxZTK+rfzYrIA5&#13;&#10;Gt2fAx4Mvj/kvtjZ3LS0rEGYL5ZeiTCNlyGwhyBKXj3RGSFKghh4nvH/IPkvAAAA//8DAFBLAQIt&#13;&#10;ABQABgAIAAAAIQC2gziS/gAAAOEBAAATAAAAAAAAAAAAAAAAAAAAAABbQ29udGVudF9UeXBlc10u&#13;&#10;eG1sUEsBAi0AFAAGAAgAAAAhADj9If/WAAAAlAEAAAsAAAAAAAAAAAAAAAAALwEAAF9yZWxzLy5y&#13;&#10;ZWxzUEsBAi0AFAAGAAgAAAAhAJPAVEyRBAAAFRoAAA4AAAAAAAAAAAAAAAAALgIAAGRycy9lMm9E&#13;&#10;b2MueG1sUEsBAi0AFAAGAAgAAAAhAKAFTf3nAAAAEAEAAA8AAAAAAAAAAAAAAAAA6wYAAGRycy9k&#13;&#10;b3ducmV2LnhtbFBLBQYAAAAABAAEAPMAAAD/BwAAAAA=&#13;&#10;">
                <v:shape id="Text Box 66" o:spid="_x0000_s1081" type="#_x0000_t202" style="position:absolute;left:34445;width:17536;height:1027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VyWZxQAAAOAAAAAPAAAAZHJzL2Rvd25yZXYueG1sRI9BSwMx&#13;&#10;FITvgv8hPKE3m7WHZd02LVVbETzZiufH5jUJ3bwsSbpd/70RBC8DwzDfMKvN5HsxUkwusIKHeQWC&#13;&#10;uAvasVHwedzfNyBSRtbYByYF35Rgs769WWGrw5U/aDxkIwqEU4sKbM5DK2XqLHlM8zAQl+wUosdc&#13;&#10;bDRSR7wWuO/loqpq6dFxWbA40LOl7ny4eAW7J/Nougaj3TXauXH6Or2bV6Vmd9PLssh2CSLTlP8b&#13;&#10;f4g3raCu4fdQOQNy/QMAAP//AwBQSwECLQAUAAYACAAAACEA2+H2y+4AAACFAQAAEwAAAAAAAAAA&#13;&#10;AAAAAAAAAAAAW0NvbnRlbnRfVHlwZXNdLnhtbFBLAQItABQABgAIAAAAIQBa9CxbvwAAABUBAAAL&#13;&#10;AAAAAAAAAAAAAAAAAB8BAABfcmVscy8ucmVsc1BLAQItABQABgAIAAAAIQCVVyWZxQAAAOAAAAAP&#13;&#10;AAAAAAAAAAAAAAAAAAcCAABkcnMvZG93bnJldi54bWxQSwUGAAAAAAMAAwC3AAAA+QIAAAAA&#13;&#10;" fillcolor="white [3201]" strokeweight=".5pt">
                  <v:textbox>
                    <w:txbxContent>
                      <w:p w14:paraId="40FD6F03" w14:textId="77777777" w:rsidR="004D2043" w:rsidRPr="00512894" w:rsidRDefault="004D2043" w:rsidP="004D2043">
                        <w:r w:rsidRPr="00512894">
                          <w:rPr>
                            <w:color w:val="000000"/>
                          </w:rPr>
                          <w:t>Consumer MSS=</w:t>
                        </w:r>
                        <w:r>
                          <w:rPr>
                            <w:color w:val="000000"/>
                          </w:rPr>
                          <w:t>8</w:t>
                        </w:r>
                      </w:p>
                      <w:p w14:paraId="02150643" w14:textId="77777777" w:rsidR="004D2043" w:rsidRPr="004D2043" w:rsidRDefault="004D2043" w:rsidP="004D2043">
                        <w:pPr>
                          <w:rPr>
                            <w:i/>
                            <w:iCs/>
                            <w:color w:val="000000"/>
                          </w:rPr>
                        </w:pPr>
                        <w:r>
                          <w:rPr>
                            <w:color w:val="000000"/>
                          </w:rPr>
                          <w:t>C</w:t>
                        </w:r>
                        <w:r w:rsidRPr="00512894">
                          <w:rPr>
                            <w:color w:val="000000"/>
                          </w:rPr>
                          <w:t>onsumer feedback</w:t>
                        </w:r>
                        <w:r>
                          <w:rPr>
                            <w:color w:val="000000"/>
                          </w:rPr>
                          <w:t>:</w:t>
                        </w:r>
                        <w:r>
                          <w:rPr>
                            <w:color w:val="000000"/>
                          </w:rPr>
                          <w:br/>
                        </w:r>
                        <w:r w:rsidRPr="004D2043">
                          <w:rPr>
                            <w:i/>
                            <w:iCs/>
                            <w:color w:val="000000"/>
                          </w:rPr>
                          <w:t>“Just don't add</w:t>
                        </w:r>
                      </w:p>
                      <w:p w14:paraId="7B9DFACC" w14:textId="77777777" w:rsidR="004D2043" w:rsidRPr="004D2043" w:rsidRDefault="004D2043" w:rsidP="004D2043">
                        <w:pPr>
                          <w:rPr>
                            <w:i/>
                            <w:iCs/>
                            <w:color w:val="000000"/>
                          </w:rPr>
                        </w:pPr>
                        <w:r w:rsidRPr="004D2043">
                          <w:rPr>
                            <w:i/>
                            <w:iCs/>
                            <w:color w:val="000000"/>
                          </w:rPr>
                          <w:t xml:space="preserve">Tomorrow is a </w:t>
                        </w:r>
                      </w:p>
                      <w:p w14:paraId="5598A027" w14:textId="6B257352" w:rsidR="004D2043" w:rsidRPr="004D2043" w:rsidRDefault="004D2043" w:rsidP="004D2043">
                        <w:pPr>
                          <w:rPr>
                            <w:i/>
                            <w:iCs/>
                            <w:color w:val="000000"/>
                          </w:rPr>
                        </w:pPr>
                        <w:r w:rsidRPr="004D2043">
                          <w:rPr>
                            <w:i/>
                            <w:iCs/>
                            <w:color w:val="000000"/>
                          </w:rPr>
                          <w:t>new day.”</w:t>
                        </w:r>
                      </w:p>
                    </w:txbxContent>
                  </v:textbox>
                </v:shape>
                <v:shape id="Text Box 67" o:spid="_x0000_s1082" type="#_x0000_t202" style="position:absolute;left:34445;top:18789;width:17537;height:963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6G4ACxgAAAOAAAAAPAAAAZHJzL2Rvd25yZXYueG1sRI9PawIx&#13;&#10;FMTvhX6H8Aq91Wx70HU1Sv9YEXrSlp4fm2cSunlZknTdfnsjCL0MDMP8hlmuR9+JgWJygRU8TioQ&#13;&#10;xG3Qjo2Cr8/3hxpEysgau8Ck4I8SrFe3N0tsdDjxnoZDNqJAODWowObcN1Km1pLHNAk9ccmOIXrM&#13;&#10;xUYjdcRTgftOPlXVVHp0XBYs9vRqqf05/HoFmxczN22N0W5q7dwwfh8/zFap+7vxbVHkeQEi05j/&#13;&#10;G1fETiuYzuByqJwBuToDAAD//wMAUEsBAi0AFAAGAAgAAAAhANvh9svuAAAAhQEAABMAAAAAAAAA&#13;&#10;AAAAAAAAAAAAAFtDb250ZW50X1R5cGVzXS54bWxQSwECLQAUAAYACAAAACEAWvQsW78AAAAVAQAA&#13;&#10;CwAAAAAAAAAAAAAAAAAfAQAAX3JlbHMvLnJlbHNQSwECLQAUAAYACAAAACEA+huAAsYAAADgAAAA&#13;&#10;DwAAAAAAAAAAAAAAAAAHAgAAZHJzL2Rvd25yZXYueG1sUEsFBgAAAAADAAMAtwAAAPoCAAAAAA==&#13;&#10;" fillcolor="white [3201]" strokeweight=".5pt">
                  <v:textbox>
                    <w:txbxContent>
                      <w:p w14:paraId="7C221269" w14:textId="77777777" w:rsidR="004D2043" w:rsidRPr="00512894" w:rsidRDefault="004D2043" w:rsidP="004D2043">
                        <w:r w:rsidRPr="00512894">
                          <w:t xml:space="preserve">Clinician MSS = </w:t>
                        </w:r>
                        <w:r>
                          <w:t>9.5</w:t>
                        </w:r>
                        <w:r>
                          <w:br/>
                          <w:t>No clinician feedback</w:t>
                        </w:r>
                      </w:p>
                    </w:txbxContent>
                  </v:textbox>
                </v:shape>
                <v:shape id="Text Box 68" o:spid="_x0000_s1083" type="#_x0000_t202" style="position:absolute;left:56116;top:6012;width:30188;height:1640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hBRwxQAAAOAAAAAPAAAAZHJzL2Rvd25yZXYueG1sRI/BSgMx&#13;&#10;EIbvgu8QRvBms3oo67ZpabWK4MkqnofNNAluJksSt+vbOwfBy8DP8H8z33o7x0FNlEtIbOB20YAi&#13;&#10;7pMN7Ax8vD/dtKBKRbY4JCYDP1Rgu7m8WGNn05nfaDpWpwTCpUMDvtax07r0niKWRRqJZXdKOWKV&#13;&#10;mJ22Gc8Cj4O+a5qljhhYLngc6cFT/3X8jgYOe3fv+hazP7Q2hGn+PL26Z2Our+bHlYzdClSluf43&#13;&#10;/hAv1sBSPhYhkQG9+QUAAP//AwBQSwECLQAUAAYACAAAACEA2+H2y+4AAACFAQAAEwAAAAAAAAAA&#13;&#10;AAAAAAAAAAAAW0NvbnRlbnRfVHlwZXNdLnhtbFBLAQItABQABgAIAAAAIQBa9CxbvwAAABUBAAAL&#13;&#10;AAAAAAAAAAAAAAAAAB8BAABfcmVscy8ucmVsc1BLAQItABQABgAIAAAAIQCLhBRwxQAAAOAAAAAP&#13;&#10;AAAAAAAAAAAAAAAAAAcCAABkcnMvZG93bnJldi54bWxQSwUGAAAAAAMAAwC3AAAA+QIAAAAA&#13;&#10;" fillcolor="white [3201]" strokeweight=".5pt">
                  <v:textbox>
                    <w:txbxContent>
                      <w:p w14:paraId="42EA282F" w14:textId="05FB7934" w:rsidR="004D2043" w:rsidRDefault="004D2043" w:rsidP="004D2043">
                        <w:pPr>
                          <w:rPr>
                            <w:color w:val="000000"/>
                          </w:rPr>
                        </w:pPr>
                        <w:r>
                          <w:rPr>
                            <w:color w:val="000000"/>
                          </w:rPr>
                          <w:t>Message revised in line with feedback. Included in final library</w:t>
                        </w:r>
                      </w:p>
                      <w:p w14:paraId="2C1474EF" w14:textId="77777777" w:rsidR="004D2043" w:rsidRDefault="004D2043" w:rsidP="004D2043">
                        <w:pPr>
                          <w:rPr>
                            <w:color w:val="000000"/>
                          </w:rPr>
                        </w:pPr>
                      </w:p>
                      <w:p w14:paraId="27D6B0D8" w14:textId="257DDE83" w:rsidR="004D2043" w:rsidRPr="00523502" w:rsidRDefault="004D2043" w:rsidP="004D2043">
                        <w:pPr>
                          <w:rPr>
                            <w:i/>
                            <w:iCs/>
                          </w:rPr>
                        </w:pPr>
                        <w:r>
                          <w:rPr>
                            <w:color w:val="000000"/>
                          </w:rPr>
                          <w:t>“</w:t>
                        </w:r>
                        <w:r w:rsidRPr="001A2865">
                          <w:rPr>
                            <w:color w:val="000000"/>
                          </w:rPr>
                          <w:t>Ups and downs are to be expected. If you are feeling down or having a bad day, cut yourself some slack</w:t>
                        </w:r>
                        <w:r w:rsidRPr="006011ED">
                          <w:rPr>
                            <w:color w:val="000000"/>
                          </w:rPr>
                          <w:t>.</w:t>
                        </w:r>
                        <w:r>
                          <w:rPr>
                            <w:color w:val="000000"/>
                          </w:rPr>
                          <w:t>”</w:t>
                        </w:r>
                      </w:p>
                    </w:txbxContent>
                  </v:textbox>
                </v:shape>
                <v:shape id="Text Box 69" o:spid="_x0000_s1084" type="#_x0000_t202" style="position:absolute;top:6012;width:30187;height:1640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yLHrxQAAAOAAAAAPAAAAZHJzL2Rvd25yZXYueG1sRI9BawIx&#13;&#10;FITvhf6H8Aq91Wx7kHU1ira2CJ5qi+fH5pkENy9Lkq7bf98IQi8DwzDfMIvV6DsxUEwusILnSQWC&#13;&#10;uA3asVHw/fX+VINIGVljF5gU/FKC1fL+boGNDhf+pOGQjSgQTg0qsDn3jZSpteQxTUJPXLJTiB5z&#13;&#10;sdFIHfFS4L6TL1U1lR4dlwWLPb1aas+HH69guzEz09YY7bbWzg3j8bQ3H0o9Poxv8yLrOYhMY/5v&#13;&#10;3BA7rWA6g+uhcgbk8g8AAP//AwBQSwECLQAUAAYACAAAACEA2+H2y+4AAACFAQAAEwAAAAAAAAAA&#13;&#10;AAAAAAAAAAAAW0NvbnRlbnRfVHlwZXNdLnhtbFBLAQItABQABgAIAAAAIQBa9CxbvwAAABUBAAAL&#13;&#10;AAAAAAAAAAAAAAAAAB8BAABfcmVscy8ucmVsc1BLAQItABQABgAIAAAAIQDkyLHrxQAAAOAAAAAP&#13;&#10;AAAAAAAAAAAAAAAAAAcCAABkcnMvZG93bnJldi54bWxQSwUGAAAAAAMAAwC3AAAA+QIAAAAA&#13;&#10;" fillcolor="white [3201]" strokeweight=".5pt">
                  <v:textbox>
                    <w:txbxContent>
                      <w:p w14:paraId="456DB1DE" w14:textId="46CA2597" w:rsidR="004D2043" w:rsidRDefault="004D2043" w:rsidP="004D2043">
                        <w:r>
                          <w:rPr>
                            <w:color w:val="000000"/>
                          </w:rPr>
                          <w:t>Message 77, motivation to taper opioids:</w:t>
                        </w:r>
                        <w:r>
                          <w:rPr>
                            <w:color w:val="000000"/>
                          </w:rPr>
                          <w:br/>
                        </w:r>
                        <w:r>
                          <w:rPr>
                            <w:color w:val="000000"/>
                          </w:rPr>
                          <w:br/>
                          <w:t>“</w:t>
                        </w:r>
                        <w:r w:rsidRPr="001A2865">
                          <w:rPr>
                            <w:color w:val="000000"/>
                          </w:rPr>
                          <w:t>Ups and downs are to be expected. If you are feeling down or having a bad day, cut yourself some slack. Tomorrow is a new day.</w:t>
                        </w:r>
                        <w:r>
                          <w:rPr>
                            <w:color w:val="000000"/>
                          </w:rPr>
                          <w:t>”</w:t>
                        </w:r>
                        <w:r>
                          <w:rPr>
                            <w:color w:val="000000"/>
                          </w:rPr>
                          <w:br/>
                        </w:r>
                      </w:p>
                    </w:txbxContent>
                  </v:textbox>
                </v:shape>
                <v:shape id="Straight Arrow Connector 70" o:spid="_x0000_s1085" type="#_x0000_t32" style="position:absolute;left:30187;top:6642;width:4265;height:2004;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I0/tyAAAAOAAAAAPAAAAZHJzL2Rvd25yZXYueG1sRI/LagJB&#13;&#10;EEX3Af+hKSEb0e5kEWW0FTEPFEnAxwcU0+XM4HT1ZLqj499bCyGbgktxz+XMFp2v1YXaWAW28DIy&#13;&#10;oIjz4CouLBwPn8MJqJiQHdaBycKNIizmvacZZi5ceUeXfSqUQDhmaKFMqcm0jnlJHuMoNMTyO4XW&#13;&#10;Y5LYFtq1eBW4r/WrMW/aY8WyUGJDq5Ly8/7PW/AfX+txN7h9D3z9e3DbaDY/yVj73O/ep3KWU1CJ&#13;&#10;uvTfeCDWzsJYFERIZEDP7wAAAP//AwBQSwECLQAUAAYACAAAACEA2+H2y+4AAACFAQAAEwAAAAAA&#13;&#10;AAAAAAAAAAAAAAAAW0NvbnRlbnRfVHlwZXNdLnhtbFBLAQItABQABgAIAAAAIQBa9CxbvwAAABUB&#13;&#10;AAALAAAAAAAAAAAAAAAAAB8BAABfcmVscy8ucmVsc1BLAQItABQABgAIAAAAIQCYI0/tyAAAAOAA&#13;&#10;AAAPAAAAAAAAAAAAAAAAAAcCAABkcnMvZG93bnJldi54bWxQSwUGAAAAAAMAAwC3AAAA/AIAAAAA&#13;&#10;" strokecolor="black [3213]" strokeweight=".5pt">
                  <v:stroke endarrow="block" joinstyle="miter"/>
                </v:shape>
                <v:shape id="Straight Arrow Connector 71" o:spid="_x0000_s1086" type="#_x0000_t32" style="position:absolute;left:52108;top:18792;width:4261;height:200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3b+p2yAAAAOAAAAAPAAAAZHJzL2Rvd25yZXYueG1sRI/RasJA&#13;&#10;FETfC/7DcoW+hGbXPjSSuIrYVhRpQe0HXLK3SWj2bppdNf59VxD6MjAMc4aZLQbbijP1vnGsYZIq&#13;&#10;EMSlMw1XGr6O709TED4gG2wdk4YreVjMRw8zzI278J7Oh1CJCGGfo4Y6hC6X0pc1WfSp64hj9u16&#13;&#10;iyHavpKmx0uE21Y+K/UiLTYcF2rsaFVT+XM4WQ32bb3JhuT6kdj292h2Xm0/g9L6cTy8FlGWBYhA&#13;&#10;Q/hv3BEboyGbwO1QPANy/gcAAP//AwBQSwECLQAUAAYACAAAACEA2+H2y+4AAACFAQAAEwAAAAAA&#13;&#10;AAAAAAAAAAAAAAAAW0NvbnRlbnRfVHlwZXNdLnhtbFBLAQItABQABgAIAAAAIQBa9CxbvwAAABUB&#13;&#10;AAALAAAAAAAAAAAAAAAAAB8BAABfcmVscy8ucmVsc1BLAQItABQABgAIAAAAIQD3b+p2yAAAAOAA&#13;&#10;AAAPAAAAAAAAAAAAAAAAAAcCAABkcnMvZG93bnJldi54bWxQSwUGAAAAAAMAAwC3AAAA/AIAAAAA&#13;&#10;" strokecolor="black [3213]" strokeweight=".5pt">
                  <v:stroke endarrow="block" joinstyle="miter"/>
                </v:shape>
                <v:shape id="Straight Arrow Connector 72" o:spid="_x0000_s1087" type="#_x0000_t32" style="position:absolute;left:52108;top:7014;width:4133;height:224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kzxxyQAAAOAAAAAPAAAAZHJzL2Rvd25yZXYueG1sRI9Pa8JA&#13;&#10;FMTvhX6H5RW86aYKtUZXKYrY4sVG8c/tkX1Nlmbfhuxq0m/fLQi9DAzD/IaZLTpbiRs13jhW8DxI&#13;&#10;QBDnThsuFBz26/4rCB+QNVaOScEPeVjMHx9mmGrX8ifdslCICGGfooIyhDqV0uclWfQDVxPH7Ms1&#13;&#10;FkO0TSF1g22E20oOk+RFWjQcF0qsaVlS/p1drYL8cD5NaGeOuh2Z8abeXraj7EOp3lO3mkZ5m4II&#13;&#10;1IX/xh3xrhWMh/B3KJ4BOf8FAAD//wMAUEsBAi0AFAAGAAgAAAAhANvh9svuAAAAhQEAABMAAAAA&#13;&#10;AAAAAAAAAAAAAAAAAFtDb250ZW50X1R5cGVzXS54bWxQSwECLQAUAAYACAAAACEAWvQsW78AAAAV&#13;&#10;AQAACwAAAAAAAAAAAAAAAAAfAQAAX3JlbHMvLnJlbHNQSwECLQAUAAYACAAAACEAU5M8cckAAADg&#13;&#10;AAAADwAAAAAAAAAAAAAAAAAHAgAAZHJzL2Rvd25yZXYueG1sUEsFBgAAAAADAAMAtwAAAP0CAAAA&#13;&#10;AA==&#13;&#10;" strokecolor="black [3213]" strokeweight=".5pt">
                  <v:stroke endarrow="block" joinstyle="miter"/>
                </v:shape>
                <v:shape id="Straight Arrow Connector 73" o:spid="_x0000_s1088" type="#_x0000_t32" style="position:absolute;left:30187;top:17912;width:4134;height:224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835nqyQAAAOAAAAAPAAAAZHJzL2Rvd25yZXYueG1sRI9Ba8JA&#13;&#10;FITvhf6H5Qm96UYDtY2uUirFipc2laq3R/aZLM2+DdnVxH/fLQi9DAzDfMPMl72txYVabxwrGI8S&#13;&#10;EMSF04ZLBbuvt+ETCB+QNdaOScGVPCwX93dzzLTr+JMueShFhLDPUEEVQpNJ6YuKLPqRa4hjdnKt&#13;&#10;xRBtW0rdYhfhtpaTJHmUFg3HhQobeq2o+MnPVkGxO+yf6cN86y4103WzPW7TfKPUw6BfzaK8zEAE&#13;&#10;6sN/44Z41wqmKfwdimdALn4BAAD//wMAUEsBAi0AFAAGAAgAAAAhANvh9svuAAAAhQEAABMAAAAA&#13;&#10;AAAAAAAAAAAAAAAAAFtDb250ZW50X1R5cGVzXS54bWxQSwECLQAUAAYACAAAACEAWvQsW78AAAAV&#13;&#10;AQAACwAAAAAAAAAAAAAAAAAfAQAAX3JlbHMvLnJlbHNQSwECLQAUAAYACAAAACEAPN+Z6skAAADg&#13;&#10;AAAADwAAAAAAAAAAAAAAAAAHAgAAZHJzL2Rvd25yZXYueG1sUEsFBgAAAAADAAMAtwAAAP0CAAAA&#13;&#10;AA==&#13;&#10;" strokecolor="black [3213]" strokeweight=".5pt">
                  <v:stroke endarrow="block" joinstyle="miter"/>
                </v:shape>
              </v:group>
            </w:pict>
          </mc:Fallback>
        </mc:AlternateContent>
      </w:r>
    </w:p>
    <w:p w14:paraId="435053E3" w14:textId="073DDFA1" w:rsidR="004D2043" w:rsidRDefault="00F55C8E" w:rsidP="00EB1607">
      <w:pPr>
        <w:rPr>
          <w:b/>
          <w:bCs/>
        </w:rPr>
      </w:pPr>
      <w:r>
        <w:rPr>
          <w:b/>
          <w:bCs/>
        </w:rPr>
        <w:br/>
      </w:r>
    </w:p>
    <w:p w14:paraId="05E3E212" w14:textId="12647CDF" w:rsidR="004D2043" w:rsidRDefault="004D2043" w:rsidP="00EB1607">
      <w:pPr>
        <w:rPr>
          <w:b/>
          <w:bCs/>
        </w:rPr>
      </w:pPr>
    </w:p>
    <w:p w14:paraId="3417308F" w14:textId="78AEA49A" w:rsidR="004D2043" w:rsidRDefault="004D2043" w:rsidP="00EB1607">
      <w:pPr>
        <w:rPr>
          <w:b/>
          <w:bCs/>
        </w:rPr>
      </w:pPr>
    </w:p>
    <w:p w14:paraId="5EEDB329" w14:textId="5FFF189D" w:rsidR="004D2043" w:rsidRDefault="004D2043" w:rsidP="00EB1607">
      <w:pPr>
        <w:rPr>
          <w:b/>
          <w:bCs/>
        </w:rPr>
      </w:pPr>
    </w:p>
    <w:p w14:paraId="58602E61" w14:textId="7CE015ED" w:rsidR="004D2043" w:rsidRDefault="004D2043" w:rsidP="00EB1607">
      <w:pPr>
        <w:rPr>
          <w:b/>
          <w:bCs/>
        </w:rPr>
      </w:pPr>
    </w:p>
    <w:p w14:paraId="3BB62B5F" w14:textId="56AAA22B" w:rsidR="004D2043" w:rsidRDefault="004D2043" w:rsidP="00EB1607">
      <w:pPr>
        <w:rPr>
          <w:b/>
          <w:bCs/>
        </w:rPr>
      </w:pPr>
    </w:p>
    <w:p w14:paraId="6B1C3079" w14:textId="337C7E87" w:rsidR="004D2043" w:rsidRDefault="004D2043" w:rsidP="00EB1607">
      <w:pPr>
        <w:rPr>
          <w:b/>
          <w:bCs/>
        </w:rPr>
      </w:pPr>
    </w:p>
    <w:p w14:paraId="4A0EE286" w14:textId="38151495" w:rsidR="004D2043" w:rsidRDefault="004D2043" w:rsidP="00EB1607">
      <w:pPr>
        <w:rPr>
          <w:b/>
          <w:bCs/>
        </w:rPr>
      </w:pPr>
    </w:p>
    <w:p w14:paraId="1BC3732B" w14:textId="342606B3" w:rsidR="004D2043" w:rsidRDefault="004D2043" w:rsidP="00EB1607">
      <w:pPr>
        <w:rPr>
          <w:b/>
          <w:bCs/>
        </w:rPr>
      </w:pPr>
    </w:p>
    <w:p w14:paraId="31DBBED8" w14:textId="563538B0" w:rsidR="004D2043" w:rsidRDefault="004D2043" w:rsidP="00EB1607">
      <w:pPr>
        <w:rPr>
          <w:b/>
          <w:bCs/>
        </w:rPr>
      </w:pPr>
    </w:p>
    <w:p w14:paraId="52CC9812" w14:textId="0DF2C61B" w:rsidR="004D2043" w:rsidRDefault="004D2043" w:rsidP="00EB1607">
      <w:pPr>
        <w:rPr>
          <w:b/>
          <w:bCs/>
        </w:rPr>
      </w:pPr>
    </w:p>
    <w:p w14:paraId="35A6ABF0" w14:textId="561EDD85" w:rsidR="004D2043" w:rsidRDefault="004D2043" w:rsidP="00EB1607">
      <w:pPr>
        <w:rPr>
          <w:b/>
          <w:bCs/>
        </w:rPr>
      </w:pPr>
    </w:p>
    <w:p w14:paraId="79250E28" w14:textId="1D9D0261" w:rsidR="004D2043" w:rsidRDefault="004D2043" w:rsidP="00EB1607">
      <w:pPr>
        <w:rPr>
          <w:b/>
          <w:bCs/>
        </w:rPr>
      </w:pPr>
    </w:p>
    <w:p w14:paraId="2B7101CE" w14:textId="0069FBFF" w:rsidR="004D2043" w:rsidRDefault="00C811AD" w:rsidP="00EB1607">
      <w:pPr>
        <w:rPr>
          <w:b/>
          <w:bCs/>
        </w:rPr>
      </w:pPr>
      <w:r>
        <w:rPr>
          <w:noProof/>
        </w:rPr>
        <mc:AlternateContent>
          <mc:Choice Requires="wpg">
            <w:drawing>
              <wp:anchor distT="0" distB="0" distL="114300" distR="114300" simplePos="0" relativeHeight="251685888" behindDoc="0" locked="0" layoutInCell="1" allowOverlap="1" wp14:anchorId="2E6E84EA" wp14:editId="0DB98CF1">
                <wp:simplePos x="0" y="0"/>
                <wp:positionH relativeFrom="column">
                  <wp:posOffset>85997</wp:posOffset>
                </wp:positionH>
                <wp:positionV relativeFrom="paragraph">
                  <wp:posOffset>22588</wp:posOffset>
                </wp:positionV>
                <wp:extent cx="9118904" cy="3557292"/>
                <wp:effectExtent l="0" t="0" r="12700" b="11430"/>
                <wp:wrapNone/>
                <wp:docPr id="75" name="Group 75"/>
                <wp:cNvGraphicFramePr/>
                <a:graphic xmlns:a="http://schemas.openxmlformats.org/drawingml/2006/main">
                  <a:graphicData uri="http://schemas.microsoft.com/office/word/2010/wordprocessingGroup">
                    <wpg:wgp>
                      <wpg:cNvGrpSpPr/>
                      <wpg:grpSpPr>
                        <a:xfrm>
                          <a:off x="0" y="0"/>
                          <a:ext cx="9118904" cy="3557292"/>
                          <a:chOff x="230761" y="0"/>
                          <a:chExt cx="8399633" cy="2538623"/>
                        </a:xfrm>
                      </wpg:grpSpPr>
                      <wps:wsp>
                        <wps:cNvPr id="76" name="Text Box 76"/>
                        <wps:cNvSpPr txBox="1"/>
                        <wps:spPr>
                          <a:xfrm>
                            <a:off x="3444161" y="0"/>
                            <a:ext cx="2227792" cy="1251469"/>
                          </a:xfrm>
                          <a:prstGeom prst="rect">
                            <a:avLst/>
                          </a:prstGeom>
                          <a:solidFill>
                            <a:schemeClr val="lt1"/>
                          </a:solidFill>
                          <a:ln w="6350">
                            <a:solidFill>
                              <a:prstClr val="black"/>
                            </a:solidFill>
                          </a:ln>
                        </wps:spPr>
                        <wps:txbx>
                          <w:txbxContent>
                            <w:p w14:paraId="4D68C24A" w14:textId="270B3A1D" w:rsidR="004D2043" w:rsidRPr="00512894" w:rsidRDefault="004D2043" w:rsidP="004D2043">
                              <w:r w:rsidRPr="00512894">
                                <w:rPr>
                                  <w:color w:val="000000"/>
                                </w:rPr>
                                <w:t>Consumer MSS=</w:t>
                              </w:r>
                              <w:r>
                                <w:rPr>
                                  <w:color w:val="000000"/>
                                </w:rPr>
                                <w:t>8</w:t>
                              </w:r>
                              <w:r w:rsidR="00C80D6F">
                                <w:rPr>
                                  <w:color w:val="000000"/>
                                </w:rPr>
                                <w:t>.5</w:t>
                              </w:r>
                            </w:p>
                            <w:p w14:paraId="7360E87F" w14:textId="26926DC7" w:rsidR="004D2043" w:rsidRPr="004D2043" w:rsidRDefault="004D2043" w:rsidP="00C80D6F">
                              <w:pPr>
                                <w:rPr>
                                  <w:i/>
                                  <w:iCs/>
                                  <w:color w:val="000000"/>
                                </w:rPr>
                              </w:pPr>
                              <w:r>
                                <w:rPr>
                                  <w:color w:val="000000"/>
                                </w:rPr>
                                <w:t>C</w:t>
                              </w:r>
                              <w:r w:rsidRPr="00512894">
                                <w:rPr>
                                  <w:color w:val="000000"/>
                                </w:rPr>
                                <w:t>onsumer feedback</w:t>
                              </w:r>
                              <w:r>
                                <w:rPr>
                                  <w:color w:val="000000"/>
                                </w:rPr>
                                <w:t>:</w:t>
                              </w:r>
                              <w:r>
                                <w:rPr>
                                  <w:color w:val="000000"/>
                                </w:rPr>
                                <w:br/>
                              </w:r>
                              <w:r w:rsidRPr="004D2043">
                                <w:rPr>
                                  <w:i/>
                                  <w:iCs/>
                                  <w:color w:val="000000"/>
                                </w:rPr>
                                <w:t>“</w:t>
                              </w:r>
                              <w:r w:rsidR="00C80D6F" w:rsidRPr="00C80D6F">
                                <w:rPr>
                                  <w:i/>
                                  <w:iCs/>
                                  <w:color w:val="000000"/>
                                </w:rPr>
                                <w:t>Try; "Mood changes? this can be a symptom of Opioid withdrawal" it engages the audience more.</w:t>
                              </w:r>
                              <w:r w:rsidR="00C80D6F">
                                <w:rPr>
                                  <w:color w:val="000000"/>
                                </w:rPr>
                                <w:t>”</w:t>
                              </w:r>
                              <w:r w:rsidR="00C80D6F">
                                <w:rPr>
                                  <w:color w:val="000000"/>
                                </w:rPr>
                                <w:br/>
                              </w:r>
                              <w:r w:rsidR="00C80D6F" w:rsidRPr="00C80D6F">
                                <w:rPr>
                                  <w:i/>
                                  <w:iCs/>
                                  <w:color w:val="000000"/>
                                </w:rPr>
                                <w:t>“Methods for mood tracking or ongoing support with emotional management can be beneficial to recover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7" name="Text Box 77"/>
                        <wps:cNvSpPr txBox="1"/>
                        <wps:spPr>
                          <a:xfrm>
                            <a:off x="3445062" y="1421344"/>
                            <a:ext cx="2227104" cy="1117279"/>
                          </a:xfrm>
                          <a:prstGeom prst="rect">
                            <a:avLst/>
                          </a:prstGeom>
                          <a:solidFill>
                            <a:schemeClr val="lt1"/>
                          </a:solidFill>
                          <a:ln w="6350">
                            <a:solidFill>
                              <a:prstClr val="black"/>
                            </a:solidFill>
                          </a:ln>
                        </wps:spPr>
                        <wps:txbx>
                          <w:txbxContent>
                            <w:p w14:paraId="67C44420" w14:textId="7ED5918A" w:rsidR="004D2043" w:rsidRPr="00512894" w:rsidRDefault="004D2043" w:rsidP="004D2043">
                              <w:r w:rsidRPr="00512894">
                                <w:t xml:space="preserve">Clinician MSS = </w:t>
                              </w:r>
                              <w:r w:rsidR="00C80D6F">
                                <w:t>8</w:t>
                              </w:r>
                              <w:r>
                                <w:t>.5</w:t>
                              </w:r>
                              <w:r>
                                <w:br/>
                              </w:r>
                              <w:r w:rsidR="00C80D6F">
                                <w:t>C</w:t>
                              </w:r>
                              <w:r>
                                <w:t>linician</w:t>
                              </w:r>
                              <w:r w:rsidR="00C80D6F">
                                <w:t xml:space="preserve"> </w:t>
                              </w:r>
                              <w:r>
                                <w:t>feedback</w:t>
                              </w:r>
                              <w:r w:rsidR="00C80D6F">
                                <w:t>:</w:t>
                              </w:r>
                              <w:r w:rsidR="00C80D6F">
                                <w:br/>
                              </w:r>
                              <w:r w:rsidR="00C80D6F" w:rsidRPr="001A2865">
                                <w:rPr>
                                  <w:color w:val="000000"/>
                                </w:rPr>
                                <w:t>The initial video did not point out that people may be using opioids as a means of regulating their anxiety, therefore withdrawal of them is likely to lead to some disregul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8" name="Text Box 78"/>
                        <wps:cNvSpPr txBox="1"/>
                        <wps:spPr>
                          <a:xfrm>
                            <a:off x="6092071" y="601165"/>
                            <a:ext cx="2538323" cy="1064565"/>
                          </a:xfrm>
                          <a:prstGeom prst="rect">
                            <a:avLst/>
                          </a:prstGeom>
                          <a:solidFill>
                            <a:schemeClr val="lt1"/>
                          </a:solidFill>
                          <a:ln w="6350">
                            <a:solidFill>
                              <a:prstClr val="black"/>
                            </a:solidFill>
                          </a:ln>
                        </wps:spPr>
                        <wps:txbx>
                          <w:txbxContent>
                            <w:p w14:paraId="2B5B7002" w14:textId="77777777" w:rsidR="004D2043" w:rsidRDefault="004D2043" w:rsidP="004D2043">
                              <w:pPr>
                                <w:rPr>
                                  <w:color w:val="000000"/>
                                </w:rPr>
                              </w:pPr>
                              <w:r>
                                <w:rPr>
                                  <w:color w:val="000000"/>
                                </w:rPr>
                                <w:t>Message revised in line with feedback. Included in final library</w:t>
                              </w:r>
                            </w:p>
                            <w:p w14:paraId="6DE4B465" w14:textId="77777777" w:rsidR="004D2043" w:rsidRDefault="004D2043" w:rsidP="004D2043">
                              <w:pPr>
                                <w:rPr>
                                  <w:color w:val="000000"/>
                                </w:rPr>
                              </w:pPr>
                            </w:p>
                            <w:p w14:paraId="79E98551" w14:textId="732F7060" w:rsidR="004D2043" w:rsidRPr="00523502" w:rsidRDefault="004D2043" w:rsidP="004D2043">
                              <w:pPr>
                                <w:rPr>
                                  <w:i/>
                                  <w:iCs/>
                                </w:rPr>
                              </w:pPr>
                              <w:r>
                                <w:rPr>
                                  <w:color w:val="000000"/>
                                </w:rPr>
                                <w:t>“</w:t>
                              </w:r>
                              <w:r w:rsidR="00C80D6F" w:rsidRPr="001A2865">
                                <w:rPr>
                                  <w:color w:val="000000"/>
                                </w:rPr>
                                <w:t>Mood changes? Changes in your mood can be a symptom of opioid withdrawal. While this can be unpleasant, withdrawal symptoms are temporary, and will reduce with time.</w:t>
                              </w:r>
                              <w:r>
                                <w:rPr>
                                  <w:color w:val="00000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9" name="Text Box 79"/>
                        <wps:cNvSpPr txBox="1"/>
                        <wps:spPr>
                          <a:xfrm>
                            <a:off x="230761" y="726635"/>
                            <a:ext cx="2787919" cy="1064565"/>
                          </a:xfrm>
                          <a:prstGeom prst="rect">
                            <a:avLst/>
                          </a:prstGeom>
                          <a:solidFill>
                            <a:schemeClr val="lt1"/>
                          </a:solidFill>
                          <a:ln w="6350">
                            <a:solidFill>
                              <a:prstClr val="black"/>
                            </a:solidFill>
                          </a:ln>
                        </wps:spPr>
                        <wps:txbx>
                          <w:txbxContent>
                            <w:p w14:paraId="08E097CA" w14:textId="279C9FB4" w:rsidR="004D2043" w:rsidRDefault="004D2043" w:rsidP="004D2043">
                              <w:r>
                                <w:rPr>
                                  <w:color w:val="000000"/>
                                </w:rPr>
                                <w:t>Message 80, motivation to taper opioids:</w:t>
                              </w:r>
                              <w:r>
                                <w:rPr>
                                  <w:color w:val="000000"/>
                                </w:rPr>
                                <w:br/>
                              </w:r>
                              <w:r>
                                <w:rPr>
                                  <w:color w:val="000000"/>
                                </w:rPr>
                                <w:br/>
                                <w:t>“</w:t>
                              </w:r>
                              <w:r w:rsidRPr="001A2865">
                                <w:rPr>
                                  <w:color w:val="000000"/>
                                </w:rPr>
                                <w:t>Changes in your mood can be a symptom of opioid withdrawal. While this can be unpleasant, withdrawal symptoms are temporary, and will reduce with time.</w:t>
                              </w:r>
                              <w:r>
                                <w:rPr>
                                  <w:color w:val="000000"/>
                                </w:rPr>
                                <w:t>”</w:t>
                              </w:r>
                              <w:r>
                                <w:rPr>
                                  <w:color w:val="000000"/>
                                </w:rPr>
                                <w:br/>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0" name="Straight Arrow Connector 80"/>
                        <wps:cNvCnPr/>
                        <wps:spPr>
                          <a:xfrm flipV="1">
                            <a:off x="3018773" y="664228"/>
                            <a:ext cx="426503" cy="200417"/>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81" name="Straight Arrow Connector 81"/>
                        <wps:cNvCnPr/>
                        <wps:spPr>
                          <a:xfrm flipV="1">
                            <a:off x="5659580" y="1692766"/>
                            <a:ext cx="426085" cy="2000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82" name="Straight Arrow Connector 82"/>
                        <wps:cNvCnPr/>
                        <wps:spPr>
                          <a:xfrm>
                            <a:off x="5672348" y="576311"/>
                            <a:ext cx="413333" cy="22492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83" name="Straight Arrow Connector 83"/>
                        <wps:cNvCnPr/>
                        <wps:spPr>
                          <a:xfrm>
                            <a:off x="3018773" y="1791222"/>
                            <a:ext cx="413333" cy="22492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2E6E84EA" id="Group 75" o:spid="_x0000_s1089" style="position:absolute;margin-left:6.75pt;margin-top:1.8pt;width:718pt;height:280.1pt;z-index:251685888;mso-width-relative:margin;mso-height-relative:margin" coordorigin="2307" coordsize="83996,253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z3ArwAQAACAaAAAOAAAAZHJzL2Uyb0RvYy54bWzsWVtv2zYUfh+w/0DofbFI3Y04hec2wYCg&#13;&#10;DZZsfaZlyhZGkRpJx3Z//Q6piy0nbeoO6IPhPDgSeXj7+H2H51DX77YVR89M6VKKiYevfA8xkctF&#13;&#10;KZYT76+n299SD2lDxYJyKdjE2zHtvbv59ZfrTT1mRK4kXzCFoBOhx5t64q2Mqcejkc5XrKL6StZM&#13;&#10;QGUhVUUNvKrlaKHoBnqv+Ij4fjzaSLWolcyZ1lD6vqn0blz/RcFy86koNDOITzyYm3G/yv3O7e/o&#13;&#10;5pqOl4rWqzJvp0F/YBYVLQUM2nf1nhqK1qp80VVV5kpqWZirXFYjWRRlztwaYDXYP1rNnZLr2q1l&#13;&#10;Od4s6x4mgPYIpx/uNv/4fKfqx/pBARKbeglYuDe7lm2hKvsfZom2DrJdDxnbGpRDYYZxmvmhh3Ko&#13;&#10;C6IoIRlpQM1XgLxtRwI/ibGH9o3z1Ye2eRpkWRwETXMSBWlMAtt81I0+GsxpUwNL9B4I/f+AeFzR&#13;&#10;mjl89RiAeFCoXEy8JPaQoBWQ9cmu8ne5RVDk4HFmFixktlAOhO/KNRS+glkQhiEeLr5DjhCSJACW&#13;&#10;Qw6TCIdxNlg6HddKmzsmK2QfJp4CNjuS0ed7bRqUOhM7tpa8XNyWnLsXqyA24wo9U+A+N26qgOvA&#13;&#10;igu0mXhxEPmu40Gd7bpvP+c0/6ed3oEV9McFbJfdmAYC+2S2862DkqQdPnO52AFsSjYK1HV+W0L/&#13;&#10;91SbB6pAciBOcCPmE/wUXMKkZPvkoZVUX14rt/ZAAKj10AYkPPH0v2uqmIf4HwKokeEwtJp3LyFQ&#13;&#10;E17UYc38sEasq5kEpICpMDv3aO0N7x4LJavP4G2mdlSooiKHsSee6R5npnEs4K1yNp06I1B5Tc29&#13;&#10;eKxz27XdGYvr0/YzVXW7rwYo8VF2ZKTjo+1tbG1LIadrI4vS7b0FukG1xR+EYSX8MxSSvFRI0u00&#13;&#10;COlEhUR+DDIA94BDgkExtic6PtQJ7jwMxjghyfnpxK1ov6MXnZyHTiD4OT5Jeo94ok5iPyN+0hyj&#13;&#10;sY9xHB3JBA7PAA7P5jjx4zBqLPqT9AyOk8DFaxeZnNtxkr2USe8QT5TJQbCZkBgCmyOVJGmSYRjP&#13;&#10;hqv4TFXSB6WXoOuMgq4UQs7mMHk0ipbLlUFTpeQGzaQQkBlIhcBkn6bMRJvTdZF5k1Khgpf1310s&#13;&#10;2qZ2gY/TJIHDA1QRxyFp4vZ9DBaSOPK7LM33Q+yiva8fLbqdYT+1JvI9CmxtamMjPZtBHOUlLv/f&#13;&#10;Zy9m+2r2YmjJP4gFMrsasjWjSiqWnFkMXs9LtNlx1oz4JysgQ3EZnBt8mC3RPGeiz5i4AGtrVUBu&#13;&#10;1TdsM6ZvNWztbVPm7iJOady3cCNLYfrGVSmkavK14eh7mIrGvsvMmnXvD06LUJsp/KSUIYXI5S32&#13;&#10;9n4LfP4p7IVIJ4usPKxPjzOSxC5dH9DXT6P2ksH3feJOhQt9QXRDAg15f6FvfyeUQoL6Fn3dvZdV&#13;&#10;1dfpa6XcutwoTkgQQoIApI2SOMCO/QecxQH8tZwlYUY6D9jdynU3P+0lwsXlOq9/4eyes8Cetzjr&#13;&#10;Llu/m7OHYQKGOBquMIfhdXgh7fnGCe4qHj5DOJ21n0zsd47DdxdX7D/s3PwHAAD//wMAUEsDBBQA&#13;&#10;BgAIAAAAIQCdME6/4gAAAA4BAAAPAAAAZHJzL2Rvd25yZXYueG1sTE9Na4NAEL0X+h+WKfTWrNYo&#13;&#10;qXENIf04hUCTQultoxOVuLPibtT8+05O7WXgzZt5H9lqMq0YsHeNJQXhLACBVNiyoUrB1+H9aQHC&#13;&#10;eU2lbi2hgis6WOX3d5lOSzvSJw57XwkWIZdqBbX3XSqlK2o02s1sh8TcyfZGe4Z9JctejyxuWvkc&#13;&#10;BIk0uiF2qHWHmxqL8/5iFHyMelxH4duwPZ82159DvPvehqjU48P0uuSxXoLwOPm/D7h14PyQc7Cj&#13;&#10;vVDpRMs4ivlSQZSAuNHz+QsvjgriJFqAzDP5v0b+CwAA//8DAFBLAQItABQABgAIAAAAIQC2gziS&#13;&#10;/gAAAOEBAAATAAAAAAAAAAAAAAAAAAAAAABbQ29udGVudF9UeXBlc10ueG1sUEsBAi0AFAAGAAgA&#13;&#10;AAAhADj9If/WAAAAlAEAAAsAAAAAAAAAAAAAAAAALwEAAF9yZWxzLy5yZWxzUEsBAi0AFAAGAAgA&#13;&#10;AAAhAFbPcCvABAAAIBoAAA4AAAAAAAAAAAAAAAAALgIAAGRycy9lMm9Eb2MueG1sUEsBAi0AFAAG&#13;&#10;AAgAAAAhAJ0wTr/iAAAADgEAAA8AAAAAAAAAAAAAAAAAGgcAAGRycy9kb3ducmV2LnhtbFBLBQYA&#13;&#10;AAAABAAEAPMAAAApCAAAAAA=&#13;&#10;">
                <v:shape id="Text Box 76" o:spid="_x0000_s1090" type="#_x0000_t202" style="position:absolute;left:34441;width:22278;height:1251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jrNExgAAAOAAAAAPAAAAZHJzL2Rvd25yZXYueG1sRI9PawIx&#13;&#10;FMTvhX6H8Aq91Wx70HU1Sv9YEXrSlp4fm2cSunlZknTdfnsjCL0MDMP8hlmuR9+JgWJygRU8TioQ&#13;&#10;xG3Qjo2Cr8/3hxpEysgau8Ck4I8SrFe3N0tsdDjxnoZDNqJAODWowObcN1Km1pLHNAk9ccmOIXrM&#13;&#10;xUYjdcRTgftOPlXVVHp0XBYs9vRqqf05/HoFmxczN22N0W5q7dwwfh8/zFap+7vxbVHkeQEi05j/&#13;&#10;G1fETiuYTeFyqJwBuToDAAD//wMAUEsBAi0AFAAGAAgAAAAhANvh9svuAAAAhQEAABMAAAAAAAAA&#13;&#10;AAAAAAAAAAAAAFtDb250ZW50X1R5cGVzXS54bWxQSwECLQAUAAYACAAAACEAWvQsW78AAAAVAQAA&#13;&#10;CwAAAAAAAAAAAAAAAAAfAQAAX3JlbHMvLnJlbHNQSwECLQAUAAYACAAAACEAEI6zRMYAAADgAAAA&#13;&#10;DwAAAAAAAAAAAAAAAAAHAgAAZHJzL2Rvd25yZXYueG1sUEsFBgAAAAADAAMAtwAAAPoCAAAAAA==&#13;&#10;" fillcolor="white [3201]" strokeweight=".5pt">
                  <v:textbox>
                    <w:txbxContent>
                      <w:p w14:paraId="4D68C24A" w14:textId="270B3A1D" w:rsidR="004D2043" w:rsidRPr="00512894" w:rsidRDefault="004D2043" w:rsidP="004D2043">
                        <w:r w:rsidRPr="00512894">
                          <w:rPr>
                            <w:color w:val="000000"/>
                          </w:rPr>
                          <w:t>Consumer MSS=</w:t>
                        </w:r>
                        <w:r>
                          <w:rPr>
                            <w:color w:val="000000"/>
                          </w:rPr>
                          <w:t>8</w:t>
                        </w:r>
                        <w:r w:rsidR="00C80D6F">
                          <w:rPr>
                            <w:color w:val="000000"/>
                          </w:rPr>
                          <w:t>.5</w:t>
                        </w:r>
                      </w:p>
                      <w:p w14:paraId="7360E87F" w14:textId="26926DC7" w:rsidR="004D2043" w:rsidRPr="004D2043" w:rsidRDefault="004D2043" w:rsidP="00C80D6F">
                        <w:pPr>
                          <w:rPr>
                            <w:i/>
                            <w:iCs/>
                            <w:color w:val="000000"/>
                          </w:rPr>
                        </w:pPr>
                        <w:r>
                          <w:rPr>
                            <w:color w:val="000000"/>
                          </w:rPr>
                          <w:t>C</w:t>
                        </w:r>
                        <w:r w:rsidRPr="00512894">
                          <w:rPr>
                            <w:color w:val="000000"/>
                          </w:rPr>
                          <w:t>onsumer feedback</w:t>
                        </w:r>
                        <w:r>
                          <w:rPr>
                            <w:color w:val="000000"/>
                          </w:rPr>
                          <w:t>:</w:t>
                        </w:r>
                        <w:r>
                          <w:rPr>
                            <w:color w:val="000000"/>
                          </w:rPr>
                          <w:br/>
                        </w:r>
                        <w:r w:rsidRPr="004D2043">
                          <w:rPr>
                            <w:i/>
                            <w:iCs/>
                            <w:color w:val="000000"/>
                          </w:rPr>
                          <w:t>“</w:t>
                        </w:r>
                        <w:r w:rsidR="00C80D6F" w:rsidRPr="00C80D6F">
                          <w:rPr>
                            <w:i/>
                            <w:iCs/>
                            <w:color w:val="000000"/>
                          </w:rPr>
                          <w:t>Try; "Mood changes? this can be a symptom of Opioid withdrawal" it engages the audience more.</w:t>
                        </w:r>
                        <w:r w:rsidR="00C80D6F">
                          <w:rPr>
                            <w:color w:val="000000"/>
                          </w:rPr>
                          <w:t>”</w:t>
                        </w:r>
                        <w:r w:rsidR="00C80D6F">
                          <w:rPr>
                            <w:color w:val="000000"/>
                          </w:rPr>
                          <w:br/>
                        </w:r>
                        <w:r w:rsidR="00C80D6F" w:rsidRPr="00C80D6F">
                          <w:rPr>
                            <w:i/>
                            <w:iCs/>
                            <w:color w:val="000000"/>
                          </w:rPr>
                          <w:t>“Methods for mood tracking or ongoing support with emotional management can be beneficial to recovery.”</w:t>
                        </w:r>
                      </w:p>
                    </w:txbxContent>
                  </v:textbox>
                </v:shape>
                <v:shape id="Text Box 77" o:spid="_x0000_s1091" type="#_x0000_t202" style="position:absolute;left:34450;top:14213;width:22271;height:1117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hbfxgAAAOAAAAAPAAAAZHJzL2Rvd25yZXYueG1sRI9BSwMx&#13;&#10;FITvBf9DeIK3NmsPdt02LWprKXiyiufH5jUJbl6WJG7Xf28KBS8DwzDfMKvN6DsxUEwusIL7WQWC&#13;&#10;uA3asVHw+fE6rUGkjKyxC0wKfinBZn0zWWGjw5nfaThmIwqEU4MKbM59I2VqLXlMs9ATl+wUosdc&#13;&#10;bDRSRzwXuO/kvKoepEfHZcFiTy+W2u/jj1ewezaPpq0x2l2tnRvGr9Ob2St1dztul0WeliAyjfm/&#13;&#10;cUUctILFAi6HyhmQ6z8AAAD//wMAUEsBAi0AFAAGAAgAAAAhANvh9svuAAAAhQEAABMAAAAAAAAA&#13;&#10;AAAAAAAAAAAAAFtDb250ZW50X1R5cGVzXS54bWxQSwECLQAUAAYACAAAACEAWvQsW78AAAAVAQAA&#13;&#10;CwAAAAAAAAAAAAAAAAAfAQAAX3JlbHMvLnJlbHNQSwECLQAUAAYACAAAACEAf8IW38YAAADgAAAA&#13;&#10;DwAAAAAAAAAAAAAAAAAHAgAAZHJzL2Rvd25yZXYueG1sUEsFBgAAAAADAAMAtwAAAPoCAAAAAA==&#13;&#10;" fillcolor="white [3201]" strokeweight=".5pt">
                  <v:textbox>
                    <w:txbxContent>
                      <w:p w14:paraId="67C44420" w14:textId="7ED5918A" w:rsidR="004D2043" w:rsidRPr="00512894" w:rsidRDefault="004D2043" w:rsidP="004D2043">
                        <w:r w:rsidRPr="00512894">
                          <w:t xml:space="preserve">Clinician MSS = </w:t>
                        </w:r>
                        <w:r w:rsidR="00C80D6F">
                          <w:t>8</w:t>
                        </w:r>
                        <w:r>
                          <w:t>.5</w:t>
                        </w:r>
                        <w:r>
                          <w:br/>
                        </w:r>
                        <w:r w:rsidR="00C80D6F">
                          <w:t>C</w:t>
                        </w:r>
                        <w:r>
                          <w:t>linician</w:t>
                        </w:r>
                        <w:r w:rsidR="00C80D6F">
                          <w:t xml:space="preserve"> </w:t>
                        </w:r>
                        <w:r>
                          <w:t>feedback</w:t>
                        </w:r>
                        <w:r w:rsidR="00C80D6F">
                          <w:t>:</w:t>
                        </w:r>
                        <w:r w:rsidR="00C80D6F">
                          <w:br/>
                        </w:r>
                        <w:r w:rsidR="00C80D6F" w:rsidRPr="001A2865">
                          <w:rPr>
                            <w:color w:val="000000"/>
                          </w:rPr>
                          <w:t>The initial video did not point out that people may be using opioids as a means of regulating their anxiety, therefore withdrawal of them is likely to lead to some disregulation.</w:t>
                        </w:r>
                      </w:p>
                    </w:txbxContent>
                  </v:textbox>
                </v:shape>
                <v:shape id="Text Box 78" o:spid="_x0000_s1092" type="#_x0000_t202" style="position:absolute;left:60920;top:6011;width:25383;height:1064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XYKtxgAAAOAAAAAPAAAAZHJzL2Rvd25yZXYueG1sRI9NSwMx&#13;&#10;EIbvgv8hjODNZvWg67Zp8aOK4MkqPQ+baRK6mSxJ3K7/3jkIXgZehveZeVabOQ5qolxCYgPXiwYU&#13;&#10;cZ9sYGfg6/PlqgVVKrLFITEZ+KECm/X52Qo7m078QdOuOiUQLh0a8LWOndal9xSxLNJILLtDyhGr&#13;&#10;xOy0zXgSeBz0TdPc6oiB5YLHkZ489cfddzSwfXT3rm8x+21rQ5jm/eHdvRpzeTE/L2U8LEFVmut/&#13;&#10;4w/xZg3cycciJDKg178AAAD//wMAUEsBAi0AFAAGAAgAAAAhANvh9svuAAAAhQEAABMAAAAAAAAA&#13;&#10;AAAAAAAAAAAAAFtDb250ZW50X1R5cGVzXS54bWxQSwECLQAUAAYACAAAACEAWvQsW78AAAAVAQAA&#13;&#10;CwAAAAAAAAAAAAAAAAAfAQAAX3JlbHMvLnJlbHNQSwECLQAUAAYACAAAACEADl2CrcYAAADgAAAA&#13;&#10;DwAAAAAAAAAAAAAAAAAHAgAAZHJzL2Rvd25yZXYueG1sUEsFBgAAAAADAAMAtwAAAPoCAAAAAA==&#13;&#10;" fillcolor="white [3201]" strokeweight=".5pt">
                  <v:textbox>
                    <w:txbxContent>
                      <w:p w14:paraId="2B5B7002" w14:textId="77777777" w:rsidR="004D2043" w:rsidRDefault="004D2043" w:rsidP="004D2043">
                        <w:pPr>
                          <w:rPr>
                            <w:color w:val="000000"/>
                          </w:rPr>
                        </w:pPr>
                        <w:r>
                          <w:rPr>
                            <w:color w:val="000000"/>
                          </w:rPr>
                          <w:t>Message revised in line with feedback. Included in final library</w:t>
                        </w:r>
                      </w:p>
                      <w:p w14:paraId="6DE4B465" w14:textId="77777777" w:rsidR="004D2043" w:rsidRDefault="004D2043" w:rsidP="004D2043">
                        <w:pPr>
                          <w:rPr>
                            <w:color w:val="000000"/>
                          </w:rPr>
                        </w:pPr>
                      </w:p>
                      <w:p w14:paraId="79E98551" w14:textId="732F7060" w:rsidR="004D2043" w:rsidRPr="00523502" w:rsidRDefault="004D2043" w:rsidP="004D2043">
                        <w:pPr>
                          <w:rPr>
                            <w:i/>
                            <w:iCs/>
                          </w:rPr>
                        </w:pPr>
                        <w:r>
                          <w:rPr>
                            <w:color w:val="000000"/>
                          </w:rPr>
                          <w:t>“</w:t>
                        </w:r>
                        <w:r w:rsidR="00C80D6F" w:rsidRPr="001A2865">
                          <w:rPr>
                            <w:color w:val="000000"/>
                          </w:rPr>
                          <w:t>Mood changes? Changes in your mood can be a symptom of opioid withdrawal. While this can be unpleasant, withdrawal symptoms are temporary, and will reduce with time.</w:t>
                        </w:r>
                        <w:r>
                          <w:rPr>
                            <w:color w:val="000000"/>
                          </w:rPr>
                          <w:t>”</w:t>
                        </w:r>
                      </w:p>
                    </w:txbxContent>
                  </v:textbox>
                </v:shape>
                <v:shape id="Text Box 79" o:spid="_x0000_s1093" type="#_x0000_t202" style="position:absolute;left:2307;top:7266;width:27879;height:1064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ESc2xgAAAOAAAAAPAAAAZHJzL2Rvd25yZXYueG1sRI9PawIx&#13;&#10;FMTvhX6H8Aq91Wx7qOtqlP7RIvSklp4fm2cSunlZknRdv30jCL0MDMP8hlmsRt+JgWJygRU8TioQ&#13;&#10;xG3Qjo2Cr8PmoQaRMrLGLjApOFOC1fL2ZoGNDife0bDPRhQIpwYV2Jz7RsrUWvKYJqEnLtkxRI+5&#13;&#10;2GikjngqcN/Jp6p6lh4dlwWLPb1Zan/2v17B+tXMTFtjtOtaOzeM38dP86HU/d34Pi/yMgeRacz/&#13;&#10;jStiqxVMZ3A5VM6AXP4BAAD//wMAUEsBAi0AFAAGAAgAAAAhANvh9svuAAAAhQEAABMAAAAAAAAA&#13;&#10;AAAAAAAAAAAAAFtDb250ZW50X1R5cGVzXS54bWxQSwECLQAUAAYACAAAACEAWvQsW78AAAAVAQAA&#13;&#10;CwAAAAAAAAAAAAAAAAAfAQAAX3JlbHMvLnJlbHNQSwECLQAUAAYACAAAACEAYREnNsYAAADgAAAA&#13;&#10;DwAAAAAAAAAAAAAAAAAHAgAAZHJzL2Rvd25yZXYueG1sUEsFBgAAAAADAAMAtwAAAPoCAAAAAA==&#13;&#10;" fillcolor="white [3201]" strokeweight=".5pt">
                  <v:textbox>
                    <w:txbxContent>
                      <w:p w14:paraId="08E097CA" w14:textId="279C9FB4" w:rsidR="004D2043" w:rsidRDefault="004D2043" w:rsidP="004D2043">
                        <w:r>
                          <w:rPr>
                            <w:color w:val="000000"/>
                          </w:rPr>
                          <w:t>Message 80, motivation to taper opioids:</w:t>
                        </w:r>
                        <w:r>
                          <w:rPr>
                            <w:color w:val="000000"/>
                          </w:rPr>
                          <w:br/>
                        </w:r>
                        <w:r>
                          <w:rPr>
                            <w:color w:val="000000"/>
                          </w:rPr>
                          <w:br/>
                          <w:t>“</w:t>
                        </w:r>
                        <w:r w:rsidRPr="001A2865">
                          <w:rPr>
                            <w:color w:val="000000"/>
                          </w:rPr>
                          <w:t>Changes in your mood can be a symptom of opioid withdrawal. While this can be unpleasant, withdrawal symptoms are temporary, and will reduce with time.</w:t>
                        </w:r>
                        <w:r>
                          <w:rPr>
                            <w:color w:val="000000"/>
                          </w:rPr>
                          <w:t>”</w:t>
                        </w:r>
                        <w:r>
                          <w:rPr>
                            <w:color w:val="000000"/>
                          </w:rPr>
                          <w:br/>
                        </w:r>
                      </w:p>
                    </w:txbxContent>
                  </v:textbox>
                </v:shape>
                <v:shape id="Straight Arrow Connector 80" o:spid="_x0000_s1094" type="#_x0000_t32" style="position:absolute;left:30187;top:6642;width:4265;height:2004;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9j/KyAAAAOAAAAAPAAAAZHJzL2Rvd25yZXYueG1sRI/dasJA&#13;&#10;EIXvC32HZQq9Ed1tL2qIriL9EUVa8OcBhuyYBLOzaXbV+PadC6E3A4fhfIdvOu99oy7UxTqwhZeR&#13;&#10;AUVcBFdzaeGw/xpmoGJCdtgEJgs3ijCfPT5MMXfhylu67FKpBMIxRwtVSm2udSwq8hhHoSWW3zF0&#13;&#10;HpPErtSuw6vAfaNfjXnTHmuWhQpbeq+oOO3O3oL/XK7G/eD2PfDN795toln/JGPt81P/MZGzmIBK&#13;&#10;1Kf/xh2xchYyURAhkQE9+wMAAP//AwBQSwECLQAUAAYACAAAACEA2+H2y+4AAACFAQAAEwAAAAAA&#13;&#10;AAAAAAAAAAAAAAAAW0NvbnRlbnRfVHlwZXNdLnhtbFBLAQItABQABgAIAAAAIQBa9CxbvwAAABUB&#13;&#10;AAALAAAAAAAAAAAAAAAAAB8BAABfcmVscy8ucmVsc1BLAQItABQABgAIAAAAIQCt9j/KyAAAAOAA&#13;&#10;AAAPAAAAAAAAAAAAAAAAAAcCAABkcnMvZG93bnJldi54bWxQSwUGAAAAAAMAAwC3AAAA/AIAAAAA&#13;&#10;" strokecolor="black [3213]" strokeweight=".5pt">
                  <v:stroke endarrow="block" joinstyle="miter"/>
                </v:shape>
                <v:shape id="Straight Arrow Connector 81" o:spid="_x0000_s1095" type="#_x0000_t32" style="position:absolute;left:56595;top:16927;width:4261;height:200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uppRyAAAAOAAAAAPAAAAZHJzL2Rvd25yZXYueG1sRI/RasJA&#13;&#10;FETfC/2H5Rb6Eupu+lAluoq0tijSQtUPuGSvSTB7N2a3Mfl7VxD6MjAMc4aZLXpbi45aXznWkI4U&#13;&#10;COLcmYoLDYf958sEhA/IBmvHpGEgD4v548MMM+Mu/EvdLhQiQthnqKEMocmk9HlJFv3INcQxO7rW&#13;&#10;Yoi2LaRp8RLhtpavSr1JixXHhRIbei8pP+3+rAa7+lqP+2T4Tmx93putV5ufoLR+fuo/plGWUxCB&#13;&#10;+vDfuCPWRsMkhduheAbk/AoAAP//AwBQSwECLQAUAAYACAAAACEA2+H2y+4AAACFAQAAEwAAAAAA&#13;&#10;AAAAAAAAAAAAAAAAW0NvbnRlbnRfVHlwZXNdLnhtbFBLAQItABQABgAIAAAAIQBa9CxbvwAAABUB&#13;&#10;AAALAAAAAAAAAAAAAAAAAB8BAABfcmVscy8ucmVsc1BLAQItABQABgAIAAAAIQDCuppRyAAAAOAA&#13;&#10;AAAPAAAAAAAAAAAAAAAAAAcCAABkcnMvZG93bnJldi54bWxQSwUGAAAAAAMAAwC3AAAA/AIAAAAA&#13;&#10;" strokecolor="black [3213]" strokeweight=".5pt">
                  <v:stroke endarrow="block" joinstyle="miter"/>
                </v:shape>
                <v:shape id="Straight Arrow Connector 82" o:spid="_x0000_s1096" type="#_x0000_t32" style="position:absolute;left:56723;top:5763;width:4133;height:224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RkxWyQAAAOAAAAAPAAAAZHJzL2Rvd25yZXYueG1sRI9Pa8JA&#13;&#10;FMTvhX6H5RW81U0VqkZXKS3SiheN4p/bI/uaLM2+Ddmtid++WxC8DAzD/IaZLTpbiQs13jhW8NJP&#13;&#10;QBDnThsuFOx3y+cxCB+QNVaOScGVPCzmjw8zTLVreUuXLBQiQtinqKAMoU6l9HlJFn3f1cQx+3aN&#13;&#10;xRBtU0jdYBvhtpKDJHmVFg3HhRJrei8p/8l+rYJ8fzpOaGMOuh2a0We9Pq+H2Uqp3lP3MY3yNgUR&#13;&#10;qAv3xg3xpRWMB/B/KJ4BOf8DAAD//wMAUEsBAi0AFAAGAAgAAAAhANvh9svuAAAAhQEAABMAAAAA&#13;&#10;AAAAAAAAAAAAAAAAAFtDb250ZW50X1R5cGVzXS54bWxQSwECLQAUAAYACAAAACEAWvQsW78AAAAV&#13;&#10;AQAACwAAAAAAAAAAAAAAAAAfAQAAX3JlbHMvLnJlbHNQSwECLQAUAAYACAAAACEAZkZMVskAAADg&#13;&#10;AAAADwAAAAAAAAAAAAAAAAAHAgAAZHJzL2Rvd25yZXYueG1sUEsFBgAAAAADAAMAtwAAAP0CAAAA&#13;&#10;AA==&#13;&#10;" strokecolor="black [3213]" strokeweight=".5pt">
                  <v:stroke endarrow="block" joinstyle="miter"/>
                </v:shape>
                <v:shape id="Straight Arrow Connector 83" o:spid="_x0000_s1097" type="#_x0000_t32" style="position:absolute;left:30187;top:17912;width:4134;height:224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CunNyQAAAOAAAAAPAAAAZHJzL2Rvd25yZXYueG1sRI9Pa8JA&#13;&#10;FMTvBb/D8oTe6sYGWo2uUlpKW7zUKP65PbLPZDH7NmS3Jv32rlDoZWAY5jfMfNnbWlyo9caxgvEo&#13;&#10;AUFcOG24VLDdvD9MQPiArLF2TAp+ycNyMbibY6Zdx2u65KEUEcI+QwVVCE0mpS8qsuhHriGO2cm1&#13;&#10;FkO0bSl1i12E21o+JsmTtGg4LlTY0GtFxTn/sQqK7WE/pW+z011qnj+a1XGV5l9K3Q/7t1mUlxmI&#13;&#10;QH34b/whPrWCSQq3Q/EMyMUVAAD//wMAUEsBAi0AFAAGAAgAAAAhANvh9svuAAAAhQEAABMAAAAA&#13;&#10;AAAAAAAAAAAAAAAAAFtDb250ZW50X1R5cGVzXS54bWxQSwECLQAUAAYACAAAACEAWvQsW78AAAAV&#13;&#10;AQAACwAAAAAAAAAAAAAAAAAfAQAAX3JlbHMvLnJlbHNQSwECLQAUAAYACAAAACEACQrpzckAAADg&#13;&#10;AAAADwAAAAAAAAAAAAAAAAAHAgAAZHJzL2Rvd25yZXYueG1sUEsFBgAAAAADAAMAtwAAAP0CAAAA&#13;&#10;AA==&#13;&#10;" strokecolor="black [3213]" strokeweight=".5pt">
                  <v:stroke endarrow="block" joinstyle="miter"/>
                </v:shape>
              </v:group>
            </w:pict>
          </mc:Fallback>
        </mc:AlternateContent>
      </w:r>
    </w:p>
    <w:p w14:paraId="3DE99560" w14:textId="3BE1D289" w:rsidR="004D2043" w:rsidRDefault="004D2043" w:rsidP="00EB1607">
      <w:pPr>
        <w:rPr>
          <w:b/>
          <w:bCs/>
        </w:rPr>
      </w:pPr>
    </w:p>
    <w:p w14:paraId="3A2DDDB6" w14:textId="26DCD1D1" w:rsidR="004D2043" w:rsidRDefault="004D2043" w:rsidP="00EB1607">
      <w:pPr>
        <w:rPr>
          <w:b/>
          <w:bCs/>
        </w:rPr>
      </w:pPr>
    </w:p>
    <w:p w14:paraId="5B61E6FA" w14:textId="5B1E9FD8" w:rsidR="004D2043" w:rsidRDefault="004D2043" w:rsidP="00EB1607">
      <w:pPr>
        <w:rPr>
          <w:b/>
          <w:bCs/>
        </w:rPr>
      </w:pPr>
    </w:p>
    <w:p w14:paraId="14942F99" w14:textId="13F2AA65" w:rsidR="004D2043" w:rsidRDefault="004D2043" w:rsidP="00EB1607">
      <w:pPr>
        <w:rPr>
          <w:b/>
          <w:bCs/>
        </w:rPr>
      </w:pPr>
    </w:p>
    <w:p w14:paraId="5F7FA5CD" w14:textId="50B1ED0B" w:rsidR="004D2043" w:rsidRDefault="004D2043" w:rsidP="00EB1607">
      <w:pPr>
        <w:rPr>
          <w:b/>
          <w:bCs/>
        </w:rPr>
      </w:pPr>
    </w:p>
    <w:p w14:paraId="54DFA2A6" w14:textId="226FAA79" w:rsidR="004D2043" w:rsidRDefault="004D2043" w:rsidP="00EB1607">
      <w:pPr>
        <w:rPr>
          <w:b/>
          <w:bCs/>
        </w:rPr>
      </w:pPr>
    </w:p>
    <w:p w14:paraId="30EBBA93" w14:textId="5E617257" w:rsidR="004D2043" w:rsidRDefault="004D2043" w:rsidP="00EB1607">
      <w:pPr>
        <w:rPr>
          <w:b/>
          <w:bCs/>
        </w:rPr>
      </w:pPr>
    </w:p>
    <w:p w14:paraId="5B6C64BF" w14:textId="6861D7DD" w:rsidR="004D2043" w:rsidRDefault="004D2043" w:rsidP="00EB1607">
      <w:pPr>
        <w:rPr>
          <w:b/>
          <w:bCs/>
        </w:rPr>
      </w:pPr>
    </w:p>
    <w:p w14:paraId="0CA32962" w14:textId="6A773DE3" w:rsidR="004D2043" w:rsidRDefault="004D2043" w:rsidP="00EB1607">
      <w:pPr>
        <w:rPr>
          <w:b/>
          <w:bCs/>
        </w:rPr>
      </w:pPr>
    </w:p>
    <w:p w14:paraId="7B8E0A86" w14:textId="1336A773" w:rsidR="004D2043" w:rsidRDefault="004D2043" w:rsidP="00EB1607">
      <w:pPr>
        <w:rPr>
          <w:b/>
          <w:bCs/>
        </w:rPr>
      </w:pPr>
    </w:p>
    <w:p w14:paraId="32C2A87E" w14:textId="70C6A8B6" w:rsidR="004D2043" w:rsidRDefault="004D2043" w:rsidP="00EB1607">
      <w:pPr>
        <w:rPr>
          <w:b/>
          <w:bCs/>
        </w:rPr>
      </w:pPr>
    </w:p>
    <w:p w14:paraId="10433E23" w14:textId="7EB38D77" w:rsidR="004D2043" w:rsidRDefault="004D2043" w:rsidP="00EB1607">
      <w:pPr>
        <w:rPr>
          <w:b/>
          <w:bCs/>
        </w:rPr>
      </w:pPr>
    </w:p>
    <w:p w14:paraId="49471CBE" w14:textId="48269172" w:rsidR="004D2043" w:rsidRDefault="004D2043" w:rsidP="00EB1607">
      <w:pPr>
        <w:rPr>
          <w:b/>
          <w:bCs/>
        </w:rPr>
      </w:pPr>
    </w:p>
    <w:p w14:paraId="0AA695E3" w14:textId="33D0E647" w:rsidR="004D2043" w:rsidRDefault="004D2043" w:rsidP="00EB1607">
      <w:pPr>
        <w:rPr>
          <w:b/>
          <w:bCs/>
        </w:rPr>
      </w:pPr>
    </w:p>
    <w:p w14:paraId="701F1033" w14:textId="72BD6FA2" w:rsidR="004D2043" w:rsidRDefault="004D2043" w:rsidP="00EB1607">
      <w:pPr>
        <w:rPr>
          <w:b/>
          <w:bCs/>
        </w:rPr>
      </w:pPr>
    </w:p>
    <w:p w14:paraId="1DF28E87" w14:textId="77777777" w:rsidR="00C80D6F" w:rsidRDefault="00C80D6F" w:rsidP="00EB1607">
      <w:pPr>
        <w:rPr>
          <w:b/>
          <w:bCs/>
        </w:rPr>
        <w:sectPr w:rsidR="00C80D6F" w:rsidSect="006F5E30">
          <w:pgSz w:w="16838" w:h="11906" w:orient="landscape"/>
          <w:pgMar w:top="1440" w:right="1440" w:bottom="1440" w:left="1440" w:header="708" w:footer="708" w:gutter="0"/>
          <w:cols w:space="708"/>
          <w:docGrid w:linePitch="360"/>
        </w:sectPr>
      </w:pPr>
    </w:p>
    <w:p w14:paraId="549DC954" w14:textId="15D66680" w:rsidR="006F5E30" w:rsidRDefault="006F5E30" w:rsidP="00A63B36">
      <w:pPr>
        <w:pStyle w:val="Heading2"/>
      </w:pPr>
      <w:r>
        <w:lastRenderedPageBreak/>
        <w:t>mHealth Text Message Content</w:t>
      </w:r>
      <w:r>
        <w:br/>
      </w:r>
    </w:p>
    <w:tbl>
      <w:tblPr>
        <w:tblStyle w:val="TableGrid"/>
        <w:tblW w:w="0" w:type="auto"/>
        <w:tblLook w:val="04A0" w:firstRow="1" w:lastRow="0" w:firstColumn="1" w:lastColumn="0" w:noHBand="0" w:noVBand="1"/>
      </w:tblPr>
      <w:tblGrid>
        <w:gridCol w:w="553"/>
        <w:gridCol w:w="571"/>
        <w:gridCol w:w="5491"/>
      </w:tblGrid>
      <w:tr w:rsidR="00E76CB5" w:rsidRPr="00E76CB5" w14:paraId="477A1570" w14:textId="77777777" w:rsidTr="00034D5A">
        <w:trPr>
          <w:trHeight w:val="680"/>
        </w:trPr>
        <w:tc>
          <w:tcPr>
            <w:tcW w:w="0" w:type="auto"/>
            <w:hideMark/>
          </w:tcPr>
          <w:p w14:paraId="0AF48A03" w14:textId="77777777" w:rsidR="00E76CB5" w:rsidRPr="00034D5A" w:rsidRDefault="00E76CB5" w:rsidP="006F5E30">
            <w:pPr>
              <w:rPr>
                <w:b/>
                <w:bCs/>
                <w:color w:val="000000"/>
                <w:sz w:val="16"/>
                <w:szCs w:val="16"/>
              </w:rPr>
            </w:pPr>
            <w:r w:rsidRPr="00034D5A">
              <w:rPr>
                <w:b/>
                <w:bCs/>
                <w:color w:val="000000"/>
                <w:sz w:val="16"/>
                <w:szCs w:val="16"/>
              </w:rPr>
              <w:t>Day 1-28</w:t>
            </w:r>
          </w:p>
        </w:tc>
        <w:tc>
          <w:tcPr>
            <w:tcW w:w="0" w:type="auto"/>
            <w:hideMark/>
          </w:tcPr>
          <w:p w14:paraId="7E979B83" w14:textId="77777777" w:rsidR="00E76CB5" w:rsidRPr="00034D5A" w:rsidRDefault="00E76CB5" w:rsidP="006F5E30">
            <w:pPr>
              <w:rPr>
                <w:b/>
                <w:bCs/>
                <w:color w:val="000000"/>
                <w:sz w:val="16"/>
                <w:szCs w:val="16"/>
              </w:rPr>
            </w:pPr>
            <w:r w:rsidRPr="00034D5A">
              <w:rPr>
                <w:b/>
                <w:bCs/>
                <w:color w:val="000000"/>
                <w:sz w:val="16"/>
                <w:szCs w:val="16"/>
              </w:rPr>
              <w:t>AM or PM</w:t>
            </w:r>
          </w:p>
        </w:tc>
        <w:tc>
          <w:tcPr>
            <w:tcW w:w="0" w:type="auto"/>
            <w:hideMark/>
          </w:tcPr>
          <w:p w14:paraId="1935FEBB" w14:textId="77777777" w:rsidR="00E76CB5" w:rsidRPr="00034D5A" w:rsidRDefault="00E76CB5" w:rsidP="006F5E30">
            <w:pPr>
              <w:rPr>
                <w:b/>
                <w:bCs/>
                <w:color w:val="000000"/>
                <w:sz w:val="16"/>
                <w:szCs w:val="16"/>
              </w:rPr>
            </w:pPr>
            <w:r w:rsidRPr="00034D5A">
              <w:rPr>
                <w:b/>
                <w:bCs/>
                <w:color w:val="000000"/>
                <w:sz w:val="16"/>
                <w:szCs w:val="16"/>
              </w:rPr>
              <w:t>Final Message</w:t>
            </w:r>
          </w:p>
        </w:tc>
      </w:tr>
      <w:tr w:rsidR="00E76CB5" w:rsidRPr="00E76CB5" w14:paraId="08AD5BB5" w14:textId="77777777" w:rsidTr="00034D5A">
        <w:trPr>
          <w:trHeight w:val="1700"/>
        </w:trPr>
        <w:tc>
          <w:tcPr>
            <w:tcW w:w="0" w:type="auto"/>
            <w:hideMark/>
          </w:tcPr>
          <w:p w14:paraId="31954ACC" w14:textId="77777777" w:rsidR="00E76CB5" w:rsidRPr="00034D5A" w:rsidRDefault="00E76CB5" w:rsidP="006F5E30">
            <w:pPr>
              <w:rPr>
                <w:b/>
                <w:bCs/>
                <w:color w:val="000000"/>
                <w:sz w:val="16"/>
                <w:szCs w:val="16"/>
              </w:rPr>
            </w:pPr>
            <w:r w:rsidRPr="00034D5A">
              <w:rPr>
                <w:b/>
                <w:bCs/>
                <w:color w:val="000000"/>
                <w:sz w:val="16"/>
                <w:szCs w:val="16"/>
              </w:rPr>
              <w:t>1</w:t>
            </w:r>
          </w:p>
        </w:tc>
        <w:tc>
          <w:tcPr>
            <w:tcW w:w="0" w:type="auto"/>
            <w:hideMark/>
          </w:tcPr>
          <w:p w14:paraId="44485C44" w14:textId="77777777" w:rsidR="00E76CB5" w:rsidRPr="00034D5A" w:rsidRDefault="00E76CB5" w:rsidP="006F5E30">
            <w:pPr>
              <w:rPr>
                <w:b/>
                <w:bCs/>
                <w:color w:val="000000"/>
                <w:sz w:val="16"/>
                <w:szCs w:val="16"/>
              </w:rPr>
            </w:pPr>
            <w:r w:rsidRPr="00034D5A">
              <w:rPr>
                <w:b/>
                <w:bCs/>
                <w:color w:val="000000"/>
                <w:sz w:val="16"/>
                <w:szCs w:val="16"/>
              </w:rPr>
              <w:t>AM</w:t>
            </w:r>
          </w:p>
        </w:tc>
        <w:tc>
          <w:tcPr>
            <w:tcW w:w="0" w:type="auto"/>
            <w:hideMark/>
          </w:tcPr>
          <w:p w14:paraId="270868E8" w14:textId="77777777" w:rsidR="00E76CB5" w:rsidRPr="00034D5A" w:rsidRDefault="00E76CB5" w:rsidP="006F5E30">
            <w:pPr>
              <w:rPr>
                <w:color w:val="000000"/>
                <w:sz w:val="16"/>
                <w:szCs w:val="16"/>
              </w:rPr>
            </w:pPr>
            <w:r w:rsidRPr="00034D5A">
              <w:rPr>
                <w:color w:val="000000"/>
                <w:sz w:val="16"/>
                <w:szCs w:val="16"/>
              </w:rPr>
              <w:t xml:space="preserve">Welcome to our study! You will receive 2 text messages per day from us over the next 4 weeks. Each message is designed to help support you during your opioid medication reduction. Save this phone number as </w:t>
            </w:r>
            <w:proofErr w:type="spellStart"/>
            <w:r w:rsidRPr="00034D5A">
              <w:rPr>
                <w:color w:val="000000"/>
                <w:sz w:val="16"/>
                <w:szCs w:val="16"/>
              </w:rPr>
              <w:t>TXTSupport@USYD</w:t>
            </w:r>
            <w:proofErr w:type="spellEnd"/>
            <w:r w:rsidRPr="00034D5A">
              <w:rPr>
                <w:color w:val="000000"/>
                <w:sz w:val="16"/>
                <w:szCs w:val="16"/>
              </w:rPr>
              <w:t xml:space="preserve">.  Text STOP if you want to opt out of the study.  </w:t>
            </w:r>
          </w:p>
        </w:tc>
      </w:tr>
      <w:tr w:rsidR="00E76CB5" w:rsidRPr="00E76CB5" w14:paraId="11FAC37E" w14:textId="77777777" w:rsidTr="00034D5A">
        <w:trPr>
          <w:trHeight w:val="1360"/>
        </w:trPr>
        <w:tc>
          <w:tcPr>
            <w:tcW w:w="0" w:type="auto"/>
            <w:hideMark/>
          </w:tcPr>
          <w:p w14:paraId="7DA3F6E8" w14:textId="77777777" w:rsidR="00E76CB5" w:rsidRPr="00034D5A" w:rsidRDefault="00E76CB5" w:rsidP="006F5E30">
            <w:pPr>
              <w:rPr>
                <w:color w:val="000000"/>
                <w:sz w:val="16"/>
                <w:szCs w:val="16"/>
              </w:rPr>
            </w:pPr>
            <w:r w:rsidRPr="00034D5A">
              <w:rPr>
                <w:color w:val="000000"/>
                <w:sz w:val="16"/>
                <w:szCs w:val="16"/>
              </w:rPr>
              <w:t>1</w:t>
            </w:r>
          </w:p>
        </w:tc>
        <w:tc>
          <w:tcPr>
            <w:tcW w:w="0" w:type="auto"/>
            <w:hideMark/>
          </w:tcPr>
          <w:p w14:paraId="4E75E62C" w14:textId="77777777" w:rsidR="00E76CB5" w:rsidRPr="00034D5A" w:rsidRDefault="00E76CB5" w:rsidP="006F5E30">
            <w:pPr>
              <w:rPr>
                <w:color w:val="000000"/>
                <w:sz w:val="16"/>
                <w:szCs w:val="16"/>
              </w:rPr>
            </w:pPr>
            <w:r w:rsidRPr="00034D5A">
              <w:rPr>
                <w:color w:val="000000"/>
                <w:sz w:val="16"/>
                <w:szCs w:val="16"/>
              </w:rPr>
              <w:t>PM</w:t>
            </w:r>
          </w:p>
        </w:tc>
        <w:tc>
          <w:tcPr>
            <w:tcW w:w="0" w:type="auto"/>
            <w:hideMark/>
          </w:tcPr>
          <w:p w14:paraId="1C0BF676" w14:textId="77777777" w:rsidR="00E76CB5" w:rsidRPr="00034D5A" w:rsidRDefault="00E76CB5" w:rsidP="006F5E30">
            <w:pPr>
              <w:rPr>
                <w:color w:val="000000"/>
                <w:sz w:val="16"/>
                <w:szCs w:val="16"/>
              </w:rPr>
            </w:pPr>
            <w:r w:rsidRPr="00034D5A">
              <w:rPr>
                <w:color w:val="000000"/>
                <w:sz w:val="16"/>
                <w:szCs w:val="16"/>
              </w:rPr>
              <w:t>Hi #firstname#, There are many ways to manage pain without opioids and lots of resources to help with pain self-management are available online. Here's a good place to start: https://aci.health.nsw.gov.au/chronic-pain. USYD</w:t>
            </w:r>
          </w:p>
        </w:tc>
      </w:tr>
      <w:tr w:rsidR="00E76CB5" w:rsidRPr="00E76CB5" w14:paraId="1C57A08C" w14:textId="77777777" w:rsidTr="00034D5A">
        <w:trPr>
          <w:trHeight w:val="1020"/>
        </w:trPr>
        <w:tc>
          <w:tcPr>
            <w:tcW w:w="0" w:type="auto"/>
            <w:hideMark/>
          </w:tcPr>
          <w:p w14:paraId="5C2A7C35" w14:textId="77777777" w:rsidR="00E76CB5" w:rsidRPr="00034D5A" w:rsidRDefault="00E76CB5" w:rsidP="006F5E30">
            <w:pPr>
              <w:rPr>
                <w:color w:val="000000"/>
                <w:sz w:val="16"/>
                <w:szCs w:val="16"/>
              </w:rPr>
            </w:pPr>
            <w:r w:rsidRPr="00034D5A">
              <w:rPr>
                <w:color w:val="000000"/>
                <w:sz w:val="16"/>
                <w:szCs w:val="16"/>
              </w:rPr>
              <w:t>2</w:t>
            </w:r>
          </w:p>
        </w:tc>
        <w:tc>
          <w:tcPr>
            <w:tcW w:w="0" w:type="auto"/>
            <w:hideMark/>
          </w:tcPr>
          <w:p w14:paraId="4964E5D6" w14:textId="77777777" w:rsidR="00E76CB5" w:rsidRPr="00034D5A" w:rsidRDefault="00E76CB5" w:rsidP="006F5E30">
            <w:pPr>
              <w:rPr>
                <w:color w:val="000000"/>
                <w:sz w:val="16"/>
                <w:szCs w:val="16"/>
              </w:rPr>
            </w:pPr>
            <w:r w:rsidRPr="00034D5A">
              <w:rPr>
                <w:color w:val="000000"/>
                <w:sz w:val="16"/>
                <w:szCs w:val="16"/>
              </w:rPr>
              <w:t>AM</w:t>
            </w:r>
          </w:p>
        </w:tc>
        <w:tc>
          <w:tcPr>
            <w:tcW w:w="0" w:type="auto"/>
            <w:hideMark/>
          </w:tcPr>
          <w:p w14:paraId="3ED2140A" w14:textId="77777777" w:rsidR="00E76CB5" w:rsidRPr="00034D5A" w:rsidRDefault="00E76CB5" w:rsidP="006F5E30">
            <w:pPr>
              <w:rPr>
                <w:color w:val="000000"/>
                <w:sz w:val="16"/>
                <w:szCs w:val="16"/>
              </w:rPr>
            </w:pPr>
            <w:r w:rsidRPr="00034D5A">
              <w:rPr>
                <w:color w:val="000000"/>
                <w:sz w:val="16"/>
                <w:szCs w:val="16"/>
              </w:rPr>
              <w:t xml:space="preserve">Hi again #firstname#. When people reduce their opioids, they </w:t>
            </w:r>
            <w:proofErr w:type="gramStart"/>
            <w:r w:rsidRPr="00034D5A">
              <w:rPr>
                <w:color w:val="000000"/>
                <w:sz w:val="16"/>
                <w:szCs w:val="16"/>
              </w:rPr>
              <w:t>are able to</w:t>
            </w:r>
            <w:proofErr w:type="gramEnd"/>
            <w:r w:rsidRPr="00034D5A">
              <w:rPr>
                <w:color w:val="000000"/>
                <w:sz w:val="16"/>
                <w:szCs w:val="16"/>
              </w:rPr>
              <w:t xml:space="preserve"> think more clearly and do more to look after themselves and others. USYD</w:t>
            </w:r>
          </w:p>
        </w:tc>
      </w:tr>
      <w:tr w:rsidR="00E76CB5" w:rsidRPr="00E76CB5" w14:paraId="4BBC5130" w14:textId="77777777" w:rsidTr="00034D5A">
        <w:trPr>
          <w:trHeight w:val="1020"/>
        </w:trPr>
        <w:tc>
          <w:tcPr>
            <w:tcW w:w="0" w:type="auto"/>
            <w:hideMark/>
          </w:tcPr>
          <w:p w14:paraId="68B6D753" w14:textId="77777777" w:rsidR="00E76CB5" w:rsidRPr="00034D5A" w:rsidRDefault="00E76CB5" w:rsidP="006F5E30">
            <w:pPr>
              <w:rPr>
                <w:color w:val="000000"/>
                <w:sz w:val="16"/>
                <w:szCs w:val="16"/>
              </w:rPr>
            </w:pPr>
            <w:r w:rsidRPr="00034D5A">
              <w:rPr>
                <w:color w:val="000000"/>
                <w:sz w:val="16"/>
                <w:szCs w:val="16"/>
              </w:rPr>
              <w:t>2</w:t>
            </w:r>
          </w:p>
        </w:tc>
        <w:tc>
          <w:tcPr>
            <w:tcW w:w="0" w:type="auto"/>
            <w:hideMark/>
          </w:tcPr>
          <w:p w14:paraId="54DDAF47" w14:textId="77777777" w:rsidR="00E76CB5" w:rsidRPr="00034D5A" w:rsidRDefault="00E76CB5" w:rsidP="006F5E30">
            <w:pPr>
              <w:rPr>
                <w:color w:val="000000"/>
                <w:sz w:val="16"/>
                <w:szCs w:val="16"/>
              </w:rPr>
            </w:pPr>
            <w:r w:rsidRPr="00034D5A">
              <w:rPr>
                <w:color w:val="000000"/>
                <w:sz w:val="16"/>
                <w:szCs w:val="16"/>
              </w:rPr>
              <w:t>PM</w:t>
            </w:r>
          </w:p>
        </w:tc>
        <w:tc>
          <w:tcPr>
            <w:tcW w:w="0" w:type="auto"/>
            <w:hideMark/>
          </w:tcPr>
          <w:p w14:paraId="579A0B9C" w14:textId="77777777" w:rsidR="00E76CB5" w:rsidRPr="00034D5A" w:rsidRDefault="00E76CB5" w:rsidP="006F5E30">
            <w:pPr>
              <w:rPr>
                <w:color w:val="000000"/>
                <w:sz w:val="16"/>
                <w:szCs w:val="16"/>
              </w:rPr>
            </w:pPr>
            <w:r w:rsidRPr="00034D5A">
              <w:rPr>
                <w:color w:val="000000"/>
                <w:sz w:val="16"/>
                <w:szCs w:val="16"/>
              </w:rPr>
              <w:t xml:space="preserve">By taking fewer opioids, many people find they </w:t>
            </w:r>
            <w:proofErr w:type="gramStart"/>
            <w:r w:rsidRPr="00034D5A">
              <w:rPr>
                <w:color w:val="000000"/>
                <w:sz w:val="16"/>
                <w:szCs w:val="16"/>
              </w:rPr>
              <w:t>are able to</w:t>
            </w:r>
            <w:proofErr w:type="gramEnd"/>
            <w:r w:rsidRPr="00034D5A">
              <w:rPr>
                <w:color w:val="000000"/>
                <w:sz w:val="16"/>
                <w:szCs w:val="16"/>
              </w:rPr>
              <w:t xml:space="preserve"> think more clearly, be more active, and participate in more social activities. Less pills, more life. USYD</w:t>
            </w:r>
          </w:p>
        </w:tc>
      </w:tr>
      <w:tr w:rsidR="00E76CB5" w:rsidRPr="00E76CB5" w14:paraId="6D1DFDCA" w14:textId="77777777" w:rsidTr="00034D5A">
        <w:trPr>
          <w:trHeight w:val="1360"/>
        </w:trPr>
        <w:tc>
          <w:tcPr>
            <w:tcW w:w="0" w:type="auto"/>
            <w:hideMark/>
          </w:tcPr>
          <w:p w14:paraId="12837F66" w14:textId="77777777" w:rsidR="00E76CB5" w:rsidRPr="00034D5A" w:rsidRDefault="00E76CB5" w:rsidP="006F5E30">
            <w:pPr>
              <w:rPr>
                <w:color w:val="000000"/>
                <w:sz w:val="16"/>
                <w:szCs w:val="16"/>
              </w:rPr>
            </w:pPr>
            <w:r w:rsidRPr="00034D5A">
              <w:rPr>
                <w:color w:val="000000"/>
                <w:sz w:val="16"/>
                <w:szCs w:val="16"/>
              </w:rPr>
              <w:t>3</w:t>
            </w:r>
          </w:p>
        </w:tc>
        <w:tc>
          <w:tcPr>
            <w:tcW w:w="0" w:type="auto"/>
            <w:hideMark/>
          </w:tcPr>
          <w:p w14:paraId="7AF4B33B" w14:textId="77777777" w:rsidR="00E76CB5" w:rsidRPr="00034D5A" w:rsidRDefault="00E76CB5" w:rsidP="006F5E30">
            <w:pPr>
              <w:rPr>
                <w:color w:val="000000"/>
                <w:sz w:val="16"/>
                <w:szCs w:val="16"/>
              </w:rPr>
            </w:pPr>
            <w:r w:rsidRPr="00034D5A">
              <w:rPr>
                <w:color w:val="000000"/>
                <w:sz w:val="16"/>
                <w:szCs w:val="16"/>
              </w:rPr>
              <w:t>AM</w:t>
            </w:r>
          </w:p>
        </w:tc>
        <w:tc>
          <w:tcPr>
            <w:tcW w:w="0" w:type="auto"/>
            <w:hideMark/>
          </w:tcPr>
          <w:p w14:paraId="188CD041" w14:textId="77777777" w:rsidR="00E76CB5" w:rsidRPr="00034D5A" w:rsidRDefault="00E76CB5" w:rsidP="006F5E30">
            <w:pPr>
              <w:rPr>
                <w:color w:val="000000"/>
                <w:sz w:val="16"/>
                <w:szCs w:val="16"/>
              </w:rPr>
            </w:pPr>
            <w:r w:rsidRPr="00034D5A">
              <w:rPr>
                <w:color w:val="000000"/>
                <w:sz w:val="16"/>
                <w:szCs w:val="16"/>
              </w:rPr>
              <w:t>Withdrawal symptoms can be avoided or minimised when you taper slowly and look after your health. Good nutrition, sleep, and exercise will help. Introduce small sustainable changes over time. USYD</w:t>
            </w:r>
          </w:p>
        </w:tc>
      </w:tr>
      <w:tr w:rsidR="00E76CB5" w:rsidRPr="00E76CB5" w14:paraId="149CBB90" w14:textId="77777777" w:rsidTr="00034D5A">
        <w:trPr>
          <w:trHeight w:val="1020"/>
        </w:trPr>
        <w:tc>
          <w:tcPr>
            <w:tcW w:w="0" w:type="auto"/>
            <w:hideMark/>
          </w:tcPr>
          <w:p w14:paraId="329E26B8" w14:textId="77777777" w:rsidR="00E76CB5" w:rsidRPr="00034D5A" w:rsidRDefault="00E76CB5" w:rsidP="006F5E30">
            <w:pPr>
              <w:rPr>
                <w:color w:val="000000"/>
                <w:sz w:val="16"/>
                <w:szCs w:val="16"/>
              </w:rPr>
            </w:pPr>
            <w:r w:rsidRPr="00034D5A">
              <w:rPr>
                <w:color w:val="000000"/>
                <w:sz w:val="16"/>
                <w:szCs w:val="16"/>
              </w:rPr>
              <w:t>3</w:t>
            </w:r>
          </w:p>
        </w:tc>
        <w:tc>
          <w:tcPr>
            <w:tcW w:w="0" w:type="auto"/>
            <w:hideMark/>
          </w:tcPr>
          <w:p w14:paraId="517A2FDE" w14:textId="77777777" w:rsidR="00E76CB5" w:rsidRPr="00034D5A" w:rsidRDefault="00E76CB5" w:rsidP="006F5E30">
            <w:pPr>
              <w:rPr>
                <w:color w:val="000000"/>
                <w:sz w:val="16"/>
                <w:szCs w:val="16"/>
              </w:rPr>
            </w:pPr>
            <w:r w:rsidRPr="00034D5A">
              <w:rPr>
                <w:color w:val="000000"/>
                <w:sz w:val="16"/>
                <w:szCs w:val="16"/>
              </w:rPr>
              <w:t>PM</w:t>
            </w:r>
          </w:p>
        </w:tc>
        <w:tc>
          <w:tcPr>
            <w:tcW w:w="0" w:type="auto"/>
            <w:hideMark/>
          </w:tcPr>
          <w:p w14:paraId="578B432B" w14:textId="77777777" w:rsidR="00E76CB5" w:rsidRPr="00034D5A" w:rsidRDefault="00E76CB5" w:rsidP="006F5E30">
            <w:pPr>
              <w:rPr>
                <w:color w:val="000000"/>
                <w:sz w:val="16"/>
                <w:szCs w:val="16"/>
              </w:rPr>
            </w:pPr>
            <w:r w:rsidRPr="00034D5A">
              <w:rPr>
                <w:color w:val="000000"/>
                <w:sz w:val="16"/>
                <w:szCs w:val="16"/>
              </w:rPr>
              <w:t>Pain flare ups are like bad moods. Sometimes they come on for no clear reason. They will often pass if you distract yourself. Try doing or thinking about something you enjoy. USYD</w:t>
            </w:r>
          </w:p>
        </w:tc>
      </w:tr>
      <w:tr w:rsidR="00E76CB5" w:rsidRPr="00E76CB5" w14:paraId="19B571C7" w14:textId="77777777" w:rsidTr="00034D5A">
        <w:trPr>
          <w:trHeight w:val="1020"/>
        </w:trPr>
        <w:tc>
          <w:tcPr>
            <w:tcW w:w="0" w:type="auto"/>
            <w:hideMark/>
          </w:tcPr>
          <w:p w14:paraId="5BD44F37" w14:textId="3E10B7E8" w:rsidR="00E76CB5" w:rsidRPr="00034D5A" w:rsidRDefault="00E76CB5" w:rsidP="006F5E30">
            <w:pPr>
              <w:rPr>
                <w:color w:val="000000"/>
                <w:sz w:val="16"/>
                <w:szCs w:val="16"/>
              </w:rPr>
            </w:pPr>
            <w:r w:rsidRPr="00034D5A">
              <w:rPr>
                <w:color w:val="000000"/>
                <w:sz w:val="16"/>
                <w:szCs w:val="16"/>
              </w:rPr>
              <w:t>4</w:t>
            </w:r>
          </w:p>
        </w:tc>
        <w:tc>
          <w:tcPr>
            <w:tcW w:w="0" w:type="auto"/>
            <w:noWrap/>
            <w:hideMark/>
          </w:tcPr>
          <w:p w14:paraId="5C478BD5" w14:textId="77777777" w:rsidR="00E76CB5" w:rsidRPr="00034D5A" w:rsidRDefault="00E76CB5" w:rsidP="006F5E30">
            <w:pPr>
              <w:rPr>
                <w:color w:val="000000"/>
                <w:sz w:val="16"/>
                <w:szCs w:val="16"/>
              </w:rPr>
            </w:pPr>
            <w:r w:rsidRPr="00034D5A">
              <w:rPr>
                <w:color w:val="000000"/>
                <w:sz w:val="16"/>
                <w:szCs w:val="16"/>
              </w:rPr>
              <w:t>AM</w:t>
            </w:r>
          </w:p>
        </w:tc>
        <w:tc>
          <w:tcPr>
            <w:tcW w:w="0" w:type="auto"/>
            <w:hideMark/>
          </w:tcPr>
          <w:p w14:paraId="3FCC3FB9" w14:textId="77777777" w:rsidR="00E76CB5" w:rsidRPr="00034D5A" w:rsidRDefault="00E76CB5" w:rsidP="006F5E30">
            <w:pPr>
              <w:rPr>
                <w:color w:val="000000"/>
                <w:sz w:val="16"/>
                <w:szCs w:val="16"/>
              </w:rPr>
            </w:pPr>
            <w:r w:rsidRPr="00034D5A">
              <w:rPr>
                <w:color w:val="000000"/>
                <w:sz w:val="16"/>
                <w:szCs w:val="16"/>
              </w:rPr>
              <w:t>For many people, less opioids means feeling safer driving, being better able to engage in daily activities, experiencing better sleep, and better mood. USYD</w:t>
            </w:r>
          </w:p>
        </w:tc>
      </w:tr>
      <w:tr w:rsidR="00E76CB5" w:rsidRPr="00E76CB5" w14:paraId="166E2873" w14:textId="77777777" w:rsidTr="00034D5A">
        <w:trPr>
          <w:trHeight w:val="680"/>
        </w:trPr>
        <w:tc>
          <w:tcPr>
            <w:tcW w:w="0" w:type="auto"/>
            <w:hideMark/>
          </w:tcPr>
          <w:p w14:paraId="60DAA367" w14:textId="77777777" w:rsidR="00E76CB5" w:rsidRPr="00034D5A" w:rsidRDefault="00E76CB5" w:rsidP="006F5E30">
            <w:pPr>
              <w:rPr>
                <w:color w:val="000000"/>
                <w:sz w:val="16"/>
                <w:szCs w:val="16"/>
              </w:rPr>
            </w:pPr>
            <w:r w:rsidRPr="00034D5A">
              <w:rPr>
                <w:color w:val="000000"/>
                <w:sz w:val="16"/>
                <w:szCs w:val="16"/>
              </w:rPr>
              <w:t>4</w:t>
            </w:r>
          </w:p>
        </w:tc>
        <w:tc>
          <w:tcPr>
            <w:tcW w:w="0" w:type="auto"/>
            <w:hideMark/>
          </w:tcPr>
          <w:p w14:paraId="3AD80E47" w14:textId="77777777" w:rsidR="00E76CB5" w:rsidRPr="00034D5A" w:rsidRDefault="00E76CB5" w:rsidP="006F5E30">
            <w:pPr>
              <w:rPr>
                <w:color w:val="000000"/>
                <w:sz w:val="16"/>
                <w:szCs w:val="16"/>
              </w:rPr>
            </w:pPr>
            <w:r w:rsidRPr="00034D5A">
              <w:rPr>
                <w:color w:val="000000"/>
                <w:sz w:val="16"/>
                <w:szCs w:val="16"/>
              </w:rPr>
              <w:t>PM</w:t>
            </w:r>
          </w:p>
        </w:tc>
        <w:tc>
          <w:tcPr>
            <w:tcW w:w="0" w:type="auto"/>
            <w:hideMark/>
          </w:tcPr>
          <w:p w14:paraId="0DA88E77" w14:textId="77777777" w:rsidR="00E76CB5" w:rsidRPr="00034D5A" w:rsidRDefault="00E76CB5" w:rsidP="006F5E30">
            <w:pPr>
              <w:rPr>
                <w:color w:val="000000"/>
                <w:sz w:val="16"/>
                <w:szCs w:val="16"/>
              </w:rPr>
            </w:pPr>
            <w:r w:rsidRPr="00034D5A">
              <w:rPr>
                <w:color w:val="000000"/>
                <w:sz w:val="16"/>
                <w:szCs w:val="16"/>
              </w:rPr>
              <w:t>Hi #firstname#, withdrawal symptoms while reducing your opioid medication are temporary and will pass. USYD</w:t>
            </w:r>
          </w:p>
        </w:tc>
      </w:tr>
      <w:tr w:rsidR="00E76CB5" w:rsidRPr="00E76CB5" w14:paraId="17CF4869" w14:textId="77777777" w:rsidTr="00034D5A">
        <w:trPr>
          <w:trHeight w:val="1020"/>
        </w:trPr>
        <w:tc>
          <w:tcPr>
            <w:tcW w:w="0" w:type="auto"/>
            <w:hideMark/>
          </w:tcPr>
          <w:p w14:paraId="1B12869E" w14:textId="77777777" w:rsidR="00E76CB5" w:rsidRPr="00034D5A" w:rsidRDefault="00E76CB5" w:rsidP="006F5E30">
            <w:pPr>
              <w:rPr>
                <w:color w:val="000000"/>
                <w:sz w:val="16"/>
                <w:szCs w:val="16"/>
              </w:rPr>
            </w:pPr>
            <w:r w:rsidRPr="00034D5A">
              <w:rPr>
                <w:color w:val="000000"/>
                <w:sz w:val="16"/>
                <w:szCs w:val="16"/>
              </w:rPr>
              <w:t>5</w:t>
            </w:r>
          </w:p>
        </w:tc>
        <w:tc>
          <w:tcPr>
            <w:tcW w:w="0" w:type="auto"/>
            <w:hideMark/>
          </w:tcPr>
          <w:p w14:paraId="4640F77F" w14:textId="77777777" w:rsidR="00E76CB5" w:rsidRPr="00034D5A" w:rsidRDefault="00E76CB5" w:rsidP="006F5E30">
            <w:pPr>
              <w:rPr>
                <w:color w:val="000000"/>
                <w:sz w:val="16"/>
                <w:szCs w:val="16"/>
              </w:rPr>
            </w:pPr>
            <w:r w:rsidRPr="00034D5A">
              <w:rPr>
                <w:color w:val="000000"/>
                <w:sz w:val="16"/>
                <w:szCs w:val="16"/>
              </w:rPr>
              <w:t>AM</w:t>
            </w:r>
          </w:p>
        </w:tc>
        <w:tc>
          <w:tcPr>
            <w:tcW w:w="0" w:type="auto"/>
            <w:hideMark/>
          </w:tcPr>
          <w:p w14:paraId="45639170" w14:textId="77777777" w:rsidR="00E76CB5" w:rsidRPr="00034D5A" w:rsidRDefault="00E76CB5" w:rsidP="006F5E30">
            <w:pPr>
              <w:rPr>
                <w:color w:val="000000"/>
                <w:sz w:val="16"/>
                <w:szCs w:val="16"/>
              </w:rPr>
            </w:pPr>
            <w:r w:rsidRPr="00034D5A">
              <w:rPr>
                <w:color w:val="000000"/>
                <w:sz w:val="16"/>
                <w:szCs w:val="16"/>
              </w:rPr>
              <w:t>There can be many benefits to reducing opioid medication. A lot of people with chronic pain find their mood and energy levels improve when they taper their opioids. USYD</w:t>
            </w:r>
          </w:p>
        </w:tc>
      </w:tr>
      <w:tr w:rsidR="00E76CB5" w:rsidRPr="00E76CB5" w14:paraId="1D7EE4E0" w14:textId="77777777" w:rsidTr="00034D5A">
        <w:trPr>
          <w:trHeight w:val="1360"/>
        </w:trPr>
        <w:tc>
          <w:tcPr>
            <w:tcW w:w="0" w:type="auto"/>
            <w:hideMark/>
          </w:tcPr>
          <w:p w14:paraId="0619AC01" w14:textId="77777777" w:rsidR="00E76CB5" w:rsidRPr="00034D5A" w:rsidRDefault="00E76CB5" w:rsidP="006F5E30">
            <w:pPr>
              <w:rPr>
                <w:color w:val="000000"/>
                <w:sz w:val="16"/>
                <w:szCs w:val="16"/>
              </w:rPr>
            </w:pPr>
            <w:r w:rsidRPr="00034D5A">
              <w:rPr>
                <w:color w:val="000000"/>
                <w:sz w:val="16"/>
                <w:szCs w:val="16"/>
              </w:rPr>
              <w:t>5</w:t>
            </w:r>
          </w:p>
        </w:tc>
        <w:tc>
          <w:tcPr>
            <w:tcW w:w="0" w:type="auto"/>
            <w:hideMark/>
          </w:tcPr>
          <w:p w14:paraId="6A4E7DF9" w14:textId="77777777" w:rsidR="00E76CB5" w:rsidRPr="00034D5A" w:rsidRDefault="00E76CB5" w:rsidP="006F5E30">
            <w:pPr>
              <w:rPr>
                <w:color w:val="000000"/>
                <w:sz w:val="16"/>
                <w:szCs w:val="16"/>
              </w:rPr>
            </w:pPr>
            <w:r w:rsidRPr="00034D5A">
              <w:rPr>
                <w:color w:val="000000"/>
                <w:sz w:val="16"/>
                <w:szCs w:val="16"/>
              </w:rPr>
              <w:t>PM</w:t>
            </w:r>
          </w:p>
        </w:tc>
        <w:tc>
          <w:tcPr>
            <w:tcW w:w="0" w:type="auto"/>
            <w:hideMark/>
          </w:tcPr>
          <w:p w14:paraId="6043A0DB" w14:textId="77777777" w:rsidR="00E76CB5" w:rsidRPr="00034D5A" w:rsidRDefault="00E76CB5" w:rsidP="006F5E30">
            <w:pPr>
              <w:rPr>
                <w:color w:val="000000"/>
                <w:sz w:val="16"/>
                <w:szCs w:val="16"/>
              </w:rPr>
            </w:pPr>
            <w:r w:rsidRPr="00034D5A">
              <w:rPr>
                <w:color w:val="000000"/>
                <w:sz w:val="16"/>
                <w:szCs w:val="16"/>
              </w:rPr>
              <w:t>Relaxation strategies can help to reduce muscle tension and pain. Try deep breathing exercise for a few minutes several times per day. Finding a recording online that works for you can be a great help too! USYD</w:t>
            </w:r>
          </w:p>
        </w:tc>
      </w:tr>
      <w:tr w:rsidR="00E76CB5" w:rsidRPr="00E76CB5" w14:paraId="164206A1" w14:textId="77777777" w:rsidTr="00034D5A">
        <w:trPr>
          <w:trHeight w:val="1020"/>
        </w:trPr>
        <w:tc>
          <w:tcPr>
            <w:tcW w:w="0" w:type="auto"/>
            <w:hideMark/>
          </w:tcPr>
          <w:p w14:paraId="281F2DC2" w14:textId="77777777" w:rsidR="00E76CB5" w:rsidRPr="00034D5A" w:rsidRDefault="00E76CB5" w:rsidP="006F5E30">
            <w:pPr>
              <w:rPr>
                <w:color w:val="000000"/>
                <w:sz w:val="16"/>
                <w:szCs w:val="16"/>
              </w:rPr>
            </w:pPr>
            <w:r w:rsidRPr="00034D5A">
              <w:rPr>
                <w:color w:val="000000"/>
                <w:sz w:val="16"/>
                <w:szCs w:val="16"/>
              </w:rPr>
              <w:t>6</w:t>
            </w:r>
          </w:p>
        </w:tc>
        <w:tc>
          <w:tcPr>
            <w:tcW w:w="0" w:type="auto"/>
            <w:hideMark/>
          </w:tcPr>
          <w:p w14:paraId="46FB6988" w14:textId="77777777" w:rsidR="00E76CB5" w:rsidRPr="00034D5A" w:rsidRDefault="00E76CB5" w:rsidP="006F5E30">
            <w:pPr>
              <w:rPr>
                <w:color w:val="000000"/>
                <w:sz w:val="16"/>
                <w:szCs w:val="16"/>
              </w:rPr>
            </w:pPr>
            <w:r w:rsidRPr="00034D5A">
              <w:rPr>
                <w:color w:val="000000"/>
                <w:sz w:val="16"/>
                <w:szCs w:val="16"/>
              </w:rPr>
              <w:t>AM</w:t>
            </w:r>
          </w:p>
        </w:tc>
        <w:tc>
          <w:tcPr>
            <w:tcW w:w="0" w:type="auto"/>
            <w:hideMark/>
          </w:tcPr>
          <w:p w14:paraId="360C706E" w14:textId="77777777" w:rsidR="00E76CB5" w:rsidRPr="00034D5A" w:rsidRDefault="00E76CB5" w:rsidP="006F5E30">
            <w:pPr>
              <w:rPr>
                <w:color w:val="000000"/>
                <w:sz w:val="16"/>
                <w:szCs w:val="16"/>
              </w:rPr>
            </w:pPr>
            <w:r w:rsidRPr="00034D5A">
              <w:rPr>
                <w:color w:val="000000"/>
                <w:sz w:val="16"/>
                <w:szCs w:val="16"/>
              </w:rPr>
              <w:t xml:space="preserve">Hi again #firstname#. Drinking plenty of water can help with withdrawal symptoms such as </w:t>
            </w:r>
            <w:proofErr w:type="gramStart"/>
            <w:r w:rsidRPr="00034D5A">
              <w:rPr>
                <w:color w:val="000000"/>
                <w:sz w:val="16"/>
                <w:szCs w:val="16"/>
              </w:rPr>
              <w:t>sweating</w:t>
            </w:r>
            <w:proofErr w:type="gramEnd"/>
            <w:r w:rsidRPr="00034D5A">
              <w:rPr>
                <w:color w:val="000000"/>
                <w:sz w:val="16"/>
                <w:szCs w:val="16"/>
              </w:rPr>
              <w:t xml:space="preserve"> and stomach upset. USYD</w:t>
            </w:r>
          </w:p>
        </w:tc>
      </w:tr>
      <w:tr w:rsidR="00E76CB5" w:rsidRPr="00E76CB5" w14:paraId="0F78BFC4" w14:textId="77777777" w:rsidTr="00034D5A">
        <w:trPr>
          <w:trHeight w:val="1360"/>
        </w:trPr>
        <w:tc>
          <w:tcPr>
            <w:tcW w:w="0" w:type="auto"/>
            <w:hideMark/>
          </w:tcPr>
          <w:p w14:paraId="7E04F9B8" w14:textId="77777777" w:rsidR="00E76CB5" w:rsidRPr="00034D5A" w:rsidRDefault="00E76CB5" w:rsidP="006F5E30">
            <w:pPr>
              <w:rPr>
                <w:color w:val="000000"/>
                <w:sz w:val="16"/>
                <w:szCs w:val="16"/>
              </w:rPr>
            </w:pPr>
            <w:r w:rsidRPr="00034D5A">
              <w:rPr>
                <w:color w:val="000000"/>
                <w:sz w:val="16"/>
                <w:szCs w:val="16"/>
              </w:rPr>
              <w:t>6</w:t>
            </w:r>
          </w:p>
        </w:tc>
        <w:tc>
          <w:tcPr>
            <w:tcW w:w="0" w:type="auto"/>
            <w:hideMark/>
          </w:tcPr>
          <w:p w14:paraId="623DF2D5" w14:textId="77777777" w:rsidR="00E76CB5" w:rsidRPr="00034D5A" w:rsidRDefault="00E76CB5" w:rsidP="006F5E30">
            <w:pPr>
              <w:rPr>
                <w:color w:val="000000"/>
                <w:sz w:val="16"/>
                <w:szCs w:val="16"/>
              </w:rPr>
            </w:pPr>
            <w:r w:rsidRPr="00034D5A">
              <w:rPr>
                <w:color w:val="000000"/>
                <w:sz w:val="16"/>
                <w:szCs w:val="16"/>
              </w:rPr>
              <w:t>PM</w:t>
            </w:r>
          </w:p>
        </w:tc>
        <w:tc>
          <w:tcPr>
            <w:tcW w:w="0" w:type="auto"/>
            <w:hideMark/>
          </w:tcPr>
          <w:p w14:paraId="7D99C71E" w14:textId="77777777" w:rsidR="00E76CB5" w:rsidRPr="00034D5A" w:rsidRDefault="00E76CB5" w:rsidP="006F5E30">
            <w:pPr>
              <w:rPr>
                <w:color w:val="000000"/>
                <w:sz w:val="16"/>
                <w:szCs w:val="16"/>
              </w:rPr>
            </w:pPr>
            <w:r w:rsidRPr="00034D5A">
              <w:rPr>
                <w:color w:val="000000"/>
                <w:sz w:val="16"/>
                <w:szCs w:val="16"/>
              </w:rPr>
              <w:t>Don’t feel ashamed if you’re finding it hard. You’re not alone. Many people with chronic pain experience challenges while tapering. However, most of them say it was worth it in the end. USYD</w:t>
            </w:r>
          </w:p>
        </w:tc>
      </w:tr>
      <w:tr w:rsidR="00E76CB5" w:rsidRPr="00E76CB5" w14:paraId="5BC7046F" w14:textId="77777777" w:rsidTr="00034D5A">
        <w:trPr>
          <w:trHeight w:val="680"/>
        </w:trPr>
        <w:tc>
          <w:tcPr>
            <w:tcW w:w="0" w:type="auto"/>
            <w:hideMark/>
          </w:tcPr>
          <w:p w14:paraId="26616B0A" w14:textId="77777777" w:rsidR="00E76CB5" w:rsidRPr="00034D5A" w:rsidRDefault="00E76CB5" w:rsidP="006F5E30">
            <w:pPr>
              <w:rPr>
                <w:color w:val="000000"/>
                <w:sz w:val="16"/>
                <w:szCs w:val="16"/>
              </w:rPr>
            </w:pPr>
            <w:r w:rsidRPr="00034D5A">
              <w:rPr>
                <w:color w:val="000000"/>
                <w:sz w:val="16"/>
                <w:szCs w:val="16"/>
              </w:rPr>
              <w:t>7</w:t>
            </w:r>
          </w:p>
        </w:tc>
        <w:tc>
          <w:tcPr>
            <w:tcW w:w="0" w:type="auto"/>
            <w:hideMark/>
          </w:tcPr>
          <w:p w14:paraId="73FEAC04" w14:textId="77777777" w:rsidR="00E76CB5" w:rsidRPr="00034D5A" w:rsidRDefault="00E76CB5" w:rsidP="006F5E30">
            <w:pPr>
              <w:rPr>
                <w:color w:val="000000"/>
                <w:sz w:val="16"/>
                <w:szCs w:val="16"/>
              </w:rPr>
            </w:pPr>
            <w:r w:rsidRPr="00034D5A">
              <w:rPr>
                <w:color w:val="000000"/>
                <w:sz w:val="16"/>
                <w:szCs w:val="16"/>
              </w:rPr>
              <w:t>AM</w:t>
            </w:r>
          </w:p>
        </w:tc>
        <w:tc>
          <w:tcPr>
            <w:tcW w:w="0" w:type="auto"/>
            <w:hideMark/>
          </w:tcPr>
          <w:p w14:paraId="0C19FB36" w14:textId="77777777" w:rsidR="00E76CB5" w:rsidRPr="00034D5A" w:rsidRDefault="00E76CB5" w:rsidP="006F5E30">
            <w:pPr>
              <w:rPr>
                <w:color w:val="000000"/>
                <w:sz w:val="16"/>
                <w:szCs w:val="16"/>
              </w:rPr>
            </w:pPr>
            <w:r w:rsidRPr="00034D5A">
              <w:rPr>
                <w:color w:val="000000"/>
                <w:sz w:val="16"/>
                <w:szCs w:val="16"/>
              </w:rPr>
              <w:t>#firstname#, when you do things that engage you fully and make you lose track of time, you may lose track of your pain. USYD</w:t>
            </w:r>
          </w:p>
        </w:tc>
      </w:tr>
      <w:tr w:rsidR="00E76CB5" w:rsidRPr="00E76CB5" w14:paraId="7DF19833" w14:textId="77777777" w:rsidTr="00034D5A">
        <w:trPr>
          <w:trHeight w:val="1020"/>
        </w:trPr>
        <w:tc>
          <w:tcPr>
            <w:tcW w:w="0" w:type="auto"/>
            <w:hideMark/>
          </w:tcPr>
          <w:p w14:paraId="7D01EA8A" w14:textId="77777777" w:rsidR="00E76CB5" w:rsidRPr="00034D5A" w:rsidRDefault="00E76CB5" w:rsidP="006F5E30">
            <w:pPr>
              <w:rPr>
                <w:color w:val="000000"/>
                <w:sz w:val="16"/>
                <w:szCs w:val="16"/>
              </w:rPr>
            </w:pPr>
            <w:r w:rsidRPr="00034D5A">
              <w:rPr>
                <w:color w:val="000000"/>
                <w:sz w:val="16"/>
                <w:szCs w:val="16"/>
              </w:rPr>
              <w:lastRenderedPageBreak/>
              <w:t>7</w:t>
            </w:r>
          </w:p>
        </w:tc>
        <w:tc>
          <w:tcPr>
            <w:tcW w:w="0" w:type="auto"/>
            <w:hideMark/>
          </w:tcPr>
          <w:p w14:paraId="1D5E1A21" w14:textId="77777777" w:rsidR="00E76CB5" w:rsidRPr="00034D5A" w:rsidRDefault="00E76CB5" w:rsidP="006F5E30">
            <w:pPr>
              <w:rPr>
                <w:color w:val="000000"/>
                <w:sz w:val="16"/>
                <w:szCs w:val="16"/>
              </w:rPr>
            </w:pPr>
            <w:r w:rsidRPr="00034D5A">
              <w:rPr>
                <w:color w:val="000000"/>
                <w:sz w:val="16"/>
                <w:szCs w:val="16"/>
              </w:rPr>
              <w:t>PM</w:t>
            </w:r>
          </w:p>
        </w:tc>
        <w:tc>
          <w:tcPr>
            <w:tcW w:w="0" w:type="auto"/>
            <w:hideMark/>
          </w:tcPr>
          <w:p w14:paraId="3E1D1D16" w14:textId="77777777" w:rsidR="00E76CB5" w:rsidRPr="00034D5A" w:rsidRDefault="00E76CB5" w:rsidP="006F5E30">
            <w:pPr>
              <w:rPr>
                <w:color w:val="000000"/>
                <w:sz w:val="16"/>
                <w:szCs w:val="16"/>
              </w:rPr>
            </w:pPr>
            <w:r w:rsidRPr="00034D5A">
              <w:rPr>
                <w:color w:val="000000"/>
                <w:sz w:val="16"/>
                <w:szCs w:val="16"/>
              </w:rPr>
              <w:t>It's normal if you feel irritable or low while reducing opioid doses. It's a big change and your body needs time to adjust. Try to be kind to yourself. USYD</w:t>
            </w:r>
          </w:p>
        </w:tc>
      </w:tr>
      <w:tr w:rsidR="00E76CB5" w:rsidRPr="00E76CB5" w14:paraId="73A24E73" w14:textId="77777777" w:rsidTr="00034D5A">
        <w:trPr>
          <w:trHeight w:val="1360"/>
        </w:trPr>
        <w:tc>
          <w:tcPr>
            <w:tcW w:w="0" w:type="auto"/>
            <w:hideMark/>
          </w:tcPr>
          <w:p w14:paraId="3868DA1C" w14:textId="77777777" w:rsidR="00E76CB5" w:rsidRPr="00034D5A" w:rsidRDefault="00E76CB5" w:rsidP="006F5E30">
            <w:pPr>
              <w:rPr>
                <w:color w:val="000000"/>
                <w:sz w:val="16"/>
                <w:szCs w:val="16"/>
              </w:rPr>
            </w:pPr>
            <w:r w:rsidRPr="00034D5A">
              <w:rPr>
                <w:color w:val="000000"/>
                <w:sz w:val="16"/>
                <w:szCs w:val="16"/>
              </w:rPr>
              <w:t>8</w:t>
            </w:r>
          </w:p>
        </w:tc>
        <w:tc>
          <w:tcPr>
            <w:tcW w:w="0" w:type="auto"/>
            <w:hideMark/>
          </w:tcPr>
          <w:p w14:paraId="4E047086" w14:textId="77777777" w:rsidR="00E76CB5" w:rsidRPr="00034D5A" w:rsidRDefault="00E76CB5" w:rsidP="006F5E30">
            <w:pPr>
              <w:rPr>
                <w:color w:val="000000"/>
                <w:sz w:val="16"/>
                <w:szCs w:val="16"/>
              </w:rPr>
            </w:pPr>
            <w:r w:rsidRPr="00034D5A">
              <w:rPr>
                <w:color w:val="000000"/>
                <w:sz w:val="16"/>
                <w:szCs w:val="16"/>
              </w:rPr>
              <w:t>AM</w:t>
            </w:r>
          </w:p>
        </w:tc>
        <w:tc>
          <w:tcPr>
            <w:tcW w:w="0" w:type="auto"/>
            <w:hideMark/>
          </w:tcPr>
          <w:p w14:paraId="1B5DAC29" w14:textId="77777777" w:rsidR="00E76CB5" w:rsidRPr="00034D5A" w:rsidRDefault="00E76CB5" w:rsidP="006F5E30">
            <w:pPr>
              <w:rPr>
                <w:color w:val="000000"/>
                <w:sz w:val="16"/>
                <w:szCs w:val="16"/>
              </w:rPr>
            </w:pPr>
            <w:r w:rsidRPr="00034D5A">
              <w:rPr>
                <w:color w:val="000000"/>
                <w:sz w:val="16"/>
                <w:szCs w:val="16"/>
              </w:rPr>
              <w:t>Good morning #firstname#. Try not to take on big challenges while reducing your opioid medications. You don’t want to make things more stressful for yourself when you are already making this big change. USYD</w:t>
            </w:r>
          </w:p>
        </w:tc>
      </w:tr>
      <w:tr w:rsidR="00E76CB5" w:rsidRPr="00E76CB5" w14:paraId="43E97F8C" w14:textId="77777777" w:rsidTr="00034D5A">
        <w:trPr>
          <w:trHeight w:val="680"/>
        </w:trPr>
        <w:tc>
          <w:tcPr>
            <w:tcW w:w="0" w:type="auto"/>
            <w:hideMark/>
          </w:tcPr>
          <w:p w14:paraId="34A87C67" w14:textId="77777777" w:rsidR="00E76CB5" w:rsidRPr="00034D5A" w:rsidRDefault="00E76CB5" w:rsidP="006F5E30">
            <w:pPr>
              <w:rPr>
                <w:color w:val="000000"/>
                <w:sz w:val="16"/>
                <w:szCs w:val="16"/>
              </w:rPr>
            </w:pPr>
            <w:r w:rsidRPr="00034D5A">
              <w:rPr>
                <w:color w:val="000000"/>
                <w:sz w:val="16"/>
                <w:szCs w:val="16"/>
              </w:rPr>
              <w:t>8</w:t>
            </w:r>
          </w:p>
        </w:tc>
        <w:tc>
          <w:tcPr>
            <w:tcW w:w="0" w:type="auto"/>
            <w:hideMark/>
          </w:tcPr>
          <w:p w14:paraId="6406394E" w14:textId="77777777" w:rsidR="00E76CB5" w:rsidRPr="00034D5A" w:rsidRDefault="00E76CB5" w:rsidP="006F5E30">
            <w:pPr>
              <w:rPr>
                <w:color w:val="000000"/>
                <w:sz w:val="16"/>
                <w:szCs w:val="16"/>
              </w:rPr>
            </w:pPr>
            <w:r w:rsidRPr="00034D5A">
              <w:rPr>
                <w:color w:val="000000"/>
                <w:sz w:val="16"/>
                <w:szCs w:val="16"/>
              </w:rPr>
              <w:t>PM</w:t>
            </w:r>
          </w:p>
        </w:tc>
        <w:tc>
          <w:tcPr>
            <w:tcW w:w="0" w:type="auto"/>
            <w:hideMark/>
          </w:tcPr>
          <w:p w14:paraId="5DD15CFF" w14:textId="77777777" w:rsidR="00E76CB5" w:rsidRPr="00034D5A" w:rsidRDefault="00E76CB5" w:rsidP="006F5E30">
            <w:pPr>
              <w:rPr>
                <w:color w:val="000000"/>
                <w:sz w:val="16"/>
                <w:szCs w:val="16"/>
              </w:rPr>
            </w:pPr>
            <w:r w:rsidRPr="00034D5A">
              <w:rPr>
                <w:color w:val="000000"/>
                <w:sz w:val="16"/>
                <w:szCs w:val="16"/>
              </w:rPr>
              <w:t>After reducing you'll be able to think more clearly, your sleep will improve, and you’ll be less constipated. USYD</w:t>
            </w:r>
          </w:p>
        </w:tc>
      </w:tr>
      <w:tr w:rsidR="00E76CB5" w:rsidRPr="00E76CB5" w14:paraId="3DCA34C4" w14:textId="77777777" w:rsidTr="00034D5A">
        <w:trPr>
          <w:trHeight w:val="1020"/>
        </w:trPr>
        <w:tc>
          <w:tcPr>
            <w:tcW w:w="0" w:type="auto"/>
            <w:hideMark/>
          </w:tcPr>
          <w:p w14:paraId="6FCF00B0" w14:textId="77777777" w:rsidR="00E76CB5" w:rsidRPr="00034D5A" w:rsidRDefault="00E76CB5" w:rsidP="006F5E30">
            <w:pPr>
              <w:rPr>
                <w:color w:val="000000"/>
                <w:sz w:val="16"/>
                <w:szCs w:val="16"/>
              </w:rPr>
            </w:pPr>
            <w:r w:rsidRPr="00034D5A">
              <w:rPr>
                <w:color w:val="000000"/>
                <w:sz w:val="16"/>
                <w:szCs w:val="16"/>
              </w:rPr>
              <w:t>9</w:t>
            </w:r>
          </w:p>
        </w:tc>
        <w:tc>
          <w:tcPr>
            <w:tcW w:w="0" w:type="auto"/>
            <w:hideMark/>
          </w:tcPr>
          <w:p w14:paraId="6AC2D272" w14:textId="77777777" w:rsidR="00E76CB5" w:rsidRPr="00034D5A" w:rsidRDefault="00E76CB5" w:rsidP="006F5E30">
            <w:pPr>
              <w:rPr>
                <w:color w:val="000000"/>
                <w:sz w:val="16"/>
                <w:szCs w:val="16"/>
              </w:rPr>
            </w:pPr>
            <w:r w:rsidRPr="00034D5A">
              <w:rPr>
                <w:color w:val="000000"/>
                <w:sz w:val="16"/>
                <w:szCs w:val="16"/>
              </w:rPr>
              <w:t>AM</w:t>
            </w:r>
          </w:p>
        </w:tc>
        <w:tc>
          <w:tcPr>
            <w:tcW w:w="0" w:type="auto"/>
            <w:hideMark/>
          </w:tcPr>
          <w:p w14:paraId="4F10423E" w14:textId="77777777" w:rsidR="00E76CB5" w:rsidRPr="00034D5A" w:rsidRDefault="00E76CB5" w:rsidP="006F5E30">
            <w:pPr>
              <w:rPr>
                <w:color w:val="000000"/>
                <w:sz w:val="16"/>
                <w:szCs w:val="16"/>
              </w:rPr>
            </w:pPr>
            <w:r w:rsidRPr="00034D5A">
              <w:rPr>
                <w:color w:val="000000"/>
                <w:sz w:val="16"/>
                <w:szCs w:val="16"/>
              </w:rPr>
              <w:t>Stress can increase pain, and pain can increase stress. Stress management strategies like relaxation or light exercise can help to manage pain. USYD</w:t>
            </w:r>
          </w:p>
        </w:tc>
      </w:tr>
      <w:tr w:rsidR="00E76CB5" w:rsidRPr="00E76CB5" w14:paraId="4F6C8221" w14:textId="77777777" w:rsidTr="00034D5A">
        <w:trPr>
          <w:trHeight w:val="1020"/>
        </w:trPr>
        <w:tc>
          <w:tcPr>
            <w:tcW w:w="0" w:type="auto"/>
            <w:hideMark/>
          </w:tcPr>
          <w:p w14:paraId="115720CB" w14:textId="77777777" w:rsidR="00E76CB5" w:rsidRPr="00034D5A" w:rsidRDefault="00E76CB5" w:rsidP="006F5E30">
            <w:pPr>
              <w:rPr>
                <w:color w:val="000000"/>
                <w:sz w:val="16"/>
                <w:szCs w:val="16"/>
              </w:rPr>
            </w:pPr>
            <w:r w:rsidRPr="00034D5A">
              <w:rPr>
                <w:color w:val="000000"/>
                <w:sz w:val="16"/>
                <w:szCs w:val="16"/>
              </w:rPr>
              <w:t>9</w:t>
            </w:r>
          </w:p>
        </w:tc>
        <w:tc>
          <w:tcPr>
            <w:tcW w:w="0" w:type="auto"/>
            <w:hideMark/>
          </w:tcPr>
          <w:p w14:paraId="2FA1280C" w14:textId="77777777" w:rsidR="00E76CB5" w:rsidRPr="00034D5A" w:rsidRDefault="00E76CB5" w:rsidP="006F5E30">
            <w:pPr>
              <w:rPr>
                <w:color w:val="000000"/>
                <w:sz w:val="16"/>
                <w:szCs w:val="16"/>
              </w:rPr>
            </w:pPr>
            <w:r w:rsidRPr="00034D5A">
              <w:rPr>
                <w:color w:val="000000"/>
                <w:sz w:val="16"/>
                <w:szCs w:val="16"/>
              </w:rPr>
              <w:t>PM</w:t>
            </w:r>
          </w:p>
        </w:tc>
        <w:tc>
          <w:tcPr>
            <w:tcW w:w="0" w:type="auto"/>
            <w:hideMark/>
          </w:tcPr>
          <w:p w14:paraId="548A0EF4" w14:textId="77777777" w:rsidR="00E76CB5" w:rsidRPr="00034D5A" w:rsidRDefault="00E76CB5" w:rsidP="006F5E30">
            <w:pPr>
              <w:rPr>
                <w:color w:val="000000"/>
                <w:sz w:val="16"/>
                <w:szCs w:val="16"/>
              </w:rPr>
            </w:pPr>
            <w:r w:rsidRPr="00034D5A">
              <w:rPr>
                <w:color w:val="000000"/>
                <w:sz w:val="16"/>
                <w:szCs w:val="16"/>
              </w:rPr>
              <w:t xml:space="preserve">There is no “normal” when it comes to withdrawal symptoms while </w:t>
            </w:r>
            <w:proofErr w:type="gramStart"/>
            <w:r w:rsidRPr="00034D5A">
              <w:rPr>
                <w:color w:val="000000"/>
                <w:sz w:val="16"/>
                <w:szCs w:val="16"/>
              </w:rPr>
              <w:t>reducing  opioids</w:t>
            </w:r>
            <w:proofErr w:type="gramEnd"/>
            <w:r w:rsidRPr="00034D5A">
              <w:rPr>
                <w:color w:val="000000"/>
                <w:sz w:val="16"/>
                <w:szCs w:val="16"/>
              </w:rPr>
              <w:t xml:space="preserve">. If you experience </w:t>
            </w:r>
            <w:proofErr w:type="gramStart"/>
            <w:r w:rsidRPr="00034D5A">
              <w:rPr>
                <w:color w:val="000000"/>
                <w:sz w:val="16"/>
                <w:szCs w:val="16"/>
              </w:rPr>
              <w:t>them</w:t>
            </w:r>
            <w:proofErr w:type="gramEnd"/>
            <w:r w:rsidRPr="00034D5A">
              <w:rPr>
                <w:color w:val="000000"/>
                <w:sz w:val="16"/>
                <w:szCs w:val="16"/>
              </w:rPr>
              <w:t xml:space="preserve"> they typically subside in less than a week. USYD</w:t>
            </w:r>
          </w:p>
        </w:tc>
      </w:tr>
      <w:tr w:rsidR="00E76CB5" w:rsidRPr="00E76CB5" w14:paraId="5A8CFAD1" w14:textId="77777777" w:rsidTr="00034D5A">
        <w:trPr>
          <w:trHeight w:val="680"/>
        </w:trPr>
        <w:tc>
          <w:tcPr>
            <w:tcW w:w="0" w:type="auto"/>
            <w:hideMark/>
          </w:tcPr>
          <w:p w14:paraId="10C8FD83" w14:textId="77777777" w:rsidR="00E76CB5" w:rsidRPr="00034D5A" w:rsidRDefault="00E76CB5" w:rsidP="006F5E30">
            <w:pPr>
              <w:rPr>
                <w:color w:val="000000"/>
                <w:sz w:val="16"/>
                <w:szCs w:val="16"/>
              </w:rPr>
            </w:pPr>
            <w:r w:rsidRPr="00034D5A">
              <w:rPr>
                <w:color w:val="000000"/>
                <w:sz w:val="16"/>
                <w:szCs w:val="16"/>
              </w:rPr>
              <w:t>10</w:t>
            </w:r>
          </w:p>
        </w:tc>
        <w:tc>
          <w:tcPr>
            <w:tcW w:w="0" w:type="auto"/>
            <w:hideMark/>
          </w:tcPr>
          <w:p w14:paraId="199BBA77" w14:textId="77777777" w:rsidR="00E76CB5" w:rsidRPr="00034D5A" w:rsidRDefault="00E76CB5" w:rsidP="006F5E30">
            <w:pPr>
              <w:rPr>
                <w:color w:val="000000"/>
                <w:sz w:val="16"/>
                <w:szCs w:val="16"/>
              </w:rPr>
            </w:pPr>
            <w:r w:rsidRPr="00034D5A">
              <w:rPr>
                <w:color w:val="000000"/>
                <w:sz w:val="16"/>
                <w:szCs w:val="16"/>
              </w:rPr>
              <w:t>AM</w:t>
            </w:r>
          </w:p>
        </w:tc>
        <w:tc>
          <w:tcPr>
            <w:tcW w:w="0" w:type="auto"/>
            <w:hideMark/>
          </w:tcPr>
          <w:p w14:paraId="064D323D" w14:textId="77777777" w:rsidR="00E76CB5" w:rsidRPr="00034D5A" w:rsidRDefault="00E76CB5" w:rsidP="006F5E30">
            <w:pPr>
              <w:rPr>
                <w:color w:val="000000"/>
                <w:sz w:val="16"/>
                <w:szCs w:val="16"/>
              </w:rPr>
            </w:pPr>
            <w:r w:rsidRPr="00034D5A">
              <w:rPr>
                <w:color w:val="000000"/>
                <w:sz w:val="16"/>
                <w:szCs w:val="16"/>
              </w:rPr>
              <w:t>#firstname#, you are doing your best in a challenging situation. Be proud of yourself. USYD</w:t>
            </w:r>
          </w:p>
        </w:tc>
      </w:tr>
      <w:tr w:rsidR="00E76CB5" w:rsidRPr="00E76CB5" w14:paraId="5F173833" w14:textId="77777777" w:rsidTr="00034D5A">
        <w:trPr>
          <w:trHeight w:val="680"/>
        </w:trPr>
        <w:tc>
          <w:tcPr>
            <w:tcW w:w="0" w:type="auto"/>
            <w:hideMark/>
          </w:tcPr>
          <w:p w14:paraId="6D7F07A7" w14:textId="77777777" w:rsidR="00E76CB5" w:rsidRPr="00034D5A" w:rsidRDefault="00E76CB5" w:rsidP="006F5E30">
            <w:pPr>
              <w:rPr>
                <w:color w:val="000000"/>
                <w:sz w:val="16"/>
                <w:szCs w:val="16"/>
              </w:rPr>
            </w:pPr>
            <w:r w:rsidRPr="00034D5A">
              <w:rPr>
                <w:color w:val="000000"/>
                <w:sz w:val="16"/>
                <w:szCs w:val="16"/>
              </w:rPr>
              <w:t>10</w:t>
            </w:r>
          </w:p>
        </w:tc>
        <w:tc>
          <w:tcPr>
            <w:tcW w:w="0" w:type="auto"/>
            <w:hideMark/>
          </w:tcPr>
          <w:p w14:paraId="156E197C" w14:textId="77777777" w:rsidR="00E76CB5" w:rsidRPr="00034D5A" w:rsidRDefault="00E76CB5" w:rsidP="006F5E30">
            <w:pPr>
              <w:rPr>
                <w:color w:val="000000"/>
                <w:sz w:val="16"/>
                <w:szCs w:val="16"/>
              </w:rPr>
            </w:pPr>
            <w:r w:rsidRPr="00034D5A">
              <w:rPr>
                <w:color w:val="000000"/>
                <w:sz w:val="16"/>
                <w:szCs w:val="16"/>
              </w:rPr>
              <w:t>PM</w:t>
            </w:r>
          </w:p>
        </w:tc>
        <w:tc>
          <w:tcPr>
            <w:tcW w:w="0" w:type="auto"/>
            <w:hideMark/>
          </w:tcPr>
          <w:p w14:paraId="3BD46AEF" w14:textId="77777777" w:rsidR="00E76CB5" w:rsidRPr="00034D5A" w:rsidRDefault="00E76CB5" w:rsidP="006F5E30">
            <w:pPr>
              <w:rPr>
                <w:color w:val="000000"/>
                <w:sz w:val="16"/>
                <w:szCs w:val="16"/>
              </w:rPr>
            </w:pPr>
            <w:r w:rsidRPr="00034D5A">
              <w:rPr>
                <w:color w:val="000000"/>
                <w:sz w:val="16"/>
                <w:szCs w:val="16"/>
              </w:rPr>
              <w:t xml:space="preserve">Opioids can make chronic pain worse over time. Many people find that their pain improves after </w:t>
            </w:r>
            <w:proofErr w:type="gramStart"/>
            <w:r w:rsidRPr="00034D5A">
              <w:rPr>
                <w:color w:val="000000"/>
                <w:sz w:val="16"/>
                <w:szCs w:val="16"/>
              </w:rPr>
              <w:t>a period of time</w:t>
            </w:r>
            <w:proofErr w:type="gramEnd"/>
            <w:r w:rsidRPr="00034D5A">
              <w:rPr>
                <w:color w:val="000000"/>
                <w:sz w:val="16"/>
                <w:szCs w:val="16"/>
              </w:rPr>
              <w:t xml:space="preserve"> off opioids. USYD</w:t>
            </w:r>
          </w:p>
        </w:tc>
      </w:tr>
      <w:tr w:rsidR="00E76CB5" w:rsidRPr="00E76CB5" w14:paraId="7DAD65FA" w14:textId="77777777" w:rsidTr="00034D5A">
        <w:trPr>
          <w:trHeight w:val="1020"/>
        </w:trPr>
        <w:tc>
          <w:tcPr>
            <w:tcW w:w="0" w:type="auto"/>
            <w:hideMark/>
          </w:tcPr>
          <w:p w14:paraId="18D3F384" w14:textId="77777777" w:rsidR="00E76CB5" w:rsidRPr="00034D5A" w:rsidRDefault="00E76CB5" w:rsidP="006F5E30">
            <w:pPr>
              <w:rPr>
                <w:color w:val="000000"/>
                <w:sz w:val="16"/>
                <w:szCs w:val="16"/>
              </w:rPr>
            </w:pPr>
            <w:r w:rsidRPr="00034D5A">
              <w:rPr>
                <w:color w:val="000000"/>
                <w:sz w:val="16"/>
                <w:szCs w:val="16"/>
              </w:rPr>
              <w:t>11</w:t>
            </w:r>
          </w:p>
        </w:tc>
        <w:tc>
          <w:tcPr>
            <w:tcW w:w="0" w:type="auto"/>
            <w:hideMark/>
          </w:tcPr>
          <w:p w14:paraId="108C2A26" w14:textId="77777777" w:rsidR="00E76CB5" w:rsidRPr="00034D5A" w:rsidRDefault="00E76CB5" w:rsidP="006F5E30">
            <w:pPr>
              <w:rPr>
                <w:color w:val="000000"/>
                <w:sz w:val="16"/>
                <w:szCs w:val="16"/>
              </w:rPr>
            </w:pPr>
            <w:r w:rsidRPr="00034D5A">
              <w:rPr>
                <w:color w:val="000000"/>
                <w:sz w:val="16"/>
                <w:szCs w:val="16"/>
              </w:rPr>
              <w:t>AM</w:t>
            </w:r>
          </w:p>
        </w:tc>
        <w:tc>
          <w:tcPr>
            <w:tcW w:w="0" w:type="auto"/>
            <w:hideMark/>
          </w:tcPr>
          <w:p w14:paraId="6C39BA4F" w14:textId="77777777" w:rsidR="00E76CB5" w:rsidRPr="00034D5A" w:rsidRDefault="00E76CB5" w:rsidP="006F5E30">
            <w:pPr>
              <w:rPr>
                <w:color w:val="000000"/>
                <w:sz w:val="16"/>
                <w:szCs w:val="16"/>
              </w:rPr>
            </w:pPr>
            <w:r w:rsidRPr="00034D5A">
              <w:rPr>
                <w:color w:val="000000"/>
                <w:sz w:val="16"/>
                <w:szCs w:val="16"/>
              </w:rPr>
              <w:t xml:space="preserve">Pain can change based on things like stress, nutrition, movement, </w:t>
            </w:r>
            <w:proofErr w:type="gramStart"/>
            <w:r w:rsidRPr="00034D5A">
              <w:rPr>
                <w:color w:val="000000"/>
                <w:sz w:val="16"/>
                <w:szCs w:val="16"/>
              </w:rPr>
              <w:t>sleep</w:t>
            </w:r>
            <w:proofErr w:type="gramEnd"/>
            <w:r w:rsidRPr="00034D5A">
              <w:rPr>
                <w:color w:val="000000"/>
                <w:sz w:val="16"/>
                <w:szCs w:val="16"/>
              </w:rPr>
              <w:t xml:space="preserve"> and your mood. Changing these things can help to reduce pain. USYD</w:t>
            </w:r>
          </w:p>
        </w:tc>
      </w:tr>
      <w:tr w:rsidR="00E76CB5" w:rsidRPr="00E76CB5" w14:paraId="01D132E8" w14:textId="77777777" w:rsidTr="00034D5A">
        <w:trPr>
          <w:trHeight w:val="1360"/>
        </w:trPr>
        <w:tc>
          <w:tcPr>
            <w:tcW w:w="0" w:type="auto"/>
            <w:hideMark/>
          </w:tcPr>
          <w:p w14:paraId="002E1CA3" w14:textId="77777777" w:rsidR="00E76CB5" w:rsidRPr="00034D5A" w:rsidRDefault="00E76CB5" w:rsidP="006F5E30">
            <w:pPr>
              <w:rPr>
                <w:color w:val="000000"/>
                <w:sz w:val="16"/>
                <w:szCs w:val="16"/>
              </w:rPr>
            </w:pPr>
            <w:r w:rsidRPr="00034D5A">
              <w:rPr>
                <w:color w:val="000000"/>
                <w:sz w:val="16"/>
                <w:szCs w:val="16"/>
              </w:rPr>
              <w:t>11</w:t>
            </w:r>
          </w:p>
        </w:tc>
        <w:tc>
          <w:tcPr>
            <w:tcW w:w="0" w:type="auto"/>
            <w:hideMark/>
          </w:tcPr>
          <w:p w14:paraId="0E4C6814" w14:textId="77777777" w:rsidR="00E76CB5" w:rsidRPr="00034D5A" w:rsidRDefault="00E76CB5" w:rsidP="006F5E30">
            <w:pPr>
              <w:rPr>
                <w:color w:val="000000"/>
                <w:sz w:val="16"/>
                <w:szCs w:val="16"/>
              </w:rPr>
            </w:pPr>
            <w:r w:rsidRPr="00034D5A">
              <w:rPr>
                <w:color w:val="000000"/>
                <w:sz w:val="16"/>
                <w:szCs w:val="16"/>
              </w:rPr>
              <w:t>PM</w:t>
            </w:r>
          </w:p>
        </w:tc>
        <w:tc>
          <w:tcPr>
            <w:tcW w:w="0" w:type="auto"/>
            <w:hideMark/>
          </w:tcPr>
          <w:p w14:paraId="24418D29" w14:textId="77777777" w:rsidR="00E76CB5" w:rsidRPr="00034D5A" w:rsidRDefault="00E76CB5" w:rsidP="006F5E30">
            <w:pPr>
              <w:rPr>
                <w:color w:val="000000"/>
                <w:sz w:val="16"/>
                <w:szCs w:val="16"/>
              </w:rPr>
            </w:pPr>
            <w:r w:rsidRPr="00034D5A">
              <w:rPr>
                <w:color w:val="000000"/>
                <w:sz w:val="16"/>
                <w:szCs w:val="16"/>
              </w:rPr>
              <w:t>Here are some tips to improve sleep. Try getting up and going to bed at the same time each day, avoid long naps, increase activity, reduce screen time before bed, only use your bed for sleep, and reduce caffeine and alcohol. USYD</w:t>
            </w:r>
          </w:p>
        </w:tc>
      </w:tr>
      <w:tr w:rsidR="00E76CB5" w:rsidRPr="00E76CB5" w14:paraId="184C8A27" w14:textId="77777777" w:rsidTr="00034D5A">
        <w:trPr>
          <w:trHeight w:val="1360"/>
        </w:trPr>
        <w:tc>
          <w:tcPr>
            <w:tcW w:w="0" w:type="auto"/>
            <w:hideMark/>
          </w:tcPr>
          <w:p w14:paraId="519A914F" w14:textId="77777777" w:rsidR="00E76CB5" w:rsidRPr="00034D5A" w:rsidRDefault="00E76CB5" w:rsidP="006F5E30">
            <w:pPr>
              <w:rPr>
                <w:color w:val="000000"/>
                <w:sz w:val="16"/>
                <w:szCs w:val="16"/>
              </w:rPr>
            </w:pPr>
            <w:r w:rsidRPr="00034D5A">
              <w:rPr>
                <w:color w:val="000000"/>
                <w:sz w:val="16"/>
                <w:szCs w:val="16"/>
              </w:rPr>
              <w:t>12</w:t>
            </w:r>
          </w:p>
        </w:tc>
        <w:tc>
          <w:tcPr>
            <w:tcW w:w="0" w:type="auto"/>
            <w:hideMark/>
          </w:tcPr>
          <w:p w14:paraId="7E081428" w14:textId="77777777" w:rsidR="00E76CB5" w:rsidRPr="00034D5A" w:rsidRDefault="00E76CB5" w:rsidP="006F5E30">
            <w:pPr>
              <w:rPr>
                <w:color w:val="000000"/>
                <w:sz w:val="16"/>
                <w:szCs w:val="16"/>
              </w:rPr>
            </w:pPr>
            <w:r w:rsidRPr="00034D5A">
              <w:rPr>
                <w:color w:val="000000"/>
                <w:sz w:val="16"/>
                <w:szCs w:val="16"/>
              </w:rPr>
              <w:t>AM</w:t>
            </w:r>
          </w:p>
        </w:tc>
        <w:tc>
          <w:tcPr>
            <w:tcW w:w="0" w:type="auto"/>
            <w:hideMark/>
          </w:tcPr>
          <w:p w14:paraId="16FA383F" w14:textId="77777777" w:rsidR="00E76CB5" w:rsidRPr="00034D5A" w:rsidRDefault="00E76CB5" w:rsidP="006F5E30">
            <w:pPr>
              <w:rPr>
                <w:color w:val="000000"/>
                <w:sz w:val="16"/>
                <w:szCs w:val="16"/>
              </w:rPr>
            </w:pPr>
            <w:r w:rsidRPr="00034D5A">
              <w:rPr>
                <w:color w:val="000000"/>
                <w:sz w:val="16"/>
                <w:szCs w:val="16"/>
              </w:rPr>
              <w:t>Consider your relaxation strategies as medicine that you use regularly. Setting the alarm on your phone to remind you to practice deep breathing, stretching, or walking a few times a day. USYD</w:t>
            </w:r>
          </w:p>
        </w:tc>
      </w:tr>
      <w:tr w:rsidR="00E76CB5" w:rsidRPr="00E76CB5" w14:paraId="353579E3" w14:textId="77777777" w:rsidTr="00034D5A">
        <w:trPr>
          <w:trHeight w:val="1360"/>
        </w:trPr>
        <w:tc>
          <w:tcPr>
            <w:tcW w:w="0" w:type="auto"/>
            <w:hideMark/>
          </w:tcPr>
          <w:p w14:paraId="4B5CB5A9" w14:textId="77777777" w:rsidR="00E76CB5" w:rsidRPr="00034D5A" w:rsidRDefault="00E76CB5" w:rsidP="006F5E30">
            <w:pPr>
              <w:rPr>
                <w:color w:val="000000"/>
                <w:sz w:val="16"/>
                <w:szCs w:val="16"/>
              </w:rPr>
            </w:pPr>
            <w:r w:rsidRPr="00034D5A">
              <w:rPr>
                <w:color w:val="000000"/>
                <w:sz w:val="16"/>
                <w:szCs w:val="16"/>
              </w:rPr>
              <w:t>12</w:t>
            </w:r>
          </w:p>
        </w:tc>
        <w:tc>
          <w:tcPr>
            <w:tcW w:w="0" w:type="auto"/>
            <w:hideMark/>
          </w:tcPr>
          <w:p w14:paraId="4C54F6BA" w14:textId="77777777" w:rsidR="00E76CB5" w:rsidRPr="00034D5A" w:rsidRDefault="00E76CB5" w:rsidP="006F5E30">
            <w:pPr>
              <w:rPr>
                <w:color w:val="000000"/>
                <w:sz w:val="16"/>
                <w:szCs w:val="16"/>
              </w:rPr>
            </w:pPr>
            <w:r w:rsidRPr="00034D5A">
              <w:rPr>
                <w:color w:val="000000"/>
                <w:sz w:val="16"/>
                <w:szCs w:val="16"/>
              </w:rPr>
              <w:t>PM</w:t>
            </w:r>
          </w:p>
        </w:tc>
        <w:tc>
          <w:tcPr>
            <w:tcW w:w="0" w:type="auto"/>
            <w:hideMark/>
          </w:tcPr>
          <w:p w14:paraId="728A0D84" w14:textId="77777777" w:rsidR="00E76CB5" w:rsidRPr="00034D5A" w:rsidRDefault="00E76CB5" w:rsidP="006F5E30">
            <w:pPr>
              <w:rPr>
                <w:color w:val="000000"/>
                <w:sz w:val="16"/>
                <w:szCs w:val="16"/>
              </w:rPr>
            </w:pPr>
            <w:r w:rsidRPr="00034D5A">
              <w:rPr>
                <w:color w:val="000000"/>
                <w:sz w:val="16"/>
                <w:szCs w:val="16"/>
              </w:rPr>
              <w:t>Having mood changes #firstname#? Changes in your mood can be a symptom of opioid withdrawal. While this can be unpleasant, withdrawal symptoms are temporary, and will reduce with time. USYD</w:t>
            </w:r>
          </w:p>
        </w:tc>
      </w:tr>
      <w:tr w:rsidR="00E76CB5" w:rsidRPr="00E76CB5" w14:paraId="7A731BB7" w14:textId="77777777" w:rsidTr="00034D5A">
        <w:trPr>
          <w:trHeight w:val="1020"/>
        </w:trPr>
        <w:tc>
          <w:tcPr>
            <w:tcW w:w="0" w:type="auto"/>
            <w:hideMark/>
          </w:tcPr>
          <w:p w14:paraId="5F91D9E5" w14:textId="77777777" w:rsidR="00E76CB5" w:rsidRPr="00034D5A" w:rsidRDefault="00E76CB5" w:rsidP="006F5E30">
            <w:pPr>
              <w:rPr>
                <w:color w:val="000000"/>
                <w:sz w:val="16"/>
                <w:szCs w:val="16"/>
              </w:rPr>
            </w:pPr>
            <w:r w:rsidRPr="00034D5A">
              <w:rPr>
                <w:color w:val="000000"/>
                <w:sz w:val="16"/>
                <w:szCs w:val="16"/>
              </w:rPr>
              <w:t>13</w:t>
            </w:r>
          </w:p>
        </w:tc>
        <w:tc>
          <w:tcPr>
            <w:tcW w:w="0" w:type="auto"/>
            <w:hideMark/>
          </w:tcPr>
          <w:p w14:paraId="1DBA717F" w14:textId="77777777" w:rsidR="00E76CB5" w:rsidRPr="00034D5A" w:rsidRDefault="00E76CB5" w:rsidP="006F5E30">
            <w:pPr>
              <w:rPr>
                <w:color w:val="000000"/>
                <w:sz w:val="16"/>
                <w:szCs w:val="16"/>
              </w:rPr>
            </w:pPr>
            <w:r w:rsidRPr="00034D5A">
              <w:rPr>
                <w:color w:val="000000"/>
                <w:sz w:val="16"/>
                <w:szCs w:val="16"/>
              </w:rPr>
              <w:t>AM</w:t>
            </w:r>
          </w:p>
        </w:tc>
        <w:tc>
          <w:tcPr>
            <w:tcW w:w="0" w:type="auto"/>
            <w:hideMark/>
          </w:tcPr>
          <w:p w14:paraId="14A0DE0B" w14:textId="77777777" w:rsidR="00E76CB5" w:rsidRPr="00034D5A" w:rsidRDefault="00E76CB5" w:rsidP="006F5E30">
            <w:pPr>
              <w:rPr>
                <w:color w:val="000000"/>
                <w:sz w:val="16"/>
                <w:szCs w:val="16"/>
              </w:rPr>
            </w:pPr>
            <w:r w:rsidRPr="00034D5A">
              <w:rPr>
                <w:color w:val="000000"/>
                <w:sz w:val="16"/>
                <w:szCs w:val="16"/>
              </w:rPr>
              <w:t>Many people with chronic pain report feeling healthier and happier when they take less opioid medication. Fewer pills, fewer side effects. USYD</w:t>
            </w:r>
          </w:p>
        </w:tc>
      </w:tr>
      <w:tr w:rsidR="00E76CB5" w:rsidRPr="00E76CB5" w14:paraId="2C922BF5" w14:textId="77777777" w:rsidTr="00034D5A">
        <w:trPr>
          <w:trHeight w:val="680"/>
        </w:trPr>
        <w:tc>
          <w:tcPr>
            <w:tcW w:w="0" w:type="auto"/>
            <w:hideMark/>
          </w:tcPr>
          <w:p w14:paraId="2CFB45E0" w14:textId="77777777" w:rsidR="00E76CB5" w:rsidRPr="00034D5A" w:rsidRDefault="00E76CB5" w:rsidP="006F5E30">
            <w:pPr>
              <w:rPr>
                <w:color w:val="000000"/>
                <w:sz w:val="16"/>
                <w:szCs w:val="16"/>
              </w:rPr>
            </w:pPr>
            <w:r w:rsidRPr="00034D5A">
              <w:rPr>
                <w:color w:val="000000"/>
                <w:sz w:val="16"/>
                <w:szCs w:val="16"/>
              </w:rPr>
              <w:t>13</w:t>
            </w:r>
          </w:p>
        </w:tc>
        <w:tc>
          <w:tcPr>
            <w:tcW w:w="0" w:type="auto"/>
            <w:hideMark/>
          </w:tcPr>
          <w:p w14:paraId="2A22BD47" w14:textId="77777777" w:rsidR="00E76CB5" w:rsidRPr="00034D5A" w:rsidRDefault="00E76CB5" w:rsidP="006F5E30">
            <w:pPr>
              <w:rPr>
                <w:color w:val="000000"/>
                <w:sz w:val="16"/>
                <w:szCs w:val="16"/>
              </w:rPr>
            </w:pPr>
            <w:r w:rsidRPr="00034D5A">
              <w:rPr>
                <w:color w:val="000000"/>
                <w:sz w:val="16"/>
                <w:szCs w:val="16"/>
              </w:rPr>
              <w:t>PM</w:t>
            </w:r>
          </w:p>
        </w:tc>
        <w:tc>
          <w:tcPr>
            <w:tcW w:w="0" w:type="auto"/>
            <w:hideMark/>
          </w:tcPr>
          <w:p w14:paraId="11C4237D" w14:textId="77777777" w:rsidR="00E76CB5" w:rsidRPr="00034D5A" w:rsidRDefault="00E76CB5" w:rsidP="006F5E30">
            <w:pPr>
              <w:rPr>
                <w:color w:val="000000"/>
                <w:sz w:val="16"/>
                <w:szCs w:val="16"/>
              </w:rPr>
            </w:pPr>
            <w:r w:rsidRPr="00034D5A">
              <w:rPr>
                <w:color w:val="000000"/>
                <w:sz w:val="16"/>
                <w:szCs w:val="16"/>
              </w:rPr>
              <w:t xml:space="preserve">Reducing your opioid </w:t>
            </w:r>
            <w:proofErr w:type="gramStart"/>
            <w:r w:rsidRPr="00034D5A">
              <w:rPr>
                <w:color w:val="000000"/>
                <w:sz w:val="16"/>
                <w:szCs w:val="16"/>
              </w:rPr>
              <w:t>dose  can</w:t>
            </w:r>
            <w:proofErr w:type="gramEnd"/>
            <w:r w:rsidRPr="00034D5A">
              <w:rPr>
                <w:color w:val="000000"/>
                <w:sz w:val="16"/>
                <w:szCs w:val="16"/>
              </w:rPr>
              <w:t xml:space="preserve"> be hard in the short term, but you will be much better off in the long term. Keep at it! USYD</w:t>
            </w:r>
          </w:p>
        </w:tc>
      </w:tr>
      <w:tr w:rsidR="00E76CB5" w:rsidRPr="00E76CB5" w14:paraId="1CADBB5D" w14:textId="77777777" w:rsidTr="00034D5A">
        <w:trPr>
          <w:trHeight w:val="1020"/>
        </w:trPr>
        <w:tc>
          <w:tcPr>
            <w:tcW w:w="0" w:type="auto"/>
            <w:hideMark/>
          </w:tcPr>
          <w:p w14:paraId="7EAD1CA8" w14:textId="77777777" w:rsidR="00E76CB5" w:rsidRPr="00034D5A" w:rsidRDefault="00E76CB5" w:rsidP="006F5E30">
            <w:pPr>
              <w:rPr>
                <w:color w:val="000000"/>
                <w:sz w:val="16"/>
                <w:szCs w:val="16"/>
              </w:rPr>
            </w:pPr>
            <w:r w:rsidRPr="00034D5A">
              <w:rPr>
                <w:color w:val="000000"/>
                <w:sz w:val="16"/>
                <w:szCs w:val="16"/>
              </w:rPr>
              <w:t>14</w:t>
            </w:r>
          </w:p>
        </w:tc>
        <w:tc>
          <w:tcPr>
            <w:tcW w:w="0" w:type="auto"/>
            <w:hideMark/>
          </w:tcPr>
          <w:p w14:paraId="4BDFB19B" w14:textId="77777777" w:rsidR="00E76CB5" w:rsidRPr="00034D5A" w:rsidRDefault="00E76CB5" w:rsidP="006F5E30">
            <w:pPr>
              <w:rPr>
                <w:color w:val="000000"/>
                <w:sz w:val="16"/>
                <w:szCs w:val="16"/>
              </w:rPr>
            </w:pPr>
            <w:r w:rsidRPr="00034D5A">
              <w:rPr>
                <w:color w:val="000000"/>
                <w:sz w:val="16"/>
                <w:szCs w:val="16"/>
              </w:rPr>
              <w:t>AM</w:t>
            </w:r>
          </w:p>
        </w:tc>
        <w:tc>
          <w:tcPr>
            <w:tcW w:w="0" w:type="auto"/>
            <w:hideMark/>
          </w:tcPr>
          <w:p w14:paraId="5FAD76A7" w14:textId="77777777" w:rsidR="00E76CB5" w:rsidRPr="00034D5A" w:rsidRDefault="00E76CB5" w:rsidP="006F5E30">
            <w:pPr>
              <w:rPr>
                <w:color w:val="000000"/>
                <w:sz w:val="16"/>
                <w:szCs w:val="16"/>
              </w:rPr>
            </w:pPr>
            <w:r w:rsidRPr="00034D5A">
              <w:rPr>
                <w:color w:val="000000"/>
                <w:sz w:val="16"/>
                <w:szCs w:val="16"/>
              </w:rPr>
              <w:t>Plans give you something to look forward to. Plan what you'd like to do or achieve each day or week. And be kind to yourself if things don’t go to plan #firstname#. USYD</w:t>
            </w:r>
          </w:p>
        </w:tc>
      </w:tr>
      <w:tr w:rsidR="00E76CB5" w:rsidRPr="00E76CB5" w14:paraId="1FB1D14A" w14:textId="77777777" w:rsidTr="00034D5A">
        <w:trPr>
          <w:trHeight w:val="2450"/>
        </w:trPr>
        <w:tc>
          <w:tcPr>
            <w:tcW w:w="0" w:type="auto"/>
            <w:hideMark/>
          </w:tcPr>
          <w:p w14:paraId="4FF99854" w14:textId="77777777" w:rsidR="00E76CB5" w:rsidRPr="00034D5A" w:rsidRDefault="00E76CB5" w:rsidP="006F5E30">
            <w:pPr>
              <w:rPr>
                <w:color w:val="000000"/>
                <w:sz w:val="16"/>
                <w:szCs w:val="16"/>
              </w:rPr>
            </w:pPr>
            <w:r w:rsidRPr="00034D5A">
              <w:rPr>
                <w:color w:val="000000"/>
                <w:sz w:val="16"/>
                <w:szCs w:val="16"/>
              </w:rPr>
              <w:t>14</w:t>
            </w:r>
          </w:p>
        </w:tc>
        <w:tc>
          <w:tcPr>
            <w:tcW w:w="0" w:type="auto"/>
            <w:hideMark/>
          </w:tcPr>
          <w:p w14:paraId="35085BA0" w14:textId="77777777" w:rsidR="00E76CB5" w:rsidRPr="00034D5A" w:rsidRDefault="00E76CB5" w:rsidP="006F5E30">
            <w:pPr>
              <w:rPr>
                <w:color w:val="000000"/>
                <w:sz w:val="16"/>
                <w:szCs w:val="16"/>
              </w:rPr>
            </w:pPr>
            <w:r w:rsidRPr="00034D5A">
              <w:rPr>
                <w:color w:val="000000"/>
                <w:sz w:val="16"/>
                <w:szCs w:val="16"/>
              </w:rPr>
              <w:t>PM</w:t>
            </w:r>
          </w:p>
        </w:tc>
        <w:tc>
          <w:tcPr>
            <w:tcW w:w="0" w:type="auto"/>
            <w:hideMark/>
          </w:tcPr>
          <w:p w14:paraId="1CAFCF56" w14:textId="376069AC" w:rsidR="00E76CB5" w:rsidRPr="00E76CB5" w:rsidRDefault="00E76CB5" w:rsidP="006F5E30">
            <w:pPr>
              <w:rPr>
                <w:color w:val="000000"/>
                <w:sz w:val="16"/>
                <w:szCs w:val="16"/>
              </w:rPr>
            </w:pPr>
            <w:r w:rsidRPr="00034D5A">
              <w:rPr>
                <w:color w:val="000000"/>
                <w:sz w:val="16"/>
                <w:szCs w:val="16"/>
              </w:rPr>
              <w:t>Managing your pain, medications, withdrawal symptoms, and emotions can feel like a full-time job. Be sure to get the support you need and take your time. USYD</w:t>
            </w:r>
          </w:p>
        </w:tc>
      </w:tr>
      <w:tr w:rsidR="00E76CB5" w:rsidRPr="00E76CB5" w14:paraId="287F39E7" w14:textId="77777777" w:rsidTr="00034D5A">
        <w:trPr>
          <w:trHeight w:val="1360"/>
        </w:trPr>
        <w:tc>
          <w:tcPr>
            <w:tcW w:w="0" w:type="auto"/>
            <w:hideMark/>
          </w:tcPr>
          <w:p w14:paraId="03B6BC75" w14:textId="77777777" w:rsidR="00E76CB5" w:rsidRPr="00E76CB5" w:rsidRDefault="00E76CB5" w:rsidP="006F5E30">
            <w:pPr>
              <w:rPr>
                <w:color w:val="000000"/>
                <w:sz w:val="16"/>
                <w:szCs w:val="16"/>
              </w:rPr>
            </w:pPr>
            <w:r w:rsidRPr="00E76CB5">
              <w:rPr>
                <w:color w:val="000000"/>
                <w:sz w:val="16"/>
                <w:szCs w:val="16"/>
              </w:rPr>
              <w:lastRenderedPageBreak/>
              <w:t>15</w:t>
            </w:r>
          </w:p>
        </w:tc>
        <w:tc>
          <w:tcPr>
            <w:tcW w:w="0" w:type="auto"/>
            <w:hideMark/>
          </w:tcPr>
          <w:p w14:paraId="0A0190AD" w14:textId="77777777" w:rsidR="00E76CB5" w:rsidRPr="00E76CB5" w:rsidRDefault="00E76CB5" w:rsidP="006F5E30">
            <w:pPr>
              <w:rPr>
                <w:color w:val="000000"/>
                <w:sz w:val="16"/>
                <w:szCs w:val="16"/>
              </w:rPr>
            </w:pPr>
            <w:r w:rsidRPr="00E76CB5">
              <w:rPr>
                <w:color w:val="000000"/>
                <w:sz w:val="16"/>
                <w:szCs w:val="16"/>
              </w:rPr>
              <w:t>AM</w:t>
            </w:r>
          </w:p>
        </w:tc>
        <w:tc>
          <w:tcPr>
            <w:tcW w:w="0" w:type="auto"/>
            <w:hideMark/>
          </w:tcPr>
          <w:p w14:paraId="7917FE2F" w14:textId="77777777" w:rsidR="00E76CB5" w:rsidRPr="00E76CB5" w:rsidRDefault="00E76CB5" w:rsidP="006F5E30">
            <w:pPr>
              <w:rPr>
                <w:color w:val="000000"/>
                <w:sz w:val="16"/>
                <w:szCs w:val="16"/>
              </w:rPr>
            </w:pPr>
            <w:r w:rsidRPr="00E76CB5">
              <w:rPr>
                <w:color w:val="000000"/>
                <w:sz w:val="16"/>
                <w:szCs w:val="16"/>
              </w:rPr>
              <w:t>Focus on self-care. Make sure you are getting enough rest. Eat healthy foods. Move regularly and get fresh air. Stay in touch with your friends. Try at least one of these forms of self-care today. USYD</w:t>
            </w:r>
          </w:p>
        </w:tc>
      </w:tr>
      <w:tr w:rsidR="00E76CB5" w:rsidRPr="00E76CB5" w14:paraId="6A2BA44B" w14:textId="77777777" w:rsidTr="00034D5A">
        <w:trPr>
          <w:trHeight w:val="1360"/>
        </w:trPr>
        <w:tc>
          <w:tcPr>
            <w:tcW w:w="0" w:type="auto"/>
            <w:hideMark/>
          </w:tcPr>
          <w:p w14:paraId="33DD0AE4" w14:textId="77777777" w:rsidR="00E76CB5" w:rsidRPr="00E76CB5" w:rsidRDefault="00E76CB5" w:rsidP="006F5E30">
            <w:pPr>
              <w:rPr>
                <w:color w:val="000000"/>
                <w:sz w:val="16"/>
                <w:szCs w:val="16"/>
              </w:rPr>
            </w:pPr>
            <w:r w:rsidRPr="00E76CB5">
              <w:rPr>
                <w:color w:val="000000"/>
                <w:sz w:val="16"/>
                <w:szCs w:val="16"/>
              </w:rPr>
              <w:t>15</w:t>
            </w:r>
          </w:p>
        </w:tc>
        <w:tc>
          <w:tcPr>
            <w:tcW w:w="0" w:type="auto"/>
            <w:hideMark/>
          </w:tcPr>
          <w:p w14:paraId="52F2F49D" w14:textId="77777777" w:rsidR="00E76CB5" w:rsidRPr="00E76CB5" w:rsidRDefault="00E76CB5" w:rsidP="006F5E30">
            <w:pPr>
              <w:rPr>
                <w:color w:val="000000"/>
                <w:sz w:val="16"/>
                <w:szCs w:val="16"/>
              </w:rPr>
            </w:pPr>
            <w:r w:rsidRPr="00E76CB5">
              <w:rPr>
                <w:color w:val="000000"/>
                <w:sz w:val="16"/>
                <w:szCs w:val="16"/>
              </w:rPr>
              <w:t>PM</w:t>
            </w:r>
          </w:p>
        </w:tc>
        <w:tc>
          <w:tcPr>
            <w:tcW w:w="0" w:type="auto"/>
            <w:hideMark/>
          </w:tcPr>
          <w:p w14:paraId="4D9F0FBD" w14:textId="77777777" w:rsidR="00E76CB5" w:rsidRPr="00E76CB5" w:rsidRDefault="00E76CB5" w:rsidP="006F5E30">
            <w:pPr>
              <w:rPr>
                <w:color w:val="000000"/>
                <w:sz w:val="16"/>
                <w:szCs w:val="16"/>
              </w:rPr>
            </w:pPr>
            <w:r w:rsidRPr="00E76CB5">
              <w:rPr>
                <w:color w:val="000000"/>
                <w:sz w:val="16"/>
                <w:szCs w:val="16"/>
              </w:rPr>
              <w:t>Hi #firstname#, you might be finding it hard to do the things you normally do due to withdrawal symptoms like mood swings or fatigue. As your body adjusts your wellbeing and functioning will improve. USYD</w:t>
            </w:r>
          </w:p>
        </w:tc>
      </w:tr>
      <w:tr w:rsidR="00E76CB5" w:rsidRPr="00E76CB5" w14:paraId="33715885" w14:textId="77777777" w:rsidTr="00034D5A">
        <w:trPr>
          <w:trHeight w:val="1360"/>
        </w:trPr>
        <w:tc>
          <w:tcPr>
            <w:tcW w:w="0" w:type="auto"/>
            <w:hideMark/>
          </w:tcPr>
          <w:p w14:paraId="274ABAE6" w14:textId="77777777" w:rsidR="00E76CB5" w:rsidRPr="00E76CB5" w:rsidRDefault="00E76CB5" w:rsidP="006F5E30">
            <w:pPr>
              <w:rPr>
                <w:color w:val="000000"/>
                <w:sz w:val="16"/>
                <w:szCs w:val="16"/>
              </w:rPr>
            </w:pPr>
            <w:r w:rsidRPr="00E76CB5">
              <w:rPr>
                <w:color w:val="000000"/>
                <w:sz w:val="16"/>
                <w:szCs w:val="16"/>
              </w:rPr>
              <w:t>16</w:t>
            </w:r>
          </w:p>
        </w:tc>
        <w:tc>
          <w:tcPr>
            <w:tcW w:w="0" w:type="auto"/>
            <w:hideMark/>
          </w:tcPr>
          <w:p w14:paraId="47376614" w14:textId="77777777" w:rsidR="00E76CB5" w:rsidRPr="00E76CB5" w:rsidRDefault="00E76CB5" w:rsidP="006F5E30">
            <w:pPr>
              <w:rPr>
                <w:color w:val="000000"/>
                <w:sz w:val="16"/>
                <w:szCs w:val="16"/>
              </w:rPr>
            </w:pPr>
            <w:r w:rsidRPr="00E76CB5">
              <w:rPr>
                <w:color w:val="000000"/>
                <w:sz w:val="16"/>
                <w:szCs w:val="16"/>
              </w:rPr>
              <w:t>AM</w:t>
            </w:r>
          </w:p>
        </w:tc>
        <w:tc>
          <w:tcPr>
            <w:tcW w:w="0" w:type="auto"/>
            <w:hideMark/>
          </w:tcPr>
          <w:p w14:paraId="3353DDD1" w14:textId="77777777" w:rsidR="00E76CB5" w:rsidRPr="00E76CB5" w:rsidRDefault="00E76CB5" w:rsidP="006F5E30">
            <w:pPr>
              <w:rPr>
                <w:color w:val="000000"/>
                <w:sz w:val="16"/>
                <w:szCs w:val="16"/>
              </w:rPr>
            </w:pPr>
            <w:r w:rsidRPr="00E76CB5">
              <w:rPr>
                <w:color w:val="000000"/>
                <w:sz w:val="16"/>
                <w:szCs w:val="16"/>
              </w:rPr>
              <w:t>One of the main reasons many people with chronic pain decide to reduce their opioid medication is because of the side-effects of long-term opioid therapy. As you cut down many side-effects pass quickly but some take longer. Your body will readjust. USYD</w:t>
            </w:r>
          </w:p>
        </w:tc>
      </w:tr>
      <w:tr w:rsidR="00E76CB5" w:rsidRPr="00E76CB5" w14:paraId="51C476BB" w14:textId="77777777" w:rsidTr="00034D5A">
        <w:trPr>
          <w:trHeight w:val="1020"/>
        </w:trPr>
        <w:tc>
          <w:tcPr>
            <w:tcW w:w="0" w:type="auto"/>
            <w:hideMark/>
          </w:tcPr>
          <w:p w14:paraId="1E5DA5A2" w14:textId="77777777" w:rsidR="00E76CB5" w:rsidRPr="00E76CB5" w:rsidRDefault="00E76CB5" w:rsidP="006F5E30">
            <w:pPr>
              <w:rPr>
                <w:color w:val="000000"/>
                <w:sz w:val="16"/>
                <w:szCs w:val="16"/>
              </w:rPr>
            </w:pPr>
            <w:r w:rsidRPr="00E76CB5">
              <w:rPr>
                <w:color w:val="000000"/>
                <w:sz w:val="16"/>
                <w:szCs w:val="16"/>
              </w:rPr>
              <w:t>16</w:t>
            </w:r>
          </w:p>
        </w:tc>
        <w:tc>
          <w:tcPr>
            <w:tcW w:w="0" w:type="auto"/>
            <w:hideMark/>
          </w:tcPr>
          <w:p w14:paraId="0CC786FD" w14:textId="77777777" w:rsidR="00E76CB5" w:rsidRPr="00E76CB5" w:rsidRDefault="00E76CB5" w:rsidP="006F5E30">
            <w:pPr>
              <w:rPr>
                <w:color w:val="000000"/>
                <w:sz w:val="16"/>
                <w:szCs w:val="16"/>
              </w:rPr>
            </w:pPr>
            <w:r w:rsidRPr="00E76CB5">
              <w:rPr>
                <w:color w:val="000000"/>
                <w:sz w:val="16"/>
                <w:szCs w:val="16"/>
              </w:rPr>
              <w:t>PM</w:t>
            </w:r>
          </w:p>
        </w:tc>
        <w:tc>
          <w:tcPr>
            <w:tcW w:w="0" w:type="auto"/>
            <w:hideMark/>
          </w:tcPr>
          <w:p w14:paraId="5D92549A" w14:textId="77777777" w:rsidR="00E76CB5" w:rsidRPr="00E76CB5" w:rsidRDefault="00E76CB5" w:rsidP="006F5E30">
            <w:pPr>
              <w:rPr>
                <w:color w:val="000000"/>
                <w:sz w:val="16"/>
                <w:szCs w:val="16"/>
              </w:rPr>
            </w:pPr>
            <w:r w:rsidRPr="00E76CB5">
              <w:rPr>
                <w:color w:val="000000"/>
                <w:sz w:val="16"/>
                <w:szCs w:val="16"/>
              </w:rPr>
              <w:t>Some days will be difficult. That's to be expected. Be proud of yourself for getting this far #firstname#.  You are stronger than you realise. USYD</w:t>
            </w:r>
          </w:p>
        </w:tc>
      </w:tr>
      <w:tr w:rsidR="00E76CB5" w:rsidRPr="00E76CB5" w14:paraId="4C0A91F4" w14:textId="77777777" w:rsidTr="00034D5A">
        <w:trPr>
          <w:trHeight w:val="1360"/>
        </w:trPr>
        <w:tc>
          <w:tcPr>
            <w:tcW w:w="0" w:type="auto"/>
            <w:hideMark/>
          </w:tcPr>
          <w:p w14:paraId="790BB527" w14:textId="77777777" w:rsidR="00E76CB5" w:rsidRPr="00E76CB5" w:rsidRDefault="00E76CB5" w:rsidP="006F5E30">
            <w:pPr>
              <w:rPr>
                <w:color w:val="000000"/>
                <w:sz w:val="16"/>
                <w:szCs w:val="16"/>
              </w:rPr>
            </w:pPr>
            <w:r w:rsidRPr="00E76CB5">
              <w:rPr>
                <w:color w:val="000000"/>
                <w:sz w:val="16"/>
                <w:szCs w:val="16"/>
              </w:rPr>
              <w:t>17</w:t>
            </w:r>
          </w:p>
        </w:tc>
        <w:tc>
          <w:tcPr>
            <w:tcW w:w="0" w:type="auto"/>
            <w:hideMark/>
          </w:tcPr>
          <w:p w14:paraId="764029FB" w14:textId="77777777" w:rsidR="00E76CB5" w:rsidRPr="00E76CB5" w:rsidRDefault="00E76CB5" w:rsidP="006F5E30">
            <w:pPr>
              <w:rPr>
                <w:color w:val="000000"/>
                <w:sz w:val="16"/>
                <w:szCs w:val="16"/>
              </w:rPr>
            </w:pPr>
            <w:r w:rsidRPr="00E76CB5">
              <w:rPr>
                <w:color w:val="000000"/>
                <w:sz w:val="16"/>
                <w:szCs w:val="16"/>
              </w:rPr>
              <w:t>PM</w:t>
            </w:r>
          </w:p>
        </w:tc>
        <w:tc>
          <w:tcPr>
            <w:tcW w:w="0" w:type="auto"/>
            <w:hideMark/>
          </w:tcPr>
          <w:p w14:paraId="16977906" w14:textId="77777777" w:rsidR="00E76CB5" w:rsidRPr="00E76CB5" w:rsidRDefault="00E76CB5" w:rsidP="006F5E30">
            <w:pPr>
              <w:rPr>
                <w:color w:val="000000"/>
                <w:sz w:val="16"/>
                <w:szCs w:val="16"/>
              </w:rPr>
            </w:pPr>
            <w:r w:rsidRPr="00E76CB5">
              <w:rPr>
                <w:color w:val="000000"/>
                <w:sz w:val="16"/>
                <w:szCs w:val="16"/>
              </w:rPr>
              <w:t>Negative thoughts increase stress and stress can increase pain Thoughts are just thoughts. Thoughts are not always true or helpful. Taking a step back to your thinking or doing something different helps stress. USYD</w:t>
            </w:r>
          </w:p>
        </w:tc>
      </w:tr>
      <w:tr w:rsidR="00E76CB5" w:rsidRPr="00E76CB5" w14:paraId="13A8F1EC" w14:textId="77777777" w:rsidTr="00034D5A">
        <w:trPr>
          <w:trHeight w:val="1020"/>
        </w:trPr>
        <w:tc>
          <w:tcPr>
            <w:tcW w:w="0" w:type="auto"/>
            <w:hideMark/>
          </w:tcPr>
          <w:p w14:paraId="4C8E0F03" w14:textId="77777777" w:rsidR="00E76CB5" w:rsidRPr="00E76CB5" w:rsidRDefault="00E76CB5" w:rsidP="006F5E30">
            <w:pPr>
              <w:rPr>
                <w:color w:val="000000"/>
                <w:sz w:val="16"/>
                <w:szCs w:val="16"/>
              </w:rPr>
            </w:pPr>
            <w:r w:rsidRPr="00E76CB5">
              <w:rPr>
                <w:color w:val="000000"/>
                <w:sz w:val="16"/>
                <w:szCs w:val="16"/>
              </w:rPr>
              <w:t>17</w:t>
            </w:r>
          </w:p>
        </w:tc>
        <w:tc>
          <w:tcPr>
            <w:tcW w:w="0" w:type="auto"/>
            <w:hideMark/>
          </w:tcPr>
          <w:p w14:paraId="176B0DCE" w14:textId="77777777" w:rsidR="00E76CB5" w:rsidRPr="00E76CB5" w:rsidRDefault="00E76CB5" w:rsidP="006F5E30">
            <w:pPr>
              <w:rPr>
                <w:color w:val="000000"/>
                <w:sz w:val="16"/>
                <w:szCs w:val="16"/>
              </w:rPr>
            </w:pPr>
            <w:r w:rsidRPr="00E76CB5">
              <w:rPr>
                <w:color w:val="000000"/>
                <w:sz w:val="16"/>
                <w:szCs w:val="16"/>
              </w:rPr>
              <w:t>PM</w:t>
            </w:r>
          </w:p>
        </w:tc>
        <w:tc>
          <w:tcPr>
            <w:tcW w:w="0" w:type="auto"/>
            <w:hideMark/>
          </w:tcPr>
          <w:p w14:paraId="00FD6218" w14:textId="77777777" w:rsidR="00E76CB5" w:rsidRPr="00E76CB5" w:rsidRDefault="00E76CB5" w:rsidP="006F5E30">
            <w:pPr>
              <w:rPr>
                <w:color w:val="000000"/>
                <w:sz w:val="16"/>
                <w:szCs w:val="16"/>
              </w:rPr>
            </w:pPr>
            <w:r w:rsidRPr="00E76CB5">
              <w:rPr>
                <w:color w:val="000000"/>
                <w:sz w:val="16"/>
                <w:szCs w:val="16"/>
              </w:rPr>
              <w:t>Some withdrawal symptoms pass quickly, others take more time. In all cases, withdrawal symptoms will pass. Remember there is light at the end of the tunnel. USYD</w:t>
            </w:r>
          </w:p>
        </w:tc>
      </w:tr>
      <w:tr w:rsidR="00E76CB5" w:rsidRPr="00E76CB5" w14:paraId="3E87C747" w14:textId="77777777" w:rsidTr="00034D5A">
        <w:trPr>
          <w:trHeight w:val="680"/>
        </w:trPr>
        <w:tc>
          <w:tcPr>
            <w:tcW w:w="0" w:type="auto"/>
            <w:hideMark/>
          </w:tcPr>
          <w:p w14:paraId="5355B999" w14:textId="77777777" w:rsidR="00E76CB5" w:rsidRPr="00E76CB5" w:rsidRDefault="00E76CB5" w:rsidP="006F5E30">
            <w:pPr>
              <w:rPr>
                <w:color w:val="000000"/>
                <w:sz w:val="16"/>
                <w:szCs w:val="16"/>
              </w:rPr>
            </w:pPr>
            <w:r w:rsidRPr="00E76CB5">
              <w:rPr>
                <w:color w:val="000000"/>
                <w:sz w:val="16"/>
                <w:szCs w:val="16"/>
              </w:rPr>
              <w:t>18</w:t>
            </w:r>
          </w:p>
        </w:tc>
        <w:tc>
          <w:tcPr>
            <w:tcW w:w="0" w:type="auto"/>
            <w:hideMark/>
          </w:tcPr>
          <w:p w14:paraId="05670E76" w14:textId="77777777" w:rsidR="00E76CB5" w:rsidRPr="00E76CB5" w:rsidRDefault="00E76CB5" w:rsidP="006F5E30">
            <w:pPr>
              <w:rPr>
                <w:color w:val="000000"/>
                <w:sz w:val="16"/>
                <w:szCs w:val="16"/>
              </w:rPr>
            </w:pPr>
            <w:r w:rsidRPr="00E76CB5">
              <w:rPr>
                <w:color w:val="000000"/>
                <w:sz w:val="16"/>
                <w:szCs w:val="16"/>
              </w:rPr>
              <w:t>AM</w:t>
            </w:r>
          </w:p>
        </w:tc>
        <w:tc>
          <w:tcPr>
            <w:tcW w:w="0" w:type="auto"/>
            <w:hideMark/>
          </w:tcPr>
          <w:p w14:paraId="5DA282FB" w14:textId="77777777" w:rsidR="00E76CB5" w:rsidRPr="00E76CB5" w:rsidRDefault="00E76CB5" w:rsidP="006F5E30">
            <w:pPr>
              <w:rPr>
                <w:color w:val="000000"/>
                <w:sz w:val="16"/>
                <w:szCs w:val="16"/>
              </w:rPr>
            </w:pPr>
            <w:r w:rsidRPr="00E76CB5">
              <w:rPr>
                <w:color w:val="000000"/>
                <w:sz w:val="16"/>
                <w:szCs w:val="16"/>
              </w:rPr>
              <w:t>Good morning #firstname#. After reducing opioid medications, you may start to find you are getting more out of each day. USYD</w:t>
            </w:r>
          </w:p>
        </w:tc>
      </w:tr>
      <w:tr w:rsidR="00E76CB5" w:rsidRPr="00E76CB5" w14:paraId="1A3FB28E" w14:textId="77777777" w:rsidTr="00034D5A">
        <w:trPr>
          <w:trHeight w:val="1360"/>
        </w:trPr>
        <w:tc>
          <w:tcPr>
            <w:tcW w:w="0" w:type="auto"/>
            <w:hideMark/>
          </w:tcPr>
          <w:p w14:paraId="79F4BE70" w14:textId="77777777" w:rsidR="00E76CB5" w:rsidRPr="00E76CB5" w:rsidRDefault="00E76CB5" w:rsidP="006F5E30">
            <w:pPr>
              <w:rPr>
                <w:color w:val="000000"/>
                <w:sz w:val="16"/>
                <w:szCs w:val="16"/>
              </w:rPr>
            </w:pPr>
            <w:r w:rsidRPr="00E76CB5">
              <w:rPr>
                <w:color w:val="000000"/>
                <w:sz w:val="16"/>
                <w:szCs w:val="16"/>
              </w:rPr>
              <w:t>18</w:t>
            </w:r>
          </w:p>
        </w:tc>
        <w:tc>
          <w:tcPr>
            <w:tcW w:w="0" w:type="auto"/>
            <w:hideMark/>
          </w:tcPr>
          <w:p w14:paraId="149B6D17" w14:textId="77777777" w:rsidR="00E76CB5" w:rsidRPr="00E76CB5" w:rsidRDefault="00E76CB5" w:rsidP="006F5E30">
            <w:pPr>
              <w:rPr>
                <w:color w:val="000000"/>
                <w:sz w:val="16"/>
                <w:szCs w:val="16"/>
              </w:rPr>
            </w:pPr>
            <w:r w:rsidRPr="00E76CB5">
              <w:rPr>
                <w:color w:val="000000"/>
                <w:sz w:val="16"/>
                <w:szCs w:val="16"/>
              </w:rPr>
              <w:t>PM</w:t>
            </w:r>
          </w:p>
        </w:tc>
        <w:tc>
          <w:tcPr>
            <w:tcW w:w="0" w:type="auto"/>
            <w:hideMark/>
          </w:tcPr>
          <w:p w14:paraId="29B4DAEE" w14:textId="77777777" w:rsidR="00E76CB5" w:rsidRPr="00E76CB5" w:rsidRDefault="00E76CB5" w:rsidP="006F5E30">
            <w:pPr>
              <w:rPr>
                <w:color w:val="000000"/>
                <w:sz w:val="16"/>
                <w:szCs w:val="16"/>
              </w:rPr>
            </w:pPr>
            <w:r w:rsidRPr="00E76CB5">
              <w:rPr>
                <w:color w:val="000000"/>
                <w:sz w:val="16"/>
                <w:szCs w:val="16"/>
              </w:rPr>
              <w:t>Deep breathing can help manage stress and pain. Breathe in deeply for about 4 counts - feel your stomach expand. Hold that breath for 2 counts and then breath out slowly. Notice the relaxation spread through your body. Try this for a few minutes. USYD</w:t>
            </w:r>
          </w:p>
        </w:tc>
      </w:tr>
      <w:tr w:rsidR="00E76CB5" w:rsidRPr="00E76CB5" w14:paraId="459AF4B6" w14:textId="77777777" w:rsidTr="00034D5A">
        <w:trPr>
          <w:trHeight w:val="1020"/>
        </w:trPr>
        <w:tc>
          <w:tcPr>
            <w:tcW w:w="0" w:type="auto"/>
            <w:hideMark/>
          </w:tcPr>
          <w:p w14:paraId="18B1C01D" w14:textId="77777777" w:rsidR="00E76CB5" w:rsidRPr="00E76CB5" w:rsidRDefault="00E76CB5" w:rsidP="006F5E30">
            <w:pPr>
              <w:rPr>
                <w:color w:val="000000"/>
                <w:sz w:val="16"/>
                <w:szCs w:val="16"/>
              </w:rPr>
            </w:pPr>
            <w:r w:rsidRPr="00E76CB5">
              <w:rPr>
                <w:color w:val="000000"/>
                <w:sz w:val="16"/>
                <w:szCs w:val="16"/>
              </w:rPr>
              <w:t>19</w:t>
            </w:r>
          </w:p>
        </w:tc>
        <w:tc>
          <w:tcPr>
            <w:tcW w:w="0" w:type="auto"/>
            <w:hideMark/>
          </w:tcPr>
          <w:p w14:paraId="586748F7" w14:textId="77777777" w:rsidR="00E76CB5" w:rsidRPr="00E76CB5" w:rsidRDefault="00E76CB5" w:rsidP="006F5E30">
            <w:pPr>
              <w:rPr>
                <w:color w:val="000000"/>
                <w:sz w:val="16"/>
                <w:szCs w:val="16"/>
              </w:rPr>
            </w:pPr>
            <w:r w:rsidRPr="00E76CB5">
              <w:rPr>
                <w:color w:val="000000"/>
                <w:sz w:val="16"/>
                <w:szCs w:val="16"/>
              </w:rPr>
              <w:t>AM</w:t>
            </w:r>
          </w:p>
        </w:tc>
        <w:tc>
          <w:tcPr>
            <w:tcW w:w="0" w:type="auto"/>
            <w:hideMark/>
          </w:tcPr>
          <w:p w14:paraId="0D670E44" w14:textId="77777777" w:rsidR="00E76CB5" w:rsidRPr="00E76CB5" w:rsidRDefault="00E76CB5" w:rsidP="006F5E30">
            <w:pPr>
              <w:rPr>
                <w:color w:val="000000"/>
                <w:sz w:val="16"/>
                <w:szCs w:val="16"/>
              </w:rPr>
            </w:pPr>
            <w:r w:rsidRPr="00E76CB5">
              <w:rPr>
                <w:color w:val="000000"/>
                <w:sz w:val="16"/>
                <w:szCs w:val="16"/>
              </w:rPr>
              <w:t>The support of family and friends throughout this can be helpful. Perhaps give one of them a call today to let them know how you are doing. USYD</w:t>
            </w:r>
          </w:p>
        </w:tc>
      </w:tr>
      <w:tr w:rsidR="00E76CB5" w:rsidRPr="00E76CB5" w14:paraId="31AA456C" w14:textId="77777777" w:rsidTr="00034D5A">
        <w:trPr>
          <w:trHeight w:val="1020"/>
        </w:trPr>
        <w:tc>
          <w:tcPr>
            <w:tcW w:w="0" w:type="auto"/>
            <w:hideMark/>
          </w:tcPr>
          <w:p w14:paraId="64AAB1D2" w14:textId="77777777" w:rsidR="00E76CB5" w:rsidRPr="00E76CB5" w:rsidRDefault="00E76CB5" w:rsidP="006F5E30">
            <w:pPr>
              <w:rPr>
                <w:color w:val="000000"/>
                <w:sz w:val="16"/>
                <w:szCs w:val="16"/>
              </w:rPr>
            </w:pPr>
            <w:r w:rsidRPr="00E76CB5">
              <w:rPr>
                <w:color w:val="000000"/>
                <w:sz w:val="16"/>
                <w:szCs w:val="16"/>
              </w:rPr>
              <w:t>19</w:t>
            </w:r>
          </w:p>
        </w:tc>
        <w:tc>
          <w:tcPr>
            <w:tcW w:w="0" w:type="auto"/>
            <w:hideMark/>
          </w:tcPr>
          <w:p w14:paraId="30CF2FB3" w14:textId="77777777" w:rsidR="00E76CB5" w:rsidRPr="00E76CB5" w:rsidRDefault="00E76CB5" w:rsidP="006F5E30">
            <w:pPr>
              <w:rPr>
                <w:color w:val="000000"/>
                <w:sz w:val="16"/>
                <w:szCs w:val="16"/>
              </w:rPr>
            </w:pPr>
            <w:r w:rsidRPr="00E76CB5">
              <w:rPr>
                <w:color w:val="000000"/>
                <w:sz w:val="16"/>
                <w:szCs w:val="16"/>
              </w:rPr>
              <w:t>PM</w:t>
            </w:r>
          </w:p>
        </w:tc>
        <w:tc>
          <w:tcPr>
            <w:tcW w:w="0" w:type="auto"/>
            <w:hideMark/>
          </w:tcPr>
          <w:p w14:paraId="1765A652" w14:textId="77777777" w:rsidR="00E76CB5" w:rsidRPr="00E76CB5" w:rsidRDefault="00E76CB5" w:rsidP="006F5E30">
            <w:pPr>
              <w:rPr>
                <w:color w:val="000000"/>
                <w:sz w:val="16"/>
                <w:szCs w:val="16"/>
              </w:rPr>
            </w:pPr>
            <w:r w:rsidRPr="00E76CB5">
              <w:rPr>
                <w:color w:val="000000"/>
                <w:sz w:val="16"/>
                <w:szCs w:val="16"/>
              </w:rPr>
              <w:t>Opioid medications have many undesirable side effects including constipation, drowsiness, fatigue, dry mouth, and nausea. There is also a risk of dependence and overdose. USYD</w:t>
            </w:r>
          </w:p>
        </w:tc>
      </w:tr>
      <w:tr w:rsidR="00E76CB5" w:rsidRPr="00E76CB5" w14:paraId="32A27A05" w14:textId="77777777" w:rsidTr="00034D5A">
        <w:trPr>
          <w:trHeight w:val="1020"/>
        </w:trPr>
        <w:tc>
          <w:tcPr>
            <w:tcW w:w="0" w:type="auto"/>
            <w:hideMark/>
          </w:tcPr>
          <w:p w14:paraId="6C360B76" w14:textId="77777777" w:rsidR="00E76CB5" w:rsidRPr="00E76CB5" w:rsidRDefault="00E76CB5" w:rsidP="006F5E30">
            <w:pPr>
              <w:rPr>
                <w:color w:val="000000"/>
                <w:sz w:val="16"/>
                <w:szCs w:val="16"/>
              </w:rPr>
            </w:pPr>
            <w:r w:rsidRPr="00E76CB5">
              <w:rPr>
                <w:color w:val="000000"/>
                <w:sz w:val="16"/>
                <w:szCs w:val="16"/>
              </w:rPr>
              <w:t>20</w:t>
            </w:r>
          </w:p>
        </w:tc>
        <w:tc>
          <w:tcPr>
            <w:tcW w:w="0" w:type="auto"/>
            <w:hideMark/>
          </w:tcPr>
          <w:p w14:paraId="11196431" w14:textId="77777777" w:rsidR="00E76CB5" w:rsidRPr="00E76CB5" w:rsidRDefault="00E76CB5" w:rsidP="006F5E30">
            <w:pPr>
              <w:rPr>
                <w:color w:val="000000"/>
                <w:sz w:val="16"/>
                <w:szCs w:val="16"/>
              </w:rPr>
            </w:pPr>
            <w:r w:rsidRPr="00E76CB5">
              <w:rPr>
                <w:color w:val="000000"/>
                <w:sz w:val="16"/>
                <w:szCs w:val="16"/>
              </w:rPr>
              <w:t>AM</w:t>
            </w:r>
          </w:p>
        </w:tc>
        <w:tc>
          <w:tcPr>
            <w:tcW w:w="0" w:type="auto"/>
            <w:hideMark/>
          </w:tcPr>
          <w:p w14:paraId="16255E61" w14:textId="77777777" w:rsidR="00E76CB5" w:rsidRPr="00E76CB5" w:rsidRDefault="00E76CB5" w:rsidP="006F5E30">
            <w:pPr>
              <w:rPr>
                <w:color w:val="000000"/>
                <w:sz w:val="16"/>
                <w:szCs w:val="16"/>
              </w:rPr>
            </w:pPr>
            <w:r w:rsidRPr="00E76CB5">
              <w:rPr>
                <w:color w:val="000000"/>
                <w:sz w:val="16"/>
                <w:szCs w:val="16"/>
              </w:rPr>
              <w:t>It can be tempting to try to get everything done on your good days. It can be hard to maintain your routine on bad days. #firstname#, try to be consistent with activity on good and bad days. USYD</w:t>
            </w:r>
          </w:p>
        </w:tc>
      </w:tr>
      <w:tr w:rsidR="00E76CB5" w:rsidRPr="00E76CB5" w14:paraId="01CD0454" w14:textId="77777777" w:rsidTr="00034D5A">
        <w:trPr>
          <w:trHeight w:val="1020"/>
        </w:trPr>
        <w:tc>
          <w:tcPr>
            <w:tcW w:w="0" w:type="auto"/>
            <w:hideMark/>
          </w:tcPr>
          <w:p w14:paraId="1E2FCFEF" w14:textId="77777777" w:rsidR="00E76CB5" w:rsidRPr="00E76CB5" w:rsidRDefault="00E76CB5" w:rsidP="006F5E30">
            <w:pPr>
              <w:rPr>
                <w:color w:val="000000"/>
                <w:sz w:val="16"/>
                <w:szCs w:val="16"/>
              </w:rPr>
            </w:pPr>
            <w:r w:rsidRPr="00E76CB5">
              <w:rPr>
                <w:color w:val="000000"/>
                <w:sz w:val="16"/>
                <w:szCs w:val="16"/>
              </w:rPr>
              <w:t>20</w:t>
            </w:r>
          </w:p>
        </w:tc>
        <w:tc>
          <w:tcPr>
            <w:tcW w:w="0" w:type="auto"/>
            <w:hideMark/>
          </w:tcPr>
          <w:p w14:paraId="2302903D" w14:textId="77777777" w:rsidR="00E76CB5" w:rsidRPr="00E76CB5" w:rsidRDefault="00E76CB5" w:rsidP="006F5E30">
            <w:pPr>
              <w:rPr>
                <w:color w:val="000000"/>
                <w:sz w:val="16"/>
                <w:szCs w:val="16"/>
              </w:rPr>
            </w:pPr>
            <w:r w:rsidRPr="00E76CB5">
              <w:rPr>
                <w:color w:val="000000"/>
                <w:sz w:val="16"/>
                <w:szCs w:val="16"/>
              </w:rPr>
              <w:t>PM</w:t>
            </w:r>
          </w:p>
        </w:tc>
        <w:tc>
          <w:tcPr>
            <w:tcW w:w="0" w:type="auto"/>
            <w:hideMark/>
          </w:tcPr>
          <w:p w14:paraId="34642ADC" w14:textId="77777777" w:rsidR="00E76CB5" w:rsidRPr="00E76CB5" w:rsidRDefault="00E76CB5" w:rsidP="006F5E30">
            <w:pPr>
              <w:rPr>
                <w:color w:val="000000"/>
                <w:sz w:val="16"/>
                <w:szCs w:val="16"/>
              </w:rPr>
            </w:pPr>
            <w:r w:rsidRPr="00E76CB5">
              <w:rPr>
                <w:color w:val="000000"/>
                <w:sz w:val="16"/>
                <w:szCs w:val="16"/>
              </w:rPr>
              <w:t>Opioid medication becomes less effective over time. After a gradual reduction, many people report their pain is more manageable and less distressing. USYD</w:t>
            </w:r>
          </w:p>
        </w:tc>
      </w:tr>
      <w:tr w:rsidR="00E76CB5" w:rsidRPr="00E76CB5" w14:paraId="106E7A1D" w14:textId="77777777" w:rsidTr="00034D5A">
        <w:trPr>
          <w:trHeight w:val="1020"/>
        </w:trPr>
        <w:tc>
          <w:tcPr>
            <w:tcW w:w="0" w:type="auto"/>
            <w:hideMark/>
          </w:tcPr>
          <w:p w14:paraId="312BCC27" w14:textId="77777777" w:rsidR="00E76CB5" w:rsidRPr="00E76CB5" w:rsidRDefault="00E76CB5" w:rsidP="006F5E30">
            <w:pPr>
              <w:rPr>
                <w:color w:val="000000"/>
                <w:sz w:val="16"/>
                <w:szCs w:val="16"/>
              </w:rPr>
            </w:pPr>
            <w:r w:rsidRPr="00E76CB5">
              <w:rPr>
                <w:color w:val="000000"/>
                <w:sz w:val="16"/>
                <w:szCs w:val="16"/>
              </w:rPr>
              <w:t>21</w:t>
            </w:r>
          </w:p>
        </w:tc>
        <w:tc>
          <w:tcPr>
            <w:tcW w:w="0" w:type="auto"/>
            <w:hideMark/>
          </w:tcPr>
          <w:p w14:paraId="5CEF83A4" w14:textId="77777777" w:rsidR="00E76CB5" w:rsidRPr="00E76CB5" w:rsidRDefault="00E76CB5" w:rsidP="006F5E30">
            <w:pPr>
              <w:rPr>
                <w:color w:val="000000"/>
                <w:sz w:val="16"/>
                <w:szCs w:val="16"/>
              </w:rPr>
            </w:pPr>
            <w:r w:rsidRPr="00E76CB5">
              <w:rPr>
                <w:color w:val="000000"/>
                <w:sz w:val="16"/>
                <w:szCs w:val="16"/>
              </w:rPr>
              <w:t>AM</w:t>
            </w:r>
          </w:p>
        </w:tc>
        <w:tc>
          <w:tcPr>
            <w:tcW w:w="0" w:type="auto"/>
            <w:hideMark/>
          </w:tcPr>
          <w:p w14:paraId="6B9A1041" w14:textId="77777777" w:rsidR="00E76CB5" w:rsidRPr="00E76CB5" w:rsidRDefault="00E76CB5" w:rsidP="006F5E30">
            <w:pPr>
              <w:rPr>
                <w:color w:val="000000"/>
                <w:sz w:val="16"/>
                <w:szCs w:val="16"/>
              </w:rPr>
            </w:pPr>
            <w:r w:rsidRPr="00E76CB5">
              <w:rPr>
                <w:color w:val="000000"/>
                <w:sz w:val="16"/>
                <w:szCs w:val="16"/>
              </w:rPr>
              <w:t>Most people take pain medications to relieve pain so they can do more. But in the long term, pain medications can increase pain which limits activity levels. USYD</w:t>
            </w:r>
          </w:p>
        </w:tc>
      </w:tr>
      <w:tr w:rsidR="00E76CB5" w:rsidRPr="00E76CB5" w14:paraId="3469B2C1" w14:textId="77777777" w:rsidTr="00034D5A">
        <w:trPr>
          <w:trHeight w:val="1698"/>
        </w:trPr>
        <w:tc>
          <w:tcPr>
            <w:tcW w:w="0" w:type="auto"/>
            <w:hideMark/>
          </w:tcPr>
          <w:p w14:paraId="794F5E9B" w14:textId="77777777" w:rsidR="00E76CB5" w:rsidRPr="00E76CB5" w:rsidRDefault="00E76CB5" w:rsidP="006F5E30">
            <w:pPr>
              <w:rPr>
                <w:color w:val="000000"/>
                <w:sz w:val="16"/>
                <w:szCs w:val="16"/>
              </w:rPr>
            </w:pPr>
            <w:r w:rsidRPr="00E76CB5">
              <w:rPr>
                <w:color w:val="000000"/>
                <w:sz w:val="16"/>
                <w:szCs w:val="16"/>
              </w:rPr>
              <w:t>21</w:t>
            </w:r>
          </w:p>
        </w:tc>
        <w:tc>
          <w:tcPr>
            <w:tcW w:w="0" w:type="auto"/>
            <w:hideMark/>
          </w:tcPr>
          <w:p w14:paraId="52FDE381" w14:textId="77777777" w:rsidR="00E76CB5" w:rsidRPr="00E76CB5" w:rsidRDefault="00E76CB5" w:rsidP="006F5E30">
            <w:pPr>
              <w:rPr>
                <w:color w:val="000000"/>
                <w:sz w:val="16"/>
                <w:szCs w:val="16"/>
              </w:rPr>
            </w:pPr>
            <w:r w:rsidRPr="00E76CB5">
              <w:rPr>
                <w:color w:val="000000"/>
                <w:sz w:val="16"/>
                <w:szCs w:val="16"/>
              </w:rPr>
              <w:t>PM</w:t>
            </w:r>
          </w:p>
        </w:tc>
        <w:tc>
          <w:tcPr>
            <w:tcW w:w="0" w:type="auto"/>
            <w:hideMark/>
          </w:tcPr>
          <w:p w14:paraId="710DAB18" w14:textId="77777777" w:rsidR="00E76CB5" w:rsidRPr="00E76CB5" w:rsidRDefault="00E76CB5" w:rsidP="006F5E30">
            <w:pPr>
              <w:rPr>
                <w:color w:val="000000"/>
                <w:sz w:val="16"/>
                <w:szCs w:val="16"/>
              </w:rPr>
            </w:pPr>
            <w:r w:rsidRPr="00E76CB5">
              <w:rPr>
                <w:color w:val="000000"/>
                <w:sz w:val="16"/>
                <w:szCs w:val="16"/>
              </w:rPr>
              <w:t>Practice talking to yourself as you would speak to a friend. Allow yourself the same compassion and understanding that you would offer to someone else. USYD</w:t>
            </w:r>
          </w:p>
        </w:tc>
      </w:tr>
      <w:tr w:rsidR="00E76CB5" w:rsidRPr="00E76CB5" w14:paraId="7E6630AE" w14:textId="77777777" w:rsidTr="00034D5A">
        <w:trPr>
          <w:trHeight w:val="1020"/>
        </w:trPr>
        <w:tc>
          <w:tcPr>
            <w:tcW w:w="0" w:type="auto"/>
            <w:hideMark/>
          </w:tcPr>
          <w:p w14:paraId="55FB537B" w14:textId="77777777" w:rsidR="00E76CB5" w:rsidRPr="00E76CB5" w:rsidRDefault="00E76CB5" w:rsidP="006F5E30">
            <w:pPr>
              <w:rPr>
                <w:color w:val="000000"/>
                <w:sz w:val="16"/>
                <w:szCs w:val="16"/>
              </w:rPr>
            </w:pPr>
            <w:r w:rsidRPr="00E76CB5">
              <w:rPr>
                <w:color w:val="000000"/>
                <w:sz w:val="16"/>
                <w:szCs w:val="16"/>
              </w:rPr>
              <w:lastRenderedPageBreak/>
              <w:t>22</w:t>
            </w:r>
          </w:p>
        </w:tc>
        <w:tc>
          <w:tcPr>
            <w:tcW w:w="0" w:type="auto"/>
            <w:hideMark/>
          </w:tcPr>
          <w:p w14:paraId="146D6901" w14:textId="77777777" w:rsidR="00E76CB5" w:rsidRPr="00E76CB5" w:rsidRDefault="00E76CB5" w:rsidP="006F5E30">
            <w:pPr>
              <w:rPr>
                <w:color w:val="000000"/>
                <w:sz w:val="16"/>
                <w:szCs w:val="16"/>
              </w:rPr>
            </w:pPr>
            <w:r w:rsidRPr="00E76CB5">
              <w:rPr>
                <w:color w:val="000000"/>
                <w:sz w:val="16"/>
                <w:szCs w:val="16"/>
              </w:rPr>
              <w:t>AM</w:t>
            </w:r>
          </w:p>
        </w:tc>
        <w:tc>
          <w:tcPr>
            <w:tcW w:w="0" w:type="auto"/>
            <w:hideMark/>
          </w:tcPr>
          <w:p w14:paraId="4461FE51" w14:textId="77777777" w:rsidR="00E76CB5" w:rsidRPr="00E76CB5" w:rsidRDefault="00E76CB5" w:rsidP="006F5E30">
            <w:pPr>
              <w:rPr>
                <w:color w:val="000000"/>
                <w:sz w:val="16"/>
                <w:szCs w:val="16"/>
              </w:rPr>
            </w:pPr>
            <w:r w:rsidRPr="00E76CB5">
              <w:rPr>
                <w:color w:val="000000"/>
                <w:sz w:val="16"/>
                <w:szCs w:val="16"/>
              </w:rPr>
              <w:t>Hi #firstname#, Exercise can improve your mood. Sometimes it’s hard to exercise if you are feeling down or in pain. But getting active – like going for a walk – can really help. USYD</w:t>
            </w:r>
          </w:p>
        </w:tc>
      </w:tr>
      <w:tr w:rsidR="00E76CB5" w:rsidRPr="00E76CB5" w14:paraId="5B2DFA91" w14:textId="77777777" w:rsidTr="00034D5A">
        <w:trPr>
          <w:trHeight w:val="1020"/>
        </w:trPr>
        <w:tc>
          <w:tcPr>
            <w:tcW w:w="0" w:type="auto"/>
            <w:hideMark/>
          </w:tcPr>
          <w:p w14:paraId="31667973" w14:textId="77777777" w:rsidR="00E76CB5" w:rsidRPr="00E76CB5" w:rsidRDefault="00E76CB5" w:rsidP="006F5E30">
            <w:pPr>
              <w:rPr>
                <w:color w:val="000000"/>
                <w:sz w:val="16"/>
                <w:szCs w:val="16"/>
              </w:rPr>
            </w:pPr>
            <w:r w:rsidRPr="00E76CB5">
              <w:rPr>
                <w:color w:val="000000"/>
                <w:sz w:val="16"/>
                <w:szCs w:val="16"/>
              </w:rPr>
              <w:t>22</w:t>
            </w:r>
          </w:p>
        </w:tc>
        <w:tc>
          <w:tcPr>
            <w:tcW w:w="0" w:type="auto"/>
            <w:hideMark/>
          </w:tcPr>
          <w:p w14:paraId="21DDB963" w14:textId="77777777" w:rsidR="00E76CB5" w:rsidRPr="00E76CB5" w:rsidRDefault="00E76CB5" w:rsidP="006F5E30">
            <w:pPr>
              <w:rPr>
                <w:color w:val="000000"/>
                <w:sz w:val="16"/>
                <w:szCs w:val="16"/>
              </w:rPr>
            </w:pPr>
            <w:r w:rsidRPr="00E76CB5">
              <w:rPr>
                <w:color w:val="000000"/>
                <w:sz w:val="16"/>
                <w:szCs w:val="16"/>
              </w:rPr>
              <w:t>PM</w:t>
            </w:r>
          </w:p>
        </w:tc>
        <w:tc>
          <w:tcPr>
            <w:tcW w:w="0" w:type="auto"/>
            <w:hideMark/>
          </w:tcPr>
          <w:p w14:paraId="521DC57C" w14:textId="77777777" w:rsidR="00E76CB5" w:rsidRPr="00E76CB5" w:rsidRDefault="00E76CB5" w:rsidP="006F5E30">
            <w:pPr>
              <w:rPr>
                <w:color w:val="000000"/>
                <w:sz w:val="16"/>
                <w:szCs w:val="16"/>
              </w:rPr>
            </w:pPr>
            <w:r w:rsidRPr="00E76CB5">
              <w:rPr>
                <w:color w:val="000000"/>
                <w:sz w:val="16"/>
                <w:szCs w:val="16"/>
              </w:rPr>
              <w:t>Hi again #firstname#, many people find their mood improves after cutting down on opioid medications. Keep that in mind throughout this process, particularly if you're having a bad day. USYD</w:t>
            </w:r>
          </w:p>
        </w:tc>
      </w:tr>
      <w:tr w:rsidR="00E76CB5" w:rsidRPr="00E76CB5" w14:paraId="09C9FFCE" w14:textId="77777777" w:rsidTr="00034D5A">
        <w:trPr>
          <w:trHeight w:val="1020"/>
        </w:trPr>
        <w:tc>
          <w:tcPr>
            <w:tcW w:w="0" w:type="auto"/>
            <w:hideMark/>
          </w:tcPr>
          <w:p w14:paraId="0DF26252" w14:textId="77777777" w:rsidR="00E76CB5" w:rsidRPr="00E76CB5" w:rsidRDefault="00E76CB5" w:rsidP="006F5E30">
            <w:pPr>
              <w:rPr>
                <w:color w:val="000000"/>
                <w:sz w:val="16"/>
                <w:szCs w:val="16"/>
              </w:rPr>
            </w:pPr>
            <w:r w:rsidRPr="00E76CB5">
              <w:rPr>
                <w:color w:val="000000"/>
                <w:sz w:val="16"/>
                <w:szCs w:val="16"/>
              </w:rPr>
              <w:t>23</w:t>
            </w:r>
          </w:p>
        </w:tc>
        <w:tc>
          <w:tcPr>
            <w:tcW w:w="0" w:type="auto"/>
            <w:hideMark/>
          </w:tcPr>
          <w:p w14:paraId="2FEB54A3" w14:textId="77777777" w:rsidR="00E76CB5" w:rsidRPr="00E76CB5" w:rsidRDefault="00E76CB5" w:rsidP="006F5E30">
            <w:pPr>
              <w:rPr>
                <w:color w:val="000000"/>
                <w:sz w:val="16"/>
                <w:szCs w:val="16"/>
              </w:rPr>
            </w:pPr>
            <w:r w:rsidRPr="00E76CB5">
              <w:rPr>
                <w:color w:val="000000"/>
                <w:sz w:val="16"/>
                <w:szCs w:val="16"/>
              </w:rPr>
              <w:t>AM</w:t>
            </w:r>
          </w:p>
        </w:tc>
        <w:tc>
          <w:tcPr>
            <w:tcW w:w="0" w:type="auto"/>
            <w:hideMark/>
          </w:tcPr>
          <w:p w14:paraId="721AD0D2" w14:textId="77777777" w:rsidR="00E76CB5" w:rsidRPr="00E76CB5" w:rsidRDefault="00E76CB5" w:rsidP="006F5E30">
            <w:pPr>
              <w:rPr>
                <w:color w:val="000000"/>
                <w:sz w:val="16"/>
                <w:szCs w:val="16"/>
              </w:rPr>
            </w:pPr>
            <w:r w:rsidRPr="00E76CB5">
              <w:rPr>
                <w:color w:val="000000"/>
                <w:sz w:val="16"/>
                <w:szCs w:val="16"/>
              </w:rPr>
              <w:t>People often worry about increased pain when they taper off opioids. However, many people report less pain once they have cut down their dose. USYD</w:t>
            </w:r>
          </w:p>
        </w:tc>
      </w:tr>
      <w:tr w:rsidR="00E76CB5" w:rsidRPr="00E76CB5" w14:paraId="4790F6E1" w14:textId="77777777" w:rsidTr="00034D5A">
        <w:trPr>
          <w:trHeight w:val="680"/>
        </w:trPr>
        <w:tc>
          <w:tcPr>
            <w:tcW w:w="0" w:type="auto"/>
            <w:hideMark/>
          </w:tcPr>
          <w:p w14:paraId="25672A86" w14:textId="77777777" w:rsidR="00E76CB5" w:rsidRPr="00E76CB5" w:rsidRDefault="00E76CB5" w:rsidP="006F5E30">
            <w:pPr>
              <w:rPr>
                <w:color w:val="000000"/>
                <w:sz w:val="16"/>
                <w:szCs w:val="16"/>
              </w:rPr>
            </w:pPr>
            <w:r w:rsidRPr="00E76CB5">
              <w:rPr>
                <w:color w:val="000000"/>
                <w:sz w:val="16"/>
                <w:szCs w:val="16"/>
              </w:rPr>
              <w:t>23</w:t>
            </w:r>
          </w:p>
        </w:tc>
        <w:tc>
          <w:tcPr>
            <w:tcW w:w="0" w:type="auto"/>
            <w:hideMark/>
          </w:tcPr>
          <w:p w14:paraId="354DE86F" w14:textId="77777777" w:rsidR="00E76CB5" w:rsidRPr="00E76CB5" w:rsidRDefault="00E76CB5" w:rsidP="006F5E30">
            <w:pPr>
              <w:rPr>
                <w:color w:val="000000"/>
                <w:sz w:val="16"/>
                <w:szCs w:val="16"/>
              </w:rPr>
            </w:pPr>
            <w:r w:rsidRPr="00E76CB5">
              <w:rPr>
                <w:color w:val="000000"/>
                <w:sz w:val="16"/>
                <w:szCs w:val="16"/>
              </w:rPr>
              <w:t>PM</w:t>
            </w:r>
          </w:p>
        </w:tc>
        <w:tc>
          <w:tcPr>
            <w:tcW w:w="0" w:type="auto"/>
            <w:hideMark/>
          </w:tcPr>
          <w:p w14:paraId="08DAA8F8" w14:textId="77777777" w:rsidR="00E76CB5" w:rsidRPr="00E76CB5" w:rsidRDefault="00E76CB5" w:rsidP="006F5E30">
            <w:pPr>
              <w:rPr>
                <w:color w:val="000000"/>
                <w:sz w:val="16"/>
                <w:szCs w:val="16"/>
              </w:rPr>
            </w:pPr>
            <w:r w:rsidRPr="00E76CB5">
              <w:rPr>
                <w:color w:val="000000"/>
                <w:sz w:val="16"/>
                <w:szCs w:val="16"/>
              </w:rPr>
              <w:t>It's normal to worry about reducing your medication. Take one day at a time. Just do the best you can today. USYD</w:t>
            </w:r>
          </w:p>
        </w:tc>
      </w:tr>
      <w:tr w:rsidR="00E76CB5" w:rsidRPr="00E76CB5" w14:paraId="769A14B4" w14:textId="77777777" w:rsidTr="00034D5A">
        <w:trPr>
          <w:trHeight w:val="1020"/>
        </w:trPr>
        <w:tc>
          <w:tcPr>
            <w:tcW w:w="0" w:type="auto"/>
            <w:hideMark/>
          </w:tcPr>
          <w:p w14:paraId="1F5BE5D7" w14:textId="77777777" w:rsidR="00E76CB5" w:rsidRPr="00E76CB5" w:rsidRDefault="00E76CB5" w:rsidP="006F5E30">
            <w:pPr>
              <w:rPr>
                <w:color w:val="000000"/>
                <w:sz w:val="16"/>
                <w:szCs w:val="16"/>
              </w:rPr>
            </w:pPr>
            <w:r w:rsidRPr="00E76CB5">
              <w:rPr>
                <w:color w:val="000000"/>
                <w:sz w:val="16"/>
                <w:szCs w:val="16"/>
              </w:rPr>
              <w:t>24</w:t>
            </w:r>
          </w:p>
        </w:tc>
        <w:tc>
          <w:tcPr>
            <w:tcW w:w="0" w:type="auto"/>
            <w:hideMark/>
          </w:tcPr>
          <w:p w14:paraId="788E264A" w14:textId="77777777" w:rsidR="00E76CB5" w:rsidRPr="00E76CB5" w:rsidRDefault="00E76CB5" w:rsidP="006F5E30">
            <w:pPr>
              <w:rPr>
                <w:color w:val="000000"/>
                <w:sz w:val="16"/>
                <w:szCs w:val="16"/>
              </w:rPr>
            </w:pPr>
            <w:r w:rsidRPr="00E76CB5">
              <w:rPr>
                <w:color w:val="000000"/>
                <w:sz w:val="16"/>
                <w:szCs w:val="16"/>
              </w:rPr>
              <w:t>AM</w:t>
            </w:r>
          </w:p>
        </w:tc>
        <w:tc>
          <w:tcPr>
            <w:tcW w:w="0" w:type="auto"/>
            <w:hideMark/>
          </w:tcPr>
          <w:p w14:paraId="005FCF23" w14:textId="77777777" w:rsidR="00E76CB5" w:rsidRPr="00E76CB5" w:rsidRDefault="00E76CB5" w:rsidP="006F5E30">
            <w:pPr>
              <w:rPr>
                <w:color w:val="000000"/>
                <w:sz w:val="16"/>
                <w:szCs w:val="16"/>
              </w:rPr>
            </w:pPr>
            <w:r w:rsidRPr="00E76CB5">
              <w:rPr>
                <w:color w:val="000000"/>
                <w:sz w:val="16"/>
                <w:szCs w:val="16"/>
              </w:rPr>
              <w:t xml:space="preserve">Motion is lotion! Gradually increasing the amount of </w:t>
            </w:r>
            <w:proofErr w:type="gramStart"/>
            <w:r w:rsidRPr="00E76CB5">
              <w:rPr>
                <w:color w:val="000000"/>
                <w:sz w:val="16"/>
                <w:szCs w:val="16"/>
              </w:rPr>
              <w:t>activity</w:t>
            </w:r>
            <w:proofErr w:type="gramEnd"/>
            <w:r w:rsidRPr="00E76CB5">
              <w:rPr>
                <w:color w:val="000000"/>
                <w:sz w:val="16"/>
                <w:szCs w:val="16"/>
              </w:rPr>
              <w:t xml:space="preserve"> you do each day is one of the most tried and tested ways of managing pain. USYD</w:t>
            </w:r>
          </w:p>
        </w:tc>
      </w:tr>
      <w:tr w:rsidR="00E76CB5" w:rsidRPr="00E76CB5" w14:paraId="570906E2" w14:textId="77777777" w:rsidTr="00034D5A">
        <w:trPr>
          <w:trHeight w:val="1360"/>
        </w:trPr>
        <w:tc>
          <w:tcPr>
            <w:tcW w:w="0" w:type="auto"/>
            <w:hideMark/>
          </w:tcPr>
          <w:p w14:paraId="101936EE" w14:textId="77777777" w:rsidR="00E76CB5" w:rsidRPr="00E76CB5" w:rsidRDefault="00E76CB5" w:rsidP="006F5E30">
            <w:pPr>
              <w:rPr>
                <w:color w:val="000000"/>
                <w:sz w:val="16"/>
                <w:szCs w:val="16"/>
              </w:rPr>
            </w:pPr>
            <w:r w:rsidRPr="00E76CB5">
              <w:rPr>
                <w:color w:val="000000"/>
                <w:sz w:val="16"/>
                <w:szCs w:val="16"/>
              </w:rPr>
              <w:t>24</w:t>
            </w:r>
          </w:p>
        </w:tc>
        <w:tc>
          <w:tcPr>
            <w:tcW w:w="0" w:type="auto"/>
            <w:hideMark/>
          </w:tcPr>
          <w:p w14:paraId="3434381E" w14:textId="77777777" w:rsidR="00E76CB5" w:rsidRPr="00E76CB5" w:rsidRDefault="00E76CB5" w:rsidP="006F5E30">
            <w:pPr>
              <w:rPr>
                <w:color w:val="000000"/>
                <w:sz w:val="16"/>
                <w:szCs w:val="16"/>
              </w:rPr>
            </w:pPr>
            <w:r w:rsidRPr="00E76CB5">
              <w:rPr>
                <w:color w:val="000000"/>
                <w:sz w:val="16"/>
                <w:szCs w:val="16"/>
              </w:rPr>
              <w:t>PM</w:t>
            </w:r>
          </w:p>
        </w:tc>
        <w:tc>
          <w:tcPr>
            <w:tcW w:w="0" w:type="auto"/>
            <w:hideMark/>
          </w:tcPr>
          <w:p w14:paraId="5259B887" w14:textId="77777777" w:rsidR="00E76CB5" w:rsidRPr="00E76CB5" w:rsidRDefault="00E76CB5" w:rsidP="006F5E30">
            <w:pPr>
              <w:rPr>
                <w:color w:val="000000"/>
                <w:sz w:val="16"/>
                <w:szCs w:val="16"/>
              </w:rPr>
            </w:pPr>
            <w:r w:rsidRPr="00E76CB5">
              <w:rPr>
                <w:color w:val="000000"/>
                <w:sz w:val="16"/>
                <w:szCs w:val="16"/>
              </w:rPr>
              <w:t>Long term opioid use can reduce our ability to experience joy and delight. Especially with high doses. Living with pain is no fun as it is. Adding the long-term side effects of opioid use can make things even worse. USYD</w:t>
            </w:r>
          </w:p>
        </w:tc>
      </w:tr>
      <w:tr w:rsidR="00E76CB5" w:rsidRPr="00E76CB5" w14:paraId="04CDEAC5" w14:textId="77777777" w:rsidTr="00034D5A">
        <w:trPr>
          <w:trHeight w:val="1360"/>
        </w:trPr>
        <w:tc>
          <w:tcPr>
            <w:tcW w:w="0" w:type="auto"/>
            <w:hideMark/>
          </w:tcPr>
          <w:p w14:paraId="1059DEE7" w14:textId="77777777" w:rsidR="00E76CB5" w:rsidRPr="00E76CB5" w:rsidRDefault="00E76CB5" w:rsidP="006F5E30">
            <w:pPr>
              <w:rPr>
                <w:color w:val="000000"/>
                <w:sz w:val="16"/>
                <w:szCs w:val="16"/>
              </w:rPr>
            </w:pPr>
            <w:r w:rsidRPr="00E76CB5">
              <w:rPr>
                <w:color w:val="000000"/>
                <w:sz w:val="16"/>
                <w:szCs w:val="16"/>
              </w:rPr>
              <w:t>25</w:t>
            </w:r>
          </w:p>
        </w:tc>
        <w:tc>
          <w:tcPr>
            <w:tcW w:w="0" w:type="auto"/>
            <w:hideMark/>
          </w:tcPr>
          <w:p w14:paraId="51212260" w14:textId="77777777" w:rsidR="00E76CB5" w:rsidRPr="00E76CB5" w:rsidRDefault="00E76CB5" w:rsidP="006F5E30">
            <w:pPr>
              <w:rPr>
                <w:color w:val="000000"/>
                <w:sz w:val="16"/>
                <w:szCs w:val="16"/>
              </w:rPr>
            </w:pPr>
            <w:r w:rsidRPr="00E76CB5">
              <w:rPr>
                <w:color w:val="000000"/>
                <w:sz w:val="16"/>
                <w:szCs w:val="16"/>
              </w:rPr>
              <w:t>AM</w:t>
            </w:r>
          </w:p>
        </w:tc>
        <w:tc>
          <w:tcPr>
            <w:tcW w:w="0" w:type="auto"/>
            <w:hideMark/>
          </w:tcPr>
          <w:p w14:paraId="7F308E3E" w14:textId="77777777" w:rsidR="00E76CB5" w:rsidRPr="00E76CB5" w:rsidRDefault="00E76CB5" w:rsidP="006F5E30">
            <w:pPr>
              <w:rPr>
                <w:color w:val="000000"/>
                <w:sz w:val="16"/>
                <w:szCs w:val="16"/>
              </w:rPr>
            </w:pPr>
            <w:r w:rsidRPr="00E76CB5">
              <w:rPr>
                <w:color w:val="000000"/>
                <w:sz w:val="16"/>
                <w:szCs w:val="16"/>
              </w:rPr>
              <w:t>Being social is important for your health and wellbeing and can help with pain. Reach out to friends and family, even if it’s just a brief phone call. You might be surprised how much it helps. USYD</w:t>
            </w:r>
          </w:p>
        </w:tc>
      </w:tr>
      <w:tr w:rsidR="00E76CB5" w:rsidRPr="00E76CB5" w14:paraId="65917608" w14:textId="77777777" w:rsidTr="00034D5A">
        <w:trPr>
          <w:trHeight w:val="1020"/>
        </w:trPr>
        <w:tc>
          <w:tcPr>
            <w:tcW w:w="0" w:type="auto"/>
            <w:hideMark/>
          </w:tcPr>
          <w:p w14:paraId="6AB43FFC" w14:textId="77777777" w:rsidR="00E76CB5" w:rsidRPr="00E76CB5" w:rsidRDefault="00E76CB5" w:rsidP="006F5E30">
            <w:pPr>
              <w:rPr>
                <w:color w:val="000000"/>
                <w:sz w:val="16"/>
                <w:szCs w:val="16"/>
              </w:rPr>
            </w:pPr>
            <w:r w:rsidRPr="00E76CB5">
              <w:rPr>
                <w:color w:val="000000"/>
                <w:sz w:val="16"/>
                <w:szCs w:val="16"/>
              </w:rPr>
              <w:t>25</w:t>
            </w:r>
          </w:p>
        </w:tc>
        <w:tc>
          <w:tcPr>
            <w:tcW w:w="0" w:type="auto"/>
            <w:hideMark/>
          </w:tcPr>
          <w:p w14:paraId="5F4A544B" w14:textId="77777777" w:rsidR="00E76CB5" w:rsidRPr="00E76CB5" w:rsidRDefault="00E76CB5" w:rsidP="006F5E30">
            <w:pPr>
              <w:rPr>
                <w:color w:val="000000"/>
                <w:sz w:val="16"/>
                <w:szCs w:val="16"/>
              </w:rPr>
            </w:pPr>
            <w:r w:rsidRPr="00E76CB5">
              <w:rPr>
                <w:color w:val="000000"/>
                <w:sz w:val="16"/>
                <w:szCs w:val="16"/>
              </w:rPr>
              <w:t>PM</w:t>
            </w:r>
          </w:p>
        </w:tc>
        <w:tc>
          <w:tcPr>
            <w:tcW w:w="0" w:type="auto"/>
            <w:hideMark/>
          </w:tcPr>
          <w:p w14:paraId="4190A833" w14:textId="77777777" w:rsidR="00E76CB5" w:rsidRPr="00E76CB5" w:rsidRDefault="00E76CB5" w:rsidP="006F5E30">
            <w:pPr>
              <w:rPr>
                <w:color w:val="000000"/>
                <w:sz w:val="16"/>
                <w:szCs w:val="16"/>
              </w:rPr>
            </w:pPr>
            <w:r w:rsidRPr="00E76CB5">
              <w:rPr>
                <w:color w:val="000000"/>
                <w:sz w:val="16"/>
                <w:szCs w:val="16"/>
              </w:rPr>
              <w:t>Some days the idea of tapering will seem more difficult. Other days, your pain will be better and more manageable. Hang in there! USYD</w:t>
            </w:r>
          </w:p>
        </w:tc>
      </w:tr>
      <w:tr w:rsidR="00E76CB5" w:rsidRPr="00E76CB5" w14:paraId="4E91686C" w14:textId="77777777" w:rsidTr="00034D5A">
        <w:trPr>
          <w:trHeight w:val="1020"/>
        </w:trPr>
        <w:tc>
          <w:tcPr>
            <w:tcW w:w="0" w:type="auto"/>
            <w:hideMark/>
          </w:tcPr>
          <w:p w14:paraId="1869F204" w14:textId="77777777" w:rsidR="00E76CB5" w:rsidRPr="00E76CB5" w:rsidRDefault="00E76CB5" w:rsidP="006F5E30">
            <w:pPr>
              <w:rPr>
                <w:color w:val="000000"/>
                <w:sz w:val="16"/>
                <w:szCs w:val="16"/>
              </w:rPr>
            </w:pPr>
            <w:r w:rsidRPr="00E76CB5">
              <w:rPr>
                <w:color w:val="000000"/>
                <w:sz w:val="16"/>
                <w:szCs w:val="16"/>
              </w:rPr>
              <w:t>26</w:t>
            </w:r>
          </w:p>
        </w:tc>
        <w:tc>
          <w:tcPr>
            <w:tcW w:w="0" w:type="auto"/>
            <w:hideMark/>
          </w:tcPr>
          <w:p w14:paraId="5B7BFF3B" w14:textId="77777777" w:rsidR="00E76CB5" w:rsidRPr="00E76CB5" w:rsidRDefault="00E76CB5" w:rsidP="006F5E30">
            <w:pPr>
              <w:rPr>
                <w:color w:val="000000"/>
                <w:sz w:val="16"/>
                <w:szCs w:val="16"/>
              </w:rPr>
            </w:pPr>
            <w:r w:rsidRPr="00E76CB5">
              <w:rPr>
                <w:color w:val="000000"/>
                <w:sz w:val="16"/>
                <w:szCs w:val="16"/>
              </w:rPr>
              <w:t>AM</w:t>
            </w:r>
          </w:p>
        </w:tc>
        <w:tc>
          <w:tcPr>
            <w:tcW w:w="0" w:type="auto"/>
            <w:hideMark/>
          </w:tcPr>
          <w:p w14:paraId="3EFB6D00" w14:textId="77777777" w:rsidR="00E76CB5" w:rsidRPr="00E76CB5" w:rsidRDefault="00E76CB5" w:rsidP="006F5E30">
            <w:pPr>
              <w:rPr>
                <w:color w:val="000000"/>
                <w:sz w:val="16"/>
                <w:szCs w:val="16"/>
              </w:rPr>
            </w:pPr>
            <w:r w:rsidRPr="00E76CB5">
              <w:rPr>
                <w:color w:val="000000"/>
                <w:sz w:val="16"/>
                <w:szCs w:val="16"/>
              </w:rPr>
              <w:t xml:space="preserve">Lowering opioid </w:t>
            </w:r>
            <w:proofErr w:type="gramStart"/>
            <w:r w:rsidRPr="00E76CB5">
              <w:rPr>
                <w:color w:val="000000"/>
                <w:sz w:val="16"/>
                <w:szCs w:val="16"/>
              </w:rPr>
              <w:t>use  and</w:t>
            </w:r>
            <w:proofErr w:type="gramEnd"/>
            <w:r w:rsidRPr="00E76CB5">
              <w:rPr>
                <w:color w:val="000000"/>
                <w:sz w:val="16"/>
                <w:szCs w:val="16"/>
              </w:rPr>
              <w:t xml:space="preserve"> consistently using active strategies like regular exercise, pain education, and relaxation can improve physical, emotional and social well-being. USYD</w:t>
            </w:r>
          </w:p>
        </w:tc>
      </w:tr>
      <w:tr w:rsidR="00E76CB5" w:rsidRPr="00E76CB5" w14:paraId="3FF4D60D" w14:textId="77777777" w:rsidTr="00034D5A">
        <w:trPr>
          <w:trHeight w:val="680"/>
        </w:trPr>
        <w:tc>
          <w:tcPr>
            <w:tcW w:w="0" w:type="auto"/>
            <w:hideMark/>
          </w:tcPr>
          <w:p w14:paraId="3B5FE5C1" w14:textId="77777777" w:rsidR="00E76CB5" w:rsidRPr="00E76CB5" w:rsidRDefault="00E76CB5" w:rsidP="006F5E30">
            <w:pPr>
              <w:rPr>
                <w:color w:val="000000"/>
                <w:sz w:val="16"/>
                <w:szCs w:val="16"/>
              </w:rPr>
            </w:pPr>
            <w:r w:rsidRPr="00E76CB5">
              <w:rPr>
                <w:color w:val="000000"/>
                <w:sz w:val="16"/>
                <w:szCs w:val="16"/>
              </w:rPr>
              <w:t>26</w:t>
            </w:r>
          </w:p>
        </w:tc>
        <w:tc>
          <w:tcPr>
            <w:tcW w:w="0" w:type="auto"/>
            <w:hideMark/>
          </w:tcPr>
          <w:p w14:paraId="7181E59D" w14:textId="77777777" w:rsidR="00E76CB5" w:rsidRPr="00E76CB5" w:rsidRDefault="00E76CB5" w:rsidP="006F5E30">
            <w:pPr>
              <w:rPr>
                <w:color w:val="000000"/>
                <w:sz w:val="16"/>
                <w:szCs w:val="16"/>
              </w:rPr>
            </w:pPr>
            <w:r w:rsidRPr="00E76CB5">
              <w:rPr>
                <w:color w:val="000000"/>
                <w:sz w:val="16"/>
                <w:szCs w:val="16"/>
              </w:rPr>
              <w:t>PM</w:t>
            </w:r>
          </w:p>
        </w:tc>
        <w:tc>
          <w:tcPr>
            <w:tcW w:w="0" w:type="auto"/>
            <w:hideMark/>
          </w:tcPr>
          <w:p w14:paraId="1F52A0F0" w14:textId="77777777" w:rsidR="00E76CB5" w:rsidRPr="00E76CB5" w:rsidRDefault="00E76CB5" w:rsidP="006F5E30">
            <w:pPr>
              <w:rPr>
                <w:color w:val="000000"/>
                <w:sz w:val="16"/>
                <w:szCs w:val="16"/>
              </w:rPr>
            </w:pPr>
            <w:r w:rsidRPr="00E76CB5">
              <w:rPr>
                <w:color w:val="000000"/>
                <w:sz w:val="16"/>
                <w:szCs w:val="16"/>
              </w:rPr>
              <w:t>Hello #firstname#, ups and downs are to be expected. If you are feeling down or having a bad day, cut yourself some slack. USYD</w:t>
            </w:r>
          </w:p>
        </w:tc>
      </w:tr>
      <w:tr w:rsidR="00E76CB5" w:rsidRPr="00E76CB5" w14:paraId="3E14262B" w14:textId="77777777" w:rsidTr="00034D5A">
        <w:trPr>
          <w:trHeight w:val="1360"/>
        </w:trPr>
        <w:tc>
          <w:tcPr>
            <w:tcW w:w="0" w:type="auto"/>
            <w:hideMark/>
          </w:tcPr>
          <w:p w14:paraId="2EC499C6" w14:textId="77777777" w:rsidR="00E76CB5" w:rsidRPr="00E76CB5" w:rsidRDefault="00E76CB5" w:rsidP="006F5E30">
            <w:pPr>
              <w:rPr>
                <w:color w:val="000000"/>
                <w:sz w:val="16"/>
                <w:szCs w:val="16"/>
              </w:rPr>
            </w:pPr>
            <w:r w:rsidRPr="00E76CB5">
              <w:rPr>
                <w:color w:val="000000"/>
                <w:sz w:val="16"/>
                <w:szCs w:val="16"/>
              </w:rPr>
              <w:t>27</w:t>
            </w:r>
          </w:p>
        </w:tc>
        <w:tc>
          <w:tcPr>
            <w:tcW w:w="0" w:type="auto"/>
            <w:hideMark/>
          </w:tcPr>
          <w:p w14:paraId="4BB79FBE" w14:textId="77777777" w:rsidR="00E76CB5" w:rsidRPr="00E76CB5" w:rsidRDefault="00E76CB5" w:rsidP="006F5E30">
            <w:pPr>
              <w:rPr>
                <w:color w:val="000000"/>
                <w:sz w:val="16"/>
                <w:szCs w:val="16"/>
              </w:rPr>
            </w:pPr>
            <w:r w:rsidRPr="00E76CB5">
              <w:rPr>
                <w:color w:val="000000"/>
                <w:sz w:val="16"/>
                <w:szCs w:val="16"/>
              </w:rPr>
              <w:t>AM</w:t>
            </w:r>
          </w:p>
        </w:tc>
        <w:tc>
          <w:tcPr>
            <w:tcW w:w="0" w:type="auto"/>
            <w:hideMark/>
          </w:tcPr>
          <w:p w14:paraId="5E780993" w14:textId="77777777" w:rsidR="00E76CB5" w:rsidRPr="00E76CB5" w:rsidRDefault="00E76CB5" w:rsidP="006F5E30">
            <w:pPr>
              <w:rPr>
                <w:color w:val="000000"/>
                <w:sz w:val="16"/>
                <w:szCs w:val="16"/>
              </w:rPr>
            </w:pPr>
            <w:r w:rsidRPr="00E76CB5">
              <w:rPr>
                <w:color w:val="000000"/>
                <w:sz w:val="16"/>
                <w:szCs w:val="16"/>
              </w:rPr>
              <w:t>Maintaining a goal-focused and optimistic mindset helps with setbacks. Going through opioid dose changes can have ups and downs. Remind yourself of difficulties you’ve overcome before and that you can get through this. USYD</w:t>
            </w:r>
          </w:p>
        </w:tc>
      </w:tr>
      <w:tr w:rsidR="00E76CB5" w:rsidRPr="00E76CB5" w14:paraId="15D6A180" w14:textId="77777777" w:rsidTr="00034D5A">
        <w:trPr>
          <w:trHeight w:val="1360"/>
        </w:trPr>
        <w:tc>
          <w:tcPr>
            <w:tcW w:w="0" w:type="auto"/>
            <w:hideMark/>
          </w:tcPr>
          <w:p w14:paraId="26090A54" w14:textId="77777777" w:rsidR="00E76CB5" w:rsidRPr="00E76CB5" w:rsidRDefault="00E76CB5" w:rsidP="006F5E30">
            <w:pPr>
              <w:rPr>
                <w:color w:val="000000"/>
                <w:sz w:val="16"/>
                <w:szCs w:val="16"/>
              </w:rPr>
            </w:pPr>
            <w:r w:rsidRPr="00E76CB5">
              <w:rPr>
                <w:color w:val="000000"/>
                <w:sz w:val="16"/>
                <w:szCs w:val="16"/>
              </w:rPr>
              <w:t>27</w:t>
            </w:r>
          </w:p>
        </w:tc>
        <w:tc>
          <w:tcPr>
            <w:tcW w:w="0" w:type="auto"/>
            <w:hideMark/>
          </w:tcPr>
          <w:p w14:paraId="34401A9C" w14:textId="77777777" w:rsidR="00E76CB5" w:rsidRPr="00E76CB5" w:rsidRDefault="00E76CB5" w:rsidP="006F5E30">
            <w:pPr>
              <w:rPr>
                <w:color w:val="000000"/>
                <w:sz w:val="16"/>
                <w:szCs w:val="16"/>
              </w:rPr>
            </w:pPr>
            <w:r w:rsidRPr="00E76CB5">
              <w:rPr>
                <w:color w:val="000000"/>
                <w:sz w:val="16"/>
                <w:szCs w:val="16"/>
              </w:rPr>
              <w:t>PM</w:t>
            </w:r>
          </w:p>
        </w:tc>
        <w:tc>
          <w:tcPr>
            <w:tcW w:w="0" w:type="auto"/>
            <w:hideMark/>
          </w:tcPr>
          <w:p w14:paraId="1A49A1F3" w14:textId="77777777" w:rsidR="00E76CB5" w:rsidRPr="00E76CB5" w:rsidRDefault="00E76CB5" w:rsidP="006F5E30">
            <w:pPr>
              <w:rPr>
                <w:color w:val="000000"/>
                <w:sz w:val="16"/>
                <w:szCs w:val="16"/>
              </w:rPr>
            </w:pPr>
            <w:r w:rsidRPr="00E76CB5">
              <w:rPr>
                <w:color w:val="000000"/>
                <w:sz w:val="16"/>
                <w:szCs w:val="16"/>
              </w:rPr>
              <w:t xml:space="preserve">If you’re having a bad day with pain or withdrawal symptoms, try some activities that you “get lost in”. This might be gardening, reading, walking, helping others, or listening to music. Be sure to </w:t>
            </w:r>
            <w:proofErr w:type="gramStart"/>
            <w:r w:rsidRPr="00E76CB5">
              <w:rPr>
                <w:color w:val="000000"/>
                <w:sz w:val="16"/>
                <w:szCs w:val="16"/>
              </w:rPr>
              <w:t>still keep</w:t>
            </w:r>
            <w:proofErr w:type="gramEnd"/>
            <w:r w:rsidRPr="00E76CB5">
              <w:rPr>
                <w:color w:val="000000"/>
                <w:sz w:val="16"/>
                <w:szCs w:val="16"/>
              </w:rPr>
              <w:t xml:space="preserve"> to your limits whilst you enjoy yourself! USYD</w:t>
            </w:r>
          </w:p>
        </w:tc>
      </w:tr>
      <w:tr w:rsidR="00E76CB5" w:rsidRPr="00E76CB5" w14:paraId="52D63B00" w14:textId="77777777" w:rsidTr="00034D5A">
        <w:trPr>
          <w:trHeight w:val="1360"/>
        </w:trPr>
        <w:tc>
          <w:tcPr>
            <w:tcW w:w="0" w:type="auto"/>
            <w:hideMark/>
          </w:tcPr>
          <w:p w14:paraId="65FE6425" w14:textId="77777777" w:rsidR="00E76CB5" w:rsidRPr="00E76CB5" w:rsidRDefault="00E76CB5" w:rsidP="006F5E30">
            <w:pPr>
              <w:rPr>
                <w:color w:val="000000"/>
                <w:sz w:val="16"/>
                <w:szCs w:val="16"/>
              </w:rPr>
            </w:pPr>
            <w:r w:rsidRPr="00E76CB5">
              <w:rPr>
                <w:color w:val="000000"/>
                <w:sz w:val="16"/>
                <w:szCs w:val="16"/>
              </w:rPr>
              <w:t>28</w:t>
            </w:r>
          </w:p>
        </w:tc>
        <w:tc>
          <w:tcPr>
            <w:tcW w:w="0" w:type="auto"/>
            <w:hideMark/>
          </w:tcPr>
          <w:p w14:paraId="2E2C3B9F" w14:textId="77777777" w:rsidR="00E76CB5" w:rsidRPr="00E76CB5" w:rsidRDefault="00E76CB5" w:rsidP="006F5E30">
            <w:pPr>
              <w:rPr>
                <w:color w:val="000000"/>
                <w:sz w:val="16"/>
                <w:szCs w:val="16"/>
              </w:rPr>
            </w:pPr>
            <w:r w:rsidRPr="00E76CB5">
              <w:rPr>
                <w:color w:val="000000"/>
                <w:sz w:val="16"/>
                <w:szCs w:val="16"/>
              </w:rPr>
              <w:t>AM</w:t>
            </w:r>
          </w:p>
        </w:tc>
        <w:tc>
          <w:tcPr>
            <w:tcW w:w="0" w:type="auto"/>
            <w:hideMark/>
          </w:tcPr>
          <w:p w14:paraId="71F8049F" w14:textId="77777777" w:rsidR="00E76CB5" w:rsidRPr="00E76CB5" w:rsidRDefault="00E76CB5" w:rsidP="006F5E30">
            <w:pPr>
              <w:rPr>
                <w:color w:val="000000"/>
                <w:sz w:val="16"/>
                <w:szCs w:val="16"/>
              </w:rPr>
            </w:pPr>
            <w:r w:rsidRPr="00E76CB5">
              <w:rPr>
                <w:color w:val="000000"/>
                <w:sz w:val="16"/>
                <w:szCs w:val="16"/>
              </w:rPr>
              <w:t xml:space="preserve">Pain fluctuates over </w:t>
            </w:r>
            <w:proofErr w:type="gramStart"/>
            <w:r w:rsidRPr="00E76CB5">
              <w:rPr>
                <w:color w:val="000000"/>
                <w:sz w:val="16"/>
                <w:szCs w:val="16"/>
              </w:rPr>
              <w:t>time</w:t>
            </w:r>
            <w:proofErr w:type="gramEnd"/>
            <w:r w:rsidRPr="00E76CB5">
              <w:rPr>
                <w:color w:val="000000"/>
                <w:sz w:val="16"/>
                <w:szCs w:val="16"/>
              </w:rPr>
              <w:t xml:space="preserve"> but this is not a sign that pain will be worse in the long term. Indeed, research shows many people experience an overall unchanged or even less pain after reducing opioid medication. USYD</w:t>
            </w:r>
          </w:p>
        </w:tc>
      </w:tr>
      <w:tr w:rsidR="00E76CB5" w:rsidRPr="00E76CB5" w14:paraId="082B4462" w14:textId="77777777" w:rsidTr="00034D5A">
        <w:trPr>
          <w:trHeight w:val="1700"/>
        </w:trPr>
        <w:tc>
          <w:tcPr>
            <w:tcW w:w="0" w:type="auto"/>
            <w:hideMark/>
          </w:tcPr>
          <w:p w14:paraId="7FA256EC" w14:textId="77777777" w:rsidR="00E76CB5" w:rsidRPr="00E76CB5" w:rsidRDefault="00E76CB5" w:rsidP="006F5E30">
            <w:pPr>
              <w:rPr>
                <w:color w:val="000000"/>
                <w:sz w:val="16"/>
                <w:szCs w:val="16"/>
              </w:rPr>
            </w:pPr>
            <w:r w:rsidRPr="00E76CB5">
              <w:rPr>
                <w:color w:val="000000"/>
                <w:sz w:val="16"/>
                <w:szCs w:val="16"/>
              </w:rPr>
              <w:t>28</w:t>
            </w:r>
          </w:p>
        </w:tc>
        <w:tc>
          <w:tcPr>
            <w:tcW w:w="0" w:type="auto"/>
            <w:hideMark/>
          </w:tcPr>
          <w:p w14:paraId="63253C46" w14:textId="77777777" w:rsidR="00E76CB5" w:rsidRPr="00E76CB5" w:rsidRDefault="00E76CB5" w:rsidP="006F5E30">
            <w:pPr>
              <w:rPr>
                <w:color w:val="000000"/>
                <w:sz w:val="16"/>
                <w:szCs w:val="16"/>
              </w:rPr>
            </w:pPr>
            <w:r w:rsidRPr="00E76CB5">
              <w:rPr>
                <w:color w:val="000000"/>
                <w:sz w:val="16"/>
                <w:szCs w:val="16"/>
              </w:rPr>
              <w:t>PM</w:t>
            </w:r>
          </w:p>
        </w:tc>
        <w:tc>
          <w:tcPr>
            <w:tcW w:w="0" w:type="auto"/>
            <w:hideMark/>
          </w:tcPr>
          <w:p w14:paraId="268645AA" w14:textId="77777777" w:rsidR="00E76CB5" w:rsidRPr="00E76CB5" w:rsidRDefault="00E76CB5" w:rsidP="006F5E30">
            <w:pPr>
              <w:rPr>
                <w:color w:val="000000"/>
                <w:sz w:val="16"/>
                <w:szCs w:val="16"/>
              </w:rPr>
            </w:pPr>
            <w:r w:rsidRPr="00E76CB5">
              <w:rPr>
                <w:color w:val="000000"/>
                <w:sz w:val="16"/>
                <w:szCs w:val="16"/>
              </w:rPr>
              <w:t>#firstname#, pat yourself on the back. It is a real achievement to cut down opioid medications. Thank you for participating in the trial. This is the last message you will receive from us. You will receive a feedback survey shortly. We hope you found this information useful. USYD</w:t>
            </w:r>
          </w:p>
        </w:tc>
      </w:tr>
    </w:tbl>
    <w:p w14:paraId="2026378A" w14:textId="77777777" w:rsidR="006F5E30" w:rsidRPr="00355E26" w:rsidRDefault="006F5E30" w:rsidP="00EB1607">
      <w:pPr>
        <w:rPr>
          <w:b/>
          <w:bCs/>
        </w:rPr>
      </w:pPr>
    </w:p>
    <w:sectPr w:rsidR="006F5E30" w:rsidRPr="00355E26" w:rsidSect="00E76CB5">
      <w:pgSz w:w="16838" w:h="11906" w:orient="landscape"/>
      <w:pgMar w:top="1440" w:right="1440" w:bottom="1440" w:left="1440" w:header="708" w:footer="708" w:gutter="0"/>
      <w:cols w:num="2"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834F0"/>
    <w:multiLevelType w:val="hybridMultilevel"/>
    <w:tmpl w:val="C89CB4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1325EE"/>
    <w:multiLevelType w:val="hybridMultilevel"/>
    <w:tmpl w:val="D77AE9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AC5DF8"/>
    <w:multiLevelType w:val="hybridMultilevel"/>
    <w:tmpl w:val="8FD095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3914ED0"/>
    <w:multiLevelType w:val="hybridMultilevel"/>
    <w:tmpl w:val="6D3037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8630C30"/>
    <w:multiLevelType w:val="hybridMultilevel"/>
    <w:tmpl w:val="A2FC26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AEB3CC3"/>
    <w:multiLevelType w:val="hybridMultilevel"/>
    <w:tmpl w:val="2BC815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BEF104D"/>
    <w:multiLevelType w:val="hybridMultilevel"/>
    <w:tmpl w:val="3DF06C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0257B0B"/>
    <w:multiLevelType w:val="hybridMultilevel"/>
    <w:tmpl w:val="708E8F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04D1614"/>
    <w:multiLevelType w:val="hybridMultilevel"/>
    <w:tmpl w:val="0E9AAE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1272630"/>
    <w:multiLevelType w:val="hybridMultilevel"/>
    <w:tmpl w:val="958484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7DF4D44"/>
    <w:multiLevelType w:val="hybridMultilevel"/>
    <w:tmpl w:val="276A6B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1634E55"/>
    <w:multiLevelType w:val="hybridMultilevel"/>
    <w:tmpl w:val="B81A5D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21499039">
    <w:abstractNumId w:val="8"/>
  </w:num>
  <w:num w:numId="2" w16cid:durableId="241765235">
    <w:abstractNumId w:val="10"/>
  </w:num>
  <w:num w:numId="3" w16cid:durableId="191459641">
    <w:abstractNumId w:val="9"/>
  </w:num>
  <w:num w:numId="4" w16cid:durableId="490878427">
    <w:abstractNumId w:val="1"/>
  </w:num>
  <w:num w:numId="5" w16cid:durableId="238491792">
    <w:abstractNumId w:val="2"/>
  </w:num>
  <w:num w:numId="6" w16cid:durableId="331612776">
    <w:abstractNumId w:val="4"/>
  </w:num>
  <w:num w:numId="7" w16cid:durableId="1008481269">
    <w:abstractNumId w:val="3"/>
  </w:num>
  <w:num w:numId="8" w16cid:durableId="598178821">
    <w:abstractNumId w:val="7"/>
  </w:num>
  <w:num w:numId="9" w16cid:durableId="2054234734">
    <w:abstractNumId w:val="11"/>
  </w:num>
  <w:num w:numId="10" w16cid:durableId="1697805127">
    <w:abstractNumId w:val="6"/>
  </w:num>
  <w:num w:numId="11" w16cid:durableId="210383106">
    <w:abstractNumId w:val="0"/>
  </w:num>
  <w:num w:numId="12" w16cid:durableId="31754301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AdhUwMTAzMzY0tDJR2l4NTi4sz8PJACw1oA1q+QJSwAAAA="/>
  </w:docVars>
  <w:rsids>
    <w:rsidRoot w:val="00A63D6D"/>
    <w:rsid w:val="00010669"/>
    <w:rsid w:val="00011862"/>
    <w:rsid w:val="00034D5A"/>
    <w:rsid w:val="00044BD9"/>
    <w:rsid w:val="00054EE1"/>
    <w:rsid w:val="000B7CB5"/>
    <w:rsid w:val="000C54FA"/>
    <w:rsid w:val="000D1324"/>
    <w:rsid w:val="00184403"/>
    <w:rsid w:val="001A6DD8"/>
    <w:rsid w:val="001B7D56"/>
    <w:rsid w:val="001C0F64"/>
    <w:rsid w:val="001D171A"/>
    <w:rsid w:val="001E4747"/>
    <w:rsid w:val="001E6BF8"/>
    <w:rsid w:val="001F359B"/>
    <w:rsid w:val="00253F38"/>
    <w:rsid w:val="00293002"/>
    <w:rsid w:val="0031365F"/>
    <w:rsid w:val="00350740"/>
    <w:rsid w:val="00355E26"/>
    <w:rsid w:val="00385433"/>
    <w:rsid w:val="00401530"/>
    <w:rsid w:val="00417B43"/>
    <w:rsid w:val="00427675"/>
    <w:rsid w:val="0045224B"/>
    <w:rsid w:val="00456EDB"/>
    <w:rsid w:val="004641C3"/>
    <w:rsid w:val="004661C9"/>
    <w:rsid w:val="004812DA"/>
    <w:rsid w:val="004B46B7"/>
    <w:rsid w:val="004C705E"/>
    <w:rsid w:val="004D2043"/>
    <w:rsid w:val="004D6F76"/>
    <w:rsid w:val="00510951"/>
    <w:rsid w:val="00512894"/>
    <w:rsid w:val="005167E6"/>
    <w:rsid w:val="00523502"/>
    <w:rsid w:val="00541F33"/>
    <w:rsid w:val="0054259F"/>
    <w:rsid w:val="005611AF"/>
    <w:rsid w:val="0058370F"/>
    <w:rsid w:val="00584B89"/>
    <w:rsid w:val="0059551B"/>
    <w:rsid w:val="00596CF1"/>
    <w:rsid w:val="005A58EA"/>
    <w:rsid w:val="005B3160"/>
    <w:rsid w:val="005D5EFB"/>
    <w:rsid w:val="005E7593"/>
    <w:rsid w:val="00605BDE"/>
    <w:rsid w:val="006402AF"/>
    <w:rsid w:val="00663F43"/>
    <w:rsid w:val="00674C9D"/>
    <w:rsid w:val="00682A49"/>
    <w:rsid w:val="006923FD"/>
    <w:rsid w:val="006B11C8"/>
    <w:rsid w:val="006F282E"/>
    <w:rsid w:val="006F5E30"/>
    <w:rsid w:val="00714C43"/>
    <w:rsid w:val="00715579"/>
    <w:rsid w:val="00736B50"/>
    <w:rsid w:val="00767FEF"/>
    <w:rsid w:val="00786598"/>
    <w:rsid w:val="007B30F4"/>
    <w:rsid w:val="007B358C"/>
    <w:rsid w:val="007B3636"/>
    <w:rsid w:val="007D1361"/>
    <w:rsid w:val="007D698E"/>
    <w:rsid w:val="007F5254"/>
    <w:rsid w:val="00855EDF"/>
    <w:rsid w:val="0087035B"/>
    <w:rsid w:val="008765EF"/>
    <w:rsid w:val="008869DC"/>
    <w:rsid w:val="00891494"/>
    <w:rsid w:val="00895C28"/>
    <w:rsid w:val="008C6D74"/>
    <w:rsid w:val="008D05F0"/>
    <w:rsid w:val="008E12D0"/>
    <w:rsid w:val="008E41A6"/>
    <w:rsid w:val="009052F9"/>
    <w:rsid w:val="00925E97"/>
    <w:rsid w:val="0096434C"/>
    <w:rsid w:val="0098581D"/>
    <w:rsid w:val="009A1A1D"/>
    <w:rsid w:val="009C7DD0"/>
    <w:rsid w:val="00A043AD"/>
    <w:rsid w:val="00A05465"/>
    <w:rsid w:val="00A458A1"/>
    <w:rsid w:val="00A464BD"/>
    <w:rsid w:val="00A63B36"/>
    <w:rsid w:val="00A63D6D"/>
    <w:rsid w:val="00A6724B"/>
    <w:rsid w:val="00A967DE"/>
    <w:rsid w:val="00AA026A"/>
    <w:rsid w:val="00AC53F8"/>
    <w:rsid w:val="00AD4EE4"/>
    <w:rsid w:val="00AE6E9E"/>
    <w:rsid w:val="00B11DD8"/>
    <w:rsid w:val="00B43005"/>
    <w:rsid w:val="00B83EE5"/>
    <w:rsid w:val="00BE00A5"/>
    <w:rsid w:val="00BF018D"/>
    <w:rsid w:val="00BF5B46"/>
    <w:rsid w:val="00C57CBB"/>
    <w:rsid w:val="00C7019F"/>
    <w:rsid w:val="00C80D6F"/>
    <w:rsid w:val="00C811AD"/>
    <w:rsid w:val="00C977A4"/>
    <w:rsid w:val="00CA5053"/>
    <w:rsid w:val="00CA7435"/>
    <w:rsid w:val="00CC07FC"/>
    <w:rsid w:val="00CC2E02"/>
    <w:rsid w:val="00CD6A1C"/>
    <w:rsid w:val="00CD6D2B"/>
    <w:rsid w:val="00CF33B8"/>
    <w:rsid w:val="00CF4A18"/>
    <w:rsid w:val="00D4300F"/>
    <w:rsid w:val="00D4434E"/>
    <w:rsid w:val="00D743A5"/>
    <w:rsid w:val="00D76259"/>
    <w:rsid w:val="00DE55CE"/>
    <w:rsid w:val="00DE64B1"/>
    <w:rsid w:val="00DE6A34"/>
    <w:rsid w:val="00E00FDA"/>
    <w:rsid w:val="00E1696A"/>
    <w:rsid w:val="00E21482"/>
    <w:rsid w:val="00E40D5F"/>
    <w:rsid w:val="00E50959"/>
    <w:rsid w:val="00E53536"/>
    <w:rsid w:val="00E53F18"/>
    <w:rsid w:val="00E62083"/>
    <w:rsid w:val="00E76CB5"/>
    <w:rsid w:val="00EB1607"/>
    <w:rsid w:val="00EB6613"/>
    <w:rsid w:val="00EE7B2D"/>
    <w:rsid w:val="00F23B6A"/>
    <w:rsid w:val="00F409CD"/>
    <w:rsid w:val="00F55C8E"/>
    <w:rsid w:val="00F57C7C"/>
    <w:rsid w:val="00F65B17"/>
    <w:rsid w:val="00F77654"/>
    <w:rsid w:val="00F855AA"/>
    <w:rsid w:val="00FC3B02"/>
    <w:rsid w:val="00FC77B6"/>
    <w:rsid w:val="00FD6768"/>
    <w:rsid w:val="00FD7BCD"/>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7CE43D"/>
  <w15:chartTrackingRefBased/>
  <w15:docId w15:val="{3B654EA8-6E26-7C4F-BDA0-E2CA55A57C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3D6D"/>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A63B36"/>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A63B36"/>
    <w:pPr>
      <w:keepNext/>
      <w:keepLines/>
      <w:spacing w:before="200" w:line="276" w:lineRule="auto"/>
      <w:outlineLvl w:val="1"/>
    </w:pPr>
    <w:rPr>
      <w:rFonts w:ascii="Cambria" w:hAnsi="Cambria"/>
      <w:b/>
      <w:bCs/>
      <w:color w:val="4F81BD"/>
      <w:sz w:val="26"/>
      <w:szCs w:val="26"/>
      <w:lang w:val="en-US" w:eastAsia="en-US"/>
    </w:rPr>
  </w:style>
  <w:style w:type="paragraph" w:styleId="Heading3">
    <w:name w:val="heading 3"/>
    <w:basedOn w:val="Normal"/>
    <w:next w:val="Normal"/>
    <w:link w:val="Heading3Char"/>
    <w:uiPriority w:val="9"/>
    <w:unhideWhenUsed/>
    <w:qFormat/>
    <w:rsid w:val="00A63B36"/>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A63B36"/>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63D6D"/>
    <w:pPr>
      <w:spacing w:after="200" w:line="276" w:lineRule="auto"/>
      <w:ind w:left="720"/>
      <w:contextualSpacing/>
    </w:pPr>
    <w:rPr>
      <w:rFonts w:ascii="Calibri" w:eastAsia="Calibri" w:hAnsi="Calibri" w:cs="Calibri"/>
      <w:sz w:val="22"/>
      <w:szCs w:val="22"/>
      <w:lang w:eastAsia="en-US"/>
    </w:rPr>
  </w:style>
  <w:style w:type="character" w:styleId="Strong">
    <w:name w:val="Strong"/>
    <w:basedOn w:val="DefaultParagraphFont"/>
    <w:uiPriority w:val="22"/>
    <w:qFormat/>
    <w:rsid w:val="00A63D6D"/>
    <w:rPr>
      <w:b/>
      <w:bCs/>
    </w:rPr>
  </w:style>
  <w:style w:type="table" w:styleId="TableGrid">
    <w:name w:val="Table Grid"/>
    <w:basedOn w:val="TableNormal"/>
    <w:uiPriority w:val="39"/>
    <w:rsid w:val="00A63D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C07FC"/>
    <w:rPr>
      <w:sz w:val="16"/>
      <w:szCs w:val="16"/>
    </w:rPr>
  </w:style>
  <w:style w:type="paragraph" w:styleId="CommentText">
    <w:name w:val="annotation text"/>
    <w:basedOn w:val="Normal"/>
    <w:link w:val="CommentTextChar"/>
    <w:uiPriority w:val="99"/>
    <w:unhideWhenUsed/>
    <w:rsid w:val="00CC07FC"/>
    <w:rPr>
      <w:sz w:val="20"/>
      <w:szCs w:val="20"/>
    </w:rPr>
  </w:style>
  <w:style w:type="character" w:customStyle="1" w:styleId="CommentTextChar">
    <w:name w:val="Comment Text Char"/>
    <w:basedOn w:val="DefaultParagraphFont"/>
    <w:link w:val="CommentText"/>
    <w:uiPriority w:val="99"/>
    <w:rsid w:val="00CC07FC"/>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CC07FC"/>
    <w:rPr>
      <w:b/>
      <w:bCs/>
    </w:rPr>
  </w:style>
  <w:style w:type="character" w:customStyle="1" w:styleId="CommentSubjectChar">
    <w:name w:val="Comment Subject Char"/>
    <w:basedOn w:val="CommentTextChar"/>
    <w:link w:val="CommentSubject"/>
    <w:uiPriority w:val="99"/>
    <w:semiHidden/>
    <w:rsid w:val="00CC07FC"/>
    <w:rPr>
      <w:rFonts w:ascii="Times New Roman" w:eastAsia="Times New Roman" w:hAnsi="Times New Roman" w:cs="Times New Roman"/>
      <w:b/>
      <w:bCs/>
      <w:sz w:val="20"/>
      <w:szCs w:val="20"/>
      <w:lang w:eastAsia="en-GB"/>
    </w:rPr>
  </w:style>
  <w:style w:type="character" w:styleId="Hyperlink">
    <w:name w:val="Hyperlink"/>
    <w:basedOn w:val="DefaultParagraphFont"/>
    <w:uiPriority w:val="99"/>
    <w:unhideWhenUsed/>
    <w:rsid w:val="00417B43"/>
    <w:rPr>
      <w:color w:val="0000FF"/>
      <w:u w:val="single"/>
    </w:rPr>
  </w:style>
  <w:style w:type="paragraph" w:styleId="Revision">
    <w:name w:val="Revision"/>
    <w:hidden/>
    <w:uiPriority w:val="99"/>
    <w:semiHidden/>
    <w:rsid w:val="00CD6D2B"/>
    <w:rPr>
      <w:rFonts w:ascii="Times New Roman" w:eastAsia="Times New Roman" w:hAnsi="Times New Roman" w:cs="Times New Roman"/>
      <w:lang w:eastAsia="en-GB"/>
    </w:rPr>
  </w:style>
  <w:style w:type="character" w:customStyle="1" w:styleId="Heading1Char">
    <w:name w:val="Heading 1 Char"/>
    <w:basedOn w:val="DefaultParagraphFont"/>
    <w:link w:val="Heading1"/>
    <w:uiPriority w:val="9"/>
    <w:rsid w:val="00A63B3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63B36"/>
    <w:rPr>
      <w:rFonts w:ascii="Cambria" w:eastAsia="Times New Roman" w:hAnsi="Cambria" w:cs="Times New Roman"/>
      <w:b/>
      <w:bCs/>
      <w:color w:val="4F81BD"/>
      <w:sz w:val="26"/>
      <w:szCs w:val="26"/>
      <w:lang w:val="en-US"/>
    </w:rPr>
  </w:style>
  <w:style w:type="character" w:customStyle="1" w:styleId="Heading3Char">
    <w:name w:val="Heading 3 Char"/>
    <w:basedOn w:val="DefaultParagraphFont"/>
    <w:link w:val="Heading3"/>
    <w:uiPriority w:val="9"/>
    <w:rsid w:val="00A63B36"/>
    <w:rPr>
      <w:rFonts w:asciiTheme="majorHAnsi" w:eastAsiaTheme="majorEastAsia" w:hAnsiTheme="majorHAnsi" w:cstheme="majorBidi"/>
      <w:color w:val="1F3763" w:themeColor="accent1" w:themeShade="7F"/>
      <w:lang w:eastAsia="en-GB"/>
    </w:rPr>
  </w:style>
  <w:style w:type="character" w:customStyle="1" w:styleId="Heading4Char">
    <w:name w:val="Heading 4 Char"/>
    <w:basedOn w:val="DefaultParagraphFont"/>
    <w:link w:val="Heading4"/>
    <w:uiPriority w:val="9"/>
    <w:rsid w:val="00A63B36"/>
    <w:rPr>
      <w:rFonts w:asciiTheme="majorHAnsi" w:eastAsiaTheme="majorEastAsia" w:hAnsiTheme="majorHAnsi" w:cstheme="majorBidi"/>
      <w:i/>
      <w:iCs/>
      <w:color w:val="2F5496" w:themeColor="accent1" w:themeShade="BF"/>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8067391">
      <w:bodyDiv w:val="1"/>
      <w:marLeft w:val="0"/>
      <w:marRight w:val="0"/>
      <w:marTop w:val="0"/>
      <w:marBottom w:val="0"/>
      <w:divBdr>
        <w:top w:val="none" w:sz="0" w:space="0" w:color="auto"/>
        <w:left w:val="none" w:sz="0" w:space="0" w:color="auto"/>
        <w:bottom w:val="none" w:sz="0" w:space="0" w:color="auto"/>
        <w:right w:val="none" w:sz="0" w:space="0" w:color="auto"/>
      </w:divBdr>
    </w:div>
    <w:div w:id="13406158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4974</Words>
  <Characters>28354</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Reece Magee</dc:creator>
  <cp:keywords/>
  <dc:description/>
  <cp:lastModifiedBy>Michael Reece Magee</cp:lastModifiedBy>
  <cp:revision>2</cp:revision>
  <dcterms:created xsi:type="dcterms:W3CDTF">2022-06-23T03:28:00Z</dcterms:created>
  <dcterms:modified xsi:type="dcterms:W3CDTF">2022-06-23T03:28:00Z</dcterms:modified>
</cp:coreProperties>
</file>